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0826E" w14:textId="26D894E6" w:rsidR="00A1369C" w:rsidRDefault="00A1369C" w:rsidP="0075774F">
      <w:pPr>
        <w:jc w:val="both"/>
        <w:rPr>
          <w:rFonts w:ascii="Times New Roman" w:hAnsi="Times New Roman" w:cs="Times New Roman"/>
          <w:b/>
          <w:bCs/>
          <w:sz w:val="24"/>
          <w:szCs w:val="24"/>
          <w:lang w:val="en-GB"/>
        </w:rPr>
      </w:pPr>
    </w:p>
    <w:p w14:paraId="5DD4F459" w14:textId="77777777" w:rsidR="00A1369C" w:rsidRPr="0074634C" w:rsidRDefault="00A1369C" w:rsidP="0075774F">
      <w:pPr>
        <w:jc w:val="both"/>
        <w:rPr>
          <w:rFonts w:ascii="Times New Roman" w:hAnsi="Times New Roman" w:cs="Times New Roman"/>
          <w:b/>
          <w:bCs/>
          <w:sz w:val="24"/>
          <w:szCs w:val="24"/>
          <w:lang w:val="en-GB"/>
        </w:rPr>
      </w:pPr>
    </w:p>
    <w:p w14:paraId="520AE0AA" w14:textId="533314DB" w:rsidR="00B70037" w:rsidRPr="007D7A56" w:rsidRDefault="00CE2456" w:rsidP="0075774F">
      <w:pPr>
        <w:jc w:val="both"/>
        <w:rPr>
          <w:rFonts w:ascii="Times New Roman" w:hAnsi="Times New Roman" w:cs="Times New Roman"/>
          <w:b/>
          <w:bCs/>
          <w:sz w:val="24"/>
          <w:szCs w:val="24"/>
          <w:lang w:val="en-GB"/>
        </w:rPr>
      </w:pPr>
      <w:r w:rsidRPr="007D7A56">
        <w:rPr>
          <w:rFonts w:ascii="Times New Roman" w:hAnsi="Times New Roman" w:cs="Times New Roman"/>
          <w:b/>
          <w:bCs/>
          <w:sz w:val="24"/>
          <w:szCs w:val="24"/>
          <w:lang w:val="en-GB"/>
        </w:rPr>
        <w:t>SUPPLEMENTAL MATERIAL:</w:t>
      </w:r>
    </w:p>
    <w:p w14:paraId="52A10F0A" w14:textId="20B21014" w:rsidR="002E6765" w:rsidRPr="008B1670" w:rsidRDefault="002E6765" w:rsidP="0075774F">
      <w:pPr>
        <w:jc w:val="both"/>
        <w:rPr>
          <w:rFonts w:ascii="Times New Roman" w:hAnsi="Times New Roman" w:cs="Times New Roman"/>
          <w:b/>
          <w:bCs/>
          <w:sz w:val="24"/>
          <w:szCs w:val="24"/>
          <w:lang w:val="en-GB"/>
        </w:rPr>
      </w:pPr>
      <w:r w:rsidRPr="00746BA0">
        <w:rPr>
          <w:u w:val="single"/>
          <w:lang w:val="en-GB"/>
        </w:rPr>
        <w:t>Univariate analysis for the secondary outcome</w:t>
      </w:r>
    </w:p>
    <w:tbl>
      <w:tblPr>
        <w:tblStyle w:val="Sombreadoclaro"/>
        <w:tblpPr w:leftFromText="141" w:rightFromText="141" w:vertAnchor="text" w:horzAnchor="page" w:tblpX="1630" w:tblpY="3757"/>
        <w:tblW w:w="8824" w:type="dxa"/>
        <w:tblLook w:val="04A0" w:firstRow="1" w:lastRow="0" w:firstColumn="1" w:lastColumn="0" w:noHBand="0" w:noVBand="1"/>
      </w:tblPr>
      <w:tblGrid>
        <w:gridCol w:w="2941"/>
        <w:gridCol w:w="2941"/>
        <w:gridCol w:w="2942"/>
      </w:tblGrid>
      <w:tr w:rsidR="002E6765" w:rsidRPr="00C23E31" w14:paraId="3E3C56AB" w14:textId="77777777" w:rsidTr="002E6765">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941" w:type="dxa"/>
          </w:tcPr>
          <w:p w14:paraId="0B99FE0B" w14:textId="77777777" w:rsidR="002E6765" w:rsidRPr="00C23E31" w:rsidRDefault="002E6765" w:rsidP="002E6765">
            <w:pPr>
              <w:jc w:val="both"/>
              <w:rPr>
                <w:rFonts w:ascii="Times New Roman" w:hAnsi="Times New Roman" w:cs="Times New Roman"/>
                <w:sz w:val="24"/>
                <w:szCs w:val="24"/>
                <w:lang w:val="en-GB"/>
              </w:rPr>
            </w:pPr>
            <w:r w:rsidRPr="00C23E31">
              <w:rPr>
                <w:rFonts w:ascii="Times New Roman" w:hAnsi="Times New Roman" w:cs="Times New Roman"/>
                <w:sz w:val="24"/>
                <w:szCs w:val="24"/>
                <w:lang w:val="en-GB"/>
              </w:rPr>
              <w:t>Variable</w:t>
            </w:r>
            <w:r>
              <w:rPr>
                <w:rFonts w:ascii="Times New Roman" w:hAnsi="Times New Roman" w:cs="Times New Roman"/>
                <w:sz w:val="24"/>
                <w:szCs w:val="24"/>
                <w:lang w:val="en-GB"/>
              </w:rPr>
              <w:t>s</w:t>
            </w:r>
          </w:p>
        </w:tc>
        <w:tc>
          <w:tcPr>
            <w:tcW w:w="2941" w:type="dxa"/>
          </w:tcPr>
          <w:p w14:paraId="2DB3AE02" w14:textId="77777777" w:rsidR="002E6765" w:rsidRPr="00C23E31" w:rsidRDefault="002E6765" w:rsidP="002E676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P value</w:t>
            </w:r>
          </w:p>
        </w:tc>
        <w:tc>
          <w:tcPr>
            <w:tcW w:w="2942" w:type="dxa"/>
          </w:tcPr>
          <w:p w14:paraId="61275D8A" w14:textId="77777777" w:rsidR="002E6765" w:rsidRPr="00C23E31" w:rsidRDefault="002E6765" w:rsidP="002E676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C23E31">
              <w:rPr>
                <w:rFonts w:ascii="Times New Roman" w:hAnsi="Times New Roman" w:cs="Times New Roman"/>
                <w:sz w:val="24"/>
                <w:szCs w:val="24"/>
                <w:lang w:val="en-GB"/>
              </w:rPr>
              <w:t>HR (</w:t>
            </w:r>
            <w:r>
              <w:rPr>
                <w:rFonts w:ascii="Times New Roman" w:hAnsi="Times New Roman" w:cs="Times New Roman"/>
                <w:sz w:val="24"/>
                <w:szCs w:val="24"/>
                <w:lang w:val="en-GB"/>
              </w:rPr>
              <w:t>CI</w:t>
            </w:r>
            <w:r w:rsidRPr="00C23E31">
              <w:rPr>
                <w:rFonts w:ascii="Times New Roman" w:hAnsi="Times New Roman" w:cs="Times New Roman"/>
                <w:sz w:val="24"/>
                <w:szCs w:val="24"/>
                <w:lang w:val="en-GB"/>
              </w:rPr>
              <w:t xml:space="preserve"> 95%)</w:t>
            </w:r>
          </w:p>
        </w:tc>
      </w:tr>
      <w:tr w:rsidR="002E6765" w:rsidRPr="00C23E31" w14:paraId="1F868907" w14:textId="77777777" w:rsidTr="002E6765">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941" w:type="dxa"/>
          </w:tcPr>
          <w:p w14:paraId="2BD5A84D"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Age</w:t>
            </w:r>
          </w:p>
        </w:tc>
        <w:tc>
          <w:tcPr>
            <w:tcW w:w="2941" w:type="dxa"/>
          </w:tcPr>
          <w:p w14:paraId="3EA66512"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lt;0.</w:t>
            </w:r>
            <w:r w:rsidRPr="00C23E31">
              <w:rPr>
                <w:rFonts w:ascii="Times New Roman" w:hAnsi="Times New Roman" w:cs="Times New Roman"/>
                <w:sz w:val="24"/>
                <w:szCs w:val="24"/>
                <w:lang w:val="en-GB"/>
              </w:rPr>
              <w:t>001</w:t>
            </w:r>
          </w:p>
        </w:tc>
        <w:tc>
          <w:tcPr>
            <w:tcW w:w="2942" w:type="dxa"/>
          </w:tcPr>
          <w:p w14:paraId="108027E0"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4 (1.02-1.</w:t>
            </w:r>
            <w:r w:rsidRPr="00C23E31">
              <w:rPr>
                <w:rFonts w:ascii="Times New Roman" w:hAnsi="Times New Roman" w:cs="Times New Roman"/>
                <w:sz w:val="24"/>
                <w:szCs w:val="24"/>
                <w:lang w:val="en-GB"/>
              </w:rPr>
              <w:t>06)</w:t>
            </w:r>
          </w:p>
        </w:tc>
      </w:tr>
      <w:tr w:rsidR="002E6765" w:rsidRPr="00C23E31" w14:paraId="7F7101A7"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0743A46B"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Sex</w:t>
            </w:r>
          </w:p>
        </w:tc>
        <w:tc>
          <w:tcPr>
            <w:tcW w:w="2941" w:type="dxa"/>
          </w:tcPr>
          <w:p w14:paraId="49074C4D"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55</w:t>
            </w:r>
            <w:r>
              <w:rPr>
                <w:rFonts w:ascii="Times New Roman" w:hAnsi="Times New Roman" w:cs="Times New Roman"/>
                <w:sz w:val="24"/>
                <w:szCs w:val="24"/>
                <w:lang w:val="en-GB"/>
              </w:rPr>
              <w:t>0</w:t>
            </w:r>
          </w:p>
        </w:tc>
        <w:tc>
          <w:tcPr>
            <w:tcW w:w="2942" w:type="dxa"/>
          </w:tcPr>
          <w:p w14:paraId="3806FEFD"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86 (0.54-1.</w:t>
            </w:r>
            <w:r w:rsidRPr="00C23E31">
              <w:rPr>
                <w:rFonts w:ascii="Times New Roman" w:hAnsi="Times New Roman" w:cs="Times New Roman"/>
                <w:sz w:val="24"/>
                <w:szCs w:val="24"/>
                <w:lang w:val="en-GB"/>
              </w:rPr>
              <w:t>39)</w:t>
            </w:r>
          </w:p>
        </w:tc>
      </w:tr>
      <w:tr w:rsidR="002E6765" w:rsidRPr="00C23E31" w14:paraId="4F3B7C61"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2D596A64"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D</w:t>
            </w:r>
            <w:r>
              <w:rPr>
                <w:rFonts w:ascii="Times New Roman" w:hAnsi="Times New Roman" w:cs="Times New Roman"/>
                <w:b w:val="0"/>
                <w:sz w:val="24"/>
                <w:szCs w:val="24"/>
                <w:lang w:val="en-GB"/>
              </w:rPr>
              <w:t>iabetes Mellitus</w:t>
            </w:r>
          </w:p>
        </w:tc>
        <w:tc>
          <w:tcPr>
            <w:tcW w:w="2941" w:type="dxa"/>
          </w:tcPr>
          <w:p w14:paraId="5A534895"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02</w:t>
            </w:r>
          </w:p>
        </w:tc>
        <w:tc>
          <w:tcPr>
            <w:tcW w:w="2942" w:type="dxa"/>
          </w:tcPr>
          <w:p w14:paraId="48145631"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70 (1.21-2.</w:t>
            </w:r>
            <w:r w:rsidRPr="00C23E31">
              <w:rPr>
                <w:rFonts w:ascii="Times New Roman" w:hAnsi="Times New Roman" w:cs="Times New Roman"/>
                <w:sz w:val="24"/>
                <w:szCs w:val="24"/>
                <w:lang w:val="en-GB"/>
              </w:rPr>
              <w:t>39)</w:t>
            </w:r>
          </w:p>
        </w:tc>
      </w:tr>
      <w:tr w:rsidR="002E6765" w:rsidRPr="00C23E31" w14:paraId="47147451"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381F6244"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H</w:t>
            </w:r>
            <w:r>
              <w:rPr>
                <w:rFonts w:ascii="Times New Roman" w:hAnsi="Times New Roman" w:cs="Times New Roman"/>
                <w:b w:val="0"/>
                <w:sz w:val="24"/>
                <w:szCs w:val="24"/>
                <w:lang w:val="en-GB"/>
              </w:rPr>
              <w:t>ypertension</w:t>
            </w:r>
          </w:p>
        </w:tc>
        <w:tc>
          <w:tcPr>
            <w:tcW w:w="2941" w:type="dxa"/>
          </w:tcPr>
          <w:p w14:paraId="27099A0E"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05</w:t>
            </w:r>
          </w:p>
        </w:tc>
        <w:tc>
          <w:tcPr>
            <w:tcW w:w="2942" w:type="dxa"/>
          </w:tcPr>
          <w:p w14:paraId="3667CC46"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79 (1.16-2.</w:t>
            </w:r>
            <w:r w:rsidRPr="00C23E31">
              <w:rPr>
                <w:rFonts w:ascii="Times New Roman" w:hAnsi="Times New Roman" w:cs="Times New Roman"/>
                <w:sz w:val="24"/>
                <w:szCs w:val="24"/>
                <w:lang w:val="en-GB"/>
              </w:rPr>
              <w:t>76)</w:t>
            </w:r>
          </w:p>
        </w:tc>
      </w:tr>
      <w:tr w:rsidR="002E6765" w:rsidRPr="00C23E31" w14:paraId="4255D411"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76BF2DED"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D</w:t>
            </w:r>
            <w:r>
              <w:rPr>
                <w:rFonts w:ascii="Times New Roman" w:hAnsi="Times New Roman" w:cs="Times New Roman"/>
                <w:b w:val="0"/>
                <w:sz w:val="24"/>
                <w:szCs w:val="24"/>
                <w:lang w:val="en-GB"/>
              </w:rPr>
              <w:t>yslipidaemia</w:t>
            </w:r>
          </w:p>
        </w:tc>
        <w:tc>
          <w:tcPr>
            <w:tcW w:w="2941" w:type="dxa"/>
          </w:tcPr>
          <w:p w14:paraId="1F51C985"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81</w:t>
            </w:r>
            <w:r>
              <w:rPr>
                <w:rFonts w:ascii="Times New Roman" w:hAnsi="Times New Roman" w:cs="Times New Roman"/>
                <w:sz w:val="24"/>
                <w:szCs w:val="24"/>
                <w:lang w:val="en-GB"/>
              </w:rPr>
              <w:t>0</w:t>
            </w:r>
          </w:p>
        </w:tc>
        <w:tc>
          <w:tcPr>
            <w:tcW w:w="2942" w:type="dxa"/>
          </w:tcPr>
          <w:p w14:paraId="1FACC6DD"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r w:rsidRPr="00C23E31">
              <w:rPr>
                <w:rFonts w:ascii="Times New Roman" w:hAnsi="Times New Roman" w:cs="Times New Roman"/>
                <w:sz w:val="24"/>
                <w:szCs w:val="24"/>
                <w:lang w:val="en-GB"/>
              </w:rPr>
              <w:t xml:space="preserve">04 </w:t>
            </w:r>
            <w:r>
              <w:rPr>
                <w:rFonts w:ascii="Times New Roman" w:hAnsi="Times New Roman" w:cs="Times New Roman"/>
                <w:sz w:val="24"/>
                <w:szCs w:val="24"/>
                <w:lang w:val="en-GB"/>
              </w:rPr>
              <w:t>(0.72-1.</w:t>
            </w:r>
            <w:r w:rsidRPr="00C23E31">
              <w:rPr>
                <w:rFonts w:ascii="Times New Roman" w:hAnsi="Times New Roman" w:cs="Times New Roman"/>
                <w:sz w:val="24"/>
                <w:szCs w:val="24"/>
                <w:lang w:val="en-GB"/>
              </w:rPr>
              <w:t>50)</w:t>
            </w:r>
          </w:p>
        </w:tc>
      </w:tr>
      <w:tr w:rsidR="002E6765" w:rsidRPr="00C23E31" w14:paraId="6EA14EE4"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71B56A76"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Smoking</w:t>
            </w:r>
          </w:p>
        </w:tc>
        <w:tc>
          <w:tcPr>
            <w:tcW w:w="2941" w:type="dxa"/>
          </w:tcPr>
          <w:p w14:paraId="57C22C59"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22</w:t>
            </w:r>
            <w:r>
              <w:rPr>
                <w:rFonts w:ascii="Times New Roman" w:hAnsi="Times New Roman" w:cs="Times New Roman"/>
                <w:sz w:val="24"/>
                <w:szCs w:val="24"/>
                <w:lang w:val="en-GB"/>
              </w:rPr>
              <w:t>0</w:t>
            </w:r>
          </w:p>
        </w:tc>
        <w:tc>
          <w:tcPr>
            <w:tcW w:w="2942" w:type="dxa"/>
          </w:tcPr>
          <w:p w14:paraId="4F2C395C"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25 (0.86-1.</w:t>
            </w:r>
            <w:r w:rsidRPr="00C23E31">
              <w:rPr>
                <w:rFonts w:ascii="Times New Roman" w:hAnsi="Times New Roman" w:cs="Times New Roman"/>
                <w:sz w:val="24"/>
                <w:szCs w:val="24"/>
                <w:lang w:val="en-GB"/>
              </w:rPr>
              <w:t>81)</w:t>
            </w:r>
          </w:p>
        </w:tc>
      </w:tr>
      <w:tr w:rsidR="002E6765" w:rsidRPr="00C23E31" w14:paraId="002D932B" w14:textId="77777777" w:rsidTr="002E6765">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941" w:type="dxa"/>
          </w:tcPr>
          <w:p w14:paraId="3D5C842E"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Hepatopat</w:t>
            </w:r>
            <w:r>
              <w:rPr>
                <w:rFonts w:ascii="Times New Roman" w:hAnsi="Times New Roman" w:cs="Times New Roman"/>
                <w:b w:val="0"/>
                <w:sz w:val="24"/>
                <w:szCs w:val="24"/>
                <w:lang w:val="en-GB"/>
              </w:rPr>
              <w:t>hy</w:t>
            </w:r>
          </w:p>
        </w:tc>
        <w:tc>
          <w:tcPr>
            <w:tcW w:w="2941" w:type="dxa"/>
          </w:tcPr>
          <w:p w14:paraId="21479C39"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8</w:t>
            </w:r>
            <w:r>
              <w:rPr>
                <w:rFonts w:ascii="Times New Roman" w:hAnsi="Times New Roman" w:cs="Times New Roman"/>
                <w:sz w:val="24"/>
                <w:szCs w:val="24"/>
                <w:lang w:val="en-GB"/>
              </w:rPr>
              <w:t>0</w:t>
            </w:r>
          </w:p>
        </w:tc>
        <w:tc>
          <w:tcPr>
            <w:tcW w:w="2942" w:type="dxa"/>
          </w:tcPr>
          <w:p w14:paraId="5341036F"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73 (1.01-7.</w:t>
            </w:r>
            <w:r w:rsidRPr="00C23E31">
              <w:rPr>
                <w:rFonts w:ascii="Times New Roman" w:hAnsi="Times New Roman" w:cs="Times New Roman"/>
                <w:sz w:val="24"/>
                <w:szCs w:val="24"/>
                <w:lang w:val="en-GB"/>
              </w:rPr>
              <w:t>41)</w:t>
            </w:r>
          </w:p>
        </w:tc>
      </w:tr>
      <w:tr w:rsidR="002E6765" w:rsidRPr="00C23E31" w14:paraId="082A2108"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6F7383ED"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COPD</w:t>
            </w:r>
          </w:p>
        </w:tc>
        <w:tc>
          <w:tcPr>
            <w:tcW w:w="2941" w:type="dxa"/>
          </w:tcPr>
          <w:p w14:paraId="3D991ADA"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87</w:t>
            </w:r>
            <w:r>
              <w:rPr>
                <w:rFonts w:ascii="Times New Roman" w:hAnsi="Times New Roman" w:cs="Times New Roman"/>
                <w:sz w:val="24"/>
                <w:szCs w:val="24"/>
                <w:lang w:val="en-GB"/>
              </w:rPr>
              <w:t>0</w:t>
            </w:r>
          </w:p>
        </w:tc>
        <w:tc>
          <w:tcPr>
            <w:tcW w:w="2942" w:type="dxa"/>
          </w:tcPr>
          <w:p w14:paraId="35A7F9E2"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4 (0.60-1.</w:t>
            </w:r>
            <w:r w:rsidRPr="00C23E31">
              <w:rPr>
                <w:rFonts w:ascii="Times New Roman" w:hAnsi="Times New Roman" w:cs="Times New Roman"/>
                <w:sz w:val="24"/>
                <w:szCs w:val="24"/>
                <w:lang w:val="en-GB"/>
              </w:rPr>
              <w:t>82)</w:t>
            </w:r>
          </w:p>
        </w:tc>
      </w:tr>
      <w:tr w:rsidR="002E6765" w:rsidRPr="00C23E31" w14:paraId="539232C8"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5341DFC9"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Previous stenting</w:t>
            </w:r>
          </w:p>
        </w:tc>
        <w:tc>
          <w:tcPr>
            <w:tcW w:w="2941" w:type="dxa"/>
          </w:tcPr>
          <w:p w14:paraId="2132FE7C"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18</w:t>
            </w:r>
            <w:r>
              <w:rPr>
                <w:rFonts w:ascii="Times New Roman" w:hAnsi="Times New Roman" w:cs="Times New Roman"/>
                <w:sz w:val="24"/>
                <w:szCs w:val="24"/>
                <w:lang w:val="en-GB"/>
              </w:rPr>
              <w:t>0</w:t>
            </w:r>
          </w:p>
        </w:tc>
        <w:tc>
          <w:tcPr>
            <w:tcW w:w="2942" w:type="dxa"/>
          </w:tcPr>
          <w:p w14:paraId="3C599411"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33 (0.87-2.</w:t>
            </w:r>
            <w:r w:rsidRPr="00C23E31">
              <w:rPr>
                <w:rFonts w:ascii="Times New Roman" w:hAnsi="Times New Roman" w:cs="Times New Roman"/>
                <w:sz w:val="24"/>
                <w:szCs w:val="24"/>
                <w:lang w:val="en-GB"/>
              </w:rPr>
              <w:t>02)</w:t>
            </w:r>
          </w:p>
        </w:tc>
      </w:tr>
      <w:tr w:rsidR="002E6765" w:rsidRPr="00C23E31" w14:paraId="5392A623"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2AB2FDFF"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Euroscore</w:t>
            </w:r>
            <w:r>
              <w:rPr>
                <w:rFonts w:ascii="Times New Roman" w:hAnsi="Times New Roman" w:cs="Times New Roman"/>
                <w:b w:val="0"/>
                <w:sz w:val="24"/>
                <w:szCs w:val="24"/>
                <w:lang w:val="en-GB"/>
              </w:rPr>
              <w:t xml:space="preserve"> I</w:t>
            </w:r>
          </w:p>
        </w:tc>
        <w:tc>
          <w:tcPr>
            <w:tcW w:w="2941" w:type="dxa"/>
          </w:tcPr>
          <w:p w14:paraId="2FC6E339"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07</w:t>
            </w:r>
          </w:p>
        </w:tc>
        <w:tc>
          <w:tcPr>
            <w:tcW w:w="2942" w:type="dxa"/>
          </w:tcPr>
          <w:p w14:paraId="7C07D566"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2 (1.01-1.</w:t>
            </w:r>
            <w:r w:rsidRPr="00C23E31">
              <w:rPr>
                <w:rFonts w:ascii="Times New Roman" w:hAnsi="Times New Roman" w:cs="Times New Roman"/>
                <w:sz w:val="24"/>
                <w:szCs w:val="24"/>
                <w:lang w:val="en-GB"/>
              </w:rPr>
              <w:t>04)</w:t>
            </w:r>
          </w:p>
        </w:tc>
      </w:tr>
      <w:tr w:rsidR="002E6765" w:rsidRPr="00C23E31" w14:paraId="0A43974A"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3BFC5EC3"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LVEF prior surgery</w:t>
            </w:r>
          </w:p>
        </w:tc>
        <w:tc>
          <w:tcPr>
            <w:tcW w:w="2941" w:type="dxa"/>
          </w:tcPr>
          <w:p w14:paraId="5BCC34B5"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07</w:t>
            </w:r>
          </w:p>
        </w:tc>
        <w:tc>
          <w:tcPr>
            <w:tcW w:w="2942" w:type="dxa"/>
          </w:tcPr>
          <w:p w14:paraId="440EE3BD"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98 (0.96-0.</w:t>
            </w:r>
            <w:r w:rsidRPr="00C23E31">
              <w:rPr>
                <w:rFonts w:ascii="Times New Roman" w:hAnsi="Times New Roman" w:cs="Times New Roman"/>
                <w:sz w:val="24"/>
                <w:szCs w:val="24"/>
                <w:lang w:val="en-GB"/>
              </w:rPr>
              <w:t>99)</w:t>
            </w:r>
          </w:p>
        </w:tc>
      </w:tr>
      <w:tr w:rsidR="002E6765" w:rsidRPr="00C23E31" w14:paraId="2FEC290E" w14:textId="77777777" w:rsidTr="002E6765">
        <w:trPr>
          <w:trHeight w:val="265"/>
        </w:trPr>
        <w:tc>
          <w:tcPr>
            <w:cnfStyle w:val="001000000000" w:firstRow="0" w:lastRow="0" w:firstColumn="1" w:lastColumn="0" w:oddVBand="0" w:evenVBand="0" w:oddHBand="0" w:evenHBand="0" w:firstRowFirstColumn="0" w:firstRowLastColumn="0" w:lastRowFirstColumn="0" w:lastRowLastColumn="0"/>
            <w:tcW w:w="2941" w:type="dxa"/>
          </w:tcPr>
          <w:p w14:paraId="5E0FAC40"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C</w:t>
            </w:r>
            <w:r>
              <w:rPr>
                <w:rFonts w:ascii="Times New Roman" w:hAnsi="Times New Roman" w:cs="Times New Roman"/>
                <w:b w:val="0"/>
                <w:sz w:val="24"/>
                <w:szCs w:val="24"/>
                <w:lang w:val="en-GB"/>
              </w:rPr>
              <w:t>ancer</w:t>
            </w:r>
          </w:p>
        </w:tc>
        <w:tc>
          <w:tcPr>
            <w:tcW w:w="2941" w:type="dxa"/>
          </w:tcPr>
          <w:p w14:paraId="1A500033"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4</w:t>
            </w:r>
            <w:r>
              <w:rPr>
                <w:rFonts w:ascii="Times New Roman" w:hAnsi="Times New Roman" w:cs="Times New Roman"/>
                <w:sz w:val="24"/>
                <w:szCs w:val="24"/>
                <w:lang w:val="en-GB"/>
              </w:rPr>
              <w:t>0</w:t>
            </w:r>
          </w:p>
        </w:tc>
        <w:tc>
          <w:tcPr>
            <w:tcW w:w="2942" w:type="dxa"/>
          </w:tcPr>
          <w:p w14:paraId="0A245C0E"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64 (1.03-2.</w:t>
            </w:r>
            <w:r w:rsidRPr="00C23E31">
              <w:rPr>
                <w:rFonts w:ascii="Times New Roman" w:hAnsi="Times New Roman" w:cs="Times New Roman"/>
                <w:sz w:val="24"/>
                <w:szCs w:val="24"/>
                <w:lang w:val="en-GB"/>
              </w:rPr>
              <w:t>62)</w:t>
            </w:r>
          </w:p>
        </w:tc>
      </w:tr>
      <w:tr w:rsidR="002E6765" w:rsidRPr="00C23E31" w14:paraId="48E246E1"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11EFB8C2"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H</w:t>
            </w:r>
            <w:r>
              <w:rPr>
                <w:rFonts w:ascii="Times New Roman" w:hAnsi="Times New Roman" w:cs="Times New Roman"/>
                <w:b w:val="0"/>
                <w:sz w:val="24"/>
                <w:szCs w:val="24"/>
                <w:lang w:val="en-GB"/>
              </w:rPr>
              <w:t>aemoglobin prior surgery</w:t>
            </w:r>
          </w:p>
        </w:tc>
        <w:tc>
          <w:tcPr>
            <w:tcW w:w="2941" w:type="dxa"/>
          </w:tcPr>
          <w:p w14:paraId="348FA692"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lt;0.</w:t>
            </w:r>
            <w:r w:rsidRPr="00C23E31">
              <w:rPr>
                <w:rFonts w:ascii="Times New Roman" w:hAnsi="Times New Roman" w:cs="Times New Roman"/>
                <w:sz w:val="24"/>
                <w:szCs w:val="24"/>
                <w:lang w:val="en-GB"/>
              </w:rPr>
              <w:t>001</w:t>
            </w:r>
          </w:p>
        </w:tc>
        <w:tc>
          <w:tcPr>
            <w:tcW w:w="2942" w:type="dxa"/>
          </w:tcPr>
          <w:p w14:paraId="05F5FC72"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82 (0.74-0.</w:t>
            </w:r>
            <w:r w:rsidRPr="00C23E31">
              <w:rPr>
                <w:rFonts w:ascii="Times New Roman" w:hAnsi="Times New Roman" w:cs="Times New Roman"/>
                <w:sz w:val="24"/>
                <w:szCs w:val="24"/>
                <w:lang w:val="en-GB"/>
              </w:rPr>
              <w:t>90)</w:t>
            </w:r>
          </w:p>
        </w:tc>
      </w:tr>
      <w:tr w:rsidR="002E6765" w:rsidRPr="00C23E31" w14:paraId="484606D6"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2BC5F8AF"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Albumin</w:t>
            </w:r>
            <w:r>
              <w:rPr>
                <w:rFonts w:ascii="Times New Roman" w:hAnsi="Times New Roman" w:cs="Times New Roman"/>
                <w:b w:val="0"/>
                <w:sz w:val="24"/>
                <w:szCs w:val="24"/>
                <w:lang w:val="en-GB"/>
              </w:rPr>
              <w:t xml:space="preserve"> prior surgery</w:t>
            </w:r>
          </w:p>
        </w:tc>
        <w:tc>
          <w:tcPr>
            <w:tcW w:w="2941" w:type="dxa"/>
          </w:tcPr>
          <w:p w14:paraId="64E22E55"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lt;0.</w:t>
            </w:r>
            <w:r w:rsidRPr="00C23E31">
              <w:rPr>
                <w:rFonts w:ascii="Times New Roman" w:hAnsi="Times New Roman" w:cs="Times New Roman"/>
                <w:sz w:val="24"/>
                <w:szCs w:val="24"/>
                <w:lang w:val="en-GB"/>
              </w:rPr>
              <w:t>001</w:t>
            </w:r>
          </w:p>
        </w:tc>
        <w:tc>
          <w:tcPr>
            <w:tcW w:w="2942" w:type="dxa"/>
          </w:tcPr>
          <w:p w14:paraId="54186E23"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45 (0.31-0.</w:t>
            </w:r>
            <w:r w:rsidRPr="00C23E31">
              <w:rPr>
                <w:rFonts w:ascii="Times New Roman" w:hAnsi="Times New Roman" w:cs="Times New Roman"/>
                <w:sz w:val="24"/>
                <w:szCs w:val="24"/>
                <w:lang w:val="en-GB"/>
              </w:rPr>
              <w:t>65)</w:t>
            </w:r>
          </w:p>
        </w:tc>
      </w:tr>
      <w:tr w:rsidR="002E6765" w:rsidRPr="00C23E31" w14:paraId="0F6AABA0"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41811C94"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eGFR prior surgery</w:t>
            </w:r>
          </w:p>
        </w:tc>
        <w:tc>
          <w:tcPr>
            <w:tcW w:w="2941" w:type="dxa"/>
          </w:tcPr>
          <w:p w14:paraId="113235A2"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lt;0.</w:t>
            </w:r>
            <w:r w:rsidRPr="00C23E31">
              <w:rPr>
                <w:rFonts w:ascii="Times New Roman" w:hAnsi="Times New Roman" w:cs="Times New Roman"/>
                <w:sz w:val="24"/>
                <w:szCs w:val="24"/>
                <w:lang w:val="en-GB"/>
              </w:rPr>
              <w:t>001</w:t>
            </w:r>
          </w:p>
        </w:tc>
        <w:tc>
          <w:tcPr>
            <w:tcW w:w="2942" w:type="dxa"/>
          </w:tcPr>
          <w:p w14:paraId="4E402F7D"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82 (0.77-0.</w:t>
            </w:r>
            <w:r w:rsidRPr="00C23E31">
              <w:rPr>
                <w:rFonts w:ascii="Times New Roman" w:hAnsi="Times New Roman" w:cs="Times New Roman"/>
                <w:sz w:val="24"/>
                <w:szCs w:val="24"/>
                <w:lang w:val="en-GB"/>
              </w:rPr>
              <w:t>88)</w:t>
            </w:r>
          </w:p>
        </w:tc>
      </w:tr>
      <w:tr w:rsidR="002E6765" w:rsidRPr="00C23E31" w14:paraId="725F468D" w14:textId="77777777" w:rsidTr="002E6765">
        <w:trPr>
          <w:trHeight w:val="544"/>
        </w:trPr>
        <w:tc>
          <w:tcPr>
            <w:cnfStyle w:val="001000000000" w:firstRow="0" w:lastRow="0" w:firstColumn="1" w:lastColumn="0" w:oddVBand="0" w:evenVBand="0" w:oddHBand="0" w:evenHBand="0" w:firstRowFirstColumn="0" w:firstRowLastColumn="0" w:lastRowFirstColumn="0" w:lastRowLastColumn="0"/>
            <w:tcW w:w="2941" w:type="dxa"/>
          </w:tcPr>
          <w:p w14:paraId="0A46CB1B"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Acenocumarol prior surgery</w:t>
            </w:r>
          </w:p>
        </w:tc>
        <w:tc>
          <w:tcPr>
            <w:tcW w:w="2941" w:type="dxa"/>
          </w:tcPr>
          <w:p w14:paraId="58EA8434"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7</w:t>
            </w:r>
            <w:r>
              <w:rPr>
                <w:rFonts w:ascii="Times New Roman" w:hAnsi="Times New Roman" w:cs="Times New Roman"/>
                <w:sz w:val="24"/>
                <w:szCs w:val="24"/>
                <w:lang w:val="en-GB"/>
              </w:rPr>
              <w:t>0</w:t>
            </w:r>
          </w:p>
        </w:tc>
        <w:tc>
          <w:tcPr>
            <w:tcW w:w="2942" w:type="dxa"/>
          </w:tcPr>
          <w:p w14:paraId="37DE9DFA"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67 (0.99-2.</w:t>
            </w:r>
            <w:r w:rsidRPr="00C23E31">
              <w:rPr>
                <w:rFonts w:ascii="Times New Roman" w:hAnsi="Times New Roman" w:cs="Times New Roman"/>
                <w:sz w:val="24"/>
                <w:szCs w:val="24"/>
                <w:lang w:val="en-GB"/>
              </w:rPr>
              <w:t>83)</w:t>
            </w:r>
          </w:p>
        </w:tc>
      </w:tr>
      <w:tr w:rsidR="002E6765" w:rsidRPr="00C23E31" w14:paraId="12EF6378"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4C227B0B"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AF</w:t>
            </w:r>
          </w:p>
        </w:tc>
        <w:tc>
          <w:tcPr>
            <w:tcW w:w="2941" w:type="dxa"/>
          </w:tcPr>
          <w:p w14:paraId="61D73D85"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17</w:t>
            </w:r>
            <w:r>
              <w:rPr>
                <w:rFonts w:ascii="Times New Roman" w:hAnsi="Times New Roman" w:cs="Times New Roman"/>
                <w:sz w:val="24"/>
                <w:szCs w:val="24"/>
                <w:lang w:val="en-GB"/>
              </w:rPr>
              <w:t>0</w:t>
            </w:r>
          </w:p>
        </w:tc>
        <w:tc>
          <w:tcPr>
            <w:tcW w:w="2942" w:type="dxa"/>
          </w:tcPr>
          <w:p w14:paraId="19600012"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44 (0.86-2.</w:t>
            </w:r>
            <w:r w:rsidRPr="00C23E31">
              <w:rPr>
                <w:rFonts w:ascii="Times New Roman" w:hAnsi="Times New Roman" w:cs="Times New Roman"/>
                <w:sz w:val="24"/>
                <w:szCs w:val="24"/>
                <w:lang w:val="en-GB"/>
              </w:rPr>
              <w:t>40)</w:t>
            </w:r>
          </w:p>
        </w:tc>
      </w:tr>
      <w:tr w:rsidR="002E6765" w:rsidRPr="00C23E31" w14:paraId="28F59992" w14:textId="77777777" w:rsidTr="002E6765">
        <w:trPr>
          <w:trHeight w:val="265"/>
        </w:trPr>
        <w:tc>
          <w:tcPr>
            <w:cnfStyle w:val="001000000000" w:firstRow="0" w:lastRow="0" w:firstColumn="1" w:lastColumn="0" w:oddVBand="0" w:evenVBand="0" w:oddHBand="0" w:evenHBand="0" w:firstRowFirstColumn="0" w:firstRowLastColumn="0" w:lastRowFirstColumn="0" w:lastRowLastColumn="0"/>
            <w:tcW w:w="2941" w:type="dxa"/>
          </w:tcPr>
          <w:p w14:paraId="04C7BD87"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Surgery causes</w:t>
            </w:r>
          </w:p>
        </w:tc>
        <w:tc>
          <w:tcPr>
            <w:tcW w:w="2941" w:type="dxa"/>
          </w:tcPr>
          <w:p w14:paraId="7DBE89BA"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60</w:t>
            </w:r>
            <w:r>
              <w:rPr>
                <w:rFonts w:ascii="Times New Roman" w:hAnsi="Times New Roman" w:cs="Times New Roman"/>
                <w:sz w:val="24"/>
                <w:szCs w:val="24"/>
                <w:lang w:val="en-GB"/>
              </w:rPr>
              <w:t>0</w:t>
            </w:r>
          </w:p>
        </w:tc>
        <w:tc>
          <w:tcPr>
            <w:tcW w:w="2942" w:type="dxa"/>
          </w:tcPr>
          <w:p w14:paraId="11B6B2CA"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9 (0.</w:t>
            </w:r>
            <w:r w:rsidRPr="00C23E31">
              <w:rPr>
                <w:rFonts w:ascii="Times New Roman" w:hAnsi="Times New Roman" w:cs="Times New Roman"/>
                <w:sz w:val="24"/>
                <w:szCs w:val="24"/>
                <w:lang w:val="en-GB"/>
              </w:rPr>
              <w:t>77-</w:t>
            </w:r>
            <w:r>
              <w:rPr>
                <w:rFonts w:ascii="Times New Roman" w:hAnsi="Times New Roman" w:cs="Times New Roman"/>
                <w:sz w:val="24"/>
                <w:szCs w:val="24"/>
                <w:lang w:val="en-GB"/>
              </w:rPr>
              <w:t>1.</w:t>
            </w:r>
            <w:r w:rsidRPr="00C23E31">
              <w:rPr>
                <w:rFonts w:ascii="Times New Roman" w:hAnsi="Times New Roman" w:cs="Times New Roman"/>
                <w:sz w:val="24"/>
                <w:szCs w:val="24"/>
                <w:lang w:val="en-GB"/>
              </w:rPr>
              <w:t>55)</w:t>
            </w:r>
          </w:p>
        </w:tc>
      </w:tr>
      <w:tr w:rsidR="002E6765" w:rsidRPr="00C23E31" w14:paraId="18FF566D"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711133A1"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CAD</w:t>
            </w:r>
          </w:p>
        </w:tc>
        <w:tc>
          <w:tcPr>
            <w:tcW w:w="2941" w:type="dxa"/>
          </w:tcPr>
          <w:p w14:paraId="3BF68D2B"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28</w:t>
            </w:r>
            <w:r>
              <w:rPr>
                <w:rFonts w:ascii="Times New Roman" w:hAnsi="Times New Roman" w:cs="Times New Roman"/>
                <w:sz w:val="24"/>
                <w:szCs w:val="24"/>
                <w:lang w:val="en-GB"/>
              </w:rPr>
              <w:t>0</w:t>
            </w:r>
          </w:p>
        </w:tc>
        <w:tc>
          <w:tcPr>
            <w:tcW w:w="2942" w:type="dxa"/>
          </w:tcPr>
          <w:p w14:paraId="7C9270D3"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24 (0.82-1.</w:t>
            </w:r>
            <w:r w:rsidRPr="00C23E31">
              <w:rPr>
                <w:rFonts w:ascii="Times New Roman" w:hAnsi="Times New Roman" w:cs="Times New Roman"/>
                <w:sz w:val="24"/>
                <w:szCs w:val="24"/>
                <w:lang w:val="en-GB"/>
              </w:rPr>
              <w:t>87)</w:t>
            </w:r>
          </w:p>
        </w:tc>
      </w:tr>
      <w:tr w:rsidR="002E6765" w:rsidRPr="00C23E31" w14:paraId="2FD2C4C3"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16A34C2C"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Left main disease</w:t>
            </w:r>
          </w:p>
        </w:tc>
        <w:tc>
          <w:tcPr>
            <w:tcW w:w="2941" w:type="dxa"/>
          </w:tcPr>
          <w:p w14:paraId="11ADECC8"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47</w:t>
            </w:r>
            <w:r>
              <w:rPr>
                <w:rFonts w:ascii="Times New Roman" w:hAnsi="Times New Roman" w:cs="Times New Roman"/>
                <w:sz w:val="24"/>
                <w:szCs w:val="24"/>
                <w:lang w:val="en-GB"/>
              </w:rPr>
              <w:t>0</w:t>
            </w:r>
          </w:p>
        </w:tc>
        <w:tc>
          <w:tcPr>
            <w:tcW w:w="2942" w:type="dxa"/>
          </w:tcPr>
          <w:p w14:paraId="5861825B"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13 (0.80-1.</w:t>
            </w:r>
            <w:r w:rsidRPr="00C23E31">
              <w:rPr>
                <w:rFonts w:ascii="Times New Roman" w:hAnsi="Times New Roman" w:cs="Times New Roman"/>
                <w:sz w:val="24"/>
                <w:szCs w:val="24"/>
                <w:lang w:val="en-GB"/>
              </w:rPr>
              <w:t>61)</w:t>
            </w:r>
          </w:p>
        </w:tc>
      </w:tr>
      <w:tr w:rsidR="002E6765" w:rsidRPr="00C23E31" w14:paraId="1CEDCDBD"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43D32F4D"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On-pump use</w:t>
            </w:r>
          </w:p>
        </w:tc>
        <w:tc>
          <w:tcPr>
            <w:tcW w:w="2941" w:type="dxa"/>
          </w:tcPr>
          <w:p w14:paraId="17CA7B3C"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03</w:t>
            </w:r>
          </w:p>
        </w:tc>
        <w:tc>
          <w:tcPr>
            <w:tcW w:w="2942" w:type="dxa"/>
          </w:tcPr>
          <w:p w14:paraId="4DE6739B"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55 (0.38-0.</w:t>
            </w:r>
            <w:r w:rsidRPr="00C23E31">
              <w:rPr>
                <w:rFonts w:ascii="Times New Roman" w:hAnsi="Times New Roman" w:cs="Times New Roman"/>
                <w:sz w:val="24"/>
                <w:szCs w:val="24"/>
                <w:lang w:val="en-GB"/>
              </w:rPr>
              <w:t>81)</w:t>
            </w:r>
          </w:p>
        </w:tc>
      </w:tr>
      <w:tr w:rsidR="002E6765" w:rsidRPr="00C23E31" w14:paraId="56F9EBAC"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69FA89A0"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LIMA use</w:t>
            </w:r>
          </w:p>
        </w:tc>
        <w:tc>
          <w:tcPr>
            <w:tcW w:w="2941" w:type="dxa"/>
          </w:tcPr>
          <w:p w14:paraId="4B7EA148"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3</w:t>
            </w:r>
            <w:r>
              <w:rPr>
                <w:rFonts w:ascii="Times New Roman" w:hAnsi="Times New Roman" w:cs="Times New Roman"/>
                <w:sz w:val="24"/>
                <w:szCs w:val="24"/>
                <w:lang w:val="en-GB"/>
              </w:rPr>
              <w:t>0</w:t>
            </w:r>
          </w:p>
        </w:tc>
        <w:tc>
          <w:tcPr>
            <w:tcW w:w="2942" w:type="dxa"/>
          </w:tcPr>
          <w:p w14:paraId="53FE1F0C"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35 (0.15-0.</w:t>
            </w:r>
            <w:r w:rsidRPr="00C23E31">
              <w:rPr>
                <w:rFonts w:ascii="Times New Roman" w:hAnsi="Times New Roman" w:cs="Times New Roman"/>
                <w:sz w:val="24"/>
                <w:szCs w:val="24"/>
                <w:lang w:val="en-GB"/>
              </w:rPr>
              <w:t>81)</w:t>
            </w:r>
          </w:p>
        </w:tc>
      </w:tr>
      <w:tr w:rsidR="002E6765" w:rsidRPr="00C23E31" w14:paraId="11CAF984" w14:textId="77777777" w:rsidTr="002E6765">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941" w:type="dxa"/>
          </w:tcPr>
          <w:p w14:paraId="4CD2F6EE"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Clamping time</w:t>
            </w:r>
          </w:p>
        </w:tc>
        <w:tc>
          <w:tcPr>
            <w:tcW w:w="2941" w:type="dxa"/>
          </w:tcPr>
          <w:p w14:paraId="5457F34F"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1</w:t>
            </w:r>
            <w:r>
              <w:rPr>
                <w:rFonts w:ascii="Times New Roman" w:hAnsi="Times New Roman" w:cs="Times New Roman"/>
                <w:sz w:val="24"/>
                <w:szCs w:val="24"/>
                <w:lang w:val="en-GB"/>
              </w:rPr>
              <w:t>0</w:t>
            </w:r>
          </w:p>
        </w:tc>
        <w:tc>
          <w:tcPr>
            <w:tcW w:w="2942" w:type="dxa"/>
          </w:tcPr>
          <w:p w14:paraId="4D1DF849"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99 (0.99-0.</w:t>
            </w:r>
            <w:r w:rsidRPr="00C23E31">
              <w:rPr>
                <w:rFonts w:ascii="Times New Roman" w:hAnsi="Times New Roman" w:cs="Times New Roman"/>
                <w:sz w:val="24"/>
                <w:szCs w:val="24"/>
                <w:lang w:val="en-GB"/>
              </w:rPr>
              <w:t>99)</w:t>
            </w:r>
          </w:p>
        </w:tc>
      </w:tr>
      <w:tr w:rsidR="002E6765" w:rsidRPr="00C23E31" w14:paraId="61AE14D3"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32D2ED22"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Complete revascularization</w:t>
            </w:r>
          </w:p>
        </w:tc>
        <w:tc>
          <w:tcPr>
            <w:tcW w:w="2941" w:type="dxa"/>
          </w:tcPr>
          <w:p w14:paraId="60E00352"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43</w:t>
            </w:r>
            <w:r>
              <w:rPr>
                <w:rFonts w:ascii="Times New Roman" w:hAnsi="Times New Roman" w:cs="Times New Roman"/>
                <w:sz w:val="24"/>
                <w:szCs w:val="24"/>
                <w:lang w:val="en-GB"/>
              </w:rPr>
              <w:t>0</w:t>
            </w:r>
          </w:p>
        </w:tc>
        <w:tc>
          <w:tcPr>
            <w:tcW w:w="2942" w:type="dxa"/>
          </w:tcPr>
          <w:p w14:paraId="0CEC560E"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86 (0.59-1.</w:t>
            </w:r>
            <w:r w:rsidRPr="00C23E31">
              <w:rPr>
                <w:rFonts w:ascii="Times New Roman" w:hAnsi="Times New Roman" w:cs="Times New Roman"/>
                <w:sz w:val="24"/>
                <w:szCs w:val="24"/>
                <w:lang w:val="en-GB"/>
              </w:rPr>
              <w:t>24)</w:t>
            </w:r>
          </w:p>
        </w:tc>
      </w:tr>
      <w:tr w:rsidR="002E6765" w:rsidRPr="00C23E31" w14:paraId="0BC3DF8F"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6E61D644"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Number of grafts</w:t>
            </w:r>
          </w:p>
        </w:tc>
        <w:tc>
          <w:tcPr>
            <w:tcW w:w="2941" w:type="dxa"/>
          </w:tcPr>
          <w:p w14:paraId="3A65D2F5"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6</w:t>
            </w:r>
            <w:r>
              <w:rPr>
                <w:rFonts w:ascii="Times New Roman" w:hAnsi="Times New Roman" w:cs="Times New Roman"/>
                <w:sz w:val="24"/>
                <w:szCs w:val="24"/>
                <w:lang w:val="en-GB"/>
              </w:rPr>
              <w:t>0</w:t>
            </w:r>
          </w:p>
        </w:tc>
        <w:tc>
          <w:tcPr>
            <w:tcW w:w="2942" w:type="dxa"/>
          </w:tcPr>
          <w:p w14:paraId="6F5ADC57"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77 (0.</w:t>
            </w:r>
            <w:r w:rsidRPr="00C23E31">
              <w:rPr>
                <w:rFonts w:ascii="Times New Roman" w:hAnsi="Times New Roman" w:cs="Times New Roman"/>
                <w:sz w:val="24"/>
                <w:szCs w:val="24"/>
                <w:lang w:val="en-GB"/>
              </w:rPr>
              <w:t>59-1</w:t>
            </w:r>
            <w:r>
              <w:rPr>
                <w:rFonts w:ascii="Times New Roman" w:hAnsi="Times New Roman" w:cs="Times New Roman"/>
                <w:sz w:val="24"/>
                <w:szCs w:val="24"/>
                <w:lang w:val="en-GB"/>
              </w:rPr>
              <w:t>.00</w:t>
            </w:r>
            <w:r w:rsidRPr="00C23E31">
              <w:rPr>
                <w:rFonts w:ascii="Times New Roman" w:hAnsi="Times New Roman" w:cs="Times New Roman"/>
                <w:sz w:val="24"/>
                <w:szCs w:val="24"/>
                <w:lang w:val="en-GB"/>
              </w:rPr>
              <w:t>)</w:t>
            </w:r>
          </w:p>
        </w:tc>
      </w:tr>
      <w:tr w:rsidR="002E6765" w:rsidRPr="00C23E31" w14:paraId="729AC93F"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74641E6E"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Arterial grafts</w:t>
            </w:r>
          </w:p>
        </w:tc>
        <w:tc>
          <w:tcPr>
            <w:tcW w:w="2941" w:type="dxa"/>
          </w:tcPr>
          <w:p w14:paraId="3FF0459E"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3</w:t>
            </w:r>
            <w:r>
              <w:rPr>
                <w:rFonts w:ascii="Times New Roman" w:hAnsi="Times New Roman" w:cs="Times New Roman"/>
                <w:sz w:val="24"/>
                <w:szCs w:val="24"/>
                <w:lang w:val="en-GB"/>
              </w:rPr>
              <w:t>0</w:t>
            </w:r>
          </w:p>
        </w:tc>
        <w:tc>
          <w:tcPr>
            <w:tcW w:w="2942" w:type="dxa"/>
          </w:tcPr>
          <w:p w14:paraId="7FAB8859"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43 (1.</w:t>
            </w:r>
            <w:r w:rsidRPr="00C23E31">
              <w:rPr>
                <w:rFonts w:ascii="Times New Roman" w:hAnsi="Times New Roman" w:cs="Times New Roman"/>
                <w:sz w:val="24"/>
                <w:szCs w:val="24"/>
                <w:lang w:val="en-GB"/>
              </w:rPr>
              <w:t>02-2</w:t>
            </w:r>
            <w:r>
              <w:rPr>
                <w:rFonts w:ascii="Times New Roman" w:hAnsi="Times New Roman" w:cs="Times New Roman"/>
                <w:sz w:val="24"/>
                <w:szCs w:val="24"/>
                <w:lang w:val="en-GB"/>
              </w:rPr>
              <w:t>.00</w:t>
            </w:r>
            <w:r w:rsidRPr="00C23E31">
              <w:rPr>
                <w:rFonts w:ascii="Times New Roman" w:hAnsi="Times New Roman" w:cs="Times New Roman"/>
                <w:sz w:val="24"/>
                <w:szCs w:val="24"/>
                <w:lang w:val="en-GB"/>
              </w:rPr>
              <w:t>)</w:t>
            </w:r>
          </w:p>
        </w:tc>
      </w:tr>
      <w:tr w:rsidR="002E6765" w:rsidRPr="00C23E31" w14:paraId="09AA53C3"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37276D19" w14:textId="506A7665" w:rsidR="002E6765" w:rsidRPr="00C23E31" w:rsidRDefault="007E5FE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NCA</w:t>
            </w:r>
          </w:p>
        </w:tc>
        <w:tc>
          <w:tcPr>
            <w:tcW w:w="2941" w:type="dxa"/>
          </w:tcPr>
          <w:p w14:paraId="7E91319E"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lt;0.</w:t>
            </w:r>
            <w:r w:rsidRPr="00C23E31">
              <w:rPr>
                <w:rFonts w:ascii="Times New Roman" w:hAnsi="Times New Roman" w:cs="Times New Roman"/>
                <w:sz w:val="24"/>
                <w:szCs w:val="24"/>
                <w:lang w:val="en-GB"/>
              </w:rPr>
              <w:t>001</w:t>
            </w:r>
          </w:p>
        </w:tc>
        <w:tc>
          <w:tcPr>
            <w:tcW w:w="2942" w:type="dxa"/>
          </w:tcPr>
          <w:p w14:paraId="23297CED"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58 (1.83-3.</w:t>
            </w:r>
            <w:r w:rsidRPr="00C23E31">
              <w:rPr>
                <w:rFonts w:ascii="Times New Roman" w:hAnsi="Times New Roman" w:cs="Times New Roman"/>
                <w:sz w:val="24"/>
                <w:szCs w:val="24"/>
                <w:lang w:val="en-GB"/>
              </w:rPr>
              <w:t>65)</w:t>
            </w:r>
          </w:p>
        </w:tc>
      </w:tr>
      <w:tr w:rsidR="002E6765" w:rsidRPr="00C23E31" w14:paraId="211B566A"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665C1423"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A</w:t>
            </w:r>
            <w:r>
              <w:rPr>
                <w:rFonts w:ascii="Times New Roman" w:hAnsi="Times New Roman" w:cs="Times New Roman"/>
                <w:b w:val="0"/>
                <w:sz w:val="24"/>
                <w:szCs w:val="24"/>
                <w:lang w:val="en-GB"/>
              </w:rPr>
              <w:t>SA post-surgery</w:t>
            </w:r>
          </w:p>
        </w:tc>
        <w:tc>
          <w:tcPr>
            <w:tcW w:w="2941" w:type="dxa"/>
          </w:tcPr>
          <w:p w14:paraId="757D7AAC"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89</w:t>
            </w:r>
            <w:r>
              <w:rPr>
                <w:rFonts w:ascii="Times New Roman" w:hAnsi="Times New Roman" w:cs="Times New Roman"/>
                <w:sz w:val="24"/>
                <w:szCs w:val="24"/>
                <w:lang w:val="en-GB"/>
              </w:rPr>
              <w:t>0</w:t>
            </w:r>
          </w:p>
        </w:tc>
        <w:tc>
          <w:tcPr>
            <w:tcW w:w="2942" w:type="dxa"/>
          </w:tcPr>
          <w:p w14:paraId="69D81144"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95 (0.48-1.</w:t>
            </w:r>
            <w:r w:rsidRPr="00C23E31">
              <w:rPr>
                <w:rFonts w:ascii="Times New Roman" w:hAnsi="Times New Roman" w:cs="Times New Roman"/>
                <w:sz w:val="24"/>
                <w:szCs w:val="24"/>
                <w:lang w:val="en-GB"/>
              </w:rPr>
              <w:t>87)</w:t>
            </w:r>
          </w:p>
        </w:tc>
      </w:tr>
      <w:tr w:rsidR="002E6765" w:rsidRPr="00C23E31" w14:paraId="04A03035" w14:textId="77777777" w:rsidTr="002E6765">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941" w:type="dxa"/>
          </w:tcPr>
          <w:p w14:paraId="30CEEBE3"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lastRenderedPageBreak/>
              <w:t>Clopidogrel post</w:t>
            </w:r>
            <w:r>
              <w:rPr>
                <w:rFonts w:ascii="Times New Roman" w:hAnsi="Times New Roman" w:cs="Times New Roman"/>
                <w:b w:val="0"/>
                <w:sz w:val="24"/>
                <w:szCs w:val="24"/>
                <w:lang w:val="en-GB"/>
              </w:rPr>
              <w:t>-surgery</w:t>
            </w:r>
          </w:p>
        </w:tc>
        <w:tc>
          <w:tcPr>
            <w:tcW w:w="2941" w:type="dxa"/>
          </w:tcPr>
          <w:p w14:paraId="0D3C32F8"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97</w:t>
            </w:r>
            <w:r>
              <w:rPr>
                <w:rFonts w:ascii="Times New Roman" w:hAnsi="Times New Roman" w:cs="Times New Roman"/>
                <w:sz w:val="24"/>
                <w:szCs w:val="24"/>
                <w:lang w:val="en-GB"/>
              </w:rPr>
              <w:t>0</w:t>
            </w:r>
          </w:p>
        </w:tc>
        <w:tc>
          <w:tcPr>
            <w:tcW w:w="2942" w:type="dxa"/>
          </w:tcPr>
          <w:p w14:paraId="597BFCDB"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C23E31">
              <w:rPr>
                <w:rFonts w:ascii="Times New Roman" w:hAnsi="Times New Roman" w:cs="Times New Roman"/>
                <w:sz w:val="24"/>
                <w:szCs w:val="24"/>
                <w:lang w:val="en-GB"/>
              </w:rPr>
              <w:t>1</w:t>
            </w:r>
            <w:r>
              <w:rPr>
                <w:rFonts w:ascii="Times New Roman" w:hAnsi="Times New Roman" w:cs="Times New Roman"/>
                <w:sz w:val="24"/>
                <w:szCs w:val="24"/>
                <w:lang w:val="en-GB"/>
              </w:rPr>
              <w:t>.00 (0.59-1.</w:t>
            </w:r>
            <w:r w:rsidRPr="00C23E31">
              <w:rPr>
                <w:rFonts w:ascii="Times New Roman" w:hAnsi="Times New Roman" w:cs="Times New Roman"/>
                <w:sz w:val="24"/>
                <w:szCs w:val="24"/>
                <w:lang w:val="en-GB"/>
              </w:rPr>
              <w:t>70)</w:t>
            </w:r>
          </w:p>
        </w:tc>
      </w:tr>
      <w:tr w:rsidR="002E6765" w:rsidRPr="00C23E31" w14:paraId="10DACF8D" w14:textId="77777777" w:rsidTr="002E6765">
        <w:trPr>
          <w:trHeight w:val="556"/>
        </w:trPr>
        <w:tc>
          <w:tcPr>
            <w:cnfStyle w:val="001000000000" w:firstRow="0" w:lastRow="0" w:firstColumn="1" w:lastColumn="0" w:oddVBand="0" w:evenVBand="0" w:oddHBand="0" w:evenHBand="0" w:firstRowFirstColumn="0" w:firstRowLastColumn="0" w:lastRowFirstColumn="0" w:lastRowLastColumn="0"/>
            <w:tcW w:w="2941" w:type="dxa"/>
          </w:tcPr>
          <w:p w14:paraId="10662225"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Acenocumarol post-surgery</w:t>
            </w:r>
          </w:p>
        </w:tc>
        <w:tc>
          <w:tcPr>
            <w:tcW w:w="2941" w:type="dxa"/>
          </w:tcPr>
          <w:p w14:paraId="3938A475"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17</w:t>
            </w:r>
            <w:r>
              <w:rPr>
                <w:rFonts w:ascii="Times New Roman" w:hAnsi="Times New Roman" w:cs="Times New Roman"/>
                <w:sz w:val="24"/>
                <w:szCs w:val="24"/>
                <w:lang w:val="en-GB"/>
              </w:rPr>
              <w:t>0</w:t>
            </w:r>
          </w:p>
        </w:tc>
        <w:tc>
          <w:tcPr>
            <w:tcW w:w="2942" w:type="dxa"/>
          </w:tcPr>
          <w:p w14:paraId="4D09ED20"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42 (0.87-2.</w:t>
            </w:r>
            <w:r w:rsidRPr="00C23E31">
              <w:rPr>
                <w:rFonts w:ascii="Times New Roman" w:hAnsi="Times New Roman" w:cs="Times New Roman"/>
                <w:sz w:val="24"/>
                <w:szCs w:val="24"/>
                <w:lang w:val="en-GB"/>
              </w:rPr>
              <w:t>31)</w:t>
            </w:r>
          </w:p>
        </w:tc>
      </w:tr>
      <w:tr w:rsidR="002E6765" w:rsidRPr="00C23E31" w14:paraId="7F2B7EFA"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35590F6B"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Statins post-surgery</w:t>
            </w:r>
          </w:p>
        </w:tc>
        <w:tc>
          <w:tcPr>
            <w:tcW w:w="2941" w:type="dxa"/>
          </w:tcPr>
          <w:p w14:paraId="34B14261"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77</w:t>
            </w:r>
            <w:r>
              <w:rPr>
                <w:rFonts w:ascii="Times New Roman" w:hAnsi="Times New Roman" w:cs="Times New Roman"/>
                <w:sz w:val="24"/>
                <w:szCs w:val="24"/>
                <w:lang w:val="en-GB"/>
              </w:rPr>
              <w:t>0</w:t>
            </w:r>
          </w:p>
        </w:tc>
        <w:tc>
          <w:tcPr>
            <w:tcW w:w="2942" w:type="dxa"/>
          </w:tcPr>
          <w:p w14:paraId="0F4C5A29"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84 (0.26-2.</w:t>
            </w:r>
            <w:r w:rsidRPr="00C23E31">
              <w:rPr>
                <w:rFonts w:ascii="Times New Roman" w:hAnsi="Times New Roman" w:cs="Times New Roman"/>
                <w:sz w:val="24"/>
                <w:szCs w:val="24"/>
                <w:lang w:val="en-GB"/>
              </w:rPr>
              <w:t>67)</w:t>
            </w:r>
          </w:p>
        </w:tc>
      </w:tr>
      <w:tr w:rsidR="002E6765" w:rsidRPr="00C23E31" w14:paraId="47F9731A" w14:textId="77777777" w:rsidTr="002E6765">
        <w:trPr>
          <w:trHeight w:val="278"/>
        </w:trPr>
        <w:tc>
          <w:tcPr>
            <w:cnfStyle w:val="001000000000" w:firstRow="0" w:lastRow="0" w:firstColumn="1" w:lastColumn="0" w:oddVBand="0" w:evenVBand="0" w:oddHBand="0" w:evenHBand="0" w:firstRowFirstColumn="0" w:firstRowLastColumn="0" w:lastRowFirstColumn="0" w:lastRowLastColumn="0"/>
            <w:tcW w:w="2941" w:type="dxa"/>
          </w:tcPr>
          <w:p w14:paraId="42B343D7" w14:textId="77777777" w:rsidR="002E6765" w:rsidRPr="00C23E31" w:rsidRDefault="002E6765" w:rsidP="002E6765">
            <w:pPr>
              <w:jc w:val="both"/>
              <w:rPr>
                <w:rFonts w:ascii="Times New Roman" w:hAnsi="Times New Roman" w:cs="Times New Roman"/>
                <w:b w:val="0"/>
                <w:sz w:val="24"/>
                <w:szCs w:val="24"/>
                <w:lang w:val="en-GB"/>
              </w:rPr>
            </w:pPr>
            <w:r w:rsidRPr="00C23E31">
              <w:rPr>
                <w:rFonts w:ascii="Times New Roman" w:hAnsi="Times New Roman" w:cs="Times New Roman"/>
                <w:b w:val="0"/>
                <w:sz w:val="24"/>
                <w:szCs w:val="24"/>
                <w:lang w:val="en-GB"/>
              </w:rPr>
              <w:t>Beta-bl</w:t>
            </w:r>
            <w:r>
              <w:rPr>
                <w:rFonts w:ascii="Times New Roman" w:hAnsi="Times New Roman" w:cs="Times New Roman"/>
                <w:b w:val="0"/>
                <w:sz w:val="24"/>
                <w:szCs w:val="24"/>
                <w:lang w:val="en-GB"/>
              </w:rPr>
              <w:t>ockers post-surgery</w:t>
            </w:r>
          </w:p>
        </w:tc>
        <w:tc>
          <w:tcPr>
            <w:tcW w:w="2941" w:type="dxa"/>
          </w:tcPr>
          <w:p w14:paraId="723E753B"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8</w:t>
            </w:r>
            <w:r>
              <w:rPr>
                <w:rFonts w:ascii="Times New Roman" w:hAnsi="Times New Roman" w:cs="Times New Roman"/>
                <w:sz w:val="24"/>
                <w:szCs w:val="24"/>
                <w:lang w:val="en-GB"/>
              </w:rPr>
              <w:t>0</w:t>
            </w:r>
          </w:p>
        </w:tc>
        <w:tc>
          <w:tcPr>
            <w:tcW w:w="2942" w:type="dxa"/>
          </w:tcPr>
          <w:p w14:paraId="61244860" w14:textId="77777777" w:rsidR="002E6765" w:rsidRPr="00C23E31" w:rsidRDefault="002E6765" w:rsidP="002E676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64 (0.40-1.</w:t>
            </w:r>
            <w:r w:rsidRPr="00C23E31">
              <w:rPr>
                <w:rFonts w:ascii="Times New Roman" w:hAnsi="Times New Roman" w:cs="Times New Roman"/>
                <w:sz w:val="24"/>
                <w:szCs w:val="24"/>
                <w:lang w:val="en-GB"/>
              </w:rPr>
              <w:t>04)</w:t>
            </w:r>
          </w:p>
        </w:tc>
      </w:tr>
      <w:tr w:rsidR="002E6765" w:rsidRPr="00C23E31" w14:paraId="4D76AFF2" w14:textId="77777777" w:rsidTr="002E676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41" w:type="dxa"/>
          </w:tcPr>
          <w:p w14:paraId="47C17952" w14:textId="77777777" w:rsidR="002E6765" w:rsidRPr="00C23E31" w:rsidRDefault="002E6765" w:rsidP="002E6765">
            <w:pPr>
              <w:jc w:val="both"/>
              <w:rPr>
                <w:rFonts w:ascii="Times New Roman" w:hAnsi="Times New Roman" w:cs="Times New Roman"/>
                <w:b w:val="0"/>
                <w:sz w:val="24"/>
                <w:szCs w:val="24"/>
                <w:lang w:val="en-GB"/>
              </w:rPr>
            </w:pPr>
            <w:r>
              <w:rPr>
                <w:rFonts w:ascii="Times New Roman" w:hAnsi="Times New Roman" w:cs="Times New Roman"/>
                <w:b w:val="0"/>
                <w:sz w:val="24"/>
                <w:szCs w:val="24"/>
                <w:lang w:val="en-GB"/>
              </w:rPr>
              <w:t>ACEI/ARA II post-surgery</w:t>
            </w:r>
          </w:p>
        </w:tc>
        <w:tc>
          <w:tcPr>
            <w:tcW w:w="2941" w:type="dxa"/>
          </w:tcPr>
          <w:p w14:paraId="64582690"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w:t>
            </w:r>
            <w:r w:rsidRPr="00C23E31">
              <w:rPr>
                <w:rFonts w:ascii="Times New Roman" w:hAnsi="Times New Roman" w:cs="Times New Roman"/>
                <w:sz w:val="24"/>
                <w:szCs w:val="24"/>
                <w:lang w:val="en-GB"/>
              </w:rPr>
              <w:t>04</w:t>
            </w:r>
            <w:r>
              <w:rPr>
                <w:rFonts w:ascii="Times New Roman" w:hAnsi="Times New Roman" w:cs="Times New Roman"/>
                <w:sz w:val="24"/>
                <w:szCs w:val="24"/>
                <w:lang w:val="en-GB"/>
              </w:rPr>
              <w:t>0</w:t>
            </w:r>
          </w:p>
        </w:tc>
        <w:tc>
          <w:tcPr>
            <w:tcW w:w="2942" w:type="dxa"/>
          </w:tcPr>
          <w:p w14:paraId="24CC521C" w14:textId="77777777" w:rsidR="002E6765" w:rsidRPr="00C23E31" w:rsidRDefault="002E6765" w:rsidP="002E676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r w:rsidRPr="00C23E31">
              <w:rPr>
                <w:rFonts w:ascii="Times New Roman" w:hAnsi="Times New Roman" w:cs="Times New Roman"/>
                <w:sz w:val="24"/>
                <w:szCs w:val="24"/>
                <w:lang w:val="en-GB"/>
              </w:rPr>
              <w:t>43 (1</w:t>
            </w:r>
            <w:r>
              <w:rPr>
                <w:rFonts w:ascii="Times New Roman" w:hAnsi="Times New Roman" w:cs="Times New Roman"/>
                <w:sz w:val="24"/>
                <w:szCs w:val="24"/>
                <w:lang w:val="en-GB"/>
              </w:rPr>
              <w:t>.00-2.</w:t>
            </w:r>
            <w:r w:rsidRPr="00C23E31">
              <w:rPr>
                <w:rFonts w:ascii="Times New Roman" w:hAnsi="Times New Roman" w:cs="Times New Roman"/>
                <w:sz w:val="24"/>
                <w:szCs w:val="24"/>
                <w:lang w:val="en-GB"/>
              </w:rPr>
              <w:t>05)</w:t>
            </w:r>
          </w:p>
        </w:tc>
      </w:tr>
    </w:tbl>
    <w:p w14:paraId="07CAD6AA" w14:textId="77777777" w:rsidR="002E6765" w:rsidRDefault="002E6765" w:rsidP="0075774F">
      <w:pPr>
        <w:jc w:val="both"/>
        <w:rPr>
          <w:rFonts w:ascii="Times New Roman" w:hAnsi="Times New Roman" w:cs="Times New Roman"/>
          <w:b/>
          <w:bCs/>
          <w:sz w:val="24"/>
          <w:szCs w:val="24"/>
        </w:rPr>
      </w:pPr>
    </w:p>
    <w:p w14:paraId="4BA5ABC6" w14:textId="780F5638" w:rsidR="002E6765" w:rsidRPr="00F80C29" w:rsidRDefault="002E6765" w:rsidP="002E6765">
      <w:pPr>
        <w:spacing w:line="360" w:lineRule="auto"/>
        <w:jc w:val="both"/>
        <w:rPr>
          <w:sz w:val="24"/>
          <w:szCs w:val="24"/>
          <w:lang w:val="en-GB"/>
        </w:rPr>
      </w:pPr>
      <w:r w:rsidRPr="008B1670">
        <w:rPr>
          <w:sz w:val="20"/>
          <w:szCs w:val="20"/>
        </w:rPr>
        <w:t xml:space="preserve">ACEI: angiotensin-convertase enzyme inhibitors. </w:t>
      </w:r>
      <w:r w:rsidRPr="098881C8">
        <w:rPr>
          <w:sz w:val="20"/>
          <w:szCs w:val="20"/>
          <w:lang w:val="en-GB"/>
        </w:rPr>
        <w:t>ARB: Angiotensin-receptor blockers. ASA: Acetylsalicylic Acid. CAD: coronary artery disease. COPD: chronic obstruction pul</w:t>
      </w:r>
      <w:r>
        <w:rPr>
          <w:sz w:val="20"/>
          <w:szCs w:val="20"/>
          <w:lang w:val="en-GB"/>
        </w:rPr>
        <w:t>monary disease. eGFR: e</w:t>
      </w:r>
      <w:r w:rsidRPr="098881C8">
        <w:rPr>
          <w:sz w:val="20"/>
          <w:szCs w:val="20"/>
          <w:lang w:val="en-GB"/>
        </w:rPr>
        <w:t xml:space="preserve">stimated glomerular filtration rate by CKD-EPI (Chronic Kidney Disease Epidemiology Collaboration equation).  LVEF: left ventricular ejection fraction. LIMA: left internal mammary artery. </w:t>
      </w:r>
      <w:r w:rsidR="00F80C29">
        <w:rPr>
          <w:sz w:val="20"/>
          <w:szCs w:val="20"/>
          <w:lang w:val="en-GB"/>
        </w:rPr>
        <w:t>NCA: non-coronary atherosclerosis.</w:t>
      </w:r>
    </w:p>
    <w:p w14:paraId="70A6F1BE" w14:textId="77777777" w:rsidR="00D35E93" w:rsidRPr="008A6717" w:rsidRDefault="00D35E93" w:rsidP="0075774F">
      <w:pPr>
        <w:jc w:val="both"/>
        <w:rPr>
          <w:rFonts w:ascii="Times New Roman" w:hAnsi="Times New Roman" w:cs="Times New Roman"/>
          <w:b/>
          <w:bCs/>
          <w:sz w:val="24"/>
          <w:szCs w:val="24"/>
        </w:rPr>
      </w:pPr>
    </w:p>
    <w:p w14:paraId="36A52F89" w14:textId="0B24CEB6" w:rsidR="00B77E2C" w:rsidRDefault="00B77E2C" w:rsidP="0075774F">
      <w:pPr>
        <w:jc w:val="both"/>
        <w:rPr>
          <w:rFonts w:ascii="Times New Roman" w:hAnsi="Times New Roman" w:cs="Times New Roman"/>
          <w:sz w:val="24"/>
          <w:szCs w:val="24"/>
        </w:rPr>
      </w:pPr>
    </w:p>
    <w:tbl>
      <w:tblPr>
        <w:tblStyle w:val="Tablaconcuadrcula"/>
        <w:tblpPr w:leftFromText="141" w:rightFromText="141" w:vertAnchor="text" w:horzAnchor="margin" w:tblpY="67"/>
        <w:tblW w:w="8784" w:type="dxa"/>
        <w:tblLook w:val="04A0" w:firstRow="1" w:lastRow="0" w:firstColumn="1" w:lastColumn="0" w:noHBand="0" w:noVBand="1"/>
      </w:tblPr>
      <w:tblGrid>
        <w:gridCol w:w="3575"/>
        <w:gridCol w:w="5209"/>
      </w:tblGrid>
      <w:tr w:rsidR="008A6717" w:rsidRPr="008A6717" w14:paraId="286ED9D1" w14:textId="77777777" w:rsidTr="11E77F7D">
        <w:tc>
          <w:tcPr>
            <w:tcW w:w="3575" w:type="dxa"/>
            <w:tcBorders>
              <w:left w:val="nil"/>
              <w:right w:val="nil"/>
            </w:tcBorders>
          </w:tcPr>
          <w:p w14:paraId="3B2B9D18" w14:textId="77777777" w:rsidR="008A6717" w:rsidRPr="008A6717" w:rsidRDefault="008A6717" w:rsidP="008A6717">
            <w:pPr>
              <w:jc w:val="center"/>
              <w:rPr>
                <w:rFonts w:ascii="Times New Roman" w:hAnsi="Times New Roman" w:cs="Times New Roman"/>
                <w:b/>
                <w:bCs/>
                <w:i/>
                <w:iCs/>
              </w:rPr>
            </w:pPr>
            <w:bookmarkStart w:id="0" w:name="_Hlk40985233"/>
            <w:r w:rsidRPr="008A6717">
              <w:rPr>
                <w:rFonts w:ascii="Times New Roman" w:hAnsi="Times New Roman" w:cs="Times New Roman"/>
                <w:b/>
                <w:bCs/>
                <w:i/>
                <w:iCs/>
              </w:rPr>
              <w:t>Variable</w:t>
            </w:r>
          </w:p>
        </w:tc>
        <w:tc>
          <w:tcPr>
            <w:tcW w:w="5209" w:type="dxa"/>
            <w:tcBorders>
              <w:left w:val="nil"/>
              <w:right w:val="nil"/>
            </w:tcBorders>
          </w:tcPr>
          <w:p w14:paraId="13366289" w14:textId="3AE65381" w:rsidR="008A6717" w:rsidRPr="008A6717" w:rsidRDefault="00641C42" w:rsidP="008A6717">
            <w:pPr>
              <w:jc w:val="center"/>
              <w:rPr>
                <w:rFonts w:ascii="Times New Roman" w:hAnsi="Times New Roman" w:cs="Times New Roman"/>
                <w:b/>
                <w:bCs/>
                <w:i/>
                <w:iCs/>
              </w:rPr>
            </w:pPr>
            <w:r>
              <w:rPr>
                <w:rFonts w:ascii="Times New Roman" w:hAnsi="Times New Roman" w:cs="Times New Roman"/>
                <w:b/>
                <w:bCs/>
                <w:i/>
                <w:iCs/>
              </w:rPr>
              <w:t>Definitio</w:t>
            </w:r>
            <w:r w:rsidR="008A6717" w:rsidRPr="008A6717">
              <w:rPr>
                <w:rFonts w:ascii="Times New Roman" w:hAnsi="Times New Roman" w:cs="Times New Roman"/>
                <w:b/>
                <w:bCs/>
                <w:i/>
                <w:iCs/>
              </w:rPr>
              <w:t>n</w:t>
            </w:r>
          </w:p>
        </w:tc>
      </w:tr>
      <w:tr w:rsidR="008A6717" w:rsidRPr="008A6717" w14:paraId="370CBA33" w14:textId="77777777" w:rsidTr="11E77F7D">
        <w:tc>
          <w:tcPr>
            <w:tcW w:w="0" w:type="auto"/>
            <w:tcBorders>
              <w:left w:val="nil"/>
              <w:right w:val="nil"/>
            </w:tcBorders>
          </w:tcPr>
          <w:p w14:paraId="3FA6FBAC" w14:textId="77777777" w:rsidR="008A6717" w:rsidRPr="008A6717" w:rsidRDefault="008A6717" w:rsidP="008A6717">
            <w:pPr>
              <w:jc w:val="center"/>
              <w:rPr>
                <w:rFonts w:ascii="Times New Roman" w:hAnsi="Times New Roman" w:cs="Times New Roman"/>
                <w:b/>
                <w:bCs/>
              </w:rPr>
            </w:pPr>
            <w:r w:rsidRPr="008A6717">
              <w:rPr>
                <w:rFonts w:ascii="Times New Roman" w:hAnsi="Times New Roman" w:cs="Times New Roman"/>
                <w:b/>
                <w:bCs/>
              </w:rPr>
              <w:t>AAA</w:t>
            </w:r>
          </w:p>
        </w:tc>
        <w:tc>
          <w:tcPr>
            <w:tcW w:w="5209" w:type="dxa"/>
            <w:tcBorders>
              <w:left w:val="nil"/>
              <w:right w:val="nil"/>
            </w:tcBorders>
          </w:tcPr>
          <w:p w14:paraId="0411B9AC" w14:textId="6C906879" w:rsidR="008A6717" w:rsidRPr="008A6717" w:rsidRDefault="00641C42" w:rsidP="008A6717">
            <w:pPr>
              <w:rPr>
                <w:rFonts w:ascii="Times New Roman" w:hAnsi="Times New Roman" w:cs="Times New Roman"/>
              </w:rPr>
            </w:pPr>
            <w:r w:rsidRPr="008B1670">
              <w:rPr>
                <w:rFonts w:ascii="Times New Roman" w:hAnsi="Times New Roman" w:cs="Times New Roman"/>
                <w:lang w:val="en-GB"/>
              </w:rPr>
              <w:t>Vascular diagnosis or previous treatment of</w:t>
            </w:r>
            <w:r w:rsidR="008A6717" w:rsidRPr="008B1670">
              <w:rPr>
                <w:rFonts w:ascii="Times New Roman" w:hAnsi="Times New Roman" w:cs="Times New Roman"/>
                <w:lang w:val="en-GB"/>
              </w:rPr>
              <w:t xml:space="preserve"> A</w:t>
            </w:r>
            <w:r w:rsidR="00222152" w:rsidRPr="008B1670">
              <w:rPr>
                <w:rFonts w:ascii="Times New Roman" w:hAnsi="Times New Roman" w:cs="Times New Roman"/>
                <w:lang w:val="en-GB"/>
              </w:rPr>
              <w:t xml:space="preserve">AA. </w:t>
            </w:r>
            <w:r w:rsidR="00222152">
              <w:rPr>
                <w:rFonts w:ascii="Times New Roman" w:hAnsi="Times New Roman" w:cs="Times New Roman"/>
              </w:rPr>
              <w:t xml:space="preserve">Abdominal aorta diameter </w:t>
            </w:r>
            <w:r w:rsidR="008A6717" w:rsidRPr="008A6717">
              <w:rPr>
                <w:rFonts w:ascii="Times New Roman" w:hAnsi="Times New Roman" w:cs="Times New Roman"/>
              </w:rPr>
              <w:t>&gt;3 cm.</w:t>
            </w:r>
          </w:p>
        </w:tc>
      </w:tr>
      <w:tr w:rsidR="008A6717" w:rsidRPr="00F80C29" w14:paraId="7D95D4E4" w14:textId="77777777" w:rsidTr="11E77F7D">
        <w:tc>
          <w:tcPr>
            <w:tcW w:w="0" w:type="auto"/>
            <w:tcBorders>
              <w:left w:val="nil"/>
              <w:right w:val="nil"/>
            </w:tcBorders>
          </w:tcPr>
          <w:p w14:paraId="7E5011A3" w14:textId="58D205C0" w:rsidR="008A6717" w:rsidRPr="008A6717" w:rsidRDefault="00CE2456" w:rsidP="00CE2456">
            <w:pPr>
              <w:rPr>
                <w:rFonts w:ascii="Times New Roman" w:hAnsi="Times New Roman" w:cs="Times New Roman"/>
                <w:b/>
                <w:bCs/>
              </w:rPr>
            </w:pPr>
            <w:r>
              <w:rPr>
                <w:rFonts w:ascii="Times New Roman" w:hAnsi="Times New Roman" w:cs="Times New Roman"/>
                <w:b/>
                <w:bCs/>
              </w:rPr>
              <w:t xml:space="preserve">                            Stroke</w:t>
            </w:r>
          </w:p>
        </w:tc>
        <w:tc>
          <w:tcPr>
            <w:tcW w:w="5209" w:type="dxa"/>
            <w:tcBorders>
              <w:left w:val="nil"/>
              <w:right w:val="nil"/>
            </w:tcBorders>
          </w:tcPr>
          <w:p w14:paraId="60C1959F" w14:textId="5CEB6302" w:rsidR="008A6717" w:rsidRPr="008B1670" w:rsidRDefault="00222152" w:rsidP="008A6717">
            <w:pPr>
              <w:rPr>
                <w:rFonts w:ascii="Times New Roman" w:hAnsi="Times New Roman" w:cs="Times New Roman"/>
                <w:lang w:val="en-GB"/>
              </w:rPr>
            </w:pPr>
            <w:r w:rsidRPr="008B1670">
              <w:rPr>
                <w:rFonts w:ascii="Times New Roman" w:hAnsi="Times New Roman" w:cs="Times New Roman"/>
                <w:lang w:val="en-GB"/>
              </w:rPr>
              <w:t>Diagnosis by Neurology, suggestive image in</w:t>
            </w:r>
            <w:r w:rsidR="008A6717" w:rsidRPr="008B1670">
              <w:rPr>
                <w:rFonts w:ascii="Times New Roman" w:hAnsi="Times New Roman" w:cs="Times New Roman"/>
                <w:lang w:val="en-GB"/>
              </w:rPr>
              <w:t xml:space="preserve"> </w:t>
            </w:r>
            <w:r w:rsidRPr="008B1670">
              <w:rPr>
                <w:rFonts w:ascii="Times New Roman" w:hAnsi="Times New Roman" w:cs="Times New Roman"/>
                <w:lang w:val="en-GB"/>
              </w:rPr>
              <w:t>cerebral CT/RM.</w:t>
            </w:r>
          </w:p>
        </w:tc>
      </w:tr>
      <w:tr w:rsidR="008A6717" w:rsidRPr="00F80C29" w14:paraId="6980A574" w14:textId="77777777" w:rsidTr="11E77F7D">
        <w:tc>
          <w:tcPr>
            <w:tcW w:w="0" w:type="auto"/>
            <w:tcBorders>
              <w:left w:val="nil"/>
              <w:right w:val="nil"/>
            </w:tcBorders>
          </w:tcPr>
          <w:p w14:paraId="781530C0" w14:textId="35F79F4A" w:rsidR="008A6717" w:rsidRPr="008A6717" w:rsidRDefault="00CE2456" w:rsidP="008A6717">
            <w:pPr>
              <w:jc w:val="center"/>
              <w:rPr>
                <w:rFonts w:ascii="Times New Roman" w:hAnsi="Times New Roman" w:cs="Times New Roman"/>
                <w:b/>
                <w:bCs/>
              </w:rPr>
            </w:pPr>
            <w:r>
              <w:rPr>
                <w:rFonts w:ascii="Times New Roman" w:hAnsi="Times New Roman" w:cs="Times New Roman"/>
                <w:b/>
                <w:bCs/>
              </w:rPr>
              <w:t>TIA</w:t>
            </w:r>
          </w:p>
        </w:tc>
        <w:tc>
          <w:tcPr>
            <w:tcW w:w="5209" w:type="dxa"/>
            <w:tcBorders>
              <w:left w:val="nil"/>
              <w:right w:val="nil"/>
            </w:tcBorders>
          </w:tcPr>
          <w:p w14:paraId="5FFC34C0" w14:textId="291E48E3" w:rsidR="008A6717" w:rsidRPr="008B1670" w:rsidRDefault="008A6717" w:rsidP="008A6717">
            <w:pPr>
              <w:rPr>
                <w:rFonts w:ascii="Times New Roman" w:hAnsi="Times New Roman" w:cs="Times New Roman"/>
                <w:lang w:val="en-GB"/>
              </w:rPr>
            </w:pPr>
            <w:r w:rsidRPr="008B1670">
              <w:rPr>
                <w:rFonts w:ascii="Times New Roman" w:hAnsi="Times New Roman" w:cs="Times New Roman"/>
                <w:lang w:val="en-GB"/>
              </w:rPr>
              <w:t>D</w:t>
            </w:r>
            <w:r w:rsidR="00222152" w:rsidRPr="008B1670">
              <w:rPr>
                <w:rFonts w:ascii="Times New Roman" w:hAnsi="Times New Roman" w:cs="Times New Roman"/>
                <w:lang w:val="en-GB"/>
              </w:rPr>
              <w:t>iagnosis by Neurology, &lt;24h length, no sequels, normal cerebral CT/RM.</w:t>
            </w:r>
          </w:p>
        </w:tc>
      </w:tr>
      <w:tr w:rsidR="008A6717" w:rsidRPr="00F80C29" w14:paraId="28B06134" w14:textId="77777777" w:rsidTr="11E77F7D">
        <w:tc>
          <w:tcPr>
            <w:tcW w:w="0" w:type="auto"/>
            <w:tcBorders>
              <w:left w:val="nil"/>
              <w:right w:val="nil"/>
            </w:tcBorders>
          </w:tcPr>
          <w:p w14:paraId="07584F13" w14:textId="31902383" w:rsidR="008A6717" w:rsidRPr="008A6717" w:rsidRDefault="00CE2456" w:rsidP="008A6717">
            <w:pPr>
              <w:jc w:val="center"/>
              <w:rPr>
                <w:rFonts w:ascii="Times New Roman" w:hAnsi="Times New Roman" w:cs="Times New Roman"/>
                <w:b/>
                <w:bCs/>
              </w:rPr>
            </w:pPr>
            <w:r>
              <w:rPr>
                <w:rFonts w:ascii="Times New Roman" w:hAnsi="Times New Roman" w:cs="Times New Roman"/>
                <w:b/>
                <w:bCs/>
              </w:rPr>
              <w:t>U</w:t>
            </w:r>
            <w:r w:rsidR="008A6717" w:rsidRPr="008A6717">
              <w:rPr>
                <w:rFonts w:ascii="Times New Roman" w:hAnsi="Times New Roman" w:cs="Times New Roman"/>
                <w:b/>
                <w:bCs/>
              </w:rPr>
              <w:t>nstable</w:t>
            </w:r>
            <w:r>
              <w:rPr>
                <w:rFonts w:ascii="Times New Roman" w:hAnsi="Times New Roman" w:cs="Times New Roman"/>
                <w:b/>
                <w:bCs/>
              </w:rPr>
              <w:t xml:space="preserve"> angina</w:t>
            </w:r>
          </w:p>
        </w:tc>
        <w:tc>
          <w:tcPr>
            <w:tcW w:w="5209" w:type="dxa"/>
            <w:tcBorders>
              <w:left w:val="nil"/>
              <w:right w:val="nil"/>
            </w:tcBorders>
          </w:tcPr>
          <w:p w14:paraId="61DE5003" w14:textId="20F46AA2" w:rsidR="008A6717" w:rsidRPr="008B1670" w:rsidRDefault="001475EE" w:rsidP="008A6717">
            <w:pPr>
              <w:rPr>
                <w:rFonts w:ascii="Times New Roman" w:hAnsi="Times New Roman" w:cs="Times New Roman"/>
                <w:lang w:val="en-GB"/>
              </w:rPr>
            </w:pPr>
            <w:r w:rsidRPr="008B1670">
              <w:rPr>
                <w:rFonts w:ascii="Times New Roman" w:hAnsi="Times New Roman" w:cs="Times New Roman"/>
                <w:lang w:val="en-GB"/>
              </w:rPr>
              <w:t>Resting angina that requires intravenous nitrates until the arrival in the operating room</w:t>
            </w:r>
            <w:r w:rsidR="008A6717" w:rsidRPr="008B1670">
              <w:rPr>
                <w:rFonts w:ascii="Times New Roman" w:hAnsi="Times New Roman" w:cs="Times New Roman"/>
                <w:lang w:val="en-GB"/>
              </w:rPr>
              <w:t>.</w:t>
            </w:r>
          </w:p>
        </w:tc>
      </w:tr>
      <w:tr w:rsidR="008A6717" w:rsidRPr="00F80C29" w14:paraId="6660D7CE" w14:textId="77777777" w:rsidTr="11E77F7D">
        <w:tc>
          <w:tcPr>
            <w:tcW w:w="0" w:type="auto"/>
            <w:tcBorders>
              <w:left w:val="nil"/>
              <w:right w:val="nil"/>
            </w:tcBorders>
          </w:tcPr>
          <w:p w14:paraId="118DC0C4" w14:textId="647FDCA1" w:rsidR="008A6717" w:rsidRPr="008A6717" w:rsidRDefault="00CE2456" w:rsidP="008A6717">
            <w:pPr>
              <w:jc w:val="center"/>
              <w:rPr>
                <w:rFonts w:ascii="Times New Roman" w:hAnsi="Times New Roman" w:cs="Times New Roman"/>
                <w:b/>
                <w:bCs/>
              </w:rPr>
            </w:pPr>
            <w:r>
              <w:rPr>
                <w:rFonts w:ascii="Times New Roman" w:hAnsi="Times New Roman" w:cs="Times New Roman"/>
                <w:b/>
                <w:bCs/>
              </w:rPr>
              <w:t>Carotid artery disease</w:t>
            </w:r>
          </w:p>
        </w:tc>
        <w:tc>
          <w:tcPr>
            <w:tcW w:w="5209" w:type="dxa"/>
            <w:tcBorders>
              <w:left w:val="nil"/>
              <w:right w:val="nil"/>
            </w:tcBorders>
          </w:tcPr>
          <w:p w14:paraId="0628CD83" w14:textId="6748192F" w:rsidR="008A6717" w:rsidRPr="008B1670" w:rsidRDefault="00E14523" w:rsidP="008A6717">
            <w:pPr>
              <w:rPr>
                <w:rFonts w:ascii="Times New Roman" w:hAnsi="Times New Roman" w:cs="Times New Roman"/>
                <w:lang w:val="en-GB"/>
              </w:rPr>
            </w:pPr>
            <w:r w:rsidRPr="008B1670">
              <w:rPr>
                <w:rFonts w:ascii="Times New Roman" w:hAnsi="Times New Roman" w:cs="Times New Roman"/>
                <w:lang w:val="en-GB"/>
              </w:rPr>
              <w:t>Previous treatment (previous stent/endarterectomy</w:t>
            </w:r>
            <w:r w:rsidR="008A6717" w:rsidRPr="008B1670">
              <w:rPr>
                <w:rFonts w:ascii="Times New Roman" w:hAnsi="Times New Roman" w:cs="Times New Roman"/>
                <w:lang w:val="en-GB"/>
              </w:rPr>
              <w:t>) o</w:t>
            </w:r>
            <w:r w:rsidRPr="008B1670">
              <w:rPr>
                <w:rFonts w:ascii="Times New Roman" w:hAnsi="Times New Roman" w:cs="Times New Roman"/>
                <w:lang w:val="en-GB"/>
              </w:rPr>
              <w:t xml:space="preserve">r </w:t>
            </w:r>
            <w:r w:rsidR="00E753E3" w:rsidRPr="008B1670">
              <w:rPr>
                <w:rFonts w:ascii="Times New Roman" w:hAnsi="Times New Roman" w:cs="Times New Roman"/>
                <w:lang w:val="en-GB"/>
              </w:rPr>
              <w:t xml:space="preserve"> </w:t>
            </w:r>
            <w:r w:rsidRPr="008B1670">
              <w:rPr>
                <w:rFonts w:ascii="Times New Roman" w:hAnsi="Times New Roman" w:cs="Times New Roman"/>
                <w:lang w:val="en-GB"/>
              </w:rPr>
              <w:t>D</w:t>
            </w:r>
            <w:r w:rsidR="008A6717" w:rsidRPr="008B1670">
              <w:rPr>
                <w:rFonts w:ascii="Times New Roman" w:hAnsi="Times New Roman" w:cs="Times New Roman"/>
                <w:lang w:val="en-GB"/>
              </w:rPr>
              <w:t>oppler</w:t>
            </w:r>
            <w:r w:rsidRPr="008B1670">
              <w:rPr>
                <w:rFonts w:ascii="Times New Roman" w:hAnsi="Times New Roman" w:cs="Times New Roman"/>
                <w:lang w:val="en-GB"/>
              </w:rPr>
              <w:t xml:space="preserve"> ultrasound stenosis</w:t>
            </w:r>
            <w:r w:rsidR="008A6717" w:rsidRPr="008B1670">
              <w:rPr>
                <w:rFonts w:ascii="Times New Roman" w:hAnsi="Times New Roman" w:cs="Times New Roman"/>
                <w:lang w:val="en-GB"/>
              </w:rPr>
              <w:t xml:space="preserve"> &gt;50%.</w:t>
            </w:r>
          </w:p>
        </w:tc>
      </w:tr>
      <w:tr w:rsidR="008A6717" w:rsidRPr="00F80C29" w14:paraId="6E138BFC" w14:textId="77777777" w:rsidTr="11E77F7D">
        <w:tc>
          <w:tcPr>
            <w:tcW w:w="0" w:type="auto"/>
            <w:tcBorders>
              <w:left w:val="nil"/>
              <w:right w:val="nil"/>
            </w:tcBorders>
          </w:tcPr>
          <w:p w14:paraId="2C43E309" w14:textId="671B24B7" w:rsidR="008A6717" w:rsidRPr="008A6717" w:rsidRDefault="007B66A4" w:rsidP="008A6717">
            <w:pPr>
              <w:jc w:val="center"/>
              <w:rPr>
                <w:rFonts w:ascii="Times New Roman" w:hAnsi="Times New Roman" w:cs="Times New Roman"/>
                <w:b/>
                <w:bCs/>
              </w:rPr>
            </w:pPr>
            <w:r>
              <w:rPr>
                <w:rFonts w:ascii="Times New Roman" w:hAnsi="Times New Roman" w:cs="Times New Roman"/>
                <w:b/>
                <w:bCs/>
              </w:rPr>
              <w:t>Peripheral</w:t>
            </w:r>
            <w:r w:rsidR="00CE2456">
              <w:rPr>
                <w:rFonts w:ascii="Times New Roman" w:hAnsi="Times New Roman" w:cs="Times New Roman"/>
                <w:b/>
                <w:bCs/>
              </w:rPr>
              <w:t xml:space="preserve"> arterial disease</w:t>
            </w:r>
            <w:r>
              <w:rPr>
                <w:rFonts w:ascii="Times New Roman" w:hAnsi="Times New Roman" w:cs="Times New Roman"/>
                <w:b/>
                <w:bCs/>
              </w:rPr>
              <w:t xml:space="preserve"> (PAD)</w:t>
            </w:r>
          </w:p>
        </w:tc>
        <w:tc>
          <w:tcPr>
            <w:tcW w:w="5209" w:type="dxa"/>
            <w:tcBorders>
              <w:left w:val="nil"/>
              <w:right w:val="nil"/>
            </w:tcBorders>
          </w:tcPr>
          <w:p w14:paraId="4369AB02" w14:textId="3C8077AF" w:rsidR="008A6717" w:rsidRPr="008B1670" w:rsidRDefault="001729D9" w:rsidP="008A6717">
            <w:pPr>
              <w:rPr>
                <w:rFonts w:ascii="Times New Roman" w:hAnsi="Times New Roman" w:cs="Times New Roman"/>
                <w:lang w:val="en-GB"/>
              </w:rPr>
            </w:pPr>
            <w:r w:rsidRPr="008B1670">
              <w:rPr>
                <w:rFonts w:ascii="Times New Roman" w:hAnsi="Times New Roman" w:cs="Times New Roman"/>
                <w:lang w:val="en-GB"/>
              </w:rPr>
              <w:t>One or more of the following</w:t>
            </w:r>
            <w:r w:rsidR="008A6717" w:rsidRPr="008B1670">
              <w:rPr>
                <w:rFonts w:ascii="Times New Roman" w:hAnsi="Times New Roman" w:cs="Times New Roman"/>
                <w:lang w:val="en-GB"/>
              </w:rPr>
              <w:t>:</w:t>
            </w:r>
          </w:p>
          <w:p w14:paraId="47D2444B" w14:textId="799C88CE" w:rsidR="008A6717" w:rsidRPr="008B1670" w:rsidRDefault="007B66A4" w:rsidP="008A6717">
            <w:pPr>
              <w:rPr>
                <w:rFonts w:ascii="Times New Roman" w:hAnsi="Times New Roman" w:cs="Times New Roman"/>
                <w:lang w:val="en-GB"/>
              </w:rPr>
            </w:pPr>
            <w:r w:rsidRPr="008B1670">
              <w:rPr>
                <w:rFonts w:ascii="Times New Roman" w:hAnsi="Times New Roman" w:cs="Times New Roman"/>
                <w:lang w:val="en-GB"/>
              </w:rPr>
              <w:t xml:space="preserve">-        Lower limbs claudication </w:t>
            </w:r>
          </w:p>
          <w:p w14:paraId="6892BF8B" w14:textId="0560F77D" w:rsidR="008A6717" w:rsidRPr="008B1670" w:rsidRDefault="007B66A4" w:rsidP="008A6717">
            <w:pPr>
              <w:rPr>
                <w:rFonts w:ascii="Times New Roman" w:hAnsi="Times New Roman" w:cs="Times New Roman"/>
                <w:lang w:val="en-GB"/>
              </w:rPr>
            </w:pPr>
            <w:r w:rsidRPr="008B1670">
              <w:rPr>
                <w:rFonts w:ascii="Times New Roman" w:hAnsi="Times New Roman" w:cs="Times New Roman"/>
                <w:lang w:val="en-GB"/>
              </w:rPr>
              <w:t>-        Carotid occlusion</w:t>
            </w:r>
            <w:r w:rsidR="008A6717" w:rsidRPr="008B1670">
              <w:rPr>
                <w:rFonts w:ascii="Times New Roman" w:hAnsi="Times New Roman" w:cs="Times New Roman"/>
                <w:lang w:val="en-GB"/>
              </w:rPr>
              <w:t xml:space="preserve"> o</w:t>
            </w:r>
            <w:r w:rsidRPr="008B1670">
              <w:rPr>
                <w:rFonts w:ascii="Times New Roman" w:hAnsi="Times New Roman" w:cs="Times New Roman"/>
                <w:lang w:val="en-GB"/>
              </w:rPr>
              <w:t xml:space="preserve">r </w:t>
            </w:r>
            <w:r w:rsidR="008A6717" w:rsidRPr="008B1670">
              <w:rPr>
                <w:rFonts w:ascii="Times New Roman" w:hAnsi="Times New Roman" w:cs="Times New Roman"/>
                <w:lang w:val="en-GB"/>
              </w:rPr>
              <w:t>stenosis &gt; 50 %.</w:t>
            </w:r>
          </w:p>
          <w:p w14:paraId="60CB3094" w14:textId="344BC8D3" w:rsidR="008A6717" w:rsidRPr="008B1670" w:rsidRDefault="007B66A4" w:rsidP="008A6717">
            <w:pPr>
              <w:rPr>
                <w:rFonts w:ascii="Times New Roman" w:hAnsi="Times New Roman" w:cs="Times New Roman"/>
                <w:lang w:val="en-GB"/>
              </w:rPr>
            </w:pPr>
            <w:r w:rsidRPr="008B1670">
              <w:rPr>
                <w:rFonts w:ascii="Times New Roman" w:hAnsi="Times New Roman" w:cs="Times New Roman"/>
                <w:lang w:val="en-GB"/>
              </w:rPr>
              <w:t>-        Previous v</w:t>
            </w:r>
            <w:r w:rsidR="008A6717" w:rsidRPr="008B1670">
              <w:rPr>
                <w:rFonts w:ascii="Times New Roman" w:hAnsi="Times New Roman" w:cs="Times New Roman"/>
                <w:lang w:val="en-GB"/>
              </w:rPr>
              <w:t xml:space="preserve">ascular </w:t>
            </w:r>
            <w:r w:rsidRPr="008B1670">
              <w:rPr>
                <w:rFonts w:ascii="Times New Roman" w:hAnsi="Times New Roman" w:cs="Times New Roman"/>
                <w:lang w:val="en-GB"/>
              </w:rPr>
              <w:t>surgery in abdominal aorta carotid or lower limbs</w:t>
            </w:r>
            <w:r w:rsidR="008A6717" w:rsidRPr="008B1670">
              <w:rPr>
                <w:rFonts w:ascii="Times New Roman" w:hAnsi="Times New Roman" w:cs="Times New Roman"/>
                <w:lang w:val="en-GB"/>
              </w:rPr>
              <w:t>.</w:t>
            </w:r>
          </w:p>
        </w:tc>
      </w:tr>
      <w:tr w:rsidR="008A6717" w:rsidRPr="00F80C29" w14:paraId="0BDBA09A" w14:textId="77777777" w:rsidTr="11E77F7D">
        <w:tc>
          <w:tcPr>
            <w:tcW w:w="0" w:type="auto"/>
            <w:tcBorders>
              <w:left w:val="nil"/>
              <w:right w:val="nil"/>
            </w:tcBorders>
          </w:tcPr>
          <w:p w14:paraId="7EEE23CD" w14:textId="34B79E38" w:rsidR="008A6717" w:rsidRPr="008A6717" w:rsidRDefault="00CE2456" w:rsidP="008A6717">
            <w:pPr>
              <w:jc w:val="center"/>
              <w:rPr>
                <w:rFonts w:ascii="Times New Roman" w:hAnsi="Times New Roman" w:cs="Times New Roman"/>
                <w:b/>
                <w:bCs/>
              </w:rPr>
            </w:pPr>
            <w:r>
              <w:rPr>
                <w:rFonts w:ascii="Times New Roman" w:hAnsi="Times New Roman" w:cs="Times New Roman"/>
                <w:b/>
                <w:bCs/>
              </w:rPr>
              <w:t>Lower limb arterial disease</w:t>
            </w:r>
          </w:p>
        </w:tc>
        <w:tc>
          <w:tcPr>
            <w:tcW w:w="5209" w:type="dxa"/>
            <w:tcBorders>
              <w:left w:val="nil"/>
              <w:right w:val="nil"/>
            </w:tcBorders>
          </w:tcPr>
          <w:p w14:paraId="10E066FD" w14:textId="7A763CAA" w:rsidR="008A6717" w:rsidRPr="008B1670" w:rsidRDefault="00547085" w:rsidP="008A6717">
            <w:pPr>
              <w:rPr>
                <w:rFonts w:ascii="Times New Roman" w:hAnsi="Times New Roman" w:cs="Times New Roman"/>
                <w:lang w:val="en-GB"/>
              </w:rPr>
            </w:pPr>
            <w:r w:rsidRPr="008B1670">
              <w:rPr>
                <w:rFonts w:ascii="Times New Roman" w:hAnsi="Times New Roman" w:cs="Times New Roman"/>
                <w:lang w:val="en-GB"/>
              </w:rPr>
              <w:t xml:space="preserve">Diagnosis by </w:t>
            </w:r>
            <w:r w:rsidR="008A6717" w:rsidRPr="008B1670">
              <w:rPr>
                <w:rFonts w:ascii="Times New Roman" w:hAnsi="Times New Roman" w:cs="Times New Roman"/>
                <w:lang w:val="en-GB"/>
              </w:rPr>
              <w:t>Vascular</w:t>
            </w:r>
            <w:r w:rsidRPr="008B1670">
              <w:rPr>
                <w:rFonts w:ascii="Times New Roman" w:hAnsi="Times New Roman" w:cs="Times New Roman"/>
                <w:lang w:val="en-GB"/>
              </w:rPr>
              <w:t xml:space="preserve"> surgeon</w:t>
            </w:r>
            <w:r w:rsidR="008A6717" w:rsidRPr="008B1670">
              <w:rPr>
                <w:rFonts w:ascii="Times New Roman" w:hAnsi="Times New Roman" w:cs="Times New Roman"/>
                <w:lang w:val="en-GB"/>
              </w:rPr>
              <w:t xml:space="preserve"> o</w:t>
            </w:r>
            <w:r w:rsidRPr="008B1670">
              <w:rPr>
                <w:rFonts w:ascii="Times New Roman" w:hAnsi="Times New Roman" w:cs="Times New Roman"/>
                <w:lang w:val="en-GB"/>
              </w:rPr>
              <w:t>r</w:t>
            </w:r>
            <w:r w:rsidR="008A6717" w:rsidRPr="008B1670">
              <w:rPr>
                <w:rFonts w:ascii="Times New Roman" w:hAnsi="Times New Roman" w:cs="Times New Roman"/>
                <w:lang w:val="en-GB"/>
              </w:rPr>
              <w:t xml:space="preserve"> </w:t>
            </w:r>
            <w:r w:rsidRPr="008B1670">
              <w:rPr>
                <w:rFonts w:ascii="Times New Roman" w:hAnsi="Times New Roman" w:cs="Times New Roman"/>
                <w:lang w:val="en-GB"/>
              </w:rPr>
              <w:t xml:space="preserve">previous endovascular treatment </w:t>
            </w:r>
            <w:r w:rsidR="008A6717" w:rsidRPr="008B1670">
              <w:rPr>
                <w:rFonts w:ascii="Times New Roman" w:hAnsi="Times New Roman" w:cs="Times New Roman"/>
                <w:lang w:val="en-GB"/>
              </w:rPr>
              <w:t>o</w:t>
            </w:r>
            <w:r w:rsidRPr="008B1670">
              <w:rPr>
                <w:rFonts w:ascii="Times New Roman" w:hAnsi="Times New Roman" w:cs="Times New Roman"/>
                <w:lang w:val="en-GB"/>
              </w:rPr>
              <w:t xml:space="preserve">r by surgery </w:t>
            </w:r>
            <w:r w:rsidR="008A6717" w:rsidRPr="008B1670">
              <w:rPr>
                <w:rFonts w:ascii="Times New Roman" w:hAnsi="Times New Roman" w:cs="Times New Roman"/>
                <w:lang w:val="en-GB"/>
              </w:rPr>
              <w:t xml:space="preserve"> (íleo-femoro-poplíteo).</w:t>
            </w:r>
          </w:p>
        </w:tc>
      </w:tr>
      <w:tr w:rsidR="00E753E3" w:rsidRPr="00F80C29" w14:paraId="05959CDD" w14:textId="77777777" w:rsidTr="11E77F7D">
        <w:tc>
          <w:tcPr>
            <w:tcW w:w="0" w:type="auto"/>
            <w:tcBorders>
              <w:left w:val="nil"/>
              <w:right w:val="nil"/>
            </w:tcBorders>
          </w:tcPr>
          <w:p w14:paraId="55061F65" w14:textId="16645BC9" w:rsidR="00E753E3" w:rsidRPr="0064601D" w:rsidRDefault="00E753E3" w:rsidP="008A6717">
            <w:pPr>
              <w:jc w:val="center"/>
              <w:rPr>
                <w:rFonts w:ascii="Times New Roman" w:hAnsi="Times New Roman" w:cs="Times New Roman"/>
                <w:b/>
                <w:bCs/>
              </w:rPr>
            </w:pPr>
            <w:r w:rsidRPr="0064601D">
              <w:rPr>
                <w:rFonts w:ascii="Times New Roman" w:hAnsi="Times New Roman" w:cs="Times New Roman"/>
                <w:b/>
                <w:bCs/>
              </w:rPr>
              <w:t>C</w:t>
            </w:r>
            <w:r w:rsidR="00CE2456">
              <w:rPr>
                <w:rFonts w:ascii="Times New Roman" w:hAnsi="Times New Roman" w:cs="Times New Roman"/>
                <w:b/>
                <w:bCs/>
              </w:rPr>
              <w:t>ancer</w:t>
            </w:r>
          </w:p>
        </w:tc>
        <w:tc>
          <w:tcPr>
            <w:tcW w:w="5209" w:type="dxa"/>
            <w:tcBorders>
              <w:left w:val="nil"/>
              <w:right w:val="nil"/>
            </w:tcBorders>
          </w:tcPr>
          <w:p w14:paraId="66EF4E24" w14:textId="1D9D55BE" w:rsidR="00E753E3" w:rsidRPr="008B1670" w:rsidRDefault="00547085" w:rsidP="008A6717">
            <w:pPr>
              <w:rPr>
                <w:rFonts w:ascii="Times New Roman" w:hAnsi="Times New Roman" w:cs="Times New Roman"/>
                <w:lang w:val="en-GB"/>
              </w:rPr>
            </w:pPr>
            <w:r w:rsidRPr="008B1670">
              <w:rPr>
                <w:rFonts w:ascii="Times New Roman" w:hAnsi="Times New Roman" w:cs="Times New Roman"/>
                <w:lang w:val="en-GB"/>
              </w:rPr>
              <w:t>Diagnosis de neoplasm in any location</w:t>
            </w:r>
            <w:r w:rsidR="00E753E3" w:rsidRPr="008B1670">
              <w:rPr>
                <w:rFonts w:ascii="Times New Roman" w:hAnsi="Times New Roman" w:cs="Times New Roman"/>
                <w:lang w:val="en-GB"/>
              </w:rPr>
              <w:t>.</w:t>
            </w:r>
          </w:p>
        </w:tc>
      </w:tr>
      <w:tr w:rsidR="008A6717" w:rsidRPr="008A6717" w14:paraId="3BC3F6DB" w14:textId="77777777" w:rsidTr="11E77F7D">
        <w:tc>
          <w:tcPr>
            <w:tcW w:w="0" w:type="auto"/>
            <w:tcBorders>
              <w:left w:val="nil"/>
              <w:right w:val="nil"/>
            </w:tcBorders>
          </w:tcPr>
          <w:p w14:paraId="03ACD943" w14:textId="77777777" w:rsidR="008A6717" w:rsidRPr="008B1670" w:rsidRDefault="008A6717" w:rsidP="008A6717">
            <w:pPr>
              <w:jc w:val="center"/>
              <w:rPr>
                <w:rFonts w:ascii="Times New Roman" w:hAnsi="Times New Roman" w:cs="Times New Roman"/>
                <w:b/>
                <w:bCs/>
                <w:lang w:val="en-GB"/>
              </w:rPr>
            </w:pPr>
          </w:p>
          <w:p w14:paraId="1917A45A" w14:textId="77777777" w:rsidR="008A6717" w:rsidRPr="008B1670" w:rsidRDefault="008A6717" w:rsidP="008A6717">
            <w:pPr>
              <w:jc w:val="center"/>
              <w:rPr>
                <w:rFonts w:ascii="Times New Roman" w:hAnsi="Times New Roman" w:cs="Times New Roman"/>
                <w:b/>
                <w:bCs/>
                <w:lang w:val="en-GB"/>
              </w:rPr>
            </w:pPr>
          </w:p>
          <w:p w14:paraId="3B08CF56" w14:textId="77777777" w:rsidR="008A6717" w:rsidRPr="008B1670" w:rsidRDefault="008A6717" w:rsidP="008A6717">
            <w:pPr>
              <w:jc w:val="center"/>
              <w:rPr>
                <w:rFonts w:ascii="Times New Roman" w:hAnsi="Times New Roman" w:cs="Times New Roman"/>
                <w:b/>
                <w:bCs/>
                <w:lang w:val="en-GB"/>
              </w:rPr>
            </w:pPr>
          </w:p>
          <w:p w14:paraId="5C06EA63" w14:textId="77777777" w:rsidR="008A6717" w:rsidRPr="008B1670" w:rsidRDefault="008A6717" w:rsidP="008A6717">
            <w:pPr>
              <w:jc w:val="center"/>
              <w:rPr>
                <w:rFonts w:ascii="Times New Roman" w:hAnsi="Times New Roman" w:cs="Times New Roman"/>
                <w:b/>
                <w:bCs/>
                <w:lang w:val="en-GB"/>
              </w:rPr>
            </w:pPr>
          </w:p>
          <w:p w14:paraId="105AB122" w14:textId="77777777" w:rsidR="008A6717" w:rsidRPr="008B1670" w:rsidRDefault="008A6717" w:rsidP="008A6717">
            <w:pPr>
              <w:jc w:val="center"/>
              <w:rPr>
                <w:rFonts w:ascii="Times New Roman" w:hAnsi="Times New Roman" w:cs="Times New Roman"/>
                <w:b/>
                <w:bCs/>
                <w:lang w:val="en-GB"/>
              </w:rPr>
            </w:pPr>
          </w:p>
          <w:p w14:paraId="082B7CD3" w14:textId="77777777" w:rsidR="00D35E93" w:rsidRPr="008B1670" w:rsidRDefault="00D35E93" w:rsidP="008A6717">
            <w:pPr>
              <w:jc w:val="center"/>
              <w:rPr>
                <w:rFonts w:ascii="Times New Roman" w:hAnsi="Times New Roman" w:cs="Times New Roman"/>
                <w:b/>
                <w:bCs/>
                <w:lang w:val="en-GB"/>
              </w:rPr>
            </w:pPr>
          </w:p>
          <w:p w14:paraId="41AE665F" w14:textId="77777777" w:rsidR="007D3597" w:rsidRPr="008B1670" w:rsidRDefault="007D3597" w:rsidP="008A6717">
            <w:pPr>
              <w:jc w:val="center"/>
              <w:rPr>
                <w:rFonts w:ascii="Times New Roman" w:hAnsi="Times New Roman" w:cs="Times New Roman"/>
                <w:b/>
                <w:bCs/>
                <w:lang w:val="en-GB"/>
              </w:rPr>
            </w:pPr>
          </w:p>
          <w:p w14:paraId="024A1EAD" w14:textId="1067D1D9" w:rsidR="008A6717" w:rsidRPr="008A6717" w:rsidRDefault="00073FAE" w:rsidP="008A6717">
            <w:pPr>
              <w:jc w:val="center"/>
              <w:rPr>
                <w:rFonts w:ascii="Times New Roman" w:hAnsi="Times New Roman" w:cs="Times New Roman"/>
                <w:b/>
                <w:bCs/>
              </w:rPr>
            </w:pPr>
            <w:r>
              <w:rPr>
                <w:rFonts w:ascii="Times New Roman" w:hAnsi="Times New Roman" w:cs="Times New Roman"/>
                <w:b/>
                <w:bCs/>
              </w:rPr>
              <w:t>CHA2DS2VASC</w:t>
            </w:r>
          </w:p>
        </w:tc>
        <w:tc>
          <w:tcPr>
            <w:tcW w:w="5209" w:type="dxa"/>
            <w:tcBorders>
              <w:left w:val="nil"/>
              <w:right w:val="nil"/>
            </w:tcBorders>
          </w:tcPr>
          <w:p w14:paraId="70878499" w14:textId="40707274" w:rsidR="008A6717" w:rsidRDefault="008A6717" w:rsidP="008A6717">
            <w:pPr>
              <w:rPr>
                <w:rFonts w:ascii="Times New Roman" w:hAnsi="Times New Roman" w:cs="Times New Roman"/>
              </w:rPr>
            </w:pPr>
          </w:p>
          <w:p w14:paraId="34E39CEA" w14:textId="3B1AA8F8" w:rsidR="00D35E93" w:rsidRDefault="00D35E93" w:rsidP="008A6717">
            <w:pPr>
              <w:rPr>
                <w:rFonts w:ascii="Times New Roman" w:hAnsi="Times New Roman" w:cs="Times New Roman"/>
              </w:rPr>
            </w:pPr>
          </w:p>
          <w:tbl>
            <w:tblPr>
              <w:tblStyle w:val="Tablaconcuadrcula"/>
              <w:tblW w:w="0" w:type="auto"/>
              <w:tblLook w:val="04A0" w:firstRow="1" w:lastRow="0" w:firstColumn="1" w:lastColumn="0" w:noHBand="0" w:noVBand="1"/>
            </w:tblPr>
            <w:tblGrid>
              <w:gridCol w:w="3642"/>
              <w:gridCol w:w="1341"/>
            </w:tblGrid>
            <w:tr w:rsidR="00D35E93" w:rsidRPr="00EE150C" w14:paraId="39F8C2B6" w14:textId="77777777" w:rsidTr="00F8178F">
              <w:tc>
                <w:tcPr>
                  <w:tcW w:w="0" w:type="auto"/>
                </w:tcPr>
                <w:p w14:paraId="26EC844D" w14:textId="63C321A0" w:rsidR="00D35E93" w:rsidRPr="00EE150C" w:rsidRDefault="002E6663" w:rsidP="00F80C29">
                  <w:pPr>
                    <w:framePr w:hSpace="141" w:wrap="around" w:vAnchor="text" w:hAnchor="margin" w:y="67"/>
                    <w:rPr>
                      <w:rFonts w:ascii="Times New Roman" w:hAnsi="Times New Roman" w:cs="Times New Roman"/>
                      <w:b/>
                      <w:bCs/>
                      <w:i/>
                      <w:iCs/>
                    </w:rPr>
                  </w:pPr>
                  <w:r>
                    <w:rPr>
                      <w:rFonts w:ascii="Times New Roman" w:hAnsi="Times New Roman" w:cs="Times New Roman"/>
                      <w:b/>
                      <w:bCs/>
                      <w:i/>
                      <w:iCs/>
                    </w:rPr>
                    <w:t>Risk factor</w:t>
                  </w:r>
                </w:p>
              </w:tc>
              <w:tc>
                <w:tcPr>
                  <w:tcW w:w="0" w:type="auto"/>
                </w:tcPr>
                <w:p w14:paraId="5A9C51BE" w14:textId="5C3AA4DF" w:rsidR="00D35E93" w:rsidRPr="00EE150C" w:rsidRDefault="00D35E93" w:rsidP="00F80C29">
                  <w:pPr>
                    <w:framePr w:hSpace="141" w:wrap="around" w:vAnchor="text" w:hAnchor="margin" w:y="67"/>
                    <w:rPr>
                      <w:rFonts w:ascii="Times New Roman" w:hAnsi="Times New Roman" w:cs="Times New Roman"/>
                      <w:b/>
                      <w:bCs/>
                      <w:i/>
                      <w:iCs/>
                    </w:rPr>
                  </w:pPr>
                  <w:r w:rsidRPr="00EE150C">
                    <w:rPr>
                      <w:rFonts w:ascii="Times New Roman" w:hAnsi="Times New Roman" w:cs="Times New Roman"/>
                      <w:b/>
                      <w:bCs/>
                      <w:i/>
                      <w:iCs/>
                    </w:rPr>
                    <w:t>Pun</w:t>
                  </w:r>
                  <w:r w:rsidR="002E6663">
                    <w:rPr>
                      <w:rFonts w:ascii="Times New Roman" w:hAnsi="Times New Roman" w:cs="Times New Roman"/>
                      <w:b/>
                      <w:bCs/>
                      <w:i/>
                      <w:iCs/>
                    </w:rPr>
                    <w:t>ctuatio</w:t>
                  </w:r>
                  <w:r w:rsidRPr="00EE150C">
                    <w:rPr>
                      <w:rFonts w:ascii="Times New Roman" w:hAnsi="Times New Roman" w:cs="Times New Roman"/>
                      <w:b/>
                      <w:bCs/>
                      <w:i/>
                      <w:iCs/>
                    </w:rPr>
                    <w:t>n</w:t>
                  </w:r>
                </w:p>
              </w:tc>
            </w:tr>
            <w:tr w:rsidR="00D35E93" w:rsidRPr="00EE150C" w14:paraId="4A688A9F" w14:textId="77777777" w:rsidTr="00F8178F">
              <w:tc>
                <w:tcPr>
                  <w:tcW w:w="0" w:type="auto"/>
                </w:tcPr>
                <w:p w14:paraId="17528E0C" w14:textId="1E1CABF3" w:rsidR="00D35E93" w:rsidRPr="00EE150C" w:rsidRDefault="00D36A0F" w:rsidP="00F80C29">
                  <w:pPr>
                    <w:framePr w:hSpace="141" w:wrap="around" w:vAnchor="text" w:hAnchor="margin" w:y="67"/>
                    <w:rPr>
                      <w:rFonts w:ascii="Times New Roman" w:hAnsi="Times New Roman" w:cs="Times New Roman"/>
                      <w:i/>
                      <w:iCs/>
                    </w:rPr>
                  </w:pPr>
                  <w:r>
                    <w:rPr>
                      <w:rFonts w:ascii="Times New Roman" w:hAnsi="Times New Roman" w:cs="Times New Roman"/>
                      <w:i/>
                      <w:iCs/>
                    </w:rPr>
                    <w:t>Heart failure</w:t>
                  </w:r>
                </w:p>
              </w:tc>
              <w:tc>
                <w:tcPr>
                  <w:tcW w:w="0" w:type="auto"/>
                </w:tcPr>
                <w:p w14:paraId="5520123D" w14:textId="4CFD53AF" w:rsidR="00D35E93" w:rsidRPr="00EE150C" w:rsidRDefault="00D36A0F" w:rsidP="00F80C29">
                  <w:pPr>
                    <w:framePr w:hSpace="141" w:wrap="around" w:vAnchor="text" w:hAnchor="margin" w:y="67"/>
                    <w:jc w:val="center"/>
                    <w:rPr>
                      <w:rFonts w:ascii="Times New Roman" w:hAnsi="Times New Roman" w:cs="Times New Roman"/>
                    </w:rPr>
                  </w:pPr>
                  <w:r>
                    <w:rPr>
                      <w:rFonts w:ascii="Times New Roman" w:hAnsi="Times New Roman" w:cs="Times New Roman"/>
                    </w:rPr>
                    <w:t>1</w:t>
                  </w:r>
                </w:p>
              </w:tc>
            </w:tr>
            <w:tr w:rsidR="00D35E93" w:rsidRPr="00EE150C" w14:paraId="7FE6DAB2" w14:textId="77777777" w:rsidTr="00F8178F">
              <w:tc>
                <w:tcPr>
                  <w:tcW w:w="0" w:type="auto"/>
                </w:tcPr>
                <w:p w14:paraId="279AD526" w14:textId="37D5056D" w:rsidR="00D35E93" w:rsidRPr="00EE150C" w:rsidRDefault="00D36A0F" w:rsidP="00F80C29">
                  <w:pPr>
                    <w:framePr w:hSpace="141" w:wrap="around" w:vAnchor="text" w:hAnchor="margin" w:y="67"/>
                    <w:rPr>
                      <w:rFonts w:ascii="Times New Roman" w:hAnsi="Times New Roman" w:cs="Times New Roman"/>
                      <w:i/>
                      <w:iCs/>
                    </w:rPr>
                  </w:pPr>
                  <w:r>
                    <w:rPr>
                      <w:rFonts w:ascii="Times New Roman" w:hAnsi="Times New Roman" w:cs="Times New Roman"/>
                      <w:i/>
                      <w:iCs/>
                    </w:rPr>
                    <w:t>HBP</w:t>
                  </w:r>
                </w:p>
              </w:tc>
              <w:tc>
                <w:tcPr>
                  <w:tcW w:w="0" w:type="auto"/>
                </w:tcPr>
                <w:p w14:paraId="79EFCF0B"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1</w:t>
                  </w:r>
                </w:p>
              </w:tc>
            </w:tr>
            <w:tr w:rsidR="00D35E93" w:rsidRPr="00EE150C" w14:paraId="48A7DF6A" w14:textId="77777777" w:rsidTr="00F8178F">
              <w:tc>
                <w:tcPr>
                  <w:tcW w:w="0" w:type="auto"/>
                </w:tcPr>
                <w:p w14:paraId="5660C8B0" w14:textId="4FEA2C6D" w:rsidR="00D35E93" w:rsidRPr="00EE150C" w:rsidRDefault="00D36A0F" w:rsidP="00F80C29">
                  <w:pPr>
                    <w:framePr w:hSpace="141" w:wrap="around" w:vAnchor="text" w:hAnchor="margin" w:y="67"/>
                    <w:rPr>
                      <w:rFonts w:ascii="Times New Roman" w:hAnsi="Times New Roman" w:cs="Times New Roman"/>
                      <w:i/>
                      <w:iCs/>
                    </w:rPr>
                  </w:pPr>
                  <w:r>
                    <w:rPr>
                      <w:rFonts w:ascii="Times New Roman" w:hAnsi="Times New Roman" w:cs="Times New Roman"/>
                      <w:i/>
                      <w:iCs/>
                    </w:rPr>
                    <w:t>Age ≥ 75 years</w:t>
                  </w:r>
                </w:p>
              </w:tc>
              <w:tc>
                <w:tcPr>
                  <w:tcW w:w="0" w:type="auto"/>
                </w:tcPr>
                <w:p w14:paraId="59FFE2AD"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21FCCB98" w14:textId="77777777" w:rsidTr="00F8178F">
              <w:tc>
                <w:tcPr>
                  <w:tcW w:w="0" w:type="auto"/>
                </w:tcPr>
                <w:p w14:paraId="6B32B3CE" w14:textId="6C94DA20" w:rsidR="00D35E93" w:rsidRPr="00EE150C" w:rsidRDefault="00D36A0F" w:rsidP="00F80C29">
                  <w:pPr>
                    <w:framePr w:hSpace="141" w:wrap="around" w:vAnchor="text" w:hAnchor="margin" w:y="67"/>
                    <w:rPr>
                      <w:rFonts w:ascii="Times New Roman" w:hAnsi="Times New Roman" w:cs="Times New Roman"/>
                      <w:i/>
                      <w:iCs/>
                    </w:rPr>
                  </w:pPr>
                  <w:r>
                    <w:rPr>
                      <w:rFonts w:ascii="Times New Roman" w:hAnsi="Times New Roman" w:cs="Times New Roman"/>
                      <w:i/>
                      <w:iCs/>
                    </w:rPr>
                    <w:t>Diabetes Mellitus</w:t>
                  </w:r>
                </w:p>
              </w:tc>
              <w:tc>
                <w:tcPr>
                  <w:tcW w:w="0" w:type="auto"/>
                </w:tcPr>
                <w:p w14:paraId="1328DEEC"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1</w:t>
                  </w:r>
                </w:p>
              </w:tc>
            </w:tr>
            <w:tr w:rsidR="00D35E93" w:rsidRPr="00EE150C" w14:paraId="79D636E1" w14:textId="77777777" w:rsidTr="00F8178F">
              <w:tc>
                <w:tcPr>
                  <w:tcW w:w="0" w:type="auto"/>
                </w:tcPr>
                <w:p w14:paraId="7A1B411C" w14:textId="425B54C6" w:rsidR="00D35E93" w:rsidRPr="008B1670" w:rsidRDefault="00D36A0F" w:rsidP="00F80C29">
                  <w:pPr>
                    <w:framePr w:hSpace="141" w:wrap="around" w:vAnchor="text" w:hAnchor="margin" w:y="67"/>
                    <w:rPr>
                      <w:rFonts w:ascii="Times New Roman" w:hAnsi="Times New Roman" w:cs="Times New Roman"/>
                      <w:i/>
                      <w:iCs/>
                      <w:lang w:val="en-GB"/>
                    </w:rPr>
                  </w:pPr>
                  <w:r w:rsidRPr="008B1670">
                    <w:rPr>
                      <w:rFonts w:ascii="Times New Roman" w:hAnsi="Times New Roman" w:cs="Times New Roman"/>
                      <w:i/>
                      <w:iCs/>
                      <w:lang w:val="en-GB"/>
                    </w:rPr>
                    <w:t>Stroke, TIA</w:t>
                  </w:r>
                  <w:r w:rsidRPr="008B1670">
                    <w:rPr>
                      <w:rFonts w:ascii="Times New Roman" w:hAnsi="Times New Roman" w:cs="Times New Roman"/>
                      <w:i/>
                      <w:iCs/>
                      <w:lang w:val="en-GB"/>
                    </w:rPr>
                    <w:cr/>
                    <w:t xml:space="preserve">or previous thromboembolism </w:t>
                  </w:r>
                </w:p>
              </w:tc>
              <w:tc>
                <w:tcPr>
                  <w:tcW w:w="0" w:type="auto"/>
                </w:tcPr>
                <w:p w14:paraId="029DC689"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56389EE7" w14:textId="77777777" w:rsidTr="00F8178F">
              <w:tc>
                <w:tcPr>
                  <w:tcW w:w="0" w:type="auto"/>
                </w:tcPr>
                <w:p w14:paraId="2A045006" w14:textId="153AB373" w:rsidR="00D35E93" w:rsidRPr="00EE150C" w:rsidRDefault="00D36A0F" w:rsidP="00F80C29">
                  <w:pPr>
                    <w:framePr w:hSpace="141" w:wrap="around" w:vAnchor="text" w:hAnchor="margin" w:y="67"/>
                    <w:rPr>
                      <w:rFonts w:ascii="Times New Roman" w:hAnsi="Times New Roman" w:cs="Times New Roman"/>
                      <w:i/>
                      <w:iCs/>
                    </w:rPr>
                  </w:pPr>
                  <w:r>
                    <w:rPr>
                      <w:rFonts w:ascii="Times New Roman" w:hAnsi="Times New Roman" w:cs="Times New Roman"/>
                      <w:i/>
                      <w:iCs/>
                    </w:rPr>
                    <w:t>V</w:t>
                  </w:r>
                  <w:r w:rsidR="00D35E93" w:rsidRPr="00EE150C">
                    <w:rPr>
                      <w:rFonts w:ascii="Times New Roman" w:hAnsi="Times New Roman" w:cs="Times New Roman"/>
                      <w:i/>
                      <w:iCs/>
                    </w:rPr>
                    <w:t>ascular</w:t>
                  </w:r>
                  <w:r>
                    <w:rPr>
                      <w:rFonts w:ascii="Times New Roman" w:hAnsi="Times New Roman" w:cs="Times New Roman"/>
                      <w:i/>
                      <w:iCs/>
                    </w:rPr>
                    <w:t xml:space="preserve"> disease</w:t>
                  </w:r>
                </w:p>
              </w:tc>
              <w:tc>
                <w:tcPr>
                  <w:tcW w:w="0" w:type="auto"/>
                </w:tcPr>
                <w:p w14:paraId="027ED185"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1</w:t>
                  </w:r>
                </w:p>
              </w:tc>
            </w:tr>
            <w:tr w:rsidR="00D35E93" w:rsidRPr="00EE150C" w14:paraId="32B17175" w14:textId="77777777" w:rsidTr="00F8178F">
              <w:tc>
                <w:tcPr>
                  <w:tcW w:w="0" w:type="auto"/>
                </w:tcPr>
                <w:p w14:paraId="5534D79D" w14:textId="17D11C94" w:rsidR="00D35E93" w:rsidRPr="00EE150C" w:rsidRDefault="00D36A0F" w:rsidP="00F80C29">
                  <w:pPr>
                    <w:framePr w:hSpace="141" w:wrap="around" w:vAnchor="text" w:hAnchor="margin" w:y="67"/>
                    <w:rPr>
                      <w:rFonts w:ascii="Times New Roman" w:hAnsi="Times New Roman" w:cs="Times New Roman"/>
                      <w:i/>
                      <w:iCs/>
                    </w:rPr>
                  </w:pPr>
                  <w:r>
                    <w:rPr>
                      <w:rFonts w:ascii="Times New Roman" w:hAnsi="Times New Roman" w:cs="Times New Roman"/>
                      <w:i/>
                      <w:iCs/>
                    </w:rPr>
                    <w:t>Age 65-74 years</w:t>
                  </w:r>
                </w:p>
              </w:tc>
              <w:tc>
                <w:tcPr>
                  <w:tcW w:w="0" w:type="auto"/>
                </w:tcPr>
                <w:p w14:paraId="67408EC1"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1</w:t>
                  </w:r>
                </w:p>
              </w:tc>
            </w:tr>
            <w:tr w:rsidR="00D35E93" w:rsidRPr="00EE150C" w14:paraId="5024918F" w14:textId="77777777" w:rsidTr="00F8178F">
              <w:tc>
                <w:tcPr>
                  <w:tcW w:w="0" w:type="auto"/>
                </w:tcPr>
                <w:p w14:paraId="5C5A6C32" w14:textId="396489FB" w:rsidR="00D35E93" w:rsidRPr="00EE150C" w:rsidRDefault="00D36A0F" w:rsidP="00F80C29">
                  <w:pPr>
                    <w:framePr w:hSpace="141" w:wrap="around" w:vAnchor="text" w:hAnchor="margin" w:y="67"/>
                    <w:rPr>
                      <w:rFonts w:ascii="Times New Roman" w:hAnsi="Times New Roman" w:cs="Times New Roman"/>
                      <w:i/>
                      <w:iCs/>
                    </w:rPr>
                  </w:pPr>
                  <w:r>
                    <w:rPr>
                      <w:rFonts w:ascii="Times New Roman" w:hAnsi="Times New Roman" w:cs="Times New Roman"/>
                      <w:i/>
                      <w:iCs/>
                    </w:rPr>
                    <w:t>Female</w:t>
                  </w:r>
                </w:p>
              </w:tc>
              <w:tc>
                <w:tcPr>
                  <w:tcW w:w="0" w:type="auto"/>
                </w:tcPr>
                <w:p w14:paraId="13F59A13"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1</w:t>
                  </w:r>
                </w:p>
              </w:tc>
            </w:tr>
          </w:tbl>
          <w:p w14:paraId="08D101F9" w14:textId="77777777" w:rsidR="00D35E93" w:rsidRPr="008A6717" w:rsidRDefault="00D35E93" w:rsidP="008A6717">
            <w:pPr>
              <w:rPr>
                <w:rFonts w:ascii="Times New Roman" w:hAnsi="Times New Roman" w:cs="Times New Roman"/>
              </w:rPr>
            </w:pPr>
          </w:p>
          <w:p w14:paraId="2D01DE90" w14:textId="334F030F" w:rsidR="008A6717" w:rsidRPr="008A6717" w:rsidRDefault="008A6717" w:rsidP="008A6717">
            <w:pPr>
              <w:rPr>
                <w:rFonts w:ascii="Times New Roman" w:hAnsi="Times New Roman" w:cs="Times New Roman"/>
              </w:rPr>
            </w:pPr>
            <w:r w:rsidRPr="008A6717">
              <w:rPr>
                <w:rFonts w:ascii="Times New Roman" w:hAnsi="Times New Roman" w:cs="Times New Roman"/>
              </w:rPr>
              <w:t xml:space="preserve">      </w:t>
            </w:r>
          </w:p>
        </w:tc>
      </w:tr>
      <w:tr w:rsidR="008A6717" w:rsidRPr="008A6717" w14:paraId="17569915" w14:textId="77777777" w:rsidTr="11E77F7D">
        <w:tc>
          <w:tcPr>
            <w:tcW w:w="0" w:type="auto"/>
            <w:tcBorders>
              <w:left w:val="nil"/>
              <w:right w:val="nil"/>
            </w:tcBorders>
          </w:tcPr>
          <w:p w14:paraId="67E20067" w14:textId="0EBA1F59" w:rsidR="008A6717" w:rsidRPr="008A6717" w:rsidRDefault="008A6717" w:rsidP="008A6717">
            <w:pPr>
              <w:jc w:val="center"/>
              <w:rPr>
                <w:rFonts w:ascii="Times New Roman" w:hAnsi="Times New Roman" w:cs="Times New Roman"/>
                <w:b/>
                <w:bCs/>
              </w:rPr>
            </w:pPr>
            <w:r w:rsidRPr="008A6717">
              <w:rPr>
                <w:rFonts w:ascii="Times New Roman" w:hAnsi="Times New Roman" w:cs="Times New Roman"/>
                <w:b/>
                <w:bCs/>
              </w:rPr>
              <w:lastRenderedPageBreak/>
              <w:t>AAA</w:t>
            </w:r>
            <w:r w:rsidR="00CE2456">
              <w:rPr>
                <w:rFonts w:ascii="Times New Roman" w:hAnsi="Times New Roman" w:cs="Times New Roman"/>
                <w:b/>
                <w:bCs/>
              </w:rPr>
              <w:t xml:space="preserve"> surgery</w:t>
            </w:r>
          </w:p>
        </w:tc>
        <w:tc>
          <w:tcPr>
            <w:tcW w:w="5209" w:type="dxa"/>
            <w:tcBorders>
              <w:left w:val="nil"/>
              <w:right w:val="nil"/>
            </w:tcBorders>
          </w:tcPr>
          <w:p w14:paraId="64366F3E" w14:textId="791C1C94" w:rsidR="008A6717" w:rsidRPr="008A6717" w:rsidRDefault="00CE241A" w:rsidP="008A6717">
            <w:pPr>
              <w:rPr>
                <w:rFonts w:ascii="Times New Roman" w:hAnsi="Times New Roman" w:cs="Times New Roman"/>
              </w:rPr>
            </w:pPr>
            <w:r>
              <w:rPr>
                <w:rFonts w:ascii="Times New Roman" w:hAnsi="Times New Roman" w:cs="Times New Roman"/>
              </w:rPr>
              <w:t>Abdominal aortic aneurysm surgery</w:t>
            </w:r>
          </w:p>
        </w:tc>
      </w:tr>
      <w:tr w:rsidR="008A6717" w:rsidRPr="00F80C29" w14:paraId="4CB35374" w14:textId="77777777" w:rsidTr="11E77F7D">
        <w:tc>
          <w:tcPr>
            <w:tcW w:w="0" w:type="auto"/>
            <w:tcBorders>
              <w:left w:val="nil"/>
              <w:right w:val="nil"/>
            </w:tcBorders>
          </w:tcPr>
          <w:p w14:paraId="7E8F59AB" w14:textId="1E1AD331" w:rsidR="008A6717" w:rsidRPr="008A6717" w:rsidRDefault="00CE2456" w:rsidP="008A6717">
            <w:pPr>
              <w:jc w:val="center"/>
              <w:rPr>
                <w:rFonts w:ascii="Times New Roman" w:hAnsi="Times New Roman" w:cs="Times New Roman"/>
                <w:b/>
                <w:bCs/>
              </w:rPr>
            </w:pPr>
            <w:r>
              <w:rPr>
                <w:rFonts w:ascii="Times New Roman" w:hAnsi="Times New Roman" w:cs="Times New Roman"/>
                <w:b/>
                <w:bCs/>
              </w:rPr>
              <w:t xml:space="preserve">Emergent </w:t>
            </w:r>
            <w:r w:rsidR="00641C42">
              <w:rPr>
                <w:rFonts w:ascii="Times New Roman" w:hAnsi="Times New Roman" w:cs="Times New Roman"/>
                <w:b/>
                <w:bCs/>
              </w:rPr>
              <w:t xml:space="preserve">cardiac </w:t>
            </w:r>
            <w:r>
              <w:rPr>
                <w:rFonts w:ascii="Times New Roman" w:hAnsi="Times New Roman" w:cs="Times New Roman"/>
                <w:b/>
                <w:bCs/>
              </w:rPr>
              <w:t>surgery</w:t>
            </w:r>
          </w:p>
        </w:tc>
        <w:tc>
          <w:tcPr>
            <w:tcW w:w="5209" w:type="dxa"/>
            <w:tcBorders>
              <w:left w:val="nil"/>
              <w:right w:val="nil"/>
            </w:tcBorders>
          </w:tcPr>
          <w:p w14:paraId="5C6FEBBB" w14:textId="62EABC15" w:rsidR="008A6717" w:rsidRPr="008B1670" w:rsidRDefault="001E7877" w:rsidP="008A6717">
            <w:pPr>
              <w:rPr>
                <w:rFonts w:ascii="Times New Roman" w:hAnsi="Times New Roman" w:cs="Times New Roman"/>
                <w:lang w:val="en-GB"/>
              </w:rPr>
            </w:pPr>
            <w:r w:rsidRPr="008B1670">
              <w:rPr>
                <w:rFonts w:ascii="Times New Roman" w:hAnsi="Times New Roman" w:cs="Times New Roman"/>
                <w:lang w:val="en-GB"/>
              </w:rPr>
              <w:t>Surgery performed before the next day of work</w:t>
            </w:r>
          </w:p>
        </w:tc>
      </w:tr>
      <w:tr w:rsidR="008A6717" w:rsidRPr="00F80C29" w14:paraId="63951415" w14:textId="77777777" w:rsidTr="11E77F7D">
        <w:tc>
          <w:tcPr>
            <w:tcW w:w="0" w:type="auto"/>
            <w:tcBorders>
              <w:left w:val="nil"/>
              <w:right w:val="nil"/>
            </w:tcBorders>
          </w:tcPr>
          <w:p w14:paraId="4E146A30" w14:textId="2DB52423" w:rsidR="008A6717" w:rsidRPr="008A6717" w:rsidRDefault="00CE2456" w:rsidP="008A6717">
            <w:pPr>
              <w:jc w:val="center"/>
              <w:rPr>
                <w:rFonts w:ascii="Times New Roman" w:hAnsi="Times New Roman" w:cs="Times New Roman"/>
                <w:b/>
                <w:bCs/>
              </w:rPr>
            </w:pPr>
            <w:r>
              <w:rPr>
                <w:rFonts w:ascii="Times New Roman" w:hAnsi="Times New Roman" w:cs="Times New Roman"/>
                <w:b/>
                <w:bCs/>
              </w:rPr>
              <w:t>Neurological disorders</w:t>
            </w:r>
          </w:p>
        </w:tc>
        <w:tc>
          <w:tcPr>
            <w:tcW w:w="5209" w:type="dxa"/>
            <w:tcBorders>
              <w:left w:val="nil"/>
              <w:right w:val="nil"/>
            </w:tcBorders>
          </w:tcPr>
          <w:p w14:paraId="003A9C91" w14:textId="0E154769" w:rsidR="008A6717" w:rsidRPr="008B1670" w:rsidRDefault="001E7877" w:rsidP="008A6717">
            <w:pPr>
              <w:rPr>
                <w:rFonts w:ascii="Times New Roman" w:hAnsi="Times New Roman" w:cs="Times New Roman"/>
                <w:lang w:val="en-GB"/>
              </w:rPr>
            </w:pPr>
            <w:r w:rsidRPr="008B1670">
              <w:rPr>
                <w:rFonts w:ascii="Times New Roman" w:hAnsi="Times New Roman" w:cs="Times New Roman"/>
                <w:lang w:val="en-GB"/>
              </w:rPr>
              <w:t>Neurological damage that severely affect to everyday life</w:t>
            </w:r>
            <w:r w:rsidR="008A6717" w:rsidRPr="008B1670">
              <w:rPr>
                <w:rFonts w:ascii="Times New Roman" w:hAnsi="Times New Roman" w:cs="Times New Roman"/>
                <w:lang w:val="en-GB"/>
              </w:rPr>
              <w:t>.</w:t>
            </w:r>
          </w:p>
        </w:tc>
      </w:tr>
      <w:tr w:rsidR="008A6717" w:rsidRPr="00F80C29" w14:paraId="1DACBD1C" w14:textId="77777777" w:rsidTr="11E77F7D">
        <w:tc>
          <w:tcPr>
            <w:tcW w:w="0" w:type="auto"/>
            <w:tcBorders>
              <w:left w:val="nil"/>
              <w:right w:val="nil"/>
            </w:tcBorders>
          </w:tcPr>
          <w:p w14:paraId="69304651" w14:textId="353C82A2" w:rsidR="008A6717" w:rsidRPr="008A6717" w:rsidRDefault="008A6717" w:rsidP="008A6717">
            <w:pPr>
              <w:jc w:val="center"/>
              <w:rPr>
                <w:rFonts w:ascii="Times New Roman" w:hAnsi="Times New Roman" w:cs="Times New Roman"/>
                <w:b/>
                <w:bCs/>
              </w:rPr>
            </w:pPr>
            <w:r w:rsidRPr="008A6717">
              <w:rPr>
                <w:rFonts w:ascii="Times New Roman" w:hAnsi="Times New Roman" w:cs="Times New Roman"/>
                <w:b/>
                <w:bCs/>
              </w:rPr>
              <w:t>D</w:t>
            </w:r>
            <w:r w:rsidR="00CE2456">
              <w:rPr>
                <w:rFonts w:ascii="Times New Roman" w:hAnsi="Times New Roman" w:cs="Times New Roman"/>
                <w:b/>
                <w:bCs/>
              </w:rPr>
              <w:t>iabetes Mellitus</w:t>
            </w:r>
          </w:p>
        </w:tc>
        <w:tc>
          <w:tcPr>
            <w:tcW w:w="5209" w:type="dxa"/>
            <w:tcBorders>
              <w:left w:val="nil"/>
              <w:right w:val="nil"/>
            </w:tcBorders>
          </w:tcPr>
          <w:p w14:paraId="7C066DBC" w14:textId="319CF7D5" w:rsidR="008A6717" w:rsidRPr="008B1670" w:rsidRDefault="001E7877" w:rsidP="001E7877">
            <w:pPr>
              <w:rPr>
                <w:rFonts w:ascii="Times New Roman" w:hAnsi="Times New Roman" w:cs="Times New Roman"/>
                <w:lang w:val="en-GB"/>
              </w:rPr>
            </w:pPr>
            <w:r w:rsidRPr="008B1670">
              <w:rPr>
                <w:rFonts w:ascii="Times New Roman" w:hAnsi="Times New Roman" w:cs="Times New Roman"/>
                <w:lang w:val="en-GB"/>
              </w:rPr>
              <w:t>Previous diagnosis and hypoglycemic treatment</w:t>
            </w:r>
            <w:r w:rsidR="008A6717" w:rsidRPr="008B1670">
              <w:rPr>
                <w:rFonts w:ascii="Times New Roman" w:hAnsi="Times New Roman" w:cs="Times New Roman"/>
                <w:lang w:val="en-GB"/>
              </w:rPr>
              <w:t xml:space="preserve"> </w:t>
            </w:r>
          </w:p>
        </w:tc>
      </w:tr>
      <w:tr w:rsidR="008A6717" w:rsidRPr="008A6717" w14:paraId="2A3C6A48" w14:textId="77777777" w:rsidTr="11E77F7D">
        <w:tc>
          <w:tcPr>
            <w:tcW w:w="0" w:type="auto"/>
            <w:tcBorders>
              <w:left w:val="nil"/>
              <w:right w:val="nil"/>
            </w:tcBorders>
          </w:tcPr>
          <w:p w14:paraId="06DF9FBC" w14:textId="5BDED72B" w:rsidR="008A6717" w:rsidRPr="008A6717" w:rsidRDefault="008A6717" w:rsidP="008A6717">
            <w:pPr>
              <w:jc w:val="center"/>
              <w:rPr>
                <w:rFonts w:ascii="Times New Roman" w:hAnsi="Times New Roman" w:cs="Times New Roman"/>
                <w:b/>
                <w:bCs/>
              </w:rPr>
            </w:pPr>
            <w:r w:rsidRPr="008A6717">
              <w:rPr>
                <w:rFonts w:ascii="Times New Roman" w:hAnsi="Times New Roman" w:cs="Times New Roman"/>
                <w:b/>
                <w:bCs/>
              </w:rPr>
              <w:t>D</w:t>
            </w:r>
            <w:r w:rsidR="00CE2456">
              <w:rPr>
                <w:rFonts w:ascii="Times New Roman" w:hAnsi="Times New Roman" w:cs="Times New Roman"/>
                <w:b/>
                <w:bCs/>
              </w:rPr>
              <w:t>islipydaemia</w:t>
            </w:r>
          </w:p>
        </w:tc>
        <w:tc>
          <w:tcPr>
            <w:tcW w:w="5209" w:type="dxa"/>
            <w:tcBorders>
              <w:left w:val="nil"/>
              <w:right w:val="nil"/>
            </w:tcBorders>
          </w:tcPr>
          <w:p w14:paraId="58163D55" w14:textId="2B0F0F04" w:rsidR="008A6717" w:rsidRDefault="001E7877" w:rsidP="008A6717">
            <w:pPr>
              <w:rPr>
                <w:rFonts w:ascii="Times New Roman" w:hAnsi="Times New Roman" w:cs="Times New Roman"/>
              </w:rPr>
            </w:pPr>
            <w:r>
              <w:rPr>
                <w:rFonts w:ascii="Times New Roman" w:hAnsi="Times New Roman" w:cs="Times New Roman"/>
              </w:rPr>
              <w:t xml:space="preserve">Previous diagnosis and </w:t>
            </w:r>
            <w:r w:rsidR="008A6717" w:rsidRPr="008A6717">
              <w:rPr>
                <w:rFonts w:ascii="Times New Roman" w:hAnsi="Times New Roman" w:cs="Times New Roman"/>
              </w:rPr>
              <w:t xml:space="preserve"> </w:t>
            </w:r>
            <w:r>
              <w:rPr>
                <w:rFonts w:ascii="Times New Roman" w:hAnsi="Times New Roman" w:cs="Times New Roman"/>
              </w:rPr>
              <w:t>hypolipidemia treatment</w:t>
            </w:r>
          </w:p>
          <w:p w14:paraId="4BFFAA7D" w14:textId="2620EC4E" w:rsidR="00D35E93" w:rsidRPr="008A6717" w:rsidRDefault="00D35E93" w:rsidP="008A6717">
            <w:pPr>
              <w:rPr>
                <w:rFonts w:ascii="Times New Roman" w:hAnsi="Times New Roman" w:cs="Times New Roman"/>
              </w:rPr>
            </w:pPr>
          </w:p>
        </w:tc>
      </w:tr>
      <w:tr w:rsidR="008A6717" w:rsidRPr="00F80C29" w14:paraId="7CFC836D" w14:textId="77777777" w:rsidTr="11E77F7D">
        <w:tc>
          <w:tcPr>
            <w:tcW w:w="0" w:type="auto"/>
            <w:tcBorders>
              <w:left w:val="nil"/>
              <w:right w:val="nil"/>
            </w:tcBorders>
          </w:tcPr>
          <w:p w14:paraId="6AC62312" w14:textId="47A975E7" w:rsidR="008A6717" w:rsidRPr="008A6717" w:rsidRDefault="00CE2456" w:rsidP="008A6717">
            <w:pPr>
              <w:jc w:val="center"/>
              <w:rPr>
                <w:rFonts w:ascii="Times New Roman" w:hAnsi="Times New Roman" w:cs="Times New Roman"/>
                <w:b/>
                <w:bCs/>
              </w:rPr>
            </w:pPr>
            <w:r>
              <w:rPr>
                <w:rFonts w:ascii="Times New Roman" w:hAnsi="Times New Roman" w:cs="Times New Roman"/>
                <w:b/>
                <w:bCs/>
              </w:rPr>
              <w:t>Infective endocarditis</w:t>
            </w:r>
          </w:p>
        </w:tc>
        <w:tc>
          <w:tcPr>
            <w:tcW w:w="5209" w:type="dxa"/>
            <w:tcBorders>
              <w:left w:val="nil"/>
              <w:right w:val="nil"/>
            </w:tcBorders>
          </w:tcPr>
          <w:p w14:paraId="4E3C5E5A" w14:textId="191E9F60" w:rsidR="008A6717" w:rsidRPr="008B1670" w:rsidRDefault="00BA5FAC" w:rsidP="008A6717">
            <w:pPr>
              <w:rPr>
                <w:rFonts w:ascii="Times New Roman" w:hAnsi="Times New Roman" w:cs="Times New Roman"/>
                <w:lang w:val="en-GB"/>
              </w:rPr>
            </w:pPr>
            <w:r w:rsidRPr="008B1670">
              <w:rPr>
                <w:rFonts w:ascii="Times New Roman" w:hAnsi="Times New Roman" w:cs="Times New Roman"/>
                <w:lang w:val="en-GB"/>
              </w:rPr>
              <w:t>In antibiotic treatment for endocarditis at the time of surgery</w:t>
            </w:r>
          </w:p>
        </w:tc>
      </w:tr>
      <w:tr w:rsidR="008A6717" w:rsidRPr="00F80C29" w14:paraId="48C444BF" w14:textId="77777777" w:rsidTr="11E77F7D">
        <w:tc>
          <w:tcPr>
            <w:tcW w:w="0" w:type="auto"/>
            <w:tcBorders>
              <w:left w:val="nil"/>
              <w:right w:val="nil"/>
            </w:tcBorders>
          </w:tcPr>
          <w:p w14:paraId="7E4AD98A" w14:textId="26244FF1" w:rsidR="008A6717" w:rsidRPr="008A6717" w:rsidRDefault="00CE2456" w:rsidP="008A6717">
            <w:pPr>
              <w:jc w:val="center"/>
              <w:rPr>
                <w:rFonts w:ascii="Times New Roman" w:hAnsi="Times New Roman" w:cs="Times New Roman"/>
                <w:b/>
                <w:bCs/>
              </w:rPr>
            </w:pPr>
            <w:r>
              <w:rPr>
                <w:rFonts w:ascii="Times New Roman" w:hAnsi="Times New Roman" w:cs="Times New Roman"/>
                <w:b/>
                <w:bCs/>
              </w:rPr>
              <w:t>Significant CAD</w:t>
            </w:r>
          </w:p>
        </w:tc>
        <w:tc>
          <w:tcPr>
            <w:tcW w:w="5209" w:type="dxa"/>
            <w:tcBorders>
              <w:left w:val="nil"/>
              <w:right w:val="nil"/>
            </w:tcBorders>
          </w:tcPr>
          <w:p w14:paraId="18888789" w14:textId="17BB61B5" w:rsidR="008A6717" w:rsidRPr="008B1670" w:rsidRDefault="407618CB" w:rsidP="007B7570">
            <w:pPr>
              <w:rPr>
                <w:rFonts w:ascii="Times New Roman" w:hAnsi="Times New Roman" w:cs="Times New Roman"/>
                <w:lang w:val="en-GB"/>
              </w:rPr>
            </w:pPr>
            <w:r w:rsidRPr="008B1670">
              <w:rPr>
                <w:rFonts w:ascii="Times New Roman" w:hAnsi="Times New Roman" w:cs="Times New Roman"/>
                <w:lang w:val="en-GB"/>
              </w:rPr>
              <w:t>Coronary obstruction</w:t>
            </w:r>
            <w:r w:rsidR="3A1E85B8" w:rsidRPr="008B1670">
              <w:rPr>
                <w:rFonts w:ascii="Times New Roman" w:hAnsi="Times New Roman" w:cs="Times New Roman"/>
                <w:lang w:val="en-GB"/>
              </w:rPr>
              <w:t xml:space="preserve"> &gt;70</w:t>
            </w:r>
            <w:r w:rsidR="0DF736CB" w:rsidRPr="11E77F7D">
              <w:rPr>
                <w:rFonts w:ascii="Times New Roman" w:hAnsi="Times New Roman" w:cs="Times New Roman"/>
                <w:lang w:val="en-GB"/>
              </w:rPr>
              <w:t>%; for</w:t>
            </w:r>
            <w:r w:rsidRPr="008B1670">
              <w:rPr>
                <w:rFonts w:ascii="Times New Roman" w:hAnsi="Times New Roman" w:cs="Times New Roman"/>
                <w:lang w:val="en-GB"/>
              </w:rPr>
              <w:t xml:space="preserve"> left main coronary &gt;50%.</w:t>
            </w:r>
          </w:p>
        </w:tc>
      </w:tr>
      <w:tr w:rsidR="008A6717" w:rsidRPr="00F80C29" w14:paraId="30DA8EC7" w14:textId="77777777" w:rsidTr="11E77F7D">
        <w:tc>
          <w:tcPr>
            <w:tcW w:w="0" w:type="auto"/>
            <w:tcBorders>
              <w:left w:val="nil"/>
              <w:right w:val="nil"/>
            </w:tcBorders>
          </w:tcPr>
          <w:p w14:paraId="2C8E3326" w14:textId="5621C161" w:rsidR="008A6717" w:rsidRPr="008A6717" w:rsidRDefault="00CE2456" w:rsidP="00CE2456">
            <w:pPr>
              <w:rPr>
                <w:rFonts w:ascii="Times New Roman" w:hAnsi="Times New Roman" w:cs="Times New Roman"/>
                <w:b/>
                <w:bCs/>
              </w:rPr>
            </w:pPr>
            <w:r w:rsidRPr="008B1670">
              <w:rPr>
                <w:rFonts w:ascii="Times New Roman" w:hAnsi="Times New Roman" w:cs="Times New Roman"/>
                <w:b/>
                <w:bCs/>
                <w:lang w:val="en-GB"/>
              </w:rPr>
              <w:t xml:space="preserve">                     </w:t>
            </w:r>
            <w:r>
              <w:rPr>
                <w:rFonts w:ascii="Times New Roman" w:hAnsi="Times New Roman" w:cs="Times New Roman"/>
                <w:b/>
                <w:bCs/>
              </w:rPr>
              <w:t>COPD</w:t>
            </w:r>
          </w:p>
        </w:tc>
        <w:tc>
          <w:tcPr>
            <w:tcW w:w="5209" w:type="dxa"/>
            <w:tcBorders>
              <w:left w:val="nil"/>
              <w:right w:val="nil"/>
            </w:tcBorders>
          </w:tcPr>
          <w:p w14:paraId="664CF186" w14:textId="7D8FF4C9" w:rsidR="008A6717" w:rsidRPr="008B1670" w:rsidRDefault="007B7570" w:rsidP="007B7570">
            <w:pPr>
              <w:rPr>
                <w:rFonts w:ascii="Times New Roman" w:hAnsi="Times New Roman" w:cs="Times New Roman"/>
                <w:lang w:val="en-GB"/>
              </w:rPr>
            </w:pPr>
            <w:r w:rsidRPr="008B1670">
              <w:rPr>
                <w:rFonts w:ascii="Times New Roman" w:hAnsi="Times New Roman" w:cs="Times New Roman"/>
                <w:lang w:val="en-GB"/>
              </w:rPr>
              <w:t>Previous diagnosis</w:t>
            </w:r>
            <w:r w:rsidR="00B70037" w:rsidRPr="008B1670">
              <w:rPr>
                <w:rFonts w:ascii="Times New Roman" w:hAnsi="Times New Roman" w:cs="Times New Roman"/>
                <w:lang w:val="en-GB"/>
              </w:rPr>
              <w:t xml:space="preserve">, </w:t>
            </w:r>
            <w:r w:rsidRPr="008B1670">
              <w:rPr>
                <w:rFonts w:ascii="Times New Roman" w:hAnsi="Times New Roman" w:cs="Times New Roman"/>
                <w:lang w:val="en-GB"/>
              </w:rPr>
              <w:t>that requires prolonged treatment with bronchodilators or steroids</w:t>
            </w:r>
            <w:r w:rsidR="008A6717" w:rsidRPr="008B1670">
              <w:rPr>
                <w:rFonts w:ascii="Times New Roman" w:hAnsi="Times New Roman" w:cs="Times New Roman"/>
                <w:lang w:val="en-GB"/>
              </w:rPr>
              <w:t xml:space="preserve">. </w:t>
            </w:r>
          </w:p>
        </w:tc>
      </w:tr>
      <w:tr w:rsidR="008A6717" w:rsidRPr="008A6717" w14:paraId="7D796056" w14:textId="77777777" w:rsidTr="11E77F7D">
        <w:tc>
          <w:tcPr>
            <w:tcW w:w="0" w:type="auto"/>
            <w:tcBorders>
              <w:left w:val="nil"/>
              <w:right w:val="nil"/>
            </w:tcBorders>
          </w:tcPr>
          <w:p w14:paraId="358343D5" w14:textId="77777777" w:rsidR="008A6717" w:rsidRPr="008B1670" w:rsidRDefault="008A6717" w:rsidP="008A6717">
            <w:pPr>
              <w:jc w:val="center"/>
              <w:rPr>
                <w:rFonts w:ascii="Times New Roman" w:hAnsi="Times New Roman" w:cs="Times New Roman"/>
                <w:b/>
                <w:bCs/>
                <w:lang w:val="en-GB"/>
              </w:rPr>
            </w:pPr>
          </w:p>
          <w:p w14:paraId="07CE145B" w14:textId="77777777" w:rsidR="008A6717" w:rsidRPr="008B1670" w:rsidRDefault="008A6717" w:rsidP="008A6717">
            <w:pPr>
              <w:jc w:val="center"/>
              <w:rPr>
                <w:rFonts w:ascii="Times New Roman" w:hAnsi="Times New Roman" w:cs="Times New Roman"/>
                <w:b/>
                <w:bCs/>
                <w:lang w:val="en-GB"/>
              </w:rPr>
            </w:pPr>
          </w:p>
          <w:p w14:paraId="07EF8F99" w14:textId="77777777" w:rsidR="008A6717" w:rsidRPr="008B1670" w:rsidRDefault="008A6717" w:rsidP="008A6717">
            <w:pPr>
              <w:jc w:val="center"/>
              <w:rPr>
                <w:rFonts w:ascii="Times New Roman" w:hAnsi="Times New Roman" w:cs="Times New Roman"/>
                <w:b/>
                <w:bCs/>
                <w:lang w:val="en-GB"/>
              </w:rPr>
            </w:pPr>
          </w:p>
          <w:p w14:paraId="0C649E54" w14:textId="77777777" w:rsidR="008A6717" w:rsidRPr="008B1670" w:rsidRDefault="008A6717" w:rsidP="008A6717">
            <w:pPr>
              <w:jc w:val="center"/>
              <w:rPr>
                <w:rFonts w:ascii="Times New Roman" w:hAnsi="Times New Roman" w:cs="Times New Roman"/>
                <w:b/>
                <w:bCs/>
                <w:lang w:val="en-GB"/>
              </w:rPr>
            </w:pPr>
          </w:p>
          <w:p w14:paraId="0B1AA368" w14:textId="77777777" w:rsidR="008A6717" w:rsidRPr="008B1670" w:rsidRDefault="008A6717" w:rsidP="008A6717">
            <w:pPr>
              <w:jc w:val="center"/>
              <w:rPr>
                <w:rFonts w:ascii="Times New Roman" w:hAnsi="Times New Roman" w:cs="Times New Roman"/>
                <w:b/>
                <w:bCs/>
                <w:lang w:val="en-GB"/>
              </w:rPr>
            </w:pPr>
          </w:p>
          <w:p w14:paraId="17FB8AAD" w14:textId="77777777" w:rsidR="008A6717" w:rsidRPr="008B1670" w:rsidRDefault="008A6717" w:rsidP="008A6717">
            <w:pPr>
              <w:jc w:val="center"/>
              <w:rPr>
                <w:rFonts w:ascii="Times New Roman" w:hAnsi="Times New Roman" w:cs="Times New Roman"/>
                <w:b/>
                <w:bCs/>
                <w:lang w:val="en-GB"/>
              </w:rPr>
            </w:pPr>
          </w:p>
          <w:p w14:paraId="2803C3AD" w14:textId="77777777" w:rsidR="008A6717" w:rsidRPr="008B1670" w:rsidRDefault="008A6717" w:rsidP="008A6717">
            <w:pPr>
              <w:jc w:val="center"/>
              <w:rPr>
                <w:rFonts w:ascii="Times New Roman" w:hAnsi="Times New Roman" w:cs="Times New Roman"/>
                <w:b/>
                <w:bCs/>
                <w:lang w:val="en-GB"/>
              </w:rPr>
            </w:pPr>
          </w:p>
          <w:p w14:paraId="3376797F" w14:textId="77777777" w:rsidR="008A6717" w:rsidRPr="008B1670" w:rsidRDefault="008A6717" w:rsidP="008A6717">
            <w:pPr>
              <w:jc w:val="center"/>
              <w:rPr>
                <w:rFonts w:ascii="Times New Roman" w:hAnsi="Times New Roman" w:cs="Times New Roman"/>
                <w:b/>
                <w:bCs/>
                <w:lang w:val="en-GB"/>
              </w:rPr>
            </w:pPr>
          </w:p>
          <w:p w14:paraId="631FD912" w14:textId="77777777" w:rsidR="008A6717" w:rsidRPr="008B1670" w:rsidRDefault="008A6717" w:rsidP="008A6717">
            <w:pPr>
              <w:jc w:val="center"/>
              <w:rPr>
                <w:rFonts w:ascii="Times New Roman" w:hAnsi="Times New Roman" w:cs="Times New Roman"/>
                <w:b/>
                <w:bCs/>
                <w:lang w:val="en-GB"/>
              </w:rPr>
            </w:pPr>
          </w:p>
          <w:p w14:paraId="57D782DF" w14:textId="77777777" w:rsidR="008A6717" w:rsidRPr="008B1670" w:rsidRDefault="008A6717" w:rsidP="008A6717">
            <w:pPr>
              <w:jc w:val="center"/>
              <w:rPr>
                <w:rFonts w:ascii="Times New Roman" w:hAnsi="Times New Roman" w:cs="Times New Roman"/>
                <w:b/>
                <w:bCs/>
                <w:lang w:val="en-GB"/>
              </w:rPr>
            </w:pPr>
          </w:p>
          <w:p w14:paraId="01C47E1B" w14:textId="77777777" w:rsidR="008A6717" w:rsidRPr="008B1670" w:rsidRDefault="008A6717" w:rsidP="008A6717">
            <w:pPr>
              <w:jc w:val="center"/>
              <w:rPr>
                <w:rFonts w:ascii="Times New Roman" w:hAnsi="Times New Roman" w:cs="Times New Roman"/>
                <w:b/>
                <w:bCs/>
                <w:lang w:val="en-GB"/>
              </w:rPr>
            </w:pPr>
          </w:p>
          <w:p w14:paraId="6A268428" w14:textId="77777777" w:rsidR="008A6717" w:rsidRPr="008B1670" w:rsidRDefault="008A6717" w:rsidP="008A6717">
            <w:pPr>
              <w:jc w:val="center"/>
              <w:rPr>
                <w:rFonts w:ascii="Times New Roman" w:hAnsi="Times New Roman" w:cs="Times New Roman"/>
                <w:b/>
                <w:bCs/>
                <w:lang w:val="en-GB"/>
              </w:rPr>
            </w:pPr>
          </w:p>
          <w:p w14:paraId="62A8F522" w14:textId="77777777" w:rsidR="008A6717" w:rsidRPr="008B1670" w:rsidRDefault="008A6717" w:rsidP="008A6717">
            <w:pPr>
              <w:jc w:val="center"/>
              <w:rPr>
                <w:rFonts w:ascii="Times New Roman" w:hAnsi="Times New Roman" w:cs="Times New Roman"/>
                <w:b/>
                <w:bCs/>
                <w:lang w:val="en-GB"/>
              </w:rPr>
            </w:pPr>
          </w:p>
          <w:p w14:paraId="06D0FAD6" w14:textId="77777777" w:rsidR="008A6717" w:rsidRPr="008A6717" w:rsidRDefault="008A6717" w:rsidP="008A6717">
            <w:pPr>
              <w:jc w:val="center"/>
              <w:rPr>
                <w:rFonts w:ascii="Times New Roman" w:hAnsi="Times New Roman" w:cs="Times New Roman"/>
                <w:b/>
                <w:bCs/>
              </w:rPr>
            </w:pPr>
            <w:r w:rsidRPr="008A6717">
              <w:rPr>
                <w:rFonts w:ascii="Times New Roman" w:hAnsi="Times New Roman" w:cs="Times New Roman"/>
                <w:b/>
                <w:bCs/>
              </w:rPr>
              <w:t>EuroScore I</w:t>
            </w:r>
          </w:p>
        </w:tc>
        <w:tc>
          <w:tcPr>
            <w:tcW w:w="5209" w:type="dxa"/>
            <w:tcBorders>
              <w:left w:val="nil"/>
              <w:right w:val="nil"/>
            </w:tcBorders>
          </w:tcPr>
          <w:p w14:paraId="4A0BDC32" w14:textId="4FCD91F2" w:rsidR="008A6717" w:rsidRDefault="008A6717" w:rsidP="008A6717">
            <w:pPr>
              <w:rPr>
                <w:rFonts w:ascii="Times New Roman" w:hAnsi="Times New Roman" w:cs="Times New Roman"/>
              </w:rPr>
            </w:pPr>
            <w:r w:rsidRPr="008A6717">
              <w:rPr>
                <w:rFonts w:ascii="Times New Roman" w:hAnsi="Times New Roman" w:cs="Times New Roman"/>
              </w:rPr>
              <w:t xml:space="preserve">             </w:t>
            </w:r>
          </w:p>
          <w:p w14:paraId="3C755800" w14:textId="7C65C85D" w:rsidR="00D15E3C" w:rsidRDefault="00D15E3C" w:rsidP="008A6717">
            <w:pPr>
              <w:rPr>
                <w:rFonts w:ascii="Times New Roman" w:hAnsi="Times New Roman" w:cs="Times New Roman"/>
              </w:rPr>
            </w:pPr>
          </w:p>
          <w:tbl>
            <w:tblPr>
              <w:tblStyle w:val="Tablaconcuadrcula"/>
              <w:tblW w:w="0" w:type="auto"/>
              <w:tblLook w:val="04A0" w:firstRow="1" w:lastRow="0" w:firstColumn="1" w:lastColumn="0" w:noHBand="0" w:noVBand="1"/>
            </w:tblPr>
            <w:tblGrid>
              <w:gridCol w:w="4109"/>
              <w:gridCol w:w="705"/>
            </w:tblGrid>
            <w:tr w:rsidR="00D35E93" w:rsidRPr="00EE150C" w14:paraId="51B82360" w14:textId="77777777" w:rsidTr="00F8178F">
              <w:tc>
                <w:tcPr>
                  <w:tcW w:w="0" w:type="auto"/>
                </w:tcPr>
                <w:p w14:paraId="0B07D3A2" w14:textId="2EA8E7B6" w:rsidR="00D35E93" w:rsidRPr="00EE150C" w:rsidRDefault="004B0220" w:rsidP="00F80C29">
                  <w:pPr>
                    <w:framePr w:hSpace="141" w:wrap="around" w:vAnchor="text" w:hAnchor="margin" w:y="67"/>
                    <w:rPr>
                      <w:rFonts w:ascii="Times New Roman" w:hAnsi="Times New Roman" w:cs="Times New Roman"/>
                      <w:b/>
                      <w:bCs/>
                      <w:i/>
                      <w:iCs/>
                    </w:rPr>
                  </w:pPr>
                  <w:r>
                    <w:rPr>
                      <w:rFonts w:ascii="Times New Roman" w:hAnsi="Times New Roman" w:cs="Times New Roman"/>
                      <w:b/>
                      <w:bCs/>
                      <w:i/>
                      <w:iCs/>
                    </w:rPr>
                    <w:t>Risk factor</w:t>
                  </w:r>
                </w:p>
              </w:tc>
              <w:tc>
                <w:tcPr>
                  <w:tcW w:w="0" w:type="auto"/>
                </w:tcPr>
                <w:p w14:paraId="464EA260" w14:textId="19B85F80" w:rsidR="00D35E93" w:rsidRPr="00EE150C" w:rsidRDefault="004B0220" w:rsidP="00F80C29">
                  <w:pPr>
                    <w:framePr w:hSpace="141" w:wrap="around" w:vAnchor="text" w:hAnchor="margin" w:y="67"/>
                    <w:rPr>
                      <w:rFonts w:ascii="Times New Roman" w:hAnsi="Times New Roman" w:cs="Times New Roman"/>
                      <w:b/>
                      <w:bCs/>
                      <w:i/>
                      <w:iCs/>
                    </w:rPr>
                  </w:pPr>
                  <w:r>
                    <w:rPr>
                      <w:rFonts w:ascii="Times New Roman" w:hAnsi="Times New Roman" w:cs="Times New Roman"/>
                      <w:b/>
                      <w:bCs/>
                      <w:i/>
                      <w:iCs/>
                    </w:rPr>
                    <w:t>value</w:t>
                  </w:r>
                </w:p>
              </w:tc>
            </w:tr>
            <w:tr w:rsidR="00D35E93" w:rsidRPr="00EE150C" w14:paraId="134B7D7E" w14:textId="77777777" w:rsidTr="00F8178F">
              <w:tc>
                <w:tcPr>
                  <w:tcW w:w="0" w:type="auto"/>
                </w:tcPr>
                <w:p w14:paraId="2032064C" w14:textId="2B5DF1E3" w:rsidR="00D35E93" w:rsidRPr="00EE150C" w:rsidRDefault="004B0220" w:rsidP="00F80C29">
                  <w:pPr>
                    <w:framePr w:hSpace="141" w:wrap="around" w:vAnchor="text" w:hAnchor="margin" w:y="67"/>
                    <w:rPr>
                      <w:rFonts w:ascii="Times New Roman" w:hAnsi="Times New Roman" w:cs="Times New Roman"/>
                      <w:i/>
                      <w:iCs/>
                    </w:rPr>
                  </w:pPr>
                  <w:r>
                    <w:rPr>
                      <w:rFonts w:ascii="Times New Roman" w:hAnsi="Times New Roman" w:cs="Times New Roman"/>
                      <w:i/>
                      <w:iCs/>
                    </w:rPr>
                    <w:t>Age (years</w:t>
                  </w:r>
                  <w:r w:rsidR="00D35E93" w:rsidRPr="00EE150C">
                    <w:rPr>
                      <w:rFonts w:ascii="Times New Roman" w:hAnsi="Times New Roman" w:cs="Times New Roman"/>
                      <w:i/>
                      <w:iCs/>
                    </w:rPr>
                    <w:t>)</w:t>
                  </w:r>
                </w:p>
                <w:p w14:paraId="3A286515"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60-64</w:t>
                  </w:r>
                </w:p>
                <w:p w14:paraId="3ABA9771"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65-69</w:t>
                  </w:r>
                </w:p>
                <w:p w14:paraId="2350A876"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70-74</w:t>
                  </w:r>
                </w:p>
                <w:p w14:paraId="685B8B9C"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75-79</w:t>
                  </w:r>
                </w:p>
                <w:p w14:paraId="1B07CA39"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80-84</w:t>
                  </w:r>
                </w:p>
                <w:p w14:paraId="14E5AB6D"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85-89</w:t>
                  </w:r>
                </w:p>
                <w:p w14:paraId="49EE2959"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90-94</w:t>
                  </w:r>
                </w:p>
                <w:p w14:paraId="50B51060"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95-100</w:t>
                  </w:r>
                </w:p>
              </w:tc>
              <w:tc>
                <w:tcPr>
                  <w:tcW w:w="0" w:type="auto"/>
                </w:tcPr>
                <w:p w14:paraId="4D4212EF" w14:textId="77777777" w:rsidR="00D35E93" w:rsidRPr="00EE150C" w:rsidRDefault="00D35E93" w:rsidP="00F80C29">
                  <w:pPr>
                    <w:framePr w:hSpace="141" w:wrap="around" w:vAnchor="text" w:hAnchor="margin" w:y="67"/>
                    <w:jc w:val="center"/>
                    <w:rPr>
                      <w:rFonts w:ascii="Times New Roman" w:hAnsi="Times New Roman" w:cs="Times New Roman"/>
                    </w:rPr>
                  </w:pPr>
                </w:p>
                <w:p w14:paraId="7ADD2F6A"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1</w:t>
                  </w:r>
                </w:p>
                <w:p w14:paraId="1270F87C"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p w14:paraId="12F97402"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3</w:t>
                  </w:r>
                </w:p>
                <w:p w14:paraId="06E424BB"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4</w:t>
                  </w:r>
                </w:p>
                <w:p w14:paraId="7961CFA7"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5</w:t>
                  </w:r>
                </w:p>
                <w:p w14:paraId="386842F0"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6</w:t>
                  </w:r>
                </w:p>
                <w:p w14:paraId="12DCC20A"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7</w:t>
                  </w:r>
                </w:p>
                <w:p w14:paraId="3A0CACBC"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8</w:t>
                  </w:r>
                </w:p>
              </w:tc>
            </w:tr>
            <w:tr w:rsidR="00D35E93" w:rsidRPr="00EE150C" w14:paraId="4EAFB1B6" w14:textId="77777777" w:rsidTr="00F8178F">
              <w:tc>
                <w:tcPr>
                  <w:tcW w:w="0" w:type="auto"/>
                </w:tcPr>
                <w:p w14:paraId="521A1267" w14:textId="22DFCDC2" w:rsidR="00D35E93" w:rsidRPr="00EE150C" w:rsidRDefault="004B0220" w:rsidP="00F80C29">
                  <w:pPr>
                    <w:framePr w:hSpace="141" w:wrap="around" w:vAnchor="text" w:hAnchor="margin" w:y="67"/>
                    <w:rPr>
                      <w:rFonts w:ascii="Times New Roman" w:hAnsi="Times New Roman" w:cs="Times New Roman"/>
                      <w:i/>
                      <w:iCs/>
                    </w:rPr>
                  </w:pPr>
                  <w:r>
                    <w:rPr>
                      <w:rFonts w:ascii="Times New Roman" w:hAnsi="Times New Roman" w:cs="Times New Roman"/>
                      <w:i/>
                      <w:iCs/>
                    </w:rPr>
                    <w:t>Female</w:t>
                  </w:r>
                </w:p>
              </w:tc>
              <w:tc>
                <w:tcPr>
                  <w:tcW w:w="0" w:type="auto"/>
                </w:tcPr>
                <w:p w14:paraId="4D40EC22"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1</w:t>
                  </w:r>
                </w:p>
              </w:tc>
            </w:tr>
            <w:tr w:rsidR="00D35E93" w:rsidRPr="00EE150C" w14:paraId="41C7A604" w14:textId="77777777" w:rsidTr="00F8178F">
              <w:tc>
                <w:tcPr>
                  <w:tcW w:w="0" w:type="auto"/>
                </w:tcPr>
                <w:p w14:paraId="45417965" w14:textId="43E10020" w:rsidR="00D35E93" w:rsidRPr="00EE150C" w:rsidRDefault="00926079" w:rsidP="00F80C29">
                  <w:pPr>
                    <w:framePr w:hSpace="141" w:wrap="around" w:vAnchor="text" w:hAnchor="margin" w:y="67"/>
                    <w:rPr>
                      <w:rFonts w:ascii="Times New Roman" w:hAnsi="Times New Roman" w:cs="Times New Roman"/>
                      <w:i/>
                      <w:iCs/>
                    </w:rPr>
                  </w:pPr>
                  <w:r>
                    <w:rPr>
                      <w:rFonts w:ascii="Times New Roman" w:hAnsi="Times New Roman" w:cs="Times New Roman"/>
                      <w:i/>
                      <w:iCs/>
                    </w:rPr>
                    <w:t>LV</w:t>
                  </w:r>
                  <w:r w:rsidR="004B0220">
                    <w:rPr>
                      <w:rFonts w:ascii="Times New Roman" w:hAnsi="Times New Roman" w:cs="Times New Roman"/>
                      <w:i/>
                      <w:iCs/>
                    </w:rPr>
                    <w:t>EF</w:t>
                  </w:r>
                  <w:r w:rsidR="00D35E93" w:rsidRPr="00EE150C">
                    <w:rPr>
                      <w:rFonts w:ascii="Times New Roman" w:hAnsi="Times New Roman" w:cs="Times New Roman"/>
                      <w:i/>
                      <w:iCs/>
                    </w:rPr>
                    <w:t xml:space="preserve"> (%)</w:t>
                  </w:r>
                </w:p>
                <w:p w14:paraId="7BDAEF34"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lt;30</w:t>
                  </w:r>
                </w:p>
                <w:p w14:paraId="1917A417"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30-50</w:t>
                  </w:r>
                </w:p>
              </w:tc>
              <w:tc>
                <w:tcPr>
                  <w:tcW w:w="0" w:type="auto"/>
                </w:tcPr>
                <w:p w14:paraId="3AFEC61F" w14:textId="77777777" w:rsidR="00D35E93" w:rsidRPr="00EE150C" w:rsidRDefault="00D35E93" w:rsidP="00F80C29">
                  <w:pPr>
                    <w:framePr w:hSpace="141" w:wrap="around" w:vAnchor="text" w:hAnchor="margin" w:y="67"/>
                    <w:jc w:val="center"/>
                    <w:rPr>
                      <w:rFonts w:ascii="Times New Roman" w:hAnsi="Times New Roman" w:cs="Times New Roman"/>
                    </w:rPr>
                  </w:pPr>
                </w:p>
                <w:p w14:paraId="5B035CD7"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3</w:t>
                  </w:r>
                </w:p>
                <w:p w14:paraId="2B0D8C2F"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1</w:t>
                  </w:r>
                </w:p>
              </w:tc>
            </w:tr>
            <w:tr w:rsidR="00D35E93" w:rsidRPr="00EE150C" w14:paraId="06A45762" w14:textId="77777777" w:rsidTr="00F8178F">
              <w:tc>
                <w:tcPr>
                  <w:tcW w:w="0" w:type="auto"/>
                </w:tcPr>
                <w:p w14:paraId="2338B11C" w14:textId="7BDE292A" w:rsidR="00D35E93" w:rsidRPr="00EE150C" w:rsidRDefault="004B0220" w:rsidP="00F80C29">
                  <w:pPr>
                    <w:framePr w:hSpace="141" w:wrap="around" w:vAnchor="text" w:hAnchor="margin" w:y="67"/>
                    <w:rPr>
                      <w:rFonts w:ascii="Times New Roman" w:hAnsi="Times New Roman" w:cs="Times New Roman"/>
                      <w:i/>
                      <w:iCs/>
                    </w:rPr>
                  </w:pPr>
                  <w:r>
                    <w:rPr>
                      <w:rFonts w:ascii="Times New Roman" w:hAnsi="Times New Roman" w:cs="Times New Roman"/>
                      <w:i/>
                      <w:iCs/>
                    </w:rPr>
                    <w:t>R</w:t>
                  </w:r>
                  <w:r w:rsidR="00D35E93" w:rsidRPr="00EE150C">
                    <w:rPr>
                      <w:rFonts w:ascii="Times New Roman" w:hAnsi="Times New Roman" w:cs="Times New Roman"/>
                      <w:i/>
                      <w:iCs/>
                    </w:rPr>
                    <w:t>enal</w:t>
                  </w:r>
                  <w:r>
                    <w:rPr>
                      <w:rFonts w:ascii="Times New Roman" w:hAnsi="Times New Roman" w:cs="Times New Roman"/>
                      <w:i/>
                      <w:iCs/>
                    </w:rPr>
                    <w:t xml:space="preserve"> dysfunction</w:t>
                  </w:r>
                </w:p>
              </w:tc>
              <w:tc>
                <w:tcPr>
                  <w:tcW w:w="0" w:type="auto"/>
                </w:tcPr>
                <w:p w14:paraId="50EF47DA"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7C8B87A5" w14:textId="77777777" w:rsidTr="00F8178F">
              <w:tc>
                <w:tcPr>
                  <w:tcW w:w="0" w:type="auto"/>
                </w:tcPr>
                <w:p w14:paraId="69B8EE44" w14:textId="2B5A8C2A" w:rsidR="00D35E93" w:rsidRPr="00EE150C" w:rsidRDefault="004B0220" w:rsidP="00F80C29">
                  <w:pPr>
                    <w:framePr w:hSpace="141" w:wrap="around" w:vAnchor="text" w:hAnchor="margin" w:y="67"/>
                    <w:rPr>
                      <w:rFonts w:ascii="Times New Roman" w:hAnsi="Times New Roman" w:cs="Times New Roman"/>
                      <w:i/>
                      <w:iCs/>
                    </w:rPr>
                  </w:pPr>
                  <w:r>
                    <w:rPr>
                      <w:rFonts w:ascii="Times New Roman" w:hAnsi="Times New Roman" w:cs="Times New Roman"/>
                      <w:i/>
                      <w:iCs/>
                    </w:rPr>
                    <w:t>Lower limbs disease</w:t>
                  </w:r>
                </w:p>
              </w:tc>
              <w:tc>
                <w:tcPr>
                  <w:tcW w:w="0" w:type="auto"/>
                </w:tcPr>
                <w:p w14:paraId="76999239"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0E146BEB" w14:textId="77777777" w:rsidTr="00F8178F">
              <w:tc>
                <w:tcPr>
                  <w:tcW w:w="0" w:type="auto"/>
                </w:tcPr>
                <w:p w14:paraId="0FDFB75C" w14:textId="56D66EFD" w:rsidR="00D35E93" w:rsidRPr="00EE150C" w:rsidRDefault="004B0220" w:rsidP="00F80C29">
                  <w:pPr>
                    <w:framePr w:hSpace="141" w:wrap="around" w:vAnchor="text" w:hAnchor="margin" w:y="67"/>
                    <w:rPr>
                      <w:rFonts w:ascii="Times New Roman" w:hAnsi="Times New Roman" w:cs="Times New Roman"/>
                      <w:i/>
                      <w:iCs/>
                    </w:rPr>
                  </w:pPr>
                  <w:r>
                    <w:rPr>
                      <w:rFonts w:ascii="Times New Roman" w:hAnsi="Times New Roman" w:cs="Times New Roman"/>
                      <w:i/>
                      <w:iCs/>
                    </w:rPr>
                    <w:t>Respiratory disease</w:t>
                  </w:r>
                </w:p>
              </w:tc>
              <w:tc>
                <w:tcPr>
                  <w:tcW w:w="0" w:type="auto"/>
                </w:tcPr>
                <w:p w14:paraId="148A05FD"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1</w:t>
                  </w:r>
                </w:p>
              </w:tc>
            </w:tr>
            <w:tr w:rsidR="00D35E93" w:rsidRPr="00EE150C" w14:paraId="459364D8" w14:textId="77777777" w:rsidTr="00F8178F">
              <w:tc>
                <w:tcPr>
                  <w:tcW w:w="0" w:type="auto"/>
                </w:tcPr>
                <w:p w14:paraId="407CC1E8" w14:textId="51DF304F" w:rsidR="00D35E93" w:rsidRPr="00EE150C" w:rsidRDefault="00BA1791" w:rsidP="00F80C29">
                  <w:pPr>
                    <w:framePr w:hSpace="141" w:wrap="around" w:vAnchor="text" w:hAnchor="margin" w:y="67"/>
                    <w:rPr>
                      <w:rFonts w:ascii="Times New Roman" w:hAnsi="Times New Roman" w:cs="Times New Roman"/>
                      <w:i/>
                      <w:iCs/>
                    </w:rPr>
                  </w:pPr>
                  <w:r>
                    <w:rPr>
                      <w:rFonts w:ascii="Times New Roman" w:hAnsi="Times New Roman" w:cs="Times New Roman"/>
                      <w:i/>
                      <w:iCs/>
                    </w:rPr>
                    <w:t>C</w:t>
                  </w:r>
                  <w:r w:rsidR="00D35E93" w:rsidRPr="00EE150C">
                    <w:rPr>
                      <w:rFonts w:ascii="Times New Roman" w:hAnsi="Times New Roman" w:cs="Times New Roman"/>
                      <w:i/>
                      <w:iCs/>
                    </w:rPr>
                    <w:t>erebrovascular</w:t>
                  </w:r>
                  <w:r>
                    <w:rPr>
                      <w:rFonts w:ascii="Times New Roman" w:hAnsi="Times New Roman" w:cs="Times New Roman"/>
                      <w:i/>
                      <w:iCs/>
                    </w:rPr>
                    <w:t xml:space="preserve"> disease</w:t>
                  </w:r>
                </w:p>
              </w:tc>
              <w:tc>
                <w:tcPr>
                  <w:tcW w:w="0" w:type="auto"/>
                </w:tcPr>
                <w:p w14:paraId="0D27A937"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05447AD2" w14:textId="77777777" w:rsidTr="00F8178F">
              <w:tc>
                <w:tcPr>
                  <w:tcW w:w="0" w:type="auto"/>
                </w:tcPr>
                <w:p w14:paraId="42907F58" w14:textId="16BF9256" w:rsidR="00D35E93" w:rsidRPr="00EE150C" w:rsidRDefault="00BA1791" w:rsidP="00F80C29">
                  <w:pPr>
                    <w:framePr w:hSpace="141" w:wrap="around" w:vAnchor="text" w:hAnchor="margin" w:y="67"/>
                    <w:rPr>
                      <w:rFonts w:ascii="Times New Roman" w:hAnsi="Times New Roman" w:cs="Times New Roman"/>
                      <w:i/>
                      <w:iCs/>
                    </w:rPr>
                  </w:pPr>
                  <w:r>
                    <w:rPr>
                      <w:rFonts w:ascii="Times New Roman" w:hAnsi="Times New Roman" w:cs="Times New Roman"/>
                      <w:i/>
                      <w:iCs/>
                    </w:rPr>
                    <w:t xml:space="preserve">Previous cardiac surgery </w:t>
                  </w:r>
                </w:p>
              </w:tc>
              <w:tc>
                <w:tcPr>
                  <w:tcW w:w="0" w:type="auto"/>
                </w:tcPr>
                <w:p w14:paraId="3C723ABF"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3</w:t>
                  </w:r>
                </w:p>
              </w:tc>
            </w:tr>
            <w:tr w:rsidR="00D35E93" w:rsidRPr="00EE150C" w14:paraId="23CEA754" w14:textId="77777777" w:rsidTr="00F8178F">
              <w:tc>
                <w:tcPr>
                  <w:tcW w:w="0" w:type="auto"/>
                </w:tcPr>
                <w:p w14:paraId="2F287E11" w14:textId="0A615EF8" w:rsidR="00D35E93" w:rsidRPr="00EE150C" w:rsidRDefault="00BA1791" w:rsidP="00F80C29">
                  <w:pPr>
                    <w:framePr w:hSpace="141" w:wrap="around" w:vAnchor="text" w:hAnchor="margin" w:y="67"/>
                    <w:rPr>
                      <w:rFonts w:ascii="Times New Roman" w:hAnsi="Times New Roman" w:cs="Times New Roman"/>
                      <w:i/>
                      <w:iCs/>
                    </w:rPr>
                  </w:pPr>
                  <w:r>
                    <w:rPr>
                      <w:rFonts w:ascii="Times New Roman" w:hAnsi="Times New Roman" w:cs="Times New Roman"/>
                      <w:i/>
                      <w:iCs/>
                    </w:rPr>
                    <w:t>Active endocarditis</w:t>
                  </w:r>
                </w:p>
              </w:tc>
              <w:tc>
                <w:tcPr>
                  <w:tcW w:w="0" w:type="auto"/>
                </w:tcPr>
                <w:p w14:paraId="3F79195C"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3</w:t>
                  </w:r>
                </w:p>
              </w:tc>
            </w:tr>
            <w:tr w:rsidR="00D35E93" w:rsidRPr="00EE150C" w14:paraId="23055F16" w14:textId="77777777" w:rsidTr="00F8178F">
              <w:tc>
                <w:tcPr>
                  <w:tcW w:w="0" w:type="auto"/>
                </w:tcPr>
                <w:p w14:paraId="49F6113D" w14:textId="10C3C8BC" w:rsidR="00D35E93" w:rsidRPr="00EE150C" w:rsidRDefault="00BA1791" w:rsidP="00F80C29">
                  <w:pPr>
                    <w:framePr w:hSpace="141" w:wrap="around" w:vAnchor="text" w:hAnchor="margin" w:y="67"/>
                    <w:rPr>
                      <w:rFonts w:ascii="Times New Roman" w:hAnsi="Times New Roman" w:cs="Times New Roman"/>
                      <w:i/>
                      <w:iCs/>
                    </w:rPr>
                  </w:pPr>
                  <w:r>
                    <w:rPr>
                      <w:rFonts w:ascii="Times New Roman" w:hAnsi="Times New Roman" w:cs="Times New Roman"/>
                      <w:i/>
                      <w:iCs/>
                    </w:rPr>
                    <w:t>Critical preoperative situation</w:t>
                  </w:r>
                </w:p>
              </w:tc>
              <w:tc>
                <w:tcPr>
                  <w:tcW w:w="0" w:type="auto"/>
                </w:tcPr>
                <w:p w14:paraId="00003532"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3</w:t>
                  </w:r>
                </w:p>
              </w:tc>
            </w:tr>
            <w:tr w:rsidR="00D35E93" w:rsidRPr="00EE150C" w14:paraId="1947BC17" w14:textId="77777777" w:rsidTr="00F8178F">
              <w:tc>
                <w:tcPr>
                  <w:tcW w:w="0" w:type="auto"/>
                </w:tcPr>
                <w:p w14:paraId="201D9102" w14:textId="2F8F3076" w:rsidR="00D35E93" w:rsidRPr="00EE150C" w:rsidRDefault="00BA1791" w:rsidP="00F80C29">
                  <w:pPr>
                    <w:framePr w:hSpace="141" w:wrap="around" w:vAnchor="text" w:hAnchor="margin" w:y="67"/>
                    <w:rPr>
                      <w:rFonts w:ascii="Times New Roman" w:hAnsi="Times New Roman" w:cs="Times New Roman"/>
                      <w:i/>
                      <w:iCs/>
                    </w:rPr>
                  </w:pPr>
                  <w:r>
                    <w:rPr>
                      <w:rFonts w:ascii="Times New Roman" w:hAnsi="Times New Roman" w:cs="Times New Roman"/>
                      <w:i/>
                      <w:iCs/>
                    </w:rPr>
                    <w:t>Unstable a</w:t>
                  </w:r>
                  <w:r w:rsidR="00D35E93" w:rsidRPr="00EE150C">
                    <w:rPr>
                      <w:rFonts w:ascii="Times New Roman" w:hAnsi="Times New Roman" w:cs="Times New Roman"/>
                      <w:i/>
                      <w:iCs/>
                    </w:rPr>
                    <w:t>ngina</w:t>
                  </w:r>
                </w:p>
              </w:tc>
              <w:tc>
                <w:tcPr>
                  <w:tcW w:w="0" w:type="auto"/>
                </w:tcPr>
                <w:p w14:paraId="2950BBF7"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0B275DEC" w14:textId="77777777" w:rsidTr="00F8178F">
              <w:tc>
                <w:tcPr>
                  <w:tcW w:w="0" w:type="auto"/>
                </w:tcPr>
                <w:p w14:paraId="70076B29" w14:textId="1FD6E8DE" w:rsidR="00D35E93" w:rsidRPr="00EE150C" w:rsidRDefault="00802BFB" w:rsidP="00F80C29">
                  <w:pPr>
                    <w:framePr w:hSpace="141" w:wrap="around" w:vAnchor="text" w:hAnchor="margin" w:y="67"/>
                    <w:rPr>
                      <w:rFonts w:ascii="Times New Roman" w:hAnsi="Times New Roman" w:cs="Times New Roman"/>
                      <w:i/>
                      <w:iCs/>
                    </w:rPr>
                  </w:pPr>
                  <w:r>
                    <w:rPr>
                      <w:rFonts w:ascii="Times New Roman" w:hAnsi="Times New Roman" w:cs="Times New Roman"/>
                      <w:i/>
                      <w:iCs/>
                    </w:rPr>
                    <w:t>Recent myocardial infartion</w:t>
                  </w:r>
                </w:p>
              </w:tc>
              <w:tc>
                <w:tcPr>
                  <w:tcW w:w="0" w:type="auto"/>
                </w:tcPr>
                <w:p w14:paraId="67A6F58F"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575DD0BA" w14:textId="77777777" w:rsidTr="00F8178F">
              <w:tc>
                <w:tcPr>
                  <w:tcW w:w="0" w:type="auto"/>
                </w:tcPr>
                <w:p w14:paraId="004ADA97" w14:textId="0F8D324F" w:rsidR="00D35E93" w:rsidRPr="00EE150C" w:rsidRDefault="00802BFB" w:rsidP="00F80C29">
                  <w:pPr>
                    <w:framePr w:hSpace="141" w:wrap="around" w:vAnchor="text" w:hAnchor="margin" w:y="67"/>
                    <w:rPr>
                      <w:rFonts w:ascii="Times New Roman" w:hAnsi="Times New Roman" w:cs="Times New Roman"/>
                      <w:i/>
                      <w:iCs/>
                    </w:rPr>
                  </w:pPr>
                  <w:r>
                    <w:rPr>
                      <w:rFonts w:ascii="Times New Roman" w:hAnsi="Times New Roman" w:cs="Times New Roman"/>
                      <w:i/>
                      <w:iCs/>
                    </w:rPr>
                    <w:t>Pulmonary hypertension</w:t>
                  </w:r>
                </w:p>
              </w:tc>
              <w:tc>
                <w:tcPr>
                  <w:tcW w:w="0" w:type="auto"/>
                </w:tcPr>
                <w:p w14:paraId="52B07AA4"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406A5A89" w14:textId="77777777" w:rsidTr="00F8178F">
              <w:tc>
                <w:tcPr>
                  <w:tcW w:w="0" w:type="auto"/>
                </w:tcPr>
                <w:p w14:paraId="451D4E0E" w14:textId="136D0B31" w:rsidR="00D35E93" w:rsidRPr="00EE150C" w:rsidRDefault="00802BFB" w:rsidP="00F80C29">
                  <w:pPr>
                    <w:framePr w:hSpace="141" w:wrap="around" w:vAnchor="text" w:hAnchor="margin" w:y="67"/>
                    <w:rPr>
                      <w:rFonts w:ascii="Times New Roman" w:hAnsi="Times New Roman" w:cs="Times New Roman"/>
                      <w:i/>
                      <w:iCs/>
                    </w:rPr>
                  </w:pPr>
                  <w:r>
                    <w:rPr>
                      <w:rFonts w:ascii="Times New Roman" w:hAnsi="Times New Roman" w:cs="Times New Roman"/>
                      <w:i/>
                      <w:iCs/>
                    </w:rPr>
                    <w:t>Emergent surgery</w:t>
                  </w:r>
                </w:p>
              </w:tc>
              <w:tc>
                <w:tcPr>
                  <w:tcW w:w="0" w:type="auto"/>
                </w:tcPr>
                <w:p w14:paraId="10484ACD"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72843B69" w14:textId="77777777" w:rsidTr="00F8178F">
              <w:tc>
                <w:tcPr>
                  <w:tcW w:w="0" w:type="auto"/>
                </w:tcPr>
                <w:p w14:paraId="4B201F39" w14:textId="559B88B6" w:rsidR="00D35E93" w:rsidRPr="008B1670" w:rsidRDefault="00802BFB" w:rsidP="00F80C29">
                  <w:pPr>
                    <w:framePr w:hSpace="141" w:wrap="around" w:vAnchor="text" w:hAnchor="margin" w:y="67"/>
                    <w:rPr>
                      <w:rFonts w:ascii="Times New Roman" w:hAnsi="Times New Roman" w:cs="Times New Roman"/>
                      <w:i/>
                      <w:iCs/>
                      <w:lang w:val="en-GB"/>
                    </w:rPr>
                  </w:pPr>
                  <w:r w:rsidRPr="008B1670">
                    <w:rPr>
                      <w:rFonts w:ascii="Times New Roman" w:hAnsi="Times New Roman" w:cs="Times New Roman"/>
                      <w:i/>
                      <w:iCs/>
                      <w:lang w:val="en-GB"/>
                    </w:rPr>
                    <w:t>Surgery other tan isolated coronary surgery</w:t>
                  </w:r>
                </w:p>
              </w:tc>
              <w:tc>
                <w:tcPr>
                  <w:tcW w:w="0" w:type="auto"/>
                </w:tcPr>
                <w:p w14:paraId="2A5AA54D"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2</w:t>
                  </w:r>
                </w:p>
              </w:tc>
            </w:tr>
            <w:tr w:rsidR="00D35E93" w:rsidRPr="00EE150C" w14:paraId="3E6A0ECC" w14:textId="77777777" w:rsidTr="00F8178F">
              <w:tc>
                <w:tcPr>
                  <w:tcW w:w="0" w:type="auto"/>
                </w:tcPr>
                <w:p w14:paraId="55E80D13" w14:textId="5852041D" w:rsidR="00D35E93" w:rsidRPr="00EE150C" w:rsidRDefault="00ED14B7" w:rsidP="00F80C29">
                  <w:pPr>
                    <w:framePr w:hSpace="141" w:wrap="around" w:vAnchor="text" w:hAnchor="margin" w:y="67"/>
                    <w:rPr>
                      <w:rFonts w:ascii="Times New Roman" w:hAnsi="Times New Roman" w:cs="Times New Roman"/>
                      <w:i/>
                      <w:iCs/>
                    </w:rPr>
                  </w:pPr>
                  <w:r>
                    <w:rPr>
                      <w:rFonts w:ascii="Times New Roman" w:hAnsi="Times New Roman" w:cs="Times New Roman"/>
                      <w:i/>
                      <w:iCs/>
                    </w:rPr>
                    <w:t>Ascending Aorta</w:t>
                  </w:r>
                  <w:r w:rsidR="00802BFB">
                    <w:rPr>
                      <w:rFonts w:ascii="Times New Roman" w:hAnsi="Times New Roman" w:cs="Times New Roman"/>
                      <w:i/>
                      <w:iCs/>
                    </w:rPr>
                    <w:t xml:space="preserve"> surgery</w:t>
                  </w:r>
                </w:p>
              </w:tc>
              <w:tc>
                <w:tcPr>
                  <w:tcW w:w="0" w:type="auto"/>
                </w:tcPr>
                <w:p w14:paraId="424A7B54"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3</w:t>
                  </w:r>
                </w:p>
              </w:tc>
            </w:tr>
            <w:tr w:rsidR="00D35E93" w:rsidRPr="00EE150C" w14:paraId="39DEB391" w14:textId="77777777" w:rsidTr="00F8178F">
              <w:tc>
                <w:tcPr>
                  <w:tcW w:w="0" w:type="auto"/>
                </w:tcPr>
                <w:p w14:paraId="05C67451" w14:textId="6152E932" w:rsidR="00D35E93" w:rsidRPr="008B1670" w:rsidRDefault="00ED14B7" w:rsidP="00F80C29">
                  <w:pPr>
                    <w:framePr w:hSpace="141" w:wrap="around" w:vAnchor="text" w:hAnchor="margin" w:y="67"/>
                    <w:rPr>
                      <w:rFonts w:ascii="Times New Roman" w:hAnsi="Times New Roman" w:cs="Times New Roman"/>
                      <w:i/>
                      <w:iCs/>
                      <w:lang w:val="en-GB"/>
                    </w:rPr>
                  </w:pPr>
                  <w:r w:rsidRPr="008B1670">
                    <w:rPr>
                      <w:rFonts w:ascii="Times New Roman" w:hAnsi="Times New Roman" w:cs="Times New Roman"/>
                      <w:i/>
                      <w:iCs/>
                      <w:lang w:val="en-GB"/>
                    </w:rPr>
                    <w:t>Rupture of the interventricular septum</w:t>
                  </w:r>
                </w:p>
              </w:tc>
              <w:tc>
                <w:tcPr>
                  <w:tcW w:w="0" w:type="auto"/>
                </w:tcPr>
                <w:p w14:paraId="2968F07D" w14:textId="77777777" w:rsidR="00D35E93" w:rsidRPr="00EE150C" w:rsidRDefault="00D35E93" w:rsidP="00F80C29">
                  <w:pPr>
                    <w:framePr w:hSpace="141" w:wrap="around" w:vAnchor="text" w:hAnchor="margin" w:y="67"/>
                    <w:jc w:val="center"/>
                    <w:rPr>
                      <w:rFonts w:ascii="Times New Roman" w:hAnsi="Times New Roman" w:cs="Times New Roman"/>
                    </w:rPr>
                  </w:pPr>
                  <w:r w:rsidRPr="00EE150C">
                    <w:rPr>
                      <w:rFonts w:ascii="Times New Roman" w:hAnsi="Times New Roman" w:cs="Times New Roman"/>
                    </w:rPr>
                    <w:t>4</w:t>
                  </w:r>
                </w:p>
              </w:tc>
            </w:tr>
          </w:tbl>
          <w:p w14:paraId="67C4A04D" w14:textId="77777777" w:rsidR="00D35E93" w:rsidRDefault="00D35E93" w:rsidP="008A6717">
            <w:pPr>
              <w:rPr>
                <w:rFonts w:ascii="Times New Roman" w:hAnsi="Times New Roman" w:cs="Times New Roman"/>
              </w:rPr>
            </w:pPr>
          </w:p>
          <w:p w14:paraId="440B383D" w14:textId="77777777" w:rsidR="008A6717" w:rsidRPr="008A6717" w:rsidRDefault="008A6717" w:rsidP="008A6717">
            <w:pPr>
              <w:rPr>
                <w:rFonts w:ascii="Times New Roman" w:hAnsi="Times New Roman" w:cs="Times New Roman"/>
              </w:rPr>
            </w:pPr>
          </w:p>
        </w:tc>
      </w:tr>
      <w:tr w:rsidR="008A6717" w:rsidRPr="00F80C29" w14:paraId="3DDF2595" w14:textId="77777777" w:rsidTr="11E77F7D">
        <w:tc>
          <w:tcPr>
            <w:tcW w:w="0" w:type="auto"/>
            <w:tcBorders>
              <w:left w:val="nil"/>
              <w:right w:val="nil"/>
            </w:tcBorders>
          </w:tcPr>
          <w:p w14:paraId="3471BDD3" w14:textId="27E8A821" w:rsidR="008A6717" w:rsidRPr="008A6717" w:rsidRDefault="00CE2456" w:rsidP="008A6717">
            <w:pPr>
              <w:jc w:val="center"/>
              <w:rPr>
                <w:rFonts w:ascii="Times New Roman" w:hAnsi="Times New Roman" w:cs="Times New Roman"/>
                <w:b/>
                <w:bCs/>
              </w:rPr>
            </w:pPr>
            <w:r>
              <w:rPr>
                <w:rFonts w:ascii="Times New Roman" w:hAnsi="Times New Roman" w:cs="Times New Roman"/>
                <w:b/>
                <w:bCs/>
              </w:rPr>
              <w:t>AF prior surgery</w:t>
            </w:r>
          </w:p>
        </w:tc>
        <w:tc>
          <w:tcPr>
            <w:tcW w:w="5209" w:type="dxa"/>
            <w:tcBorders>
              <w:left w:val="nil"/>
              <w:right w:val="nil"/>
            </w:tcBorders>
          </w:tcPr>
          <w:p w14:paraId="0A8C27CA" w14:textId="4C908415" w:rsidR="008A6717" w:rsidRPr="008B1670" w:rsidRDefault="00A47012" w:rsidP="00A47012">
            <w:pPr>
              <w:rPr>
                <w:rFonts w:ascii="Times New Roman" w:hAnsi="Times New Roman" w:cs="Times New Roman"/>
                <w:lang w:val="en-GB"/>
              </w:rPr>
            </w:pPr>
            <w:r w:rsidRPr="008B1670">
              <w:rPr>
                <w:rFonts w:ascii="Times New Roman" w:hAnsi="Times New Roman" w:cs="Times New Roman"/>
                <w:lang w:val="en-GB"/>
              </w:rPr>
              <w:t xml:space="preserve">Previous diagnosis. </w:t>
            </w:r>
            <w:r w:rsidR="008A6717" w:rsidRPr="008B1670">
              <w:rPr>
                <w:rFonts w:ascii="Times New Roman" w:hAnsi="Times New Roman" w:cs="Times New Roman"/>
                <w:lang w:val="en-GB"/>
              </w:rPr>
              <w:t xml:space="preserve"> </w:t>
            </w:r>
            <w:r w:rsidRPr="008B1670">
              <w:rPr>
                <w:rFonts w:ascii="Times New Roman" w:hAnsi="Times New Roman" w:cs="Times New Roman"/>
                <w:lang w:val="en-GB"/>
              </w:rPr>
              <w:t xml:space="preserve">Use of antarrhythmic or anticoagulant treatment. </w:t>
            </w:r>
          </w:p>
        </w:tc>
      </w:tr>
      <w:tr w:rsidR="008A6717" w:rsidRPr="00F80C29" w14:paraId="09BC0390" w14:textId="77777777" w:rsidTr="11E77F7D">
        <w:tc>
          <w:tcPr>
            <w:tcW w:w="0" w:type="auto"/>
            <w:tcBorders>
              <w:left w:val="nil"/>
              <w:right w:val="nil"/>
            </w:tcBorders>
          </w:tcPr>
          <w:p w14:paraId="34B19D9F" w14:textId="460B9D38" w:rsidR="008A6717" w:rsidRPr="008A6717" w:rsidRDefault="00CE2456" w:rsidP="008A6717">
            <w:pPr>
              <w:jc w:val="center"/>
              <w:rPr>
                <w:rFonts w:ascii="Times New Roman" w:hAnsi="Times New Roman" w:cs="Times New Roman"/>
                <w:b/>
                <w:bCs/>
              </w:rPr>
            </w:pPr>
            <w:r>
              <w:rPr>
                <w:rFonts w:ascii="Times New Roman" w:hAnsi="Times New Roman" w:cs="Times New Roman"/>
                <w:b/>
                <w:bCs/>
              </w:rPr>
              <w:t>AF post-surgery</w:t>
            </w:r>
          </w:p>
        </w:tc>
        <w:tc>
          <w:tcPr>
            <w:tcW w:w="5209" w:type="dxa"/>
            <w:tcBorders>
              <w:left w:val="nil"/>
              <w:right w:val="nil"/>
            </w:tcBorders>
          </w:tcPr>
          <w:p w14:paraId="1CF8A419" w14:textId="63DC657B" w:rsidR="008A6717" w:rsidRPr="008B1670" w:rsidRDefault="502FDAE6" w:rsidP="008A6717">
            <w:pPr>
              <w:rPr>
                <w:rFonts w:ascii="Times New Roman" w:hAnsi="Times New Roman" w:cs="Times New Roman"/>
                <w:lang w:val="en-GB"/>
              </w:rPr>
            </w:pPr>
            <w:r w:rsidRPr="008B1670">
              <w:rPr>
                <w:rFonts w:ascii="Times New Roman" w:hAnsi="Times New Roman" w:cs="Times New Roman"/>
                <w:lang w:val="en-GB"/>
              </w:rPr>
              <w:t xml:space="preserve">Episodes lasting more </w:t>
            </w:r>
            <w:r w:rsidR="12B8CB23" w:rsidRPr="11E77F7D">
              <w:rPr>
                <w:rFonts w:ascii="Times New Roman" w:hAnsi="Times New Roman" w:cs="Times New Roman"/>
                <w:lang w:val="en-GB"/>
              </w:rPr>
              <w:t>than</w:t>
            </w:r>
            <w:r w:rsidRPr="008B1670">
              <w:rPr>
                <w:rFonts w:ascii="Times New Roman" w:hAnsi="Times New Roman" w:cs="Times New Roman"/>
                <w:lang w:val="en-GB"/>
              </w:rPr>
              <w:t xml:space="preserve"> an hour or that require treatment to reverse it.</w:t>
            </w:r>
          </w:p>
        </w:tc>
      </w:tr>
      <w:tr w:rsidR="008A6717" w:rsidRPr="00F80C29" w14:paraId="03E98C49" w14:textId="77777777" w:rsidTr="11E77F7D">
        <w:tc>
          <w:tcPr>
            <w:tcW w:w="0" w:type="auto"/>
            <w:tcBorders>
              <w:left w:val="nil"/>
              <w:right w:val="nil"/>
            </w:tcBorders>
          </w:tcPr>
          <w:p w14:paraId="0CE172CC" w14:textId="4EAF1C04" w:rsidR="008A6717" w:rsidRPr="008A6717" w:rsidRDefault="00CE2456" w:rsidP="008A6717">
            <w:pPr>
              <w:jc w:val="center"/>
              <w:rPr>
                <w:rFonts w:ascii="Times New Roman" w:hAnsi="Times New Roman" w:cs="Times New Roman"/>
                <w:b/>
                <w:bCs/>
              </w:rPr>
            </w:pPr>
            <w:r>
              <w:rPr>
                <w:rFonts w:ascii="Times New Roman" w:hAnsi="Times New Roman" w:cs="Times New Roman"/>
                <w:b/>
                <w:bCs/>
              </w:rPr>
              <w:t>LVEF  post-surgery</w:t>
            </w:r>
          </w:p>
        </w:tc>
        <w:tc>
          <w:tcPr>
            <w:tcW w:w="5209" w:type="dxa"/>
            <w:tcBorders>
              <w:left w:val="nil"/>
              <w:right w:val="nil"/>
            </w:tcBorders>
          </w:tcPr>
          <w:p w14:paraId="3FFDBA86" w14:textId="1A9C726A" w:rsidR="008A6717" w:rsidRPr="008B1670" w:rsidRDefault="00926079" w:rsidP="00926079">
            <w:pPr>
              <w:rPr>
                <w:rFonts w:ascii="Times New Roman" w:hAnsi="Times New Roman" w:cs="Times New Roman"/>
                <w:lang w:val="en-GB"/>
              </w:rPr>
            </w:pPr>
            <w:r w:rsidRPr="008B1670">
              <w:rPr>
                <w:rFonts w:ascii="Times New Roman" w:hAnsi="Times New Roman" w:cs="Times New Roman"/>
                <w:lang w:val="en-GB"/>
              </w:rPr>
              <w:t>Left ventricular eyection fraction</w:t>
            </w:r>
            <w:r w:rsidR="008A6717" w:rsidRPr="008B1670">
              <w:rPr>
                <w:rFonts w:ascii="Times New Roman" w:hAnsi="Times New Roman" w:cs="Times New Roman"/>
                <w:lang w:val="en-GB"/>
              </w:rPr>
              <w:t xml:space="preserve"> </w:t>
            </w:r>
            <w:r w:rsidRPr="008B1670">
              <w:rPr>
                <w:rFonts w:ascii="Times New Roman" w:hAnsi="Times New Roman" w:cs="Times New Roman"/>
                <w:lang w:val="en-GB"/>
              </w:rPr>
              <w:t>after coronary surgery at discharge.</w:t>
            </w:r>
          </w:p>
        </w:tc>
      </w:tr>
      <w:tr w:rsidR="008A6717" w:rsidRPr="00F80C29" w14:paraId="0590D609" w14:textId="77777777" w:rsidTr="11E77F7D">
        <w:tc>
          <w:tcPr>
            <w:tcW w:w="0" w:type="auto"/>
            <w:tcBorders>
              <w:left w:val="nil"/>
              <w:right w:val="nil"/>
            </w:tcBorders>
          </w:tcPr>
          <w:p w14:paraId="31B78BAF" w14:textId="02D2B9C8" w:rsidR="008A6717" w:rsidRPr="008A6717" w:rsidRDefault="00CE2456" w:rsidP="008A6717">
            <w:pPr>
              <w:jc w:val="center"/>
              <w:rPr>
                <w:rFonts w:ascii="Times New Roman" w:hAnsi="Times New Roman" w:cs="Times New Roman"/>
                <w:b/>
                <w:bCs/>
              </w:rPr>
            </w:pPr>
            <w:r>
              <w:rPr>
                <w:rFonts w:ascii="Times New Roman" w:hAnsi="Times New Roman" w:cs="Times New Roman"/>
                <w:b/>
                <w:bCs/>
              </w:rPr>
              <w:t>LVEF prior surgery</w:t>
            </w:r>
          </w:p>
        </w:tc>
        <w:tc>
          <w:tcPr>
            <w:tcW w:w="5209" w:type="dxa"/>
            <w:tcBorders>
              <w:left w:val="nil"/>
              <w:right w:val="nil"/>
            </w:tcBorders>
          </w:tcPr>
          <w:p w14:paraId="69769722" w14:textId="64D02E79" w:rsidR="008A6717" w:rsidRPr="008B1670" w:rsidRDefault="3DF481A2" w:rsidP="008A6717">
            <w:pPr>
              <w:rPr>
                <w:rFonts w:ascii="Times New Roman" w:hAnsi="Times New Roman" w:cs="Times New Roman"/>
                <w:lang w:val="en-GB"/>
              </w:rPr>
            </w:pPr>
            <w:r w:rsidRPr="008B1670">
              <w:rPr>
                <w:rFonts w:ascii="Times New Roman" w:hAnsi="Times New Roman" w:cs="Times New Roman"/>
                <w:lang w:val="en-GB"/>
              </w:rPr>
              <w:t xml:space="preserve">Left ventricular eyection </w:t>
            </w:r>
            <w:r w:rsidR="2C917E5A" w:rsidRPr="11E77F7D">
              <w:rPr>
                <w:rFonts w:ascii="Times New Roman" w:hAnsi="Times New Roman" w:cs="Times New Roman"/>
                <w:lang w:val="en-GB"/>
              </w:rPr>
              <w:t>fraction prior</w:t>
            </w:r>
            <w:r w:rsidRPr="008B1670">
              <w:rPr>
                <w:rFonts w:ascii="Times New Roman" w:hAnsi="Times New Roman" w:cs="Times New Roman"/>
                <w:lang w:val="en-GB"/>
              </w:rPr>
              <w:t xml:space="preserve"> to surgery</w:t>
            </w:r>
            <w:r w:rsidR="3A1E85B8" w:rsidRPr="008B1670">
              <w:rPr>
                <w:rFonts w:ascii="Times New Roman" w:hAnsi="Times New Roman" w:cs="Times New Roman"/>
                <w:lang w:val="en-GB"/>
              </w:rPr>
              <w:t>.</w:t>
            </w:r>
          </w:p>
        </w:tc>
      </w:tr>
      <w:tr w:rsidR="00CD35C5" w:rsidRPr="00F80C29" w14:paraId="2FA4A1CF" w14:textId="77777777" w:rsidTr="11E77F7D">
        <w:tc>
          <w:tcPr>
            <w:tcW w:w="0" w:type="auto"/>
            <w:tcBorders>
              <w:left w:val="nil"/>
              <w:right w:val="nil"/>
            </w:tcBorders>
          </w:tcPr>
          <w:p w14:paraId="53EC6FB6" w14:textId="4D864C3E" w:rsidR="00CD35C5" w:rsidRPr="008A6717" w:rsidRDefault="00CE2456" w:rsidP="008A6717">
            <w:pPr>
              <w:jc w:val="center"/>
              <w:rPr>
                <w:rFonts w:ascii="Times New Roman" w:hAnsi="Times New Roman" w:cs="Times New Roman"/>
                <w:b/>
                <w:bCs/>
              </w:rPr>
            </w:pPr>
            <w:r>
              <w:rPr>
                <w:rFonts w:ascii="Times New Roman" w:hAnsi="Times New Roman" w:cs="Times New Roman"/>
                <w:b/>
                <w:bCs/>
              </w:rPr>
              <w:t>eGFR</w:t>
            </w:r>
          </w:p>
        </w:tc>
        <w:tc>
          <w:tcPr>
            <w:tcW w:w="5209" w:type="dxa"/>
            <w:tcBorders>
              <w:left w:val="nil"/>
              <w:right w:val="nil"/>
            </w:tcBorders>
          </w:tcPr>
          <w:p w14:paraId="30866A31" w14:textId="59955E6B" w:rsidR="00CD35C5" w:rsidRPr="008B1670" w:rsidRDefault="004E3432" w:rsidP="008A6717">
            <w:pPr>
              <w:rPr>
                <w:rFonts w:ascii="Times New Roman" w:hAnsi="Times New Roman" w:cs="Times New Roman"/>
                <w:lang w:val="en-GB"/>
              </w:rPr>
            </w:pPr>
            <w:r w:rsidRPr="008B1670">
              <w:rPr>
                <w:rFonts w:ascii="Times New Roman" w:hAnsi="Times New Roman" w:cs="Times New Roman"/>
                <w:lang w:val="en-GB"/>
              </w:rPr>
              <w:t>Calculated with the formula</w:t>
            </w:r>
            <w:r w:rsidR="00CD35C5" w:rsidRPr="008B1670">
              <w:rPr>
                <w:rFonts w:ascii="Times New Roman" w:hAnsi="Times New Roman" w:cs="Times New Roman"/>
                <w:lang w:val="en-GB"/>
              </w:rPr>
              <w:t xml:space="preserve"> CKD-EPI</w:t>
            </w:r>
          </w:p>
        </w:tc>
      </w:tr>
      <w:tr w:rsidR="008A6717" w:rsidRPr="008A6717" w14:paraId="02DF7D7D" w14:textId="77777777" w:rsidTr="11E77F7D">
        <w:tc>
          <w:tcPr>
            <w:tcW w:w="0" w:type="auto"/>
            <w:tcBorders>
              <w:left w:val="nil"/>
              <w:right w:val="nil"/>
            </w:tcBorders>
          </w:tcPr>
          <w:p w14:paraId="206FD337" w14:textId="0E81B8F6" w:rsidR="008A6717" w:rsidRPr="008A6717" w:rsidRDefault="008A6717" w:rsidP="008A6717">
            <w:pPr>
              <w:jc w:val="center"/>
              <w:rPr>
                <w:rFonts w:ascii="Times New Roman" w:hAnsi="Times New Roman" w:cs="Times New Roman"/>
                <w:b/>
                <w:bCs/>
              </w:rPr>
            </w:pPr>
            <w:r w:rsidRPr="008A6717">
              <w:rPr>
                <w:rFonts w:ascii="Times New Roman" w:hAnsi="Times New Roman" w:cs="Times New Roman"/>
                <w:b/>
                <w:bCs/>
              </w:rPr>
              <w:lastRenderedPageBreak/>
              <w:t>Hepatopa</w:t>
            </w:r>
            <w:r w:rsidR="00CE2456">
              <w:rPr>
                <w:rFonts w:ascii="Times New Roman" w:hAnsi="Times New Roman" w:cs="Times New Roman"/>
                <w:b/>
                <w:bCs/>
              </w:rPr>
              <w:t>thy</w:t>
            </w:r>
          </w:p>
        </w:tc>
        <w:tc>
          <w:tcPr>
            <w:tcW w:w="5209" w:type="dxa"/>
            <w:tcBorders>
              <w:left w:val="nil"/>
              <w:right w:val="nil"/>
            </w:tcBorders>
          </w:tcPr>
          <w:p w14:paraId="7D06A471" w14:textId="1E571C8F" w:rsidR="008A6717" w:rsidRPr="008A6717" w:rsidRDefault="004E3432" w:rsidP="008A6717">
            <w:pPr>
              <w:rPr>
                <w:rFonts w:ascii="Times New Roman" w:hAnsi="Times New Roman" w:cs="Times New Roman"/>
              </w:rPr>
            </w:pPr>
            <w:r>
              <w:rPr>
                <w:rFonts w:ascii="Times New Roman" w:hAnsi="Times New Roman" w:cs="Times New Roman"/>
              </w:rPr>
              <w:t xml:space="preserve">Cirrhosis </w:t>
            </w:r>
            <w:r w:rsidR="008A6717" w:rsidRPr="008A6717">
              <w:rPr>
                <w:rFonts w:ascii="Times New Roman" w:hAnsi="Times New Roman" w:cs="Times New Roman"/>
              </w:rPr>
              <w:t>o</w:t>
            </w:r>
            <w:r>
              <w:rPr>
                <w:rFonts w:ascii="Times New Roman" w:hAnsi="Times New Roman" w:cs="Times New Roman"/>
              </w:rPr>
              <w:t>r liver transplant</w:t>
            </w:r>
          </w:p>
        </w:tc>
      </w:tr>
      <w:tr w:rsidR="008A6717" w:rsidRPr="00F80C29" w14:paraId="1C415F0B" w14:textId="77777777" w:rsidTr="11E77F7D">
        <w:trPr>
          <w:trHeight w:val="58"/>
        </w:trPr>
        <w:tc>
          <w:tcPr>
            <w:tcW w:w="0" w:type="auto"/>
            <w:tcBorders>
              <w:left w:val="nil"/>
              <w:right w:val="nil"/>
            </w:tcBorders>
          </w:tcPr>
          <w:p w14:paraId="52DDD064" w14:textId="5EC1F39B" w:rsidR="008A6717" w:rsidRPr="008A6717" w:rsidRDefault="004E3432" w:rsidP="008A6717">
            <w:pPr>
              <w:jc w:val="center"/>
              <w:rPr>
                <w:rFonts w:ascii="Times New Roman" w:hAnsi="Times New Roman" w:cs="Times New Roman"/>
                <w:b/>
                <w:bCs/>
              </w:rPr>
            </w:pPr>
            <w:r>
              <w:rPr>
                <w:rFonts w:ascii="Times New Roman" w:hAnsi="Times New Roman" w:cs="Times New Roman"/>
                <w:b/>
                <w:bCs/>
              </w:rPr>
              <w:t>High blood pressure (</w:t>
            </w:r>
            <w:r w:rsidR="00CE2456">
              <w:rPr>
                <w:rFonts w:ascii="Times New Roman" w:hAnsi="Times New Roman" w:cs="Times New Roman"/>
                <w:b/>
                <w:bCs/>
              </w:rPr>
              <w:t>HBP</w:t>
            </w:r>
            <w:r>
              <w:rPr>
                <w:rFonts w:ascii="Times New Roman" w:hAnsi="Times New Roman" w:cs="Times New Roman"/>
                <w:b/>
                <w:bCs/>
              </w:rPr>
              <w:t>)</w:t>
            </w:r>
          </w:p>
        </w:tc>
        <w:tc>
          <w:tcPr>
            <w:tcW w:w="5209" w:type="dxa"/>
            <w:tcBorders>
              <w:left w:val="nil"/>
              <w:right w:val="nil"/>
            </w:tcBorders>
          </w:tcPr>
          <w:p w14:paraId="22907E13" w14:textId="54768322" w:rsidR="008A6717" w:rsidRPr="008B1670" w:rsidRDefault="004E3432" w:rsidP="008A6717">
            <w:pPr>
              <w:rPr>
                <w:rFonts w:ascii="Times New Roman" w:hAnsi="Times New Roman" w:cs="Times New Roman"/>
                <w:lang w:val="en-GB"/>
              </w:rPr>
            </w:pPr>
            <w:r w:rsidRPr="008B1670">
              <w:rPr>
                <w:rFonts w:ascii="Times New Roman" w:hAnsi="Times New Roman" w:cs="Times New Roman"/>
                <w:lang w:val="en-GB"/>
              </w:rPr>
              <w:t>Previous diagnosis and with medical treatment</w:t>
            </w:r>
          </w:p>
        </w:tc>
      </w:tr>
      <w:tr w:rsidR="008A6717" w:rsidRPr="00F80C29" w14:paraId="0B2391C4" w14:textId="77777777" w:rsidTr="11E77F7D">
        <w:tc>
          <w:tcPr>
            <w:tcW w:w="0" w:type="auto"/>
            <w:tcBorders>
              <w:left w:val="nil"/>
              <w:right w:val="nil"/>
            </w:tcBorders>
          </w:tcPr>
          <w:p w14:paraId="12E7EF0F" w14:textId="01906C29" w:rsidR="008A6717" w:rsidRPr="008A6717" w:rsidRDefault="00CE2456" w:rsidP="008A6717">
            <w:pPr>
              <w:jc w:val="center"/>
              <w:rPr>
                <w:rFonts w:ascii="Times New Roman" w:hAnsi="Times New Roman" w:cs="Times New Roman"/>
                <w:b/>
                <w:bCs/>
              </w:rPr>
            </w:pPr>
            <w:r>
              <w:rPr>
                <w:rFonts w:ascii="Times New Roman" w:hAnsi="Times New Roman" w:cs="Times New Roman"/>
                <w:b/>
                <w:bCs/>
              </w:rPr>
              <w:t>Infection  post-surgery</w:t>
            </w:r>
          </w:p>
        </w:tc>
        <w:tc>
          <w:tcPr>
            <w:tcW w:w="5209" w:type="dxa"/>
            <w:tcBorders>
              <w:left w:val="nil"/>
              <w:right w:val="nil"/>
            </w:tcBorders>
          </w:tcPr>
          <w:p w14:paraId="66CABF8E" w14:textId="067DF979" w:rsidR="008A6717" w:rsidRPr="008B1670" w:rsidRDefault="3A1E85B8" w:rsidP="00AA37DC">
            <w:pPr>
              <w:rPr>
                <w:rFonts w:ascii="Times New Roman" w:hAnsi="Times New Roman" w:cs="Times New Roman"/>
                <w:lang w:val="en-GB"/>
              </w:rPr>
            </w:pPr>
            <w:r w:rsidRPr="008B1670">
              <w:rPr>
                <w:rFonts w:ascii="Times New Roman" w:hAnsi="Times New Roman" w:cs="Times New Roman"/>
                <w:lang w:val="en-GB"/>
              </w:rPr>
              <w:t>F</w:t>
            </w:r>
            <w:r w:rsidR="270BCEF9" w:rsidRPr="008B1670">
              <w:rPr>
                <w:rFonts w:ascii="Times New Roman" w:hAnsi="Times New Roman" w:cs="Times New Roman"/>
                <w:lang w:val="en-GB"/>
              </w:rPr>
              <w:t xml:space="preserve">ever with increased reactants of acute phase and or need for antibitic or antifungal for suspected respiratory, urinary or any </w:t>
            </w:r>
            <w:r w:rsidR="1AD42791" w:rsidRPr="11E77F7D">
              <w:rPr>
                <w:rFonts w:ascii="Times New Roman" w:hAnsi="Times New Roman" w:cs="Times New Roman"/>
                <w:lang w:val="en-GB"/>
              </w:rPr>
              <w:t>type of</w:t>
            </w:r>
            <w:r w:rsidR="270BCEF9" w:rsidRPr="008B1670">
              <w:rPr>
                <w:rFonts w:ascii="Times New Roman" w:hAnsi="Times New Roman" w:cs="Times New Roman"/>
                <w:lang w:val="en-GB"/>
              </w:rPr>
              <w:t xml:space="preserve"> infection considered by the responsible doctor</w:t>
            </w:r>
            <w:r w:rsidRPr="008B1670">
              <w:rPr>
                <w:rFonts w:ascii="Times New Roman" w:hAnsi="Times New Roman" w:cs="Times New Roman"/>
                <w:lang w:val="en-GB"/>
              </w:rPr>
              <w:t>.</w:t>
            </w:r>
          </w:p>
        </w:tc>
      </w:tr>
      <w:tr w:rsidR="008A6717" w:rsidRPr="00F80C29" w14:paraId="5A3ABDE5" w14:textId="77777777" w:rsidTr="11E77F7D">
        <w:tc>
          <w:tcPr>
            <w:tcW w:w="0" w:type="auto"/>
            <w:tcBorders>
              <w:left w:val="nil"/>
              <w:right w:val="nil"/>
            </w:tcBorders>
          </w:tcPr>
          <w:p w14:paraId="6E9BC43F" w14:textId="74BC5F0F" w:rsidR="008A6717" w:rsidRPr="008A6717" w:rsidRDefault="00CE2456" w:rsidP="008A6717">
            <w:pPr>
              <w:jc w:val="center"/>
              <w:rPr>
                <w:rFonts w:ascii="Times New Roman" w:hAnsi="Times New Roman" w:cs="Times New Roman"/>
                <w:b/>
                <w:bCs/>
              </w:rPr>
            </w:pPr>
            <w:r>
              <w:rPr>
                <w:rFonts w:ascii="Times New Roman" w:hAnsi="Times New Roman" w:cs="Times New Roman"/>
                <w:b/>
                <w:bCs/>
              </w:rPr>
              <w:t>AKI  post-surgery</w:t>
            </w:r>
          </w:p>
        </w:tc>
        <w:tc>
          <w:tcPr>
            <w:tcW w:w="5209" w:type="dxa"/>
            <w:tcBorders>
              <w:left w:val="nil"/>
              <w:right w:val="nil"/>
            </w:tcBorders>
          </w:tcPr>
          <w:p w14:paraId="68C49FFE" w14:textId="3DD0D000" w:rsidR="008A6717" w:rsidRPr="008B1670" w:rsidRDefault="07ADDAA7" w:rsidP="00A87F13">
            <w:pPr>
              <w:rPr>
                <w:rFonts w:ascii="Times New Roman" w:hAnsi="Times New Roman" w:cs="Times New Roman"/>
                <w:lang w:val="en-GB"/>
              </w:rPr>
            </w:pPr>
            <w:r w:rsidRPr="008B1670">
              <w:rPr>
                <w:rFonts w:ascii="Times New Roman" w:hAnsi="Times New Roman" w:cs="Times New Roman"/>
                <w:lang w:val="en-GB"/>
              </w:rPr>
              <w:t>Acute kidney injury after surgery:</w:t>
            </w:r>
            <w:r w:rsidR="3A1E85B8" w:rsidRPr="008B1670">
              <w:rPr>
                <w:rFonts w:ascii="Times New Roman" w:hAnsi="Times New Roman" w:cs="Times New Roman"/>
                <w:lang w:val="en-GB"/>
              </w:rPr>
              <w:t xml:space="preserve"> </w:t>
            </w:r>
            <w:r w:rsidRPr="008B1670">
              <w:rPr>
                <w:rFonts w:ascii="Times New Roman" w:hAnsi="Times New Roman" w:cs="Times New Roman"/>
                <w:lang w:val="en-GB"/>
              </w:rPr>
              <w:t xml:space="preserve">need for renal substitution or deterioration &gt;50% </w:t>
            </w:r>
            <w:r w:rsidR="7BDD95D4" w:rsidRPr="11E77F7D">
              <w:rPr>
                <w:rFonts w:ascii="Times New Roman" w:hAnsi="Times New Roman" w:cs="Times New Roman"/>
                <w:lang w:val="en-GB"/>
              </w:rPr>
              <w:t>creatinine regarding</w:t>
            </w:r>
            <w:r w:rsidRPr="008B1670">
              <w:rPr>
                <w:rFonts w:ascii="Times New Roman" w:hAnsi="Times New Roman" w:cs="Times New Roman"/>
                <w:lang w:val="en-GB"/>
              </w:rPr>
              <w:t xml:space="preserve"> the baseline.</w:t>
            </w:r>
          </w:p>
        </w:tc>
      </w:tr>
      <w:tr w:rsidR="008A6717" w:rsidRPr="008A6717" w14:paraId="5E3E7296" w14:textId="77777777" w:rsidTr="11E77F7D">
        <w:tc>
          <w:tcPr>
            <w:tcW w:w="0" w:type="auto"/>
            <w:tcBorders>
              <w:left w:val="nil"/>
              <w:right w:val="nil"/>
            </w:tcBorders>
          </w:tcPr>
          <w:p w14:paraId="1A93E63E" w14:textId="3CEC8B1E" w:rsidR="008A6717" w:rsidRPr="008A6717" w:rsidRDefault="00CE2456" w:rsidP="008A6717">
            <w:pPr>
              <w:jc w:val="center"/>
              <w:rPr>
                <w:rFonts w:ascii="Times New Roman" w:hAnsi="Times New Roman" w:cs="Times New Roman"/>
                <w:b/>
                <w:bCs/>
              </w:rPr>
            </w:pPr>
            <w:r>
              <w:rPr>
                <w:rFonts w:ascii="Times New Roman" w:hAnsi="Times New Roman" w:cs="Times New Roman"/>
                <w:b/>
                <w:bCs/>
              </w:rPr>
              <w:t>CKD prior surgery</w:t>
            </w:r>
          </w:p>
        </w:tc>
        <w:tc>
          <w:tcPr>
            <w:tcW w:w="5209" w:type="dxa"/>
            <w:tcBorders>
              <w:left w:val="nil"/>
              <w:right w:val="nil"/>
            </w:tcBorders>
          </w:tcPr>
          <w:p w14:paraId="36F48927" w14:textId="79B14B03" w:rsidR="008A6717" w:rsidRPr="008A6717" w:rsidRDefault="00A87F13" w:rsidP="008A6717">
            <w:pPr>
              <w:rPr>
                <w:rFonts w:ascii="Times New Roman" w:hAnsi="Times New Roman" w:cs="Times New Roman"/>
              </w:rPr>
            </w:pPr>
            <w:r>
              <w:rPr>
                <w:rFonts w:ascii="Times New Roman" w:hAnsi="Times New Roman" w:cs="Times New Roman"/>
              </w:rPr>
              <w:t>Renal disease previous surgery</w:t>
            </w:r>
          </w:p>
        </w:tc>
      </w:tr>
      <w:tr w:rsidR="008A6717" w:rsidRPr="00F80C29" w14:paraId="5635809A" w14:textId="77777777" w:rsidTr="11E77F7D">
        <w:tc>
          <w:tcPr>
            <w:tcW w:w="0" w:type="auto"/>
            <w:tcBorders>
              <w:left w:val="nil"/>
              <w:right w:val="nil"/>
            </w:tcBorders>
          </w:tcPr>
          <w:p w14:paraId="1CBEC108" w14:textId="6FC31406" w:rsidR="008A6717" w:rsidRPr="008A6717" w:rsidRDefault="00CE2456" w:rsidP="008A6717">
            <w:pPr>
              <w:jc w:val="center"/>
              <w:rPr>
                <w:rFonts w:ascii="Times New Roman" w:hAnsi="Times New Roman" w:cs="Times New Roman"/>
                <w:b/>
                <w:bCs/>
              </w:rPr>
            </w:pPr>
            <w:r>
              <w:rPr>
                <w:rFonts w:ascii="Times New Roman" w:hAnsi="Times New Roman" w:cs="Times New Roman"/>
                <w:b/>
                <w:bCs/>
              </w:rPr>
              <w:t>Critical preoperative condition</w:t>
            </w:r>
          </w:p>
        </w:tc>
        <w:tc>
          <w:tcPr>
            <w:tcW w:w="5209" w:type="dxa"/>
            <w:tcBorders>
              <w:left w:val="nil"/>
              <w:right w:val="nil"/>
            </w:tcBorders>
          </w:tcPr>
          <w:p w14:paraId="5D000FE5" w14:textId="6434BEBC" w:rsidR="008A6717" w:rsidRPr="008B1670" w:rsidRDefault="00A87F13" w:rsidP="008A6717">
            <w:pPr>
              <w:rPr>
                <w:rFonts w:ascii="Times New Roman" w:hAnsi="Times New Roman" w:cs="Times New Roman"/>
                <w:lang w:val="en-GB"/>
              </w:rPr>
            </w:pPr>
            <w:r w:rsidRPr="008B1670">
              <w:rPr>
                <w:rFonts w:ascii="Times New Roman" w:hAnsi="Times New Roman" w:cs="Times New Roman"/>
                <w:lang w:val="en-GB"/>
              </w:rPr>
              <w:t>One or more of the following</w:t>
            </w:r>
            <w:r w:rsidR="008A6717" w:rsidRPr="008B1670">
              <w:rPr>
                <w:rFonts w:ascii="Times New Roman" w:hAnsi="Times New Roman" w:cs="Times New Roman"/>
                <w:lang w:val="en-GB"/>
              </w:rPr>
              <w:t>:</w:t>
            </w:r>
          </w:p>
          <w:p w14:paraId="666EA2AD" w14:textId="510C6B6C" w:rsidR="008A6717" w:rsidRPr="008B1670" w:rsidRDefault="6E5B9775" w:rsidP="008A6717">
            <w:pPr>
              <w:rPr>
                <w:rFonts w:ascii="Times New Roman" w:hAnsi="Times New Roman" w:cs="Times New Roman"/>
                <w:lang w:val="en-GB"/>
              </w:rPr>
            </w:pPr>
            <w:r w:rsidRPr="008B1670">
              <w:rPr>
                <w:rFonts w:ascii="Times New Roman" w:hAnsi="Times New Roman" w:cs="Times New Roman"/>
                <w:lang w:val="en-GB"/>
              </w:rPr>
              <w:t xml:space="preserve">-        </w:t>
            </w:r>
            <w:r w:rsidR="1606EBD9" w:rsidRPr="11E77F7D">
              <w:rPr>
                <w:rFonts w:ascii="Times New Roman" w:hAnsi="Times New Roman" w:cs="Times New Roman"/>
                <w:lang w:val="en-GB"/>
              </w:rPr>
              <w:t>Ventricular tachycardia</w:t>
            </w:r>
            <w:r w:rsidRPr="008B1670">
              <w:rPr>
                <w:rFonts w:ascii="Times New Roman" w:hAnsi="Times New Roman" w:cs="Times New Roman"/>
                <w:lang w:val="en-GB"/>
              </w:rPr>
              <w:t xml:space="preserve">/ </w:t>
            </w:r>
            <w:r w:rsidR="3A1E85B8" w:rsidRPr="008B1670">
              <w:rPr>
                <w:rFonts w:ascii="Times New Roman" w:hAnsi="Times New Roman" w:cs="Times New Roman"/>
                <w:lang w:val="en-GB"/>
              </w:rPr>
              <w:t>ventricular</w:t>
            </w:r>
            <w:r w:rsidRPr="008B1670">
              <w:rPr>
                <w:rFonts w:ascii="Times New Roman" w:hAnsi="Times New Roman" w:cs="Times New Roman"/>
                <w:lang w:val="en-GB"/>
              </w:rPr>
              <w:t xml:space="preserve"> fibrilation</w:t>
            </w:r>
            <w:r w:rsidR="3A1E85B8" w:rsidRPr="008B1670">
              <w:rPr>
                <w:rFonts w:ascii="Times New Roman" w:hAnsi="Times New Roman" w:cs="Times New Roman"/>
                <w:lang w:val="en-GB"/>
              </w:rPr>
              <w:t xml:space="preserve"> o</w:t>
            </w:r>
            <w:r w:rsidRPr="008B1670">
              <w:rPr>
                <w:rFonts w:ascii="Times New Roman" w:hAnsi="Times New Roman" w:cs="Times New Roman"/>
                <w:lang w:val="en-GB"/>
              </w:rPr>
              <w:t>r recovered</w:t>
            </w:r>
            <w:r w:rsidR="3A1E85B8" w:rsidRPr="008B1670">
              <w:rPr>
                <w:rFonts w:ascii="Times New Roman" w:hAnsi="Times New Roman" w:cs="Times New Roman"/>
                <w:lang w:val="en-GB"/>
              </w:rPr>
              <w:t xml:space="preserve"> </w:t>
            </w:r>
            <w:r w:rsidRPr="008B1670">
              <w:rPr>
                <w:rFonts w:ascii="Times New Roman" w:hAnsi="Times New Roman" w:cs="Times New Roman"/>
                <w:lang w:val="en-GB"/>
              </w:rPr>
              <w:t xml:space="preserve">sudden death </w:t>
            </w:r>
          </w:p>
          <w:p w14:paraId="3D63A28F" w14:textId="1BE528FC" w:rsidR="008A6717" w:rsidRPr="008B1670" w:rsidRDefault="008A6717" w:rsidP="008A6717">
            <w:pPr>
              <w:rPr>
                <w:rFonts w:ascii="Times New Roman" w:hAnsi="Times New Roman" w:cs="Times New Roman"/>
                <w:lang w:val="en-GB"/>
              </w:rPr>
            </w:pPr>
            <w:r w:rsidRPr="008B1670">
              <w:rPr>
                <w:rFonts w:ascii="Times New Roman" w:hAnsi="Times New Roman" w:cs="Times New Roman"/>
                <w:lang w:val="en-GB"/>
              </w:rPr>
              <w:t xml:space="preserve">-        </w:t>
            </w:r>
            <w:r w:rsidR="00073F6C" w:rsidRPr="008B1670">
              <w:rPr>
                <w:rFonts w:ascii="Times New Roman" w:hAnsi="Times New Roman" w:cs="Times New Roman"/>
                <w:lang w:val="en-GB"/>
              </w:rPr>
              <w:t>Preoperative heart massage</w:t>
            </w:r>
          </w:p>
          <w:p w14:paraId="32602E61" w14:textId="5312637C" w:rsidR="008A6717" w:rsidRPr="008B1670" w:rsidRDefault="008A6717" w:rsidP="008A6717">
            <w:pPr>
              <w:rPr>
                <w:rFonts w:ascii="Times New Roman" w:hAnsi="Times New Roman" w:cs="Times New Roman"/>
                <w:lang w:val="en-GB"/>
              </w:rPr>
            </w:pPr>
            <w:r w:rsidRPr="008B1670">
              <w:rPr>
                <w:rFonts w:ascii="Times New Roman" w:hAnsi="Times New Roman" w:cs="Times New Roman"/>
                <w:lang w:val="en-GB"/>
              </w:rPr>
              <w:t xml:space="preserve">-        </w:t>
            </w:r>
            <w:r w:rsidR="00073F6C" w:rsidRPr="008B1670">
              <w:rPr>
                <w:rFonts w:ascii="Times New Roman" w:hAnsi="Times New Roman" w:cs="Times New Roman"/>
                <w:lang w:val="en-GB"/>
              </w:rPr>
              <w:t>Mechanical ventilation prior to anesthesia</w:t>
            </w:r>
          </w:p>
          <w:p w14:paraId="2EDFFE54" w14:textId="4D70F93A" w:rsidR="008A6717" w:rsidRPr="008B1670" w:rsidRDefault="008A6717" w:rsidP="008A6717">
            <w:pPr>
              <w:rPr>
                <w:rFonts w:ascii="Times New Roman" w:hAnsi="Times New Roman" w:cs="Times New Roman"/>
                <w:lang w:val="en-GB"/>
              </w:rPr>
            </w:pPr>
            <w:r w:rsidRPr="008B1670">
              <w:rPr>
                <w:rFonts w:ascii="Times New Roman" w:hAnsi="Times New Roman" w:cs="Times New Roman"/>
                <w:lang w:val="en-GB"/>
              </w:rPr>
              <w:t xml:space="preserve">-        </w:t>
            </w:r>
            <w:r w:rsidR="00073F6C" w:rsidRPr="008B1670">
              <w:rPr>
                <w:rFonts w:ascii="Times New Roman" w:hAnsi="Times New Roman" w:cs="Times New Roman"/>
                <w:lang w:val="en-GB"/>
              </w:rPr>
              <w:t>Need preoperative inotropics</w:t>
            </w:r>
          </w:p>
          <w:p w14:paraId="622CB41B" w14:textId="15825E3D" w:rsidR="008A6717" w:rsidRPr="008B1670" w:rsidRDefault="008A6717" w:rsidP="008A6717">
            <w:pPr>
              <w:rPr>
                <w:rFonts w:ascii="Times New Roman" w:hAnsi="Times New Roman" w:cs="Times New Roman"/>
                <w:lang w:val="en-GB"/>
              </w:rPr>
            </w:pPr>
            <w:r w:rsidRPr="008B1670">
              <w:rPr>
                <w:rFonts w:ascii="Times New Roman" w:hAnsi="Times New Roman" w:cs="Times New Roman"/>
                <w:lang w:val="en-GB"/>
              </w:rPr>
              <w:t xml:space="preserve">-        </w:t>
            </w:r>
            <w:r w:rsidR="0015202F" w:rsidRPr="008B1670">
              <w:rPr>
                <w:rFonts w:ascii="Times New Roman" w:hAnsi="Times New Roman" w:cs="Times New Roman"/>
                <w:lang w:val="en-GB"/>
              </w:rPr>
              <w:t>Intraaortic ball preoperative</w:t>
            </w:r>
          </w:p>
          <w:p w14:paraId="6806569C" w14:textId="6B12FB3D" w:rsidR="008A6717" w:rsidRPr="008B1670" w:rsidRDefault="0015202F" w:rsidP="008A6717">
            <w:pPr>
              <w:rPr>
                <w:rFonts w:ascii="Times New Roman" w:hAnsi="Times New Roman" w:cs="Times New Roman"/>
                <w:lang w:val="en-GB"/>
              </w:rPr>
            </w:pPr>
            <w:r w:rsidRPr="008B1670">
              <w:rPr>
                <w:rFonts w:ascii="Times New Roman" w:hAnsi="Times New Roman" w:cs="Times New Roman"/>
                <w:lang w:val="en-GB"/>
              </w:rPr>
              <w:t>-        Preoperative acute renal failure (diuresis</w:t>
            </w:r>
            <w:r w:rsidR="008A6717" w:rsidRPr="008B1670">
              <w:rPr>
                <w:rFonts w:ascii="Times New Roman" w:hAnsi="Times New Roman" w:cs="Times New Roman"/>
                <w:lang w:val="en-GB"/>
              </w:rPr>
              <w:t xml:space="preserve"> &lt; 10 ml./h).</w:t>
            </w:r>
          </w:p>
        </w:tc>
      </w:tr>
      <w:tr w:rsidR="008A6717" w:rsidRPr="00F80C29" w14:paraId="2789C40F" w14:textId="77777777" w:rsidTr="11E77F7D">
        <w:tc>
          <w:tcPr>
            <w:tcW w:w="0" w:type="auto"/>
            <w:tcBorders>
              <w:left w:val="nil"/>
              <w:right w:val="nil"/>
            </w:tcBorders>
          </w:tcPr>
          <w:p w14:paraId="5D937D4B" w14:textId="047071F7" w:rsidR="008A6717" w:rsidRPr="008A6717" w:rsidRDefault="00CE2456" w:rsidP="008A6717">
            <w:pPr>
              <w:jc w:val="center"/>
              <w:rPr>
                <w:rFonts w:ascii="Times New Roman" w:hAnsi="Times New Roman" w:cs="Times New Roman"/>
                <w:b/>
                <w:bCs/>
              </w:rPr>
            </w:pPr>
            <w:r>
              <w:rPr>
                <w:rFonts w:ascii="Times New Roman" w:hAnsi="Times New Roman" w:cs="Times New Roman"/>
                <w:b/>
                <w:bCs/>
              </w:rPr>
              <w:t>Acenocumarol prior surgery</w:t>
            </w:r>
          </w:p>
        </w:tc>
        <w:tc>
          <w:tcPr>
            <w:tcW w:w="5209" w:type="dxa"/>
            <w:tcBorders>
              <w:left w:val="nil"/>
              <w:right w:val="nil"/>
            </w:tcBorders>
          </w:tcPr>
          <w:p w14:paraId="7E3A8EEB" w14:textId="2CD6D3EC" w:rsidR="008A6717" w:rsidRPr="008B1670" w:rsidRDefault="0015202F" w:rsidP="008A6717">
            <w:pPr>
              <w:rPr>
                <w:rFonts w:ascii="Times New Roman" w:hAnsi="Times New Roman" w:cs="Times New Roman"/>
                <w:lang w:val="en-GB"/>
              </w:rPr>
            </w:pPr>
            <w:r w:rsidRPr="008B1670">
              <w:rPr>
                <w:rFonts w:ascii="Times New Roman" w:hAnsi="Times New Roman" w:cs="Times New Roman"/>
                <w:lang w:val="en-GB"/>
              </w:rPr>
              <w:t xml:space="preserve">Use of anticoagulants prior surgery (acenocumarol, direct-acting anticoagulants </w:t>
            </w:r>
            <w:r w:rsidR="008A6717" w:rsidRPr="008B1670">
              <w:rPr>
                <w:rFonts w:ascii="Times New Roman" w:hAnsi="Times New Roman" w:cs="Times New Roman"/>
                <w:lang w:val="en-GB"/>
              </w:rPr>
              <w:t>o</w:t>
            </w:r>
            <w:r w:rsidRPr="008B1670">
              <w:rPr>
                <w:rFonts w:ascii="Times New Roman" w:hAnsi="Times New Roman" w:cs="Times New Roman"/>
                <w:lang w:val="en-GB"/>
              </w:rPr>
              <w:t>r heparina</w:t>
            </w:r>
            <w:r w:rsidR="008A6717" w:rsidRPr="008B1670">
              <w:rPr>
                <w:rFonts w:ascii="Times New Roman" w:hAnsi="Times New Roman" w:cs="Times New Roman"/>
                <w:lang w:val="en-GB"/>
              </w:rPr>
              <w:t>).</w:t>
            </w:r>
          </w:p>
        </w:tc>
      </w:tr>
      <w:tr w:rsidR="008A6717" w:rsidRPr="008A6717" w14:paraId="75C64DDE" w14:textId="77777777" w:rsidTr="11E77F7D">
        <w:tc>
          <w:tcPr>
            <w:tcW w:w="0" w:type="auto"/>
            <w:tcBorders>
              <w:left w:val="nil"/>
              <w:right w:val="nil"/>
            </w:tcBorders>
          </w:tcPr>
          <w:p w14:paraId="6B33427F" w14:textId="7E5D29C4" w:rsidR="008A6717" w:rsidRPr="008A6717" w:rsidRDefault="00CE2456" w:rsidP="008A6717">
            <w:pPr>
              <w:jc w:val="center"/>
              <w:rPr>
                <w:rFonts w:ascii="Times New Roman" w:hAnsi="Times New Roman" w:cs="Times New Roman"/>
                <w:b/>
                <w:bCs/>
              </w:rPr>
            </w:pPr>
            <w:r>
              <w:rPr>
                <w:rFonts w:ascii="Times New Roman" w:hAnsi="Times New Roman" w:cs="Times New Roman"/>
                <w:b/>
                <w:bCs/>
              </w:rPr>
              <w:t>Acenocumarol  post-surgery</w:t>
            </w:r>
          </w:p>
        </w:tc>
        <w:tc>
          <w:tcPr>
            <w:tcW w:w="5209" w:type="dxa"/>
            <w:tcBorders>
              <w:left w:val="nil"/>
              <w:right w:val="nil"/>
            </w:tcBorders>
          </w:tcPr>
          <w:p w14:paraId="288AF42E" w14:textId="3241DACF" w:rsidR="008A6717" w:rsidRPr="008A6717" w:rsidRDefault="0015202F" w:rsidP="008A6717">
            <w:pPr>
              <w:rPr>
                <w:rFonts w:ascii="Times New Roman" w:hAnsi="Times New Roman" w:cs="Times New Roman"/>
              </w:rPr>
            </w:pPr>
            <w:r w:rsidRPr="008B1670">
              <w:rPr>
                <w:rFonts w:ascii="Times New Roman" w:hAnsi="Times New Roman" w:cs="Times New Roman"/>
                <w:lang w:val="en-GB"/>
              </w:rPr>
              <w:t xml:space="preserve">Use of anticoagulants prior surgery (acenocumarol, direct-acting anticoagulants or heparina). </w:t>
            </w:r>
            <w:r>
              <w:rPr>
                <w:rFonts w:ascii="Times New Roman" w:hAnsi="Times New Roman" w:cs="Times New Roman"/>
              </w:rPr>
              <w:t>24 h after the surgery</w:t>
            </w:r>
          </w:p>
        </w:tc>
      </w:tr>
      <w:bookmarkEnd w:id="0"/>
    </w:tbl>
    <w:p w14:paraId="49ECFCA9" w14:textId="52DC4505" w:rsidR="00EC4C51" w:rsidRDefault="00EC4C51" w:rsidP="0075774F">
      <w:pPr>
        <w:jc w:val="both"/>
        <w:rPr>
          <w:rFonts w:ascii="Times New Roman" w:hAnsi="Times New Roman" w:cs="Times New Roman"/>
          <w:sz w:val="24"/>
          <w:szCs w:val="24"/>
        </w:rPr>
      </w:pPr>
    </w:p>
    <w:p w14:paraId="779C5145" w14:textId="1D2034F1" w:rsidR="00EC4C51" w:rsidRDefault="00EC4C51" w:rsidP="0075774F">
      <w:pPr>
        <w:jc w:val="both"/>
        <w:rPr>
          <w:rFonts w:ascii="Times New Roman" w:hAnsi="Times New Roman" w:cs="Times New Roman"/>
          <w:sz w:val="24"/>
          <w:szCs w:val="24"/>
        </w:rPr>
      </w:pPr>
    </w:p>
    <w:p w14:paraId="779BBCF7" w14:textId="34EF0F66" w:rsidR="007D3597" w:rsidRDefault="007D3597" w:rsidP="0075774F">
      <w:pPr>
        <w:jc w:val="both"/>
        <w:rPr>
          <w:rFonts w:ascii="Times New Roman" w:hAnsi="Times New Roman" w:cs="Times New Roman"/>
          <w:sz w:val="24"/>
          <w:szCs w:val="24"/>
        </w:rPr>
      </w:pPr>
    </w:p>
    <w:p w14:paraId="101CB2C9" w14:textId="3803723B" w:rsidR="007D3597" w:rsidRDefault="007D3597" w:rsidP="0075774F">
      <w:pPr>
        <w:jc w:val="both"/>
        <w:rPr>
          <w:rFonts w:ascii="Times New Roman" w:hAnsi="Times New Roman" w:cs="Times New Roman"/>
          <w:sz w:val="24"/>
          <w:szCs w:val="24"/>
        </w:rPr>
      </w:pPr>
    </w:p>
    <w:p w14:paraId="77421786" w14:textId="3D8D6491" w:rsidR="007D3597" w:rsidRDefault="007D3597" w:rsidP="0075774F">
      <w:pPr>
        <w:jc w:val="both"/>
        <w:rPr>
          <w:rFonts w:ascii="Times New Roman" w:hAnsi="Times New Roman" w:cs="Times New Roman"/>
          <w:sz w:val="24"/>
          <w:szCs w:val="24"/>
        </w:rPr>
      </w:pPr>
    </w:p>
    <w:p w14:paraId="7457F64C" w14:textId="6032DF7E" w:rsidR="007D3597" w:rsidRDefault="007D3597" w:rsidP="0075774F">
      <w:pPr>
        <w:jc w:val="both"/>
        <w:rPr>
          <w:rFonts w:ascii="Times New Roman" w:hAnsi="Times New Roman" w:cs="Times New Roman"/>
          <w:sz w:val="24"/>
          <w:szCs w:val="24"/>
        </w:rPr>
      </w:pPr>
    </w:p>
    <w:p w14:paraId="2B630D09" w14:textId="11F7EE96" w:rsidR="00EC4C51" w:rsidRDefault="00EC4C51" w:rsidP="0075774F">
      <w:pPr>
        <w:jc w:val="both"/>
        <w:rPr>
          <w:rFonts w:ascii="Times New Roman" w:hAnsi="Times New Roman" w:cs="Times New Roman"/>
          <w:sz w:val="24"/>
          <w:szCs w:val="24"/>
        </w:rPr>
      </w:pPr>
    </w:p>
    <w:p w14:paraId="6F889B93" w14:textId="31BC20E1" w:rsidR="00EC4C51" w:rsidRDefault="00EC4C51" w:rsidP="0075774F">
      <w:pPr>
        <w:jc w:val="both"/>
        <w:rPr>
          <w:rFonts w:ascii="Times New Roman" w:hAnsi="Times New Roman" w:cs="Times New Roman"/>
          <w:sz w:val="24"/>
          <w:szCs w:val="24"/>
        </w:rPr>
      </w:pPr>
    </w:p>
    <w:p w14:paraId="590DC2EE" w14:textId="02298FA7" w:rsidR="008A6717" w:rsidRPr="0072253D" w:rsidRDefault="008A6717" w:rsidP="0075774F">
      <w:pPr>
        <w:jc w:val="both"/>
        <w:rPr>
          <w:rFonts w:ascii="Times New Roman" w:hAnsi="Times New Roman" w:cs="Times New Roman"/>
          <w:sz w:val="24"/>
          <w:szCs w:val="24"/>
        </w:rPr>
      </w:pPr>
    </w:p>
    <w:sectPr w:rsidR="008A6717" w:rsidRPr="0072253D" w:rsidSect="00995C4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0101A" w14:textId="77777777" w:rsidR="00321364" w:rsidRDefault="00321364" w:rsidP="0075774F">
      <w:pPr>
        <w:spacing w:after="0" w:line="240" w:lineRule="auto"/>
      </w:pPr>
      <w:r>
        <w:separator/>
      </w:r>
    </w:p>
  </w:endnote>
  <w:endnote w:type="continuationSeparator" w:id="0">
    <w:p w14:paraId="5FE26B90" w14:textId="77777777" w:rsidR="00321364" w:rsidRDefault="00321364" w:rsidP="0075774F">
      <w:pPr>
        <w:spacing w:after="0" w:line="240" w:lineRule="auto"/>
      </w:pPr>
      <w:r>
        <w:continuationSeparator/>
      </w:r>
    </w:p>
  </w:endnote>
  <w:endnote w:type="continuationNotice" w:id="1">
    <w:p w14:paraId="5CF7DCF2" w14:textId="77777777" w:rsidR="00321364" w:rsidRDefault="003213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CFE27" w14:textId="77777777" w:rsidR="00321364" w:rsidRDefault="00321364" w:rsidP="0075774F">
      <w:pPr>
        <w:spacing w:after="0" w:line="240" w:lineRule="auto"/>
      </w:pPr>
      <w:r>
        <w:separator/>
      </w:r>
    </w:p>
  </w:footnote>
  <w:footnote w:type="continuationSeparator" w:id="0">
    <w:p w14:paraId="1C3CAF9F" w14:textId="77777777" w:rsidR="00321364" w:rsidRDefault="00321364" w:rsidP="0075774F">
      <w:pPr>
        <w:spacing w:after="0" w:line="240" w:lineRule="auto"/>
      </w:pPr>
      <w:r>
        <w:continuationSeparator/>
      </w:r>
    </w:p>
  </w:footnote>
  <w:footnote w:type="continuationNotice" w:id="1">
    <w:p w14:paraId="6CDE8C19" w14:textId="77777777" w:rsidR="00321364" w:rsidRDefault="00321364">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wdqVq7Hqq176DE" int2:id="1P1dyRzM">
      <int2:state int2:value="Rejected" int2:type="AugLoop_Text_Critique"/>
    </int2:textHash>
    <int2:textHash int2:hashCode="TF7Na0P+55mALy" int2:id="Mpl84oVJ">
      <int2:state int2:value="Rejected" int2:type="AugLoop_Text_Critique"/>
    </int2:textHash>
    <int2:textHash int2:hashCode="HiTjjGFICRt+7u" int2:id="fg2ocOJd">
      <int2:state int2:value="Rejected" int2:type="AugLoop_Text_Critique"/>
    </int2:textHash>
    <int2:textHash int2:hashCode="+Mc2Gr27g7hzSu" int2:id="expXHAeb">
      <int2:state int2:value="Rejected" int2:type="AugLoop_Text_Critique"/>
    </int2:textHash>
    <int2:textHash int2:hashCode="py8JxRZTD/FkIp" int2:id="uvS6nefw">
      <int2:state int2:value="Rejected" int2:type="AugLoop_Text_Critique"/>
    </int2:textHash>
    <int2:textHash int2:hashCode="0+mC3IybFUDTa5" int2:id="CHCJBt4z">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382DED"/>
    <w:multiLevelType w:val="hybridMultilevel"/>
    <w:tmpl w:val="D04A3C48"/>
    <w:lvl w:ilvl="0" w:tplc="130E45DE">
      <w:start w:val="1"/>
      <w:numFmt w:val="decimal"/>
      <w:lvlText w:val="%1."/>
      <w:lvlJc w:val="left"/>
      <w:pPr>
        <w:ind w:left="360" w:hanging="360"/>
      </w:pPr>
      <w:rPr>
        <w:rFonts w:hint="default"/>
        <w:sz w:val="24"/>
        <w:szCs w:val="24"/>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49E11153"/>
    <w:multiLevelType w:val="hybridMultilevel"/>
    <w:tmpl w:val="8DA80724"/>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1013268355">
    <w:abstractNumId w:val="0"/>
  </w:num>
  <w:num w:numId="2" w16cid:durableId="1757040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30CC4"/>
    <w:rsid w:val="000004F4"/>
    <w:rsid w:val="00002DB9"/>
    <w:rsid w:val="00002EDF"/>
    <w:rsid w:val="00003976"/>
    <w:rsid w:val="000041FE"/>
    <w:rsid w:val="00005000"/>
    <w:rsid w:val="000067AF"/>
    <w:rsid w:val="000100DD"/>
    <w:rsid w:val="00013796"/>
    <w:rsid w:val="00013FE8"/>
    <w:rsid w:val="000165B5"/>
    <w:rsid w:val="00016638"/>
    <w:rsid w:val="00021A2C"/>
    <w:rsid w:val="000229F7"/>
    <w:rsid w:val="000254D2"/>
    <w:rsid w:val="000275F5"/>
    <w:rsid w:val="00030AD9"/>
    <w:rsid w:val="00030F15"/>
    <w:rsid w:val="000324B2"/>
    <w:rsid w:val="00033A33"/>
    <w:rsid w:val="00036CC3"/>
    <w:rsid w:val="000413A1"/>
    <w:rsid w:val="000459C8"/>
    <w:rsid w:val="000461DE"/>
    <w:rsid w:val="00052551"/>
    <w:rsid w:val="00061B9D"/>
    <w:rsid w:val="00061BC5"/>
    <w:rsid w:val="00062A0B"/>
    <w:rsid w:val="00064FEA"/>
    <w:rsid w:val="00065CFA"/>
    <w:rsid w:val="00065FA2"/>
    <w:rsid w:val="0006629E"/>
    <w:rsid w:val="00066DA7"/>
    <w:rsid w:val="0006C86B"/>
    <w:rsid w:val="000705D3"/>
    <w:rsid w:val="00070DCE"/>
    <w:rsid w:val="00072BBB"/>
    <w:rsid w:val="0007307C"/>
    <w:rsid w:val="00073F6C"/>
    <w:rsid w:val="00073FAE"/>
    <w:rsid w:val="00074994"/>
    <w:rsid w:val="00076DFC"/>
    <w:rsid w:val="0008077B"/>
    <w:rsid w:val="00081F35"/>
    <w:rsid w:val="00084EE3"/>
    <w:rsid w:val="00086181"/>
    <w:rsid w:val="00087597"/>
    <w:rsid w:val="000900CE"/>
    <w:rsid w:val="00090C0D"/>
    <w:rsid w:val="00093D8F"/>
    <w:rsid w:val="00094D48"/>
    <w:rsid w:val="000974AB"/>
    <w:rsid w:val="000A292B"/>
    <w:rsid w:val="000A3619"/>
    <w:rsid w:val="000A5617"/>
    <w:rsid w:val="000A563F"/>
    <w:rsid w:val="000A7AD6"/>
    <w:rsid w:val="000B1CBE"/>
    <w:rsid w:val="000B1F78"/>
    <w:rsid w:val="000B32DE"/>
    <w:rsid w:val="000B32FC"/>
    <w:rsid w:val="000B3992"/>
    <w:rsid w:val="000B3B71"/>
    <w:rsid w:val="000B4106"/>
    <w:rsid w:val="000B6825"/>
    <w:rsid w:val="000B77D4"/>
    <w:rsid w:val="000C175E"/>
    <w:rsid w:val="000C17A4"/>
    <w:rsid w:val="000C5990"/>
    <w:rsid w:val="000C656A"/>
    <w:rsid w:val="000C699F"/>
    <w:rsid w:val="000D084D"/>
    <w:rsid w:val="000D297C"/>
    <w:rsid w:val="000D2EA5"/>
    <w:rsid w:val="000D351A"/>
    <w:rsid w:val="000D3FCE"/>
    <w:rsid w:val="000D577F"/>
    <w:rsid w:val="000E4115"/>
    <w:rsid w:val="000E4D69"/>
    <w:rsid w:val="000E4FA9"/>
    <w:rsid w:val="000E74ED"/>
    <w:rsid w:val="000F0CB0"/>
    <w:rsid w:val="000F18BE"/>
    <w:rsid w:val="000F1ABC"/>
    <w:rsid w:val="000F2C61"/>
    <w:rsid w:val="000F2DF0"/>
    <w:rsid w:val="000F3BBA"/>
    <w:rsid w:val="000F5FA8"/>
    <w:rsid w:val="000F6532"/>
    <w:rsid w:val="00100F86"/>
    <w:rsid w:val="00103145"/>
    <w:rsid w:val="0010662A"/>
    <w:rsid w:val="00111BD7"/>
    <w:rsid w:val="0011257A"/>
    <w:rsid w:val="00112B99"/>
    <w:rsid w:val="00115198"/>
    <w:rsid w:val="00116BDE"/>
    <w:rsid w:val="00116DC4"/>
    <w:rsid w:val="0012303A"/>
    <w:rsid w:val="00127248"/>
    <w:rsid w:val="00127D08"/>
    <w:rsid w:val="0013080F"/>
    <w:rsid w:val="0013263A"/>
    <w:rsid w:val="00135096"/>
    <w:rsid w:val="001366C1"/>
    <w:rsid w:val="001438A8"/>
    <w:rsid w:val="00144A3B"/>
    <w:rsid w:val="00145133"/>
    <w:rsid w:val="00145634"/>
    <w:rsid w:val="00145A9B"/>
    <w:rsid w:val="00147221"/>
    <w:rsid w:val="001475EE"/>
    <w:rsid w:val="00151432"/>
    <w:rsid w:val="0015202F"/>
    <w:rsid w:val="00152D62"/>
    <w:rsid w:val="001542D0"/>
    <w:rsid w:val="0016063D"/>
    <w:rsid w:val="00160661"/>
    <w:rsid w:val="00161EA4"/>
    <w:rsid w:val="001651DC"/>
    <w:rsid w:val="00165C0B"/>
    <w:rsid w:val="00165FB6"/>
    <w:rsid w:val="001729D9"/>
    <w:rsid w:val="00176BB9"/>
    <w:rsid w:val="00181578"/>
    <w:rsid w:val="00184796"/>
    <w:rsid w:val="00191A55"/>
    <w:rsid w:val="00192BC4"/>
    <w:rsid w:val="0019461F"/>
    <w:rsid w:val="00196E72"/>
    <w:rsid w:val="001A36F5"/>
    <w:rsid w:val="001A3928"/>
    <w:rsid w:val="001A4535"/>
    <w:rsid w:val="001A48A1"/>
    <w:rsid w:val="001B39F0"/>
    <w:rsid w:val="001B604B"/>
    <w:rsid w:val="001B7E89"/>
    <w:rsid w:val="001D3C72"/>
    <w:rsid w:val="001D7479"/>
    <w:rsid w:val="001E026B"/>
    <w:rsid w:val="001E297E"/>
    <w:rsid w:val="001E3AA3"/>
    <w:rsid w:val="001E5387"/>
    <w:rsid w:val="001E560C"/>
    <w:rsid w:val="001E621C"/>
    <w:rsid w:val="001E7007"/>
    <w:rsid w:val="001E7877"/>
    <w:rsid w:val="001F1E6A"/>
    <w:rsid w:val="001F21A9"/>
    <w:rsid w:val="001F2826"/>
    <w:rsid w:val="001F569C"/>
    <w:rsid w:val="001F73FC"/>
    <w:rsid w:val="001F7B5C"/>
    <w:rsid w:val="001F7F7A"/>
    <w:rsid w:val="00200C69"/>
    <w:rsid w:val="0020229A"/>
    <w:rsid w:val="002027C4"/>
    <w:rsid w:val="00205089"/>
    <w:rsid w:val="00205A02"/>
    <w:rsid w:val="00205F4C"/>
    <w:rsid w:val="00205F92"/>
    <w:rsid w:val="00206B89"/>
    <w:rsid w:val="00207146"/>
    <w:rsid w:val="00210622"/>
    <w:rsid w:val="00210CCB"/>
    <w:rsid w:val="002123BB"/>
    <w:rsid w:val="00213DFA"/>
    <w:rsid w:val="00213DFC"/>
    <w:rsid w:val="002159B5"/>
    <w:rsid w:val="00215C14"/>
    <w:rsid w:val="00215DFA"/>
    <w:rsid w:val="00216B80"/>
    <w:rsid w:val="00222152"/>
    <w:rsid w:val="002238C1"/>
    <w:rsid w:val="00224AC4"/>
    <w:rsid w:val="00224EB7"/>
    <w:rsid w:val="00225B60"/>
    <w:rsid w:val="00233FA6"/>
    <w:rsid w:val="0023523B"/>
    <w:rsid w:val="00244BF2"/>
    <w:rsid w:val="00245687"/>
    <w:rsid w:val="00245851"/>
    <w:rsid w:val="00246531"/>
    <w:rsid w:val="00247114"/>
    <w:rsid w:val="002478EC"/>
    <w:rsid w:val="00247D14"/>
    <w:rsid w:val="0025046D"/>
    <w:rsid w:val="00250A48"/>
    <w:rsid w:val="00250EE6"/>
    <w:rsid w:val="00253F93"/>
    <w:rsid w:val="00260BE0"/>
    <w:rsid w:val="00261C66"/>
    <w:rsid w:val="00264201"/>
    <w:rsid w:val="00271CE9"/>
    <w:rsid w:val="0027530C"/>
    <w:rsid w:val="00275389"/>
    <w:rsid w:val="00277555"/>
    <w:rsid w:val="0028017F"/>
    <w:rsid w:val="00280733"/>
    <w:rsid w:val="00282060"/>
    <w:rsid w:val="00284785"/>
    <w:rsid w:val="002850B1"/>
    <w:rsid w:val="00285E34"/>
    <w:rsid w:val="00290F26"/>
    <w:rsid w:val="00291B48"/>
    <w:rsid w:val="002936EE"/>
    <w:rsid w:val="00295545"/>
    <w:rsid w:val="002A18DF"/>
    <w:rsid w:val="002A264D"/>
    <w:rsid w:val="002A29B9"/>
    <w:rsid w:val="002A2D0D"/>
    <w:rsid w:val="002A41AA"/>
    <w:rsid w:val="002A4A97"/>
    <w:rsid w:val="002B1690"/>
    <w:rsid w:val="002B1823"/>
    <w:rsid w:val="002B1A39"/>
    <w:rsid w:val="002B1BCA"/>
    <w:rsid w:val="002B2138"/>
    <w:rsid w:val="002B2F65"/>
    <w:rsid w:val="002B4AF1"/>
    <w:rsid w:val="002C1208"/>
    <w:rsid w:val="002C2A96"/>
    <w:rsid w:val="002C529B"/>
    <w:rsid w:val="002C5F22"/>
    <w:rsid w:val="002C60E3"/>
    <w:rsid w:val="002C688E"/>
    <w:rsid w:val="002C6D60"/>
    <w:rsid w:val="002C6DD1"/>
    <w:rsid w:val="002D271C"/>
    <w:rsid w:val="002D34A8"/>
    <w:rsid w:val="002D423B"/>
    <w:rsid w:val="002D4D5D"/>
    <w:rsid w:val="002D640F"/>
    <w:rsid w:val="002E3AE5"/>
    <w:rsid w:val="002E6663"/>
    <w:rsid w:val="002E6765"/>
    <w:rsid w:val="002F08B2"/>
    <w:rsid w:val="002F1669"/>
    <w:rsid w:val="002F36F3"/>
    <w:rsid w:val="002F49F8"/>
    <w:rsid w:val="002F51E7"/>
    <w:rsid w:val="002F5665"/>
    <w:rsid w:val="00300080"/>
    <w:rsid w:val="003032DF"/>
    <w:rsid w:val="00303760"/>
    <w:rsid w:val="00305E66"/>
    <w:rsid w:val="0031063A"/>
    <w:rsid w:val="0031356F"/>
    <w:rsid w:val="00313E77"/>
    <w:rsid w:val="0031653E"/>
    <w:rsid w:val="00320175"/>
    <w:rsid w:val="00321364"/>
    <w:rsid w:val="00322B0B"/>
    <w:rsid w:val="00324878"/>
    <w:rsid w:val="00324B95"/>
    <w:rsid w:val="00325BF1"/>
    <w:rsid w:val="00325C35"/>
    <w:rsid w:val="00326AFA"/>
    <w:rsid w:val="00327BAC"/>
    <w:rsid w:val="00327DBD"/>
    <w:rsid w:val="003316B4"/>
    <w:rsid w:val="00331BE1"/>
    <w:rsid w:val="00337880"/>
    <w:rsid w:val="00337B54"/>
    <w:rsid w:val="00341ADB"/>
    <w:rsid w:val="00341B66"/>
    <w:rsid w:val="0034291D"/>
    <w:rsid w:val="0036017A"/>
    <w:rsid w:val="003630FD"/>
    <w:rsid w:val="003639DA"/>
    <w:rsid w:val="003720F5"/>
    <w:rsid w:val="003805CD"/>
    <w:rsid w:val="00390350"/>
    <w:rsid w:val="003910DF"/>
    <w:rsid w:val="00392BEC"/>
    <w:rsid w:val="003955B6"/>
    <w:rsid w:val="00395635"/>
    <w:rsid w:val="00397ACA"/>
    <w:rsid w:val="003B1875"/>
    <w:rsid w:val="003B45D6"/>
    <w:rsid w:val="003B501E"/>
    <w:rsid w:val="003B51FF"/>
    <w:rsid w:val="003B58E6"/>
    <w:rsid w:val="003C2387"/>
    <w:rsid w:val="003C43B7"/>
    <w:rsid w:val="003C555B"/>
    <w:rsid w:val="003C79E1"/>
    <w:rsid w:val="003C7DD6"/>
    <w:rsid w:val="003C7F78"/>
    <w:rsid w:val="003D15D1"/>
    <w:rsid w:val="003D3E58"/>
    <w:rsid w:val="003D4447"/>
    <w:rsid w:val="003D4513"/>
    <w:rsid w:val="003D4706"/>
    <w:rsid w:val="003E072F"/>
    <w:rsid w:val="003E0926"/>
    <w:rsid w:val="003E3DD8"/>
    <w:rsid w:val="003E49DD"/>
    <w:rsid w:val="003E6185"/>
    <w:rsid w:val="003E6806"/>
    <w:rsid w:val="003F0AA3"/>
    <w:rsid w:val="003F40F5"/>
    <w:rsid w:val="003F6302"/>
    <w:rsid w:val="003F7832"/>
    <w:rsid w:val="004005FD"/>
    <w:rsid w:val="00400BC0"/>
    <w:rsid w:val="00401891"/>
    <w:rsid w:val="00402AB3"/>
    <w:rsid w:val="004036D4"/>
    <w:rsid w:val="00404A43"/>
    <w:rsid w:val="00407678"/>
    <w:rsid w:val="00417274"/>
    <w:rsid w:val="00420F30"/>
    <w:rsid w:val="00420FBC"/>
    <w:rsid w:val="0042317B"/>
    <w:rsid w:val="00425F45"/>
    <w:rsid w:val="0042656C"/>
    <w:rsid w:val="00427917"/>
    <w:rsid w:val="004363E6"/>
    <w:rsid w:val="00437D27"/>
    <w:rsid w:val="004400F1"/>
    <w:rsid w:val="0044104E"/>
    <w:rsid w:val="004453AB"/>
    <w:rsid w:val="0045012B"/>
    <w:rsid w:val="00452326"/>
    <w:rsid w:val="004524BE"/>
    <w:rsid w:val="00452688"/>
    <w:rsid w:val="00454765"/>
    <w:rsid w:val="0045518F"/>
    <w:rsid w:val="004601B8"/>
    <w:rsid w:val="0046074B"/>
    <w:rsid w:val="00461306"/>
    <w:rsid w:val="00471066"/>
    <w:rsid w:val="00472236"/>
    <w:rsid w:val="00472608"/>
    <w:rsid w:val="0047477F"/>
    <w:rsid w:val="0047617D"/>
    <w:rsid w:val="0047749C"/>
    <w:rsid w:val="00482A39"/>
    <w:rsid w:val="0048383C"/>
    <w:rsid w:val="00483F2E"/>
    <w:rsid w:val="0048462F"/>
    <w:rsid w:val="0048493C"/>
    <w:rsid w:val="00491612"/>
    <w:rsid w:val="00493181"/>
    <w:rsid w:val="00494DF1"/>
    <w:rsid w:val="00495C09"/>
    <w:rsid w:val="00496952"/>
    <w:rsid w:val="00496ECA"/>
    <w:rsid w:val="004A3A4A"/>
    <w:rsid w:val="004A78EC"/>
    <w:rsid w:val="004B0148"/>
    <w:rsid w:val="004B0220"/>
    <w:rsid w:val="004B127E"/>
    <w:rsid w:val="004B2B3A"/>
    <w:rsid w:val="004B3585"/>
    <w:rsid w:val="004B3793"/>
    <w:rsid w:val="004B3A65"/>
    <w:rsid w:val="004B432E"/>
    <w:rsid w:val="004B52A8"/>
    <w:rsid w:val="004C0D78"/>
    <w:rsid w:val="004D1AEA"/>
    <w:rsid w:val="004D2F5B"/>
    <w:rsid w:val="004D4DF1"/>
    <w:rsid w:val="004D58A7"/>
    <w:rsid w:val="004E1633"/>
    <w:rsid w:val="004E17A7"/>
    <w:rsid w:val="004E1F42"/>
    <w:rsid w:val="004E2AC8"/>
    <w:rsid w:val="004E321A"/>
    <w:rsid w:val="004E3432"/>
    <w:rsid w:val="004E501B"/>
    <w:rsid w:val="004E6B44"/>
    <w:rsid w:val="004F03C8"/>
    <w:rsid w:val="004F0A01"/>
    <w:rsid w:val="004F35A7"/>
    <w:rsid w:val="004F38BE"/>
    <w:rsid w:val="004F4EA0"/>
    <w:rsid w:val="004F505B"/>
    <w:rsid w:val="005002C7"/>
    <w:rsid w:val="00500CA9"/>
    <w:rsid w:val="00503CA0"/>
    <w:rsid w:val="0050452F"/>
    <w:rsid w:val="00505B13"/>
    <w:rsid w:val="0050765E"/>
    <w:rsid w:val="00507A32"/>
    <w:rsid w:val="005124A3"/>
    <w:rsid w:val="00513E98"/>
    <w:rsid w:val="00516F95"/>
    <w:rsid w:val="0052015C"/>
    <w:rsid w:val="00522ED0"/>
    <w:rsid w:val="00523181"/>
    <w:rsid w:val="00524B9C"/>
    <w:rsid w:val="00530069"/>
    <w:rsid w:val="00531A8B"/>
    <w:rsid w:val="00536B66"/>
    <w:rsid w:val="00543E5F"/>
    <w:rsid w:val="0054566B"/>
    <w:rsid w:val="005462BC"/>
    <w:rsid w:val="00547085"/>
    <w:rsid w:val="0055099E"/>
    <w:rsid w:val="00551601"/>
    <w:rsid w:val="00557072"/>
    <w:rsid w:val="00560167"/>
    <w:rsid w:val="00560213"/>
    <w:rsid w:val="005635FF"/>
    <w:rsid w:val="005640C0"/>
    <w:rsid w:val="005653BD"/>
    <w:rsid w:val="005674C5"/>
    <w:rsid w:val="00570D62"/>
    <w:rsid w:val="00576857"/>
    <w:rsid w:val="00577D35"/>
    <w:rsid w:val="00587667"/>
    <w:rsid w:val="005877D6"/>
    <w:rsid w:val="00593D18"/>
    <w:rsid w:val="005957F0"/>
    <w:rsid w:val="00596D78"/>
    <w:rsid w:val="00597414"/>
    <w:rsid w:val="00597DF6"/>
    <w:rsid w:val="005A3CE7"/>
    <w:rsid w:val="005A5141"/>
    <w:rsid w:val="005A522A"/>
    <w:rsid w:val="005A5BD8"/>
    <w:rsid w:val="005B28DD"/>
    <w:rsid w:val="005B532F"/>
    <w:rsid w:val="005B57C5"/>
    <w:rsid w:val="005B60A1"/>
    <w:rsid w:val="005C0C65"/>
    <w:rsid w:val="005C1689"/>
    <w:rsid w:val="005C37C8"/>
    <w:rsid w:val="005C422D"/>
    <w:rsid w:val="005C6A14"/>
    <w:rsid w:val="005C7508"/>
    <w:rsid w:val="005D1FF8"/>
    <w:rsid w:val="005D2AA4"/>
    <w:rsid w:val="005D32CE"/>
    <w:rsid w:val="005D5250"/>
    <w:rsid w:val="005D5DAA"/>
    <w:rsid w:val="005D77DC"/>
    <w:rsid w:val="005E1017"/>
    <w:rsid w:val="005E1B0A"/>
    <w:rsid w:val="005E2280"/>
    <w:rsid w:val="005E3F8E"/>
    <w:rsid w:val="005F1EAB"/>
    <w:rsid w:val="005F2655"/>
    <w:rsid w:val="005F5C00"/>
    <w:rsid w:val="005F5D85"/>
    <w:rsid w:val="005F6D01"/>
    <w:rsid w:val="006053A9"/>
    <w:rsid w:val="006101F6"/>
    <w:rsid w:val="006115CD"/>
    <w:rsid w:val="006117E0"/>
    <w:rsid w:val="00616768"/>
    <w:rsid w:val="0061679A"/>
    <w:rsid w:val="00616924"/>
    <w:rsid w:val="0062265D"/>
    <w:rsid w:val="0062423D"/>
    <w:rsid w:val="00627177"/>
    <w:rsid w:val="0062719D"/>
    <w:rsid w:val="006277A4"/>
    <w:rsid w:val="00627E5D"/>
    <w:rsid w:val="006344D6"/>
    <w:rsid w:val="006346B0"/>
    <w:rsid w:val="006354EF"/>
    <w:rsid w:val="00635771"/>
    <w:rsid w:val="0063585E"/>
    <w:rsid w:val="006359DF"/>
    <w:rsid w:val="00635C2A"/>
    <w:rsid w:val="006362F5"/>
    <w:rsid w:val="00636824"/>
    <w:rsid w:val="00637F2E"/>
    <w:rsid w:val="0064192B"/>
    <w:rsid w:val="00641C42"/>
    <w:rsid w:val="006422CE"/>
    <w:rsid w:val="00644171"/>
    <w:rsid w:val="006456DA"/>
    <w:rsid w:val="00645C6F"/>
    <w:rsid w:val="0064601D"/>
    <w:rsid w:val="0064625A"/>
    <w:rsid w:val="00653E4B"/>
    <w:rsid w:val="00653E89"/>
    <w:rsid w:val="00653F20"/>
    <w:rsid w:val="00654B98"/>
    <w:rsid w:val="0065762B"/>
    <w:rsid w:val="00662089"/>
    <w:rsid w:val="0066208F"/>
    <w:rsid w:val="0066392A"/>
    <w:rsid w:val="006669CD"/>
    <w:rsid w:val="0066775B"/>
    <w:rsid w:val="00667C59"/>
    <w:rsid w:val="00672F83"/>
    <w:rsid w:val="00680E5F"/>
    <w:rsid w:val="006817BE"/>
    <w:rsid w:val="0068355E"/>
    <w:rsid w:val="006874E6"/>
    <w:rsid w:val="006901A0"/>
    <w:rsid w:val="0069039A"/>
    <w:rsid w:val="006905B5"/>
    <w:rsid w:val="0069345B"/>
    <w:rsid w:val="006945B3"/>
    <w:rsid w:val="00694AF7"/>
    <w:rsid w:val="00695A1E"/>
    <w:rsid w:val="006A0452"/>
    <w:rsid w:val="006A3C59"/>
    <w:rsid w:val="006A4461"/>
    <w:rsid w:val="006A45A7"/>
    <w:rsid w:val="006B2AAF"/>
    <w:rsid w:val="006B4F29"/>
    <w:rsid w:val="006B54A0"/>
    <w:rsid w:val="006B57E4"/>
    <w:rsid w:val="006B7319"/>
    <w:rsid w:val="006C3E32"/>
    <w:rsid w:val="006D3678"/>
    <w:rsid w:val="006D4828"/>
    <w:rsid w:val="006D6B94"/>
    <w:rsid w:val="006D726C"/>
    <w:rsid w:val="006E0BDF"/>
    <w:rsid w:val="006E23E0"/>
    <w:rsid w:val="006E5A84"/>
    <w:rsid w:val="006E70DE"/>
    <w:rsid w:val="006F019B"/>
    <w:rsid w:val="006F024E"/>
    <w:rsid w:val="006F11EA"/>
    <w:rsid w:val="006F2887"/>
    <w:rsid w:val="006F44A1"/>
    <w:rsid w:val="006F4B09"/>
    <w:rsid w:val="006F76BD"/>
    <w:rsid w:val="00700558"/>
    <w:rsid w:val="0070354B"/>
    <w:rsid w:val="00711484"/>
    <w:rsid w:val="00713335"/>
    <w:rsid w:val="00714FD4"/>
    <w:rsid w:val="007218F5"/>
    <w:rsid w:val="00721A27"/>
    <w:rsid w:val="0072253D"/>
    <w:rsid w:val="0072340A"/>
    <w:rsid w:val="00725289"/>
    <w:rsid w:val="007260C2"/>
    <w:rsid w:val="00726D4A"/>
    <w:rsid w:val="007307B6"/>
    <w:rsid w:val="00730CFB"/>
    <w:rsid w:val="00731817"/>
    <w:rsid w:val="00731A9E"/>
    <w:rsid w:val="00731BF3"/>
    <w:rsid w:val="00732073"/>
    <w:rsid w:val="00733AE0"/>
    <w:rsid w:val="0073473E"/>
    <w:rsid w:val="00734759"/>
    <w:rsid w:val="00737D0B"/>
    <w:rsid w:val="00743ED9"/>
    <w:rsid w:val="007444A1"/>
    <w:rsid w:val="00744C27"/>
    <w:rsid w:val="0074634C"/>
    <w:rsid w:val="00746590"/>
    <w:rsid w:val="00746BA0"/>
    <w:rsid w:val="0074716E"/>
    <w:rsid w:val="0074792A"/>
    <w:rsid w:val="00750151"/>
    <w:rsid w:val="00755EDA"/>
    <w:rsid w:val="00756E52"/>
    <w:rsid w:val="007570C9"/>
    <w:rsid w:val="0075736C"/>
    <w:rsid w:val="0075774F"/>
    <w:rsid w:val="00757CD3"/>
    <w:rsid w:val="007602BC"/>
    <w:rsid w:val="0076281E"/>
    <w:rsid w:val="00763289"/>
    <w:rsid w:val="00764629"/>
    <w:rsid w:val="00771D01"/>
    <w:rsid w:val="00773D36"/>
    <w:rsid w:val="00775A85"/>
    <w:rsid w:val="00776314"/>
    <w:rsid w:val="007810FF"/>
    <w:rsid w:val="0078335A"/>
    <w:rsid w:val="00783D20"/>
    <w:rsid w:val="0078490C"/>
    <w:rsid w:val="00792EA9"/>
    <w:rsid w:val="007931F6"/>
    <w:rsid w:val="00793D31"/>
    <w:rsid w:val="00793EA7"/>
    <w:rsid w:val="00795553"/>
    <w:rsid w:val="00797DFD"/>
    <w:rsid w:val="007A2593"/>
    <w:rsid w:val="007A2854"/>
    <w:rsid w:val="007A6737"/>
    <w:rsid w:val="007A67AB"/>
    <w:rsid w:val="007B15DF"/>
    <w:rsid w:val="007B66A4"/>
    <w:rsid w:val="007B7570"/>
    <w:rsid w:val="007C0B62"/>
    <w:rsid w:val="007C38A8"/>
    <w:rsid w:val="007C415D"/>
    <w:rsid w:val="007C70C7"/>
    <w:rsid w:val="007D052F"/>
    <w:rsid w:val="007D0559"/>
    <w:rsid w:val="007D3597"/>
    <w:rsid w:val="007D4C07"/>
    <w:rsid w:val="007D53C8"/>
    <w:rsid w:val="007D5414"/>
    <w:rsid w:val="007D554C"/>
    <w:rsid w:val="007D7A56"/>
    <w:rsid w:val="007E505D"/>
    <w:rsid w:val="007E5FE5"/>
    <w:rsid w:val="007F1B06"/>
    <w:rsid w:val="007F2A0D"/>
    <w:rsid w:val="007F34C9"/>
    <w:rsid w:val="007F46F9"/>
    <w:rsid w:val="00802BFB"/>
    <w:rsid w:val="00802E66"/>
    <w:rsid w:val="00802F23"/>
    <w:rsid w:val="008060E4"/>
    <w:rsid w:val="008079B4"/>
    <w:rsid w:val="00810FAE"/>
    <w:rsid w:val="00812C07"/>
    <w:rsid w:val="00813654"/>
    <w:rsid w:val="00813BD6"/>
    <w:rsid w:val="008152A4"/>
    <w:rsid w:val="00824576"/>
    <w:rsid w:val="00827991"/>
    <w:rsid w:val="00827C90"/>
    <w:rsid w:val="008323EA"/>
    <w:rsid w:val="00833937"/>
    <w:rsid w:val="008345B3"/>
    <w:rsid w:val="00840A99"/>
    <w:rsid w:val="00841BA1"/>
    <w:rsid w:val="00842F78"/>
    <w:rsid w:val="00845D85"/>
    <w:rsid w:val="0085207C"/>
    <w:rsid w:val="008528D2"/>
    <w:rsid w:val="0085476F"/>
    <w:rsid w:val="008609D2"/>
    <w:rsid w:val="00864D37"/>
    <w:rsid w:val="008666F8"/>
    <w:rsid w:val="00867513"/>
    <w:rsid w:val="008677F6"/>
    <w:rsid w:val="008747F8"/>
    <w:rsid w:val="00881418"/>
    <w:rsid w:val="008821AF"/>
    <w:rsid w:val="00886D7A"/>
    <w:rsid w:val="00887EF8"/>
    <w:rsid w:val="0089054C"/>
    <w:rsid w:val="00894954"/>
    <w:rsid w:val="00894BD4"/>
    <w:rsid w:val="00896626"/>
    <w:rsid w:val="00897BB6"/>
    <w:rsid w:val="008A1A2B"/>
    <w:rsid w:val="008A1CEA"/>
    <w:rsid w:val="008A59AF"/>
    <w:rsid w:val="008A6717"/>
    <w:rsid w:val="008B1670"/>
    <w:rsid w:val="008B6FC7"/>
    <w:rsid w:val="008C0467"/>
    <w:rsid w:val="008C0D26"/>
    <w:rsid w:val="008C7F5D"/>
    <w:rsid w:val="008D0025"/>
    <w:rsid w:val="008D1CA9"/>
    <w:rsid w:val="008D76A7"/>
    <w:rsid w:val="008D79D7"/>
    <w:rsid w:val="008E00DD"/>
    <w:rsid w:val="008E3671"/>
    <w:rsid w:val="008E5296"/>
    <w:rsid w:val="008F5149"/>
    <w:rsid w:val="008F6516"/>
    <w:rsid w:val="0090096C"/>
    <w:rsid w:val="009024CD"/>
    <w:rsid w:val="00902E98"/>
    <w:rsid w:val="009054EE"/>
    <w:rsid w:val="00910225"/>
    <w:rsid w:val="009120D1"/>
    <w:rsid w:val="00912C23"/>
    <w:rsid w:val="0091465B"/>
    <w:rsid w:val="009150E5"/>
    <w:rsid w:val="009242C3"/>
    <w:rsid w:val="00924F41"/>
    <w:rsid w:val="00926079"/>
    <w:rsid w:val="0092665B"/>
    <w:rsid w:val="00927D51"/>
    <w:rsid w:val="009301A2"/>
    <w:rsid w:val="00931F4D"/>
    <w:rsid w:val="0093550F"/>
    <w:rsid w:val="00941CE0"/>
    <w:rsid w:val="00942CCC"/>
    <w:rsid w:val="00944EF4"/>
    <w:rsid w:val="00945788"/>
    <w:rsid w:val="00950B37"/>
    <w:rsid w:val="009515D4"/>
    <w:rsid w:val="009524BF"/>
    <w:rsid w:val="00954BAA"/>
    <w:rsid w:val="0096493E"/>
    <w:rsid w:val="00965C63"/>
    <w:rsid w:val="00965EC3"/>
    <w:rsid w:val="00966031"/>
    <w:rsid w:val="00972DF6"/>
    <w:rsid w:val="00974689"/>
    <w:rsid w:val="009752A5"/>
    <w:rsid w:val="0098059B"/>
    <w:rsid w:val="00982A87"/>
    <w:rsid w:val="00991D15"/>
    <w:rsid w:val="009921FD"/>
    <w:rsid w:val="00992308"/>
    <w:rsid w:val="00995C4C"/>
    <w:rsid w:val="009A0773"/>
    <w:rsid w:val="009A0C9E"/>
    <w:rsid w:val="009A2181"/>
    <w:rsid w:val="009A26FC"/>
    <w:rsid w:val="009A4E61"/>
    <w:rsid w:val="009B0B3F"/>
    <w:rsid w:val="009B2AFC"/>
    <w:rsid w:val="009B383B"/>
    <w:rsid w:val="009B41D5"/>
    <w:rsid w:val="009B63C4"/>
    <w:rsid w:val="009B64C1"/>
    <w:rsid w:val="009B6AEE"/>
    <w:rsid w:val="009B7F8C"/>
    <w:rsid w:val="009C156D"/>
    <w:rsid w:val="009C295D"/>
    <w:rsid w:val="009C344B"/>
    <w:rsid w:val="009C4C37"/>
    <w:rsid w:val="009C6D84"/>
    <w:rsid w:val="009C7EBD"/>
    <w:rsid w:val="009C7F06"/>
    <w:rsid w:val="009D119E"/>
    <w:rsid w:val="009D38F6"/>
    <w:rsid w:val="009D3FE0"/>
    <w:rsid w:val="009D4C74"/>
    <w:rsid w:val="009D5F92"/>
    <w:rsid w:val="009E279E"/>
    <w:rsid w:val="009F05F6"/>
    <w:rsid w:val="009F1C87"/>
    <w:rsid w:val="009F220A"/>
    <w:rsid w:val="009F45F8"/>
    <w:rsid w:val="009F64C9"/>
    <w:rsid w:val="009F7DC6"/>
    <w:rsid w:val="00A005EC"/>
    <w:rsid w:val="00A01632"/>
    <w:rsid w:val="00A05616"/>
    <w:rsid w:val="00A07628"/>
    <w:rsid w:val="00A1060B"/>
    <w:rsid w:val="00A10CDF"/>
    <w:rsid w:val="00A10D6F"/>
    <w:rsid w:val="00A115B7"/>
    <w:rsid w:val="00A11DAA"/>
    <w:rsid w:val="00A1369C"/>
    <w:rsid w:val="00A146D7"/>
    <w:rsid w:val="00A16F5D"/>
    <w:rsid w:val="00A209A1"/>
    <w:rsid w:val="00A21DAE"/>
    <w:rsid w:val="00A21EE1"/>
    <w:rsid w:val="00A22751"/>
    <w:rsid w:val="00A22E29"/>
    <w:rsid w:val="00A24327"/>
    <w:rsid w:val="00A24CE5"/>
    <w:rsid w:val="00A25ED5"/>
    <w:rsid w:val="00A3228A"/>
    <w:rsid w:val="00A407C3"/>
    <w:rsid w:val="00A44AE9"/>
    <w:rsid w:val="00A4510B"/>
    <w:rsid w:val="00A462A9"/>
    <w:rsid w:val="00A47012"/>
    <w:rsid w:val="00A50725"/>
    <w:rsid w:val="00A52C9E"/>
    <w:rsid w:val="00A53CEF"/>
    <w:rsid w:val="00A714BD"/>
    <w:rsid w:val="00A716B2"/>
    <w:rsid w:val="00A7266E"/>
    <w:rsid w:val="00A72DBE"/>
    <w:rsid w:val="00A73F44"/>
    <w:rsid w:val="00A74CB2"/>
    <w:rsid w:val="00A77232"/>
    <w:rsid w:val="00A778F1"/>
    <w:rsid w:val="00A82062"/>
    <w:rsid w:val="00A87C9E"/>
    <w:rsid w:val="00A87E5A"/>
    <w:rsid w:val="00A87F13"/>
    <w:rsid w:val="00A90582"/>
    <w:rsid w:val="00A91C47"/>
    <w:rsid w:val="00A956A5"/>
    <w:rsid w:val="00A95EC0"/>
    <w:rsid w:val="00A962EB"/>
    <w:rsid w:val="00A9749D"/>
    <w:rsid w:val="00A97B81"/>
    <w:rsid w:val="00AA082B"/>
    <w:rsid w:val="00AA1243"/>
    <w:rsid w:val="00AA2EFF"/>
    <w:rsid w:val="00AA37DC"/>
    <w:rsid w:val="00AA4542"/>
    <w:rsid w:val="00AA458D"/>
    <w:rsid w:val="00AA4DA5"/>
    <w:rsid w:val="00AA608B"/>
    <w:rsid w:val="00AA7CE2"/>
    <w:rsid w:val="00AA7E1D"/>
    <w:rsid w:val="00AB0EB2"/>
    <w:rsid w:val="00AB3E74"/>
    <w:rsid w:val="00AB5EEF"/>
    <w:rsid w:val="00AC2A72"/>
    <w:rsid w:val="00AC3883"/>
    <w:rsid w:val="00AD0043"/>
    <w:rsid w:val="00AD0064"/>
    <w:rsid w:val="00AD197D"/>
    <w:rsid w:val="00AD4434"/>
    <w:rsid w:val="00AD6A45"/>
    <w:rsid w:val="00AD73F4"/>
    <w:rsid w:val="00AD789F"/>
    <w:rsid w:val="00AE0377"/>
    <w:rsid w:val="00AE30E5"/>
    <w:rsid w:val="00AF02D9"/>
    <w:rsid w:val="00AF4EA3"/>
    <w:rsid w:val="00AF55B5"/>
    <w:rsid w:val="00AF66CA"/>
    <w:rsid w:val="00B053B9"/>
    <w:rsid w:val="00B125AD"/>
    <w:rsid w:val="00B13439"/>
    <w:rsid w:val="00B14AA6"/>
    <w:rsid w:val="00B15B2B"/>
    <w:rsid w:val="00B23FCB"/>
    <w:rsid w:val="00B26B7A"/>
    <w:rsid w:val="00B271E9"/>
    <w:rsid w:val="00B3062F"/>
    <w:rsid w:val="00B332D1"/>
    <w:rsid w:val="00B34978"/>
    <w:rsid w:val="00B410AA"/>
    <w:rsid w:val="00B4188E"/>
    <w:rsid w:val="00B420A3"/>
    <w:rsid w:val="00B45816"/>
    <w:rsid w:val="00B50EA5"/>
    <w:rsid w:val="00B51BF0"/>
    <w:rsid w:val="00B531CB"/>
    <w:rsid w:val="00B5690C"/>
    <w:rsid w:val="00B6281B"/>
    <w:rsid w:val="00B635C7"/>
    <w:rsid w:val="00B646A0"/>
    <w:rsid w:val="00B65598"/>
    <w:rsid w:val="00B70037"/>
    <w:rsid w:val="00B701AE"/>
    <w:rsid w:val="00B77666"/>
    <w:rsid w:val="00B7776B"/>
    <w:rsid w:val="00B77E2C"/>
    <w:rsid w:val="00B814F0"/>
    <w:rsid w:val="00B81C94"/>
    <w:rsid w:val="00B8228F"/>
    <w:rsid w:val="00B900F8"/>
    <w:rsid w:val="00B90157"/>
    <w:rsid w:val="00B92D02"/>
    <w:rsid w:val="00B948DB"/>
    <w:rsid w:val="00BA1791"/>
    <w:rsid w:val="00BA398E"/>
    <w:rsid w:val="00BA4867"/>
    <w:rsid w:val="00BA5FAC"/>
    <w:rsid w:val="00BB004C"/>
    <w:rsid w:val="00BB0B3B"/>
    <w:rsid w:val="00BB3D1C"/>
    <w:rsid w:val="00BB3EC2"/>
    <w:rsid w:val="00BB4663"/>
    <w:rsid w:val="00BB58B0"/>
    <w:rsid w:val="00BB66A6"/>
    <w:rsid w:val="00BB7268"/>
    <w:rsid w:val="00BC203A"/>
    <w:rsid w:val="00BC441F"/>
    <w:rsid w:val="00BD3A7F"/>
    <w:rsid w:val="00BD58B1"/>
    <w:rsid w:val="00BD7DBD"/>
    <w:rsid w:val="00BE0B43"/>
    <w:rsid w:val="00BE3D4E"/>
    <w:rsid w:val="00BE4FA7"/>
    <w:rsid w:val="00BE7E18"/>
    <w:rsid w:val="00BF10B6"/>
    <w:rsid w:val="00BF17B3"/>
    <w:rsid w:val="00BF245E"/>
    <w:rsid w:val="00BF2CFE"/>
    <w:rsid w:val="00BF4AD4"/>
    <w:rsid w:val="00BF5EC5"/>
    <w:rsid w:val="00BF7D93"/>
    <w:rsid w:val="00C034F8"/>
    <w:rsid w:val="00C04761"/>
    <w:rsid w:val="00C06A18"/>
    <w:rsid w:val="00C06E82"/>
    <w:rsid w:val="00C0761A"/>
    <w:rsid w:val="00C106A5"/>
    <w:rsid w:val="00C12474"/>
    <w:rsid w:val="00C14DBD"/>
    <w:rsid w:val="00C16B82"/>
    <w:rsid w:val="00C21869"/>
    <w:rsid w:val="00C22339"/>
    <w:rsid w:val="00C2246B"/>
    <w:rsid w:val="00C23AB8"/>
    <w:rsid w:val="00C23E31"/>
    <w:rsid w:val="00C2468B"/>
    <w:rsid w:val="00C31293"/>
    <w:rsid w:val="00C321B3"/>
    <w:rsid w:val="00C32829"/>
    <w:rsid w:val="00C32B93"/>
    <w:rsid w:val="00C34423"/>
    <w:rsid w:val="00C34B22"/>
    <w:rsid w:val="00C37C1A"/>
    <w:rsid w:val="00C4518F"/>
    <w:rsid w:val="00C45425"/>
    <w:rsid w:val="00C50A0A"/>
    <w:rsid w:val="00C518DB"/>
    <w:rsid w:val="00C52718"/>
    <w:rsid w:val="00C52D09"/>
    <w:rsid w:val="00C5375A"/>
    <w:rsid w:val="00C54325"/>
    <w:rsid w:val="00C60226"/>
    <w:rsid w:val="00C60940"/>
    <w:rsid w:val="00C60F0F"/>
    <w:rsid w:val="00C6646B"/>
    <w:rsid w:val="00C70DDA"/>
    <w:rsid w:val="00C7177F"/>
    <w:rsid w:val="00C727CB"/>
    <w:rsid w:val="00C72C9C"/>
    <w:rsid w:val="00C74848"/>
    <w:rsid w:val="00C77D68"/>
    <w:rsid w:val="00C804A2"/>
    <w:rsid w:val="00C81500"/>
    <w:rsid w:val="00C81D7D"/>
    <w:rsid w:val="00C83230"/>
    <w:rsid w:val="00C85ADF"/>
    <w:rsid w:val="00C877EF"/>
    <w:rsid w:val="00C87B90"/>
    <w:rsid w:val="00C90183"/>
    <w:rsid w:val="00C92BEA"/>
    <w:rsid w:val="00C93073"/>
    <w:rsid w:val="00C9395A"/>
    <w:rsid w:val="00C97127"/>
    <w:rsid w:val="00CA0370"/>
    <w:rsid w:val="00CA0EAD"/>
    <w:rsid w:val="00CA14CD"/>
    <w:rsid w:val="00CA1C27"/>
    <w:rsid w:val="00CA313B"/>
    <w:rsid w:val="00CA3EFA"/>
    <w:rsid w:val="00CA467A"/>
    <w:rsid w:val="00CA548B"/>
    <w:rsid w:val="00CA9F43"/>
    <w:rsid w:val="00CB16D8"/>
    <w:rsid w:val="00CB1884"/>
    <w:rsid w:val="00CB5A6C"/>
    <w:rsid w:val="00CB61AE"/>
    <w:rsid w:val="00CB6F10"/>
    <w:rsid w:val="00CC1C74"/>
    <w:rsid w:val="00CC5856"/>
    <w:rsid w:val="00CC7AE2"/>
    <w:rsid w:val="00CD2EAF"/>
    <w:rsid w:val="00CD35C5"/>
    <w:rsid w:val="00CD5A7C"/>
    <w:rsid w:val="00CE0753"/>
    <w:rsid w:val="00CE15CD"/>
    <w:rsid w:val="00CE2036"/>
    <w:rsid w:val="00CE241A"/>
    <w:rsid w:val="00CE2456"/>
    <w:rsid w:val="00CE3611"/>
    <w:rsid w:val="00CE4D1F"/>
    <w:rsid w:val="00CE5A7E"/>
    <w:rsid w:val="00CE6ACC"/>
    <w:rsid w:val="00CF1325"/>
    <w:rsid w:val="00CF30A3"/>
    <w:rsid w:val="00CF5318"/>
    <w:rsid w:val="00CF5EC5"/>
    <w:rsid w:val="00D00CB4"/>
    <w:rsid w:val="00D01A43"/>
    <w:rsid w:val="00D020A8"/>
    <w:rsid w:val="00D04848"/>
    <w:rsid w:val="00D06913"/>
    <w:rsid w:val="00D10D65"/>
    <w:rsid w:val="00D111C7"/>
    <w:rsid w:val="00D13EA7"/>
    <w:rsid w:val="00D15E3C"/>
    <w:rsid w:val="00D204F3"/>
    <w:rsid w:val="00D22E58"/>
    <w:rsid w:val="00D24CED"/>
    <w:rsid w:val="00D2580D"/>
    <w:rsid w:val="00D25C32"/>
    <w:rsid w:val="00D25E7B"/>
    <w:rsid w:val="00D26472"/>
    <w:rsid w:val="00D32D43"/>
    <w:rsid w:val="00D33083"/>
    <w:rsid w:val="00D34A60"/>
    <w:rsid w:val="00D35E93"/>
    <w:rsid w:val="00D36A0F"/>
    <w:rsid w:val="00D36EDA"/>
    <w:rsid w:val="00D40585"/>
    <w:rsid w:val="00D4160F"/>
    <w:rsid w:val="00D41741"/>
    <w:rsid w:val="00D46297"/>
    <w:rsid w:val="00D478FC"/>
    <w:rsid w:val="00D52B53"/>
    <w:rsid w:val="00D52FAD"/>
    <w:rsid w:val="00D54B55"/>
    <w:rsid w:val="00D564D4"/>
    <w:rsid w:val="00D5797A"/>
    <w:rsid w:val="00D6367C"/>
    <w:rsid w:val="00D63B8B"/>
    <w:rsid w:val="00D67941"/>
    <w:rsid w:val="00D7253B"/>
    <w:rsid w:val="00D75ED5"/>
    <w:rsid w:val="00D779E9"/>
    <w:rsid w:val="00D77F7C"/>
    <w:rsid w:val="00D841F2"/>
    <w:rsid w:val="00D86DC3"/>
    <w:rsid w:val="00D904FF"/>
    <w:rsid w:val="00D93FF1"/>
    <w:rsid w:val="00D94F56"/>
    <w:rsid w:val="00D955C6"/>
    <w:rsid w:val="00DA1F5D"/>
    <w:rsid w:val="00DA28EB"/>
    <w:rsid w:val="00DA7BAB"/>
    <w:rsid w:val="00DB1C30"/>
    <w:rsid w:val="00DB2B10"/>
    <w:rsid w:val="00DB44EB"/>
    <w:rsid w:val="00DB7137"/>
    <w:rsid w:val="00DC4204"/>
    <w:rsid w:val="00DC466E"/>
    <w:rsid w:val="00DC4A7E"/>
    <w:rsid w:val="00DC57C8"/>
    <w:rsid w:val="00DC7A8B"/>
    <w:rsid w:val="00DD15FC"/>
    <w:rsid w:val="00DD4979"/>
    <w:rsid w:val="00DD562F"/>
    <w:rsid w:val="00DE27CC"/>
    <w:rsid w:val="00DE4728"/>
    <w:rsid w:val="00DE6165"/>
    <w:rsid w:val="00DE69B1"/>
    <w:rsid w:val="00DF39EE"/>
    <w:rsid w:val="00DF6C24"/>
    <w:rsid w:val="00DF778F"/>
    <w:rsid w:val="00E00DB7"/>
    <w:rsid w:val="00E00E7F"/>
    <w:rsid w:val="00E01126"/>
    <w:rsid w:val="00E01BEA"/>
    <w:rsid w:val="00E01C98"/>
    <w:rsid w:val="00E030FE"/>
    <w:rsid w:val="00E0654D"/>
    <w:rsid w:val="00E113CE"/>
    <w:rsid w:val="00E11E69"/>
    <w:rsid w:val="00E127F1"/>
    <w:rsid w:val="00E14523"/>
    <w:rsid w:val="00E238BC"/>
    <w:rsid w:val="00E2687E"/>
    <w:rsid w:val="00E26FCE"/>
    <w:rsid w:val="00E27D72"/>
    <w:rsid w:val="00E300C4"/>
    <w:rsid w:val="00E30CC4"/>
    <w:rsid w:val="00E349D2"/>
    <w:rsid w:val="00E35779"/>
    <w:rsid w:val="00E35B2E"/>
    <w:rsid w:val="00E41577"/>
    <w:rsid w:val="00E5058A"/>
    <w:rsid w:val="00E57702"/>
    <w:rsid w:val="00E57FA7"/>
    <w:rsid w:val="00E6474F"/>
    <w:rsid w:val="00E65E56"/>
    <w:rsid w:val="00E660B6"/>
    <w:rsid w:val="00E670CF"/>
    <w:rsid w:val="00E67477"/>
    <w:rsid w:val="00E67DC2"/>
    <w:rsid w:val="00E71718"/>
    <w:rsid w:val="00E7319E"/>
    <w:rsid w:val="00E741D1"/>
    <w:rsid w:val="00E74759"/>
    <w:rsid w:val="00E753E3"/>
    <w:rsid w:val="00E7F413"/>
    <w:rsid w:val="00E8104D"/>
    <w:rsid w:val="00E83CE5"/>
    <w:rsid w:val="00E85AFF"/>
    <w:rsid w:val="00E87903"/>
    <w:rsid w:val="00E91D06"/>
    <w:rsid w:val="00E95C08"/>
    <w:rsid w:val="00EA00E2"/>
    <w:rsid w:val="00EA1FBB"/>
    <w:rsid w:val="00EA7E24"/>
    <w:rsid w:val="00EB0CB7"/>
    <w:rsid w:val="00EB2180"/>
    <w:rsid w:val="00EB3192"/>
    <w:rsid w:val="00EB43FA"/>
    <w:rsid w:val="00EB4896"/>
    <w:rsid w:val="00EB4A76"/>
    <w:rsid w:val="00EB7215"/>
    <w:rsid w:val="00EB7C6B"/>
    <w:rsid w:val="00EC1403"/>
    <w:rsid w:val="00EC159D"/>
    <w:rsid w:val="00EC1FB3"/>
    <w:rsid w:val="00EC2E5D"/>
    <w:rsid w:val="00EC339E"/>
    <w:rsid w:val="00EC3CA7"/>
    <w:rsid w:val="00EC4C51"/>
    <w:rsid w:val="00EC58DB"/>
    <w:rsid w:val="00ED14B7"/>
    <w:rsid w:val="00ED20ED"/>
    <w:rsid w:val="00ED67E9"/>
    <w:rsid w:val="00ED6E2D"/>
    <w:rsid w:val="00ED7617"/>
    <w:rsid w:val="00EE105F"/>
    <w:rsid w:val="00EE1948"/>
    <w:rsid w:val="00EE2ED1"/>
    <w:rsid w:val="00EE4CE6"/>
    <w:rsid w:val="00EE5B4A"/>
    <w:rsid w:val="00EE62C1"/>
    <w:rsid w:val="00EE7B3F"/>
    <w:rsid w:val="00EF0DC5"/>
    <w:rsid w:val="00EF347F"/>
    <w:rsid w:val="00EF764F"/>
    <w:rsid w:val="00F0073B"/>
    <w:rsid w:val="00F02410"/>
    <w:rsid w:val="00F029DA"/>
    <w:rsid w:val="00F03AB0"/>
    <w:rsid w:val="00F04D6E"/>
    <w:rsid w:val="00F05109"/>
    <w:rsid w:val="00F05F72"/>
    <w:rsid w:val="00F1283E"/>
    <w:rsid w:val="00F15030"/>
    <w:rsid w:val="00F156EB"/>
    <w:rsid w:val="00F24275"/>
    <w:rsid w:val="00F254C5"/>
    <w:rsid w:val="00F25F08"/>
    <w:rsid w:val="00F2692B"/>
    <w:rsid w:val="00F27BA3"/>
    <w:rsid w:val="00F306A3"/>
    <w:rsid w:val="00F31D63"/>
    <w:rsid w:val="00F331A5"/>
    <w:rsid w:val="00F34563"/>
    <w:rsid w:val="00F348D1"/>
    <w:rsid w:val="00F36C75"/>
    <w:rsid w:val="00F36F14"/>
    <w:rsid w:val="00F3738B"/>
    <w:rsid w:val="00F401C7"/>
    <w:rsid w:val="00F44212"/>
    <w:rsid w:val="00F44B6E"/>
    <w:rsid w:val="00F465E3"/>
    <w:rsid w:val="00F46BD9"/>
    <w:rsid w:val="00F472ED"/>
    <w:rsid w:val="00F50417"/>
    <w:rsid w:val="00F514CB"/>
    <w:rsid w:val="00F650E3"/>
    <w:rsid w:val="00F6653D"/>
    <w:rsid w:val="00F66C43"/>
    <w:rsid w:val="00F67E16"/>
    <w:rsid w:val="00F72399"/>
    <w:rsid w:val="00F73AF8"/>
    <w:rsid w:val="00F77A61"/>
    <w:rsid w:val="00F77BF3"/>
    <w:rsid w:val="00F806BE"/>
    <w:rsid w:val="00F80C29"/>
    <w:rsid w:val="00F8178F"/>
    <w:rsid w:val="00F83B57"/>
    <w:rsid w:val="00F83E96"/>
    <w:rsid w:val="00F845ED"/>
    <w:rsid w:val="00F855DD"/>
    <w:rsid w:val="00F85648"/>
    <w:rsid w:val="00F86C18"/>
    <w:rsid w:val="00F91381"/>
    <w:rsid w:val="00F91B58"/>
    <w:rsid w:val="00F92CD4"/>
    <w:rsid w:val="00F94166"/>
    <w:rsid w:val="00FA08F4"/>
    <w:rsid w:val="00FA0E49"/>
    <w:rsid w:val="00FA5FC8"/>
    <w:rsid w:val="00FB0E4C"/>
    <w:rsid w:val="00FB4CF0"/>
    <w:rsid w:val="00FB5A96"/>
    <w:rsid w:val="00FB7387"/>
    <w:rsid w:val="00FC07F0"/>
    <w:rsid w:val="00FC0E5C"/>
    <w:rsid w:val="00FC2B01"/>
    <w:rsid w:val="00FC43C9"/>
    <w:rsid w:val="00FC59B5"/>
    <w:rsid w:val="00FC7A3B"/>
    <w:rsid w:val="00FC7DE7"/>
    <w:rsid w:val="00FD316A"/>
    <w:rsid w:val="00FD3D04"/>
    <w:rsid w:val="00FD4B5C"/>
    <w:rsid w:val="00FD6434"/>
    <w:rsid w:val="00FE22E2"/>
    <w:rsid w:val="00FE2771"/>
    <w:rsid w:val="00FE4954"/>
    <w:rsid w:val="00FE4FE2"/>
    <w:rsid w:val="00FE7E8F"/>
    <w:rsid w:val="00FF04F9"/>
    <w:rsid w:val="00FF1A31"/>
    <w:rsid w:val="00FF3D3B"/>
    <w:rsid w:val="0129F7F2"/>
    <w:rsid w:val="013026C7"/>
    <w:rsid w:val="01360641"/>
    <w:rsid w:val="017339CB"/>
    <w:rsid w:val="01CF9AA4"/>
    <w:rsid w:val="02013FBF"/>
    <w:rsid w:val="023D8239"/>
    <w:rsid w:val="023FA8D0"/>
    <w:rsid w:val="02575915"/>
    <w:rsid w:val="0293338E"/>
    <w:rsid w:val="02AD2794"/>
    <w:rsid w:val="02C740C3"/>
    <w:rsid w:val="02F85D32"/>
    <w:rsid w:val="02FCA349"/>
    <w:rsid w:val="03084320"/>
    <w:rsid w:val="0349ED18"/>
    <w:rsid w:val="0368EA06"/>
    <w:rsid w:val="03D51CBC"/>
    <w:rsid w:val="03DBAD20"/>
    <w:rsid w:val="03F32976"/>
    <w:rsid w:val="04065EE6"/>
    <w:rsid w:val="042084CE"/>
    <w:rsid w:val="042DFFBD"/>
    <w:rsid w:val="048DAAEA"/>
    <w:rsid w:val="04DD8458"/>
    <w:rsid w:val="04EA783E"/>
    <w:rsid w:val="05160BC2"/>
    <w:rsid w:val="05482E75"/>
    <w:rsid w:val="054D6E21"/>
    <w:rsid w:val="057987E3"/>
    <w:rsid w:val="057D07DE"/>
    <w:rsid w:val="05846D84"/>
    <w:rsid w:val="05D04EA2"/>
    <w:rsid w:val="05D2D9E7"/>
    <w:rsid w:val="05FD6915"/>
    <w:rsid w:val="067007E9"/>
    <w:rsid w:val="067B5EA9"/>
    <w:rsid w:val="06BF822C"/>
    <w:rsid w:val="076E7872"/>
    <w:rsid w:val="07726C65"/>
    <w:rsid w:val="07ADDAA7"/>
    <w:rsid w:val="07D5AE3B"/>
    <w:rsid w:val="07DC6CAC"/>
    <w:rsid w:val="07F5B83D"/>
    <w:rsid w:val="08250AAE"/>
    <w:rsid w:val="0830462C"/>
    <w:rsid w:val="08340D14"/>
    <w:rsid w:val="08A2657B"/>
    <w:rsid w:val="08B09C29"/>
    <w:rsid w:val="08B3C47D"/>
    <w:rsid w:val="08BBD33E"/>
    <w:rsid w:val="093540FA"/>
    <w:rsid w:val="0984AB99"/>
    <w:rsid w:val="098881C8"/>
    <w:rsid w:val="09EFDF3B"/>
    <w:rsid w:val="0A0E5C30"/>
    <w:rsid w:val="0ACF0DD8"/>
    <w:rsid w:val="0B1D888E"/>
    <w:rsid w:val="0B242F4B"/>
    <w:rsid w:val="0B7C62E0"/>
    <w:rsid w:val="0BBCAFA5"/>
    <w:rsid w:val="0BDD3D7D"/>
    <w:rsid w:val="0C41E995"/>
    <w:rsid w:val="0C98BCCF"/>
    <w:rsid w:val="0C99BFC5"/>
    <w:rsid w:val="0CC43ECF"/>
    <w:rsid w:val="0CF216BC"/>
    <w:rsid w:val="0D1192B4"/>
    <w:rsid w:val="0DAA4AB2"/>
    <w:rsid w:val="0DC37C6E"/>
    <w:rsid w:val="0DF736CB"/>
    <w:rsid w:val="0E2B1BDC"/>
    <w:rsid w:val="0E446A09"/>
    <w:rsid w:val="0E4849B9"/>
    <w:rsid w:val="0ED138A9"/>
    <w:rsid w:val="0F4D31CC"/>
    <w:rsid w:val="0FA2A58F"/>
    <w:rsid w:val="0FADB151"/>
    <w:rsid w:val="0FBD73B8"/>
    <w:rsid w:val="101CB149"/>
    <w:rsid w:val="1076E731"/>
    <w:rsid w:val="10C21DAE"/>
    <w:rsid w:val="111A1FD8"/>
    <w:rsid w:val="11259283"/>
    <w:rsid w:val="11458A08"/>
    <w:rsid w:val="11514EF6"/>
    <w:rsid w:val="11516802"/>
    <w:rsid w:val="11865945"/>
    <w:rsid w:val="1194CABE"/>
    <w:rsid w:val="11963026"/>
    <w:rsid w:val="11E77F7D"/>
    <w:rsid w:val="1265B254"/>
    <w:rsid w:val="12B8CB23"/>
    <w:rsid w:val="137F90BE"/>
    <w:rsid w:val="139BD1F5"/>
    <w:rsid w:val="139C68E4"/>
    <w:rsid w:val="13CE4AFF"/>
    <w:rsid w:val="13F180DC"/>
    <w:rsid w:val="1403F93A"/>
    <w:rsid w:val="145043DE"/>
    <w:rsid w:val="149D7C97"/>
    <w:rsid w:val="14EF39DA"/>
    <w:rsid w:val="150139DC"/>
    <w:rsid w:val="1530B402"/>
    <w:rsid w:val="15530F28"/>
    <w:rsid w:val="1561B39E"/>
    <w:rsid w:val="1579A3ED"/>
    <w:rsid w:val="158E2053"/>
    <w:rsid w:val="16036112"/>
    <w:rsid w:val="1606EBD9"/>
    <w:rsid w:val="1619EF4B"/>
    <w:rsid w:val="161CF2D5"/>
    <w:rsid w:val="162154E0"/>
    <w:rsid w:val="16449DD4"/>
    <w:rsid w:val="164E3098"/>
    <w:rsid w:val="16AF797E"/>
    <w:rsid w:val="16B8DD99"/>
    <w:rsid w:val="16CEC78C"/>
    <w:rsid w:val="16D3B6DB"/>
    <w:rsid w:val="16DA12FB"/>
    <w:rsid w:val="16E0FFCE"/>
    <w:rsid w:val="16EEDF89"/>
    <w:rsid w:val="16FF624C"/>
    <w:rsid w:val="1707F6C5"/>
    <w:rsid w:val="17315F32"/>
    <w:rsid w:val="178CBB98"/>
    <w:rsid w:val="17BBF4FC"/>
    <w:rsid w:val="19208662"/>
    <w:rsid w:val="195A712E"/>
    <w:rsid w:val="197A5F3D"/>
    <w:rsid w:val="19861E65"/>
    <w:rsid w:val="198A3A60"/>
    <w:rsid w:val="199FDCA3"/>
    <w:rsid w:val="19DBA823"/>
    <w:rsid w:val="19EB765E"/>
    <w:rsid w:val="1A37030E"/>
    <w:rsid w:val="1A549C58"/>
    <w:rsid w:val="1A638EB2"/>
    <w:rsid w:val="1A712C00"/>
    <w:rsid w:val="1A9899DC"/>
    <w:rsid w:val="1AB33B48"/>
    <w:rsid w:val="1AD42791"/>
    <w:rsid w:val="1AF9C5F8"/>
    <w:rsid w:val="1B9B01F0"/>
    <w:rsid w:val="1BB51C3A"/>
    <w:rsid w:val="1BB535F8"/>
    <w:rsid w:val="1BB9F2AB"/>
    <w:rsid w:val="1C09A2B4"/>
    <w:rsid w:val="1C97A27D"/>
    <w:rsid w:val="1CB6CE1F"/>
    <w:rsid w:val="1D09494B"/>
    <w:rsid w:val="1D152EEA"/>
    <w:rsid w:val="1D493D8D"/>
    <w:rsid w:val="1D5D68F9"/>
    <w:rsid w:val="1D7065C8"/>
    <w:rsid w:val="1DA8E2DB"/>
    <w:rsid w:val="1DEADC0A"/>
    <w:rsid w:val="1DF1F734"/>
    <w:rsid w:val="1E8ACA1C"/>
    <w:rsid w:val="1F10BBEB"/>
    <w:rsid w:val="1F1261B7"/>
    <w:rsid w:val="1F5B97FA"/>
    <w:rsid w:val="1F759B57"/>
    <w:rsid w:val="1F821B4F"/>
    <w:rsid w:val="1F9121D3"/>
    <w:rsid w:val="1FE4FD8D"/>
    <w:rsid w:val="1FEDB57E"/>
    <w:rsid w:val="201BCCB6"/>
    <w:rsid w:val="2059597B"/>
    <w:rsid w:val="209509BB"/>
    <w:rsid w:val="209FA5A4"/>
    <w:rsid w:val="2128D190"/>
    <w:rsid w:val="2134CB0A"/>
    <w:rsid w:val="218985DF"/>
    <w:rsid w:val="21AB542A"/>
    <w:rsid w:val="22061918"/>
    <w:rsid w:val="2322D882"/>
    <w:rsid w:val="23271299"/>
    <w:rsid w:val="2347248B"/>
    <w:rsid w:val="2362B501"/>
    <w:rsid w:val="237F928A"/>
    <w:rsid w:val="238FDD56"/>
    <w:rsid w:val="23C47582"/>
    <w:rsid w:val="24426EED"/>
    <w:rsid w:val="244E8A6E"/>
    <w:rsid w:val="2454B7CD"/>
    <w:rsid w:val="248AC9ED"/>
    <w:rsid w:val="24B85DC7"/>
    <w:rsid w:val="24D6DCE9"/>
    <w:rsid w:val="2513F2E0"/>
    <w:rsid w:val="2549E5D2"/>
    <w:rsid w:val="2579D000"/>
    <w:rsid w:val="25D37746"/>
    <w:rsid w:val="267EC54D"/>
    <w:rsid w:val="2688521F"/>
    <w:rsid w:val="26A8D4EB"/>
    <w:rsid w:val="270BCEF9"/>
    <w:rsid w:val="27EF8C0A"/>
    <w:rsid w:val="27F141B5"/>
    <w:rsid w:val="283764D1"/>
    <w:rsid w:val="28E65929"/>
    <w:rsid w:val="295CFD28"/>
    <w:rsid w:val="295F0A88"/>
    <w:rsid w:val="29D50390"/>
    <w:rsid w:val="2A18D443"/>
    <w:rsid w:val="2A1F7D09"/>
    <w:rsid w:val="2A3272B6"/>
    <w:rsid w:val="2A3D5F2E"/>
    <w:rsid w:val="2A94049C"/>
    <w:rsid w:val="2BCE4317"/>
    <w:rsid w:val="2BE12258"/>
    <w:rsid w:val="2C04D18E"/>
    <w:rsid w:val="2C24E47B"/>
    <w:rsid w:val="2C4BFA4C"/>
    <w:rsid w:val="2C560DA0"/>
    <w:rsid w:val="2C917E5A"/>
    <w:rsid w:val="2CA7BF90"/>
    <w:rsid w:val="2CC28840"/>
    <w:rsid w:val="2CC294DE"/>
    <w:rsid w:val="2CC86FD1"/>
    <w:rsid w:val="2D1F118B"/>
    <w:rsid w:val="2D6A1378"/>
    <w:rsid w:val="2D8CB520"/>
    <w:rsid w:val="2DAF258C"/>
    <w:rsid w:val="2DBFC9E6"/>
    <w:rsid w:val="2DC04FD6"/>
    <w:rsid w:val="2DF1E25B"/>
    <w:rsid w:val="2E33729B"/>
    <w:rsid w:val="2E46DC4A"/>
    <w:rsid w:val="2E63DC2A"/>
    <w:rsid w:val="2EB1CCAD"/>
    <w:rsid w:val="2EE3B1B3"/>
    <w:rsid w:val="2F63B748"/>
    <w:rsid w:val="2F8C6EF0"/>
    <w:rsid w:val="2FA0C30C"/>
    <w:rsid w:val="2FEDAE4B"/>
    <w:rsid w:val="30305C07"/>
    <w:rsid w:val="3053055C"/>
    <w:rsid w:val="309CFC28"/>
    <w:rsid w:val="30B31B0B"/>
    <w:rsid w:val="30D842B1"/>
    <w:rsid w:val="30F79C3B"/>
    <w:rsid w:val="31030F71"/>
    <w:rsid w:val="319EF078"/>
    <w:rsid w:val="31A47A3A"/>
    <w:rsid w:val="31C16668"/>
    <w:rsid w:val="31D97E11"/>
    <w:rsid w:val="31E55DBE"/>
    <w:rsid w:val="31F387EF"/>
    <w:rsid w:val="32061A6A"/>
    <w:rsid w:val="321CE60C"/>
    <w:rsid w:val="3259C5DC"/>
    <w:rsid w:val="32741312"/>
    <w:rsid w:val="32B290B0"/>
    <w:rsid w:val="32C18A40"/>
    <w:rsid w:val="32F1953F"/>
    <w:rsid w:val="3309EA3F"/>
    <w:rsid w:val="331031AB"/>
    <w:rsid w:val="333ED2DC"/>
    <w:rsid w:val="334015D5"/>
    <w:rsid w:val="334BA7DC"/>
    <w:rsid w:val="33595D4F"/>
    <w:rsid w:val="335FB06E"/>
    <w:rsid w:val="335FD2C6"/>
    <w:rsid w:val="33D0D015"/>
    <w:rsid w:val="33DBFFB1"/>
    <w:rsid w:val="3416CE03"/>
    <w:rsid w:val="34A9BD8C"/>
    <w:rsid w:val="34AC020C"/>
    <w:rsid w:val="34D6913A"/>
    <w:rsid w:val="34F2C59E"/>
    <w:rsid w:val="3511E248"/>
    <w:rsid w:val="3542CCCD"/>
    <w:rsid w:val="35464867"/>
    <w:rsid w:val="35A33244"/>
    <w:rsid w:val="35AAF172"/>
    <w:rsid w:val="3647D26D"/>
    <w:rsid w:val="364AD028"/>
    <w:rsid w:val="3650E6E0"/>
    <w:rsid w:val="3683489E"/>
    <w:rsid w:val="36ADB2A9"/>
    <w:rsid w:val="36D59B3B"/>
    <w:rsid w:val="36DE2EEE"/>
    <w:rsid w:val="37445D40"/>
    <w:rsid w:val="37A7B1A4"/>
    <w:rsid w:val="37E3A2CE"/>
    <w:rsid w:val="37FF0105"/>
    <w:rsid w:val="382A6660"/>
    <w:rsid w:val="383B4728"/>
    <w:rsid w:val="3849830A"/>
    <w:rsid w:val="384BF422"/>
    <w:rsid w:val="3880D68D"/>
    <w:rsid w:val="389087D9"/>
    <w:rsid w:val="38CEBD10"/>
    <w:rsid w:val="38EA3F26"/>
    <w:rsid w:val="391CC157"/>
    <w:rsid w:val="398EC61B"/>
    <w:rsid w:val="39AC455A"/>
    <w:rsid w:val="3A14FEC5"/>
    <w:rsid w:val="3A1E85B8"/>
    <w:rsid w:val="3A278198"/>
    <w:rsid w:val="3A301033"/>
    <w:rsid w:val="3A6821CD"/>
    <w:rsid w:val="3AA150FB"/>
    <w:rsid w:val="3B233116"/>
    <w:rsid w:val="3B3AF216"/>
    <w:rsid w:val="3BAE8A52"/>
    <w:rsid w:val="3C185DAB"/>
    <w:rsid w:val="3C2BE58A"/>
    <w:rsid w:val="3C7BDB88"/>
    <w:rsid w:val="3C8DAF53"/>
    <w:rsid w:val="3CB6FF53"/>
    <w:rsid w:val="3CB7301B"/>
    <w:rsid w:val="3D339750"/>
    <w:rsid w:val="3D485130"/>
    <w:rsid w:val="3D636F87"/>
    <w:rsid w:val="3D8850FA"/>
    <w:rsid w:val="3DC2BC51"/>
    <w:rsid w:val="3DD8F1BD"/>
    <w:rsid w:val="3DDE0CC9"/>
    <w:rsid w:val="3DF481A2"/>
    <w:rsid w:val="3DFA55A7"/>
    <w:rsid w:val="3E0B6C85"/>
    <w:rsid w:val="3E1DF32F"/>
    <w:rsid w:val="3E4FBD83"/>
    <w:rsid w:val="3E65131B"/>
    <w:rsid w:val="3F1DD3EC"/>
    <w:rsid w:val="3F20295A"/>
    <w:rsid w:val="3F4FFE6D"/>
    <w:rsid w:val="3F6EAF88"/>
    <w:rsid w:val="3FD2F4E6"/>
    <w:rsid w:val="3FD55A80"/>
    <w:rsid w:val="3FF1E6A9"/>
    <w:rsid w:val="4043E33D"/>
    <w:rsid w:val="407618CB"/>
    <w:rsid w:val="40856228"/>
    <w:rsid w:val="409775B9"/>
    <w:rsid w:val="40BB651B"/>
    <w:rsid w:val="40CFA983"/>
    <w:rsid w:val="40F23B06"/>
    <w:rsid w:val="41415567"/>
    <w:rsid w:val="4186D2BB"/>
    <w:rsid w:val="41A5BCE9"/>
    <w:rsid w:val="41AB3747"/>
    <w:rsid w:val="4237319C"/>
    <w:rsid w:val="42922462"/>
    <w:rsid w:val="429F3BEC"/>
    <w:rsid w:val="42B0F1B5"/>
    <w:rsid w:val="42C032E6"/>
    <w:rsid w:val="42C08683"/>
    <w:rsid w:val="432C4E68"/>
    <w:rsid w:val="435C2D72"/>
    <w:rsid w:val="43B32224"/>
    <w:rsid w:val="43F49DCE"/>
    <w:rsid w:val="4410BCA6"/>
    <w:rsid w:val="4419F2A6"/>
    <w:rsid w:val="4421ED0F"/>
    <w:rsid w:val="442DF4C3"/>
    <w:rsid w:val="442F0AE4"/>
    <w:rsid w:val="446825CC"/>
    <w:rsid w:val="4477DEFD"/>
    <w:rsid w:val="44A318F9"/>
    <w:rsid w:val="454EF285"/>
    <w:rsid w:val="45610630"/>
    <w:rsid w:val="457CE14F"/>
    <w:rsid w:val="459C8E96"/>
    <w:rsid w:val="45A6287D"/>
    <w:rsid w:val="45B13B81"/>
    <w:rsid w:val="464C454A"/>
    <w:rsid w:val="4650B9E6"/>
    <w:rsid w:val="46574519"/>
    <w:rsid w:val="46C3B72C"/>
    <w:rsid w:val="473BD93B"/>
    <w:rsid w:val="47451815"/>
    <w:rsid w:val="47827A66"/>
    <w:rsid w:val="47E88BC1"/>
    <w:rsid w:val="4813EF19"/>
    <w:rsid w:val="4898109F"/>
    <w:rsid w:val="48DDC93F"/>
    <w:rsid w:val="48E0E876"/>
    <w:rsid w:val="497B5259"/>
    <w:rsid w:val="498B60FA"/>
    <w:rsid w:val="49FE8294"/>
    <w:rsid w:val="4A015A02"/>
    <w:rsid w:val="4A045151"/>
    <w:rsid w:val="4A8290F7"/>
    <w:rsid w:val="4AA36774"/>
    <w:rsid w:val="4B4C3421"/>
    <w:rsid w:val="4C15600B"/>
    <w:rsid w:val="4C3F37D5"/>
    <w:rsid w:val="4C51BE1E"/>
    <w:rsid w:val="4C61E8D4"/>
    <w:rsid w:val="4C711EB7"/>
    <w:rsid w:val="4C79FD28"/>
    <w:rsid w:val="4CB2F31B"/>
    <w:rsid w:val="4CBEF45E"/>
    <w:rsid w:val="4CE80482"/>
    <w:rsid w:val="4DA16176"/>
    <w:rsid w:val="4DD16E12"/>
    <w:rsid w:val="4E0BFFAF"/>
    <w:rsid w:val="4E11876E"/>
    <w:rsid w:val="4E83D4E3"/>
    <w:rsid w:val="4EC084F2"/>
    <w:rsid w:val="4F005207"/>
    <w:rsid w:val="4F0B7ED9"/>
    <w:rsid w:val="4F6D3E73"/>
    <w:rsid w:val="4F81979C"/>
    <w:rsid w:val="4F8DE27B"/>
    <w:rsid w:val="4FB3AFE2"/>
    <w:rsid w:val="4FBC262B"/>
    <w:rsid w:val="4FBF0509"/>
    <w:rsid w:val="4FE3BE44"/>
    <w:rsid w:val="50058C15"/>
    <w:rsid w:val="502FDAE6"/>
    <w:rsid w:val="509C2268"/>
    <w:rsid w:val="50EBCF89"/>
    <w:rsid w:val="51C88A06"/>
    <w:rsid w:val="5276224C"/>
    <w:rsid w:val="532A3078"/>
    <w:rsid w:val="5336F2AE"/>
    <w:rsid w:val="535ECA26"/>
    <w:rsid w:val="538A4331"/>
    <w:rsid w:val="53CB2E55"/>
    <w:rsid w:val="53D3C32A"/>
    <w:rsid w:val="53D41735"/>
    <w:rsid w:val="5422A950"/>
    <w:rsid w:val="5538F1A1"/>
    <w:rsid w:val="556F0426"/>
    <w:rsid w:val="55BDE7D6"/>
    <w:rsid w:val="5662AD54"/>
    <w:rsid w:val="56732F94"/>
    <w:rsid w:val="5675BE96"/>
    <w:rsid w:val="567E1B86"/>
    <w:rsid w:val="5689C75C"/>
    <w:rsid w:val="570AD487"/>
    <w:rsid w:val="575EB0E9"/>
    <w:rsid w:val="582597BD"/>
    <w:rsid w:val="5851A667"/>
    <w:rsid w:val="588C0200"/>
    <w:rsid w:val="589C4632"/>
    <w:rsid w:val="58EA8ECF"/>
    <w:rsid w:val="5A11D22D"/>
    <w:rsid w:val="5A788E46"/>
    <w:rsid w:val="5A81F0A2"/>
    <w:rsid w:val="5A995CDA"/>
    <w:rsid w:val="5AE9B156"/>
    <w:rsid w:val="5B1C9173"/>
    <w:rsid w:val="5B3A1192"/>
    <w:rsid w:val="5B4B7313"/>
    <w:rsid w:val="5B64C063"/>
    <w:rsid w:val="5B6A4571"/>
    <w:rsid w:val="5BBA86CA"/>
    <w:rsid w:val="5C014C62"/>
    <w:rsid w:val="5C25B02E"/>
    <w:rsid w:val="5CFC8E7A"/>
    <w:rsid w:val="5D0F77D2"/>
    <w:rsid w:val="5D2A2FD1"/>
    <w:rsid w:val="5D5453A8"/>
    <w:rsid w:val="5D64BD82"/>
    <w:rsid w:val="5E204C5D"/>
    <w:rsid w:val="5E558D12"/>
    <w:rsid w:val="5E98803D"/>
    <w:rsid w:val="5EFCBE0F"/>
    <w:rsid w:val="5F625612"/>
    <w:rsid w:val="5FA624C4"/>
    <w:rsid w:val="6011AEF6"/>
    <w:rsid w:val="606ED303"/>
    <w:rsid w:val="60FA6E7A"/>
    <w:rsid w:val="6164FC93"/>
    <w:rsid w:val="619D5955"/>
    <w:rsid w:val="619D7CC9"/>
    <w:rsid w:val="61D55E1D"/>
    <w:rsid w:val="622477BB"/>
    <w:rsid w:val="62346022"/>
    <w:rsid w:val="62F9E566"/>
    <w:rsid w:val="633E6021"/>
    <w:rsid w:val="6340667E"/>
    <w:rsid w:val="635EC622"/>
    <w:rsid w:val="636BF160"/>
    <w:rsid w:val="6372F766"/>
    <w:rsid w:val="6378891C"/>
    <w:rsid w:val="63842E58"/>
    <w:rsid w:val="63A7A641"/>
    <w:rsid w:val="63F2460C"/>
    <w:rsid w:val="6409BAD9"/>
    <w:rsid w:val="642397CA"/>
    <w:rsid w:val="647D6689"/>
    <w:rsid w:val="649E8F18"/>
    <w:rsid w:val="64ECF398"/>
    <w:rsid w:val="65090E63"/>
    <w:rsid w:val="6534D6ED"/>
    <w:rsid w:val="656B4F51"/>
    <w:rsid w:val="656BFF93"/>
    <w:rsid w:val="658246A8"/>
    <w:rsid w:val="6666811C"/>
    <w:rsid w:val="670528F0"/>
    <w:rsid w:val="67EED5F2"/>
    <w:rsid w:val="68090EC1"/>
    <w:rsid w:val="682A4521"/>
    <w:rsid w:val="683A4952"/>
    <w:rsid w:val="6860BC8B"/>
    <w:rsid w:val="68807A33"/>
    <w:rsid w:val="68A96B10"/>
    <w:rsid w:val="692BA4C2"/>
    <w:rsid w:val="698519A7"/>
    <w:rsid w:val="698A0A83"/>
    <w:rsid w:val="6A3C96E1"/>
    <w:rsid w:val="6A823483"/>
    <w:rsid w:val="6A9D5D31"/>
    <w:rsid w:val="6A9F0A1A"/>
    <w:rsid w:val="6ACED578"/>
    <w:rsid w:val="6B09B546"/>
    <w:rsid w:val="6B68F258"/>
    <w:rsid w:val="6BA3C9A2"/>
    <w:rsid w:val="6BB508A3"/>
    <w:rsid w:val="6BD5A4BB"/>
    <w:rsid w:val="6BE573D3"/>
    <w:rsid w:val="6CFCBD4A"/>
    <w:rsid w:val="6D0DC2F2"/>
    <w:rsid w:val="6D850B15"/>
    <w:rsid w:val="6E069699"/>
    <w:rsid w:val="6E5B9775"/>
    <w:rsid w:val="6E838858"/>
    <w:rsid w:val="6EA99353"/>
    <w:rsid w:val="6ED1C1F4"/>
    <w:rsid w:val="6F0A7FD3"/>
    <w:rsid w:val="6F0F9540"/>
    <w:rsid w:val="6F54B63D"/>
    <w:rsid w:val="6F893E9D"/>
    <w:rsid w:val="6FF43B05"/>
    <w:rsid w:val="7007C5FA"/>
    <w:rsid w:val="700AF059"/>
    <w:rsid w:val="70423621"/>
    <w:rsid w:val="707D2CD8"/>
    <w:rsid w:val="70BBE351"/>
    <w:rsid w:val="7131749E"/>
    <w:rsid w:val="7159912C"/>
    <w:rsid w:val="71E32E6E"/>
    <w:rsid w:val="7227D04F"/>
    <w:rsid w:val="723947C4"/>
    <w:rsid w:val="7255B5CE"/>
    <w:rsid w:val="72D76731"/>
    <w:rsid w:val="733BF70C"/>
    <w:rsid w:val="73995E8C"/>
    <w:rsid w:val="7413B863"/>
    <w:rsid w:val="744C0967"/>
    <w:rsid w:val="745CAFC0"/>
    <w:rsid w:val="74ADD2ED"/>
    <w:rsid w:val="74E45391"/>
    <w:rsid w:val="74EE15A8"/>
    <w:rsid w:val="753D54D5"/>
    <w:rsid w:val="753F0BE2"/>
    <w:rsid w:val="75F88021"/>
    <w:rsid w:val="75FC6109"/>
    <w:rsid w:val="7649A34E"/>
    <w:rsid w:val="7698F2E3"/>
    <w:rsid w:val="76AF1277"/>
    <w:rsid w:val="76D59041"/>
    <w:rsid w:val="76F5A233"/>
    <w:rsid w:val="77E054DB"/>
    <w:rsid w:val="77F435EC"/>
    <w:rsid w:val="784C61E8"/>
    <w:rsid w:val="785D5271"/>
    <w:rsid w:val="78AD030A"/>
    <w:rsid w:val="78CCD1D5"/>
    <w:rsid w:val="78D7F8BA"/>
    <w:rsid w:val="78D9D4AB"/>
    <w:rsid w:val="78FC5E29"/>
    <w:rsid w:val="795AA89A"/>
    <w:rsid w:val="79653C8A"/>
    <w:rsid w:val="7A097217"/>
    <w:rsid w:val="7B49D2D3"/>
    <w:rsid w:val="7B7BCAD6"/>
    <w:rsid w:val="7B8D387E"/>
    <w:rsid w:val="7BDD95D4"/>
    <w:rsid w:val="7C10E159"/>
    <w:rsid w:val="7C57FF3E"/>
    <w:rsid w:val="7CCDF4A4"/>
    <w:rsid w:val="7D08A3B5"/>
    <w:rsid w:val="7D648128"/>
    <w:rsid w:val="7D77B8FC"/>
    <w:rsid w:val="7D903783"/>
    <w:rsid w:val="7E0B7F8C"/>
    <w:rsid w:val="7E1029C2"/>
    <w:rsid w:val="7E10DD57"/>
    <w:rsid w:val="7E16D289"/>
    <w:rsid w:val="7E23432B"/>
    <w:rsid w:val="7E2D3E3B"/>
    <w:rsid w:val="7E3E82CA"/>
    <w:rsid w:val="7E5F6249"/>
    <w:rsid w:val="7E757CD7"/>
    <w:rsid w:val="7F083BFC"/>
    <w:rsid w:val="7F5E9D0C"/>
    <w:rsid w:val="7F6AD4E3"/>
    <w:rsid w:val="7F945665"/>
    <w:rsid w:val="7FA3B6C1"/>
    <w:rsid w:val="7FA48165"/>
    <w:rsid w:val="7FD46519"/>
    <w:rsid w:val="7FF4770B"/>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7339CB"/>
  <w15:docId w15:val="{1A92A71B-3337-4E31-A725-408674A87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C4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52718"/>
    <w:pPr>
      <w:ind w:left="720"/>
      <w:contextualSpacing/>
    </w:pPr>
  </w:style>
  <w:style w:type="paragraph" w:styleId="Encabezado">
    <w:name w:val="header"/>
    <w:basedOn w:val="Normal"/>
    <w:link w:val="EncabezadoCar"/>
    <w:uiPriority w:val="99"/>
    <w:unhideWhenUsed/>
    <w:rsid w:val="0075774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5774F"/>
  </w:style>
  <w:style w:type="paragraph" w:styleId="Piedepgina">
    <w:name w:val="footer"/>
    <w:basedOn w:val="Normal"/>
    <w:link w:val="PiedepginaCar"/>
    <w:uiPriority w:val="99"/>
    <w:unhideWhenUsed/>
    <w:rsid w:val="0075774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5774F"/>
  </w:style>
  <w:style w:type="paragraph" w:styleId="Textodeglobo">
    <w:name w:val="Balloon Text"/>
    <w:basedOn w:val="Normal"/>
    <w:link w:val="TextodegloboCar"/>
    <w:uiPriority w:val="99"/>
    <w:semiHidden/>
    <w:unhideWhenUsed/>
    <w:rsid w:val="009B41D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B41D5"/>
    <w:rPr>
      <w:rFonts w:ascii="Segoe UI" w:hAnsi="Segoe UI" w:cs="Segoe UI"/>
      <w:sz w:val="18"/>
      <w:szCs w:val="18"/>
    </w:rPr>
  </w:style>
  <w:style w:type="table" w:styleId="Tablaconcuadrcula">
    <w:name w:val="Table Grid"/>
    <w:basedOn w:val="Tablanormal"/>
    <w:uiPriority w:val="59"/>
    <w:rsid w:val="008A67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unhideWhenUsed/>
    <w:pPr>
      <w:spacing w:line="240" w:lineRule="auto"/>
    </w:pPr>
    <w:rPr>
      <w:sz w:val="24"/>
      <w:szCs w:val="24"/>
    </w:rPr>
  </w:style>
  <w:style w:type="character" w:customStyle="1" w:styleId="TextocomentarioCar">
    <w:name w:val="Texto comentario Car"/>
    <w:basedOn w:val="Fuentedeprrafopredeter"/>
    <w:link w:val="Textocomentario"/>
    <w:uiPriority w:val="99"/>
    <w:rPr>
      <w:sz w:val="24"/>
      <w:szCs w:val="24"/>
    </w:rPr>
  </w:style>
  <w:style w:type="character" w:styleId="Refdecomentario">
    <w:name w:val="annotation reference"/>
    <w:basedOn w:val="Fuentedeprrafopredeter"/>
    <w:uiPriority w:val="99"/>
    <w:semiHidden/>
    <w:unhideWhenUsed/>
    <w:rPr>
      <w:sz w:val="18"/>
      <w:szCs w:val="18"/>
    </w:rPr>
  </w:style>
  <w:style w:type="table" w:styleId="Sombreadoclaro">
    <w:name w:val="Light Shading"/>
    <w:basedOn w:val="Tablanormal"/>
    <w:uiPriority w:val="60"/>
    <w:rsid w:val="00E0654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Descripcin">
    <w:name w:val="caption"/>
    <w:basedOn w:val="Normal"/>
    <w:next w:val="Normal"/>
    <w:uiPriority w:val="35"/>
    <w:unhideWhenUsed/>
    <w:qFormat/>
    <w:rsid w:val="009A26FC"/>
    <w:pPr>
      <w:spacing w:after="200" w:line="240" w:lineRule="auto"/>
    </w:pPr>
    <w:rPr>
      <w:b/>
      <w:bCs/>
      <w:color w:val="4472C4" w:themeColor="accent1"/>
      <w:sz w:val="18"/>
      <w:szCs w:val="18"/>
    </w:rPr>
  </w:style>
  <w:style w:type="paragraph" w:styleId="Asuntodelcomentario">
    <w:name w:val="annotation subject"/>
    <w:basedOn w:val="Textocomentario"/>
    <w:next w:val="Textocomentario"/>
    <w:link w:val="AsuntodelcomentarioCar"/>
    <w:uiPriority w:val="99"/>
    <w:semiHidden/>
    <w:unhideWhenUsed/>
    <w:rsid w:val="00E113CE"/>
    <w:rPr>
      <w:b/>
      <w:bCs/>
      <w:sz w:val="20"/>
      <w:szCs w:val="20"/>
    </w:rPr>
  </w:style>
  <w:style w:type="character" w:customStyle="1" w:styleId="AsuntodelcomentarioCar">
    <w:name w:val="Asunto del comentario Car"/>
    <w:basedOn w:val="TextocomentarioCar"/>
    <w:link w:val="Asuntodelcomentario"/>
    <w:uiPriority w:val="99"/>
    <w:semiHidden/>
    <w:rsid w:val="00E113CE"/>
    <w:rPr>
      <w:b/>
      <w:bCs/>
      <w:sz w:val="20"/>
      <w:szCs w:val="20"/>
    </w:rPr>
  </w:style>
  <w:style w:type="paragraph" w:styleId="NormalWeb">
    <w:name w:val="Normal (Web)"/>
    <w:basedOn w:val="Normal"/>
    <w:uiPriority w:val="99"/>
    <w:semiHidden/>
    <w:unhideWhenUsed/>
    <w:rsid w:val="00750151"/>
    <w:pPr>
      <w:spacing w:before="100" w:beforeAutospacing="1" w:after="100" w:afterAutospacing="1" w:line="240" w:lineRule="auto"/>
    </w:pPr>
    <w:rPr>
      <w:rFonts w:ascii="Times" w:hAnsi="Times" w:cs="Times New Roman"/>
      <w:sz w:val="20"/>
      <w:szCs w:val="20"/>
      <w:lang w:val="es-ES_tradnl" w:eastAsia="es-ES"/>
    </w:rPr>
  </w:style>
  <w:style w:type="character" w:customStyle="1" w:styleId="normaltextrun">
    <w:name w:val="normaltextrun"/>
    <w:basedOn w:val="Fuentedeprrafopredeter"/>
    <w:rsid w:val="00210CCB"/>
  </w:style>
  <w:style w:type="paragraph" w:styleId="Revisin">
    <w:name w:val="Revision"/>
    <w:hidden/>
    <w:uiPriority w:val="99"/>
    <w:semiHidden/>
    <w:rsid w:val="00BB0B3B"/>
    <w:pPr>
      <w:spacing w:after="0" w:line="240" w:lineRule="auto"/>
    </w:pPr>
  </w:style>
  <w:style w:type="character" w:styleId="Textodelmarcadordeposicin">
    <w:name w:val="Placeholder Text"/>
    <w:basedOn w:val="Fuentedeprrafopredeter"/>
    <w:uiPriority w:val="99"/>
    <w:semiHidden/>
    <w:rsid w:val="006D726C"/>
    <w:rPr>
      <w:color w:val="808080"/>
    </w:rPr>
  </w:style>
  <w:style w:type="paragraph" w:customStyle="1" w:styleId="xydp30789d4fmsonormal">
    <w:name w:val="x_ydp30789d4fmsonormal"/>
    <w:basedOn w:val="Normal"/>
    <w:rsid w:val="00596D78"/>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48318">
      <w:bodyDiv w:val="1"/>
      <w:marLeft w:val="0"/>
      <w:marRight w:val="0"/>
      <w:marTop w:val="0"/>
      <w:marBottom w:val="0"/>
      <w:divBdr>
        <w:top w:val="none" w:sz="0" w:space="0" w:color="auto"/>
        <w:left w:val="none" w:sz="0" w:space="0" w:color="auto"/>
        <w:bottom w:val="none" w:sz="0" w:space="0" w:color="auto"/>
        <w:right w:val="none" w:sz="0" w:space="0" w:color="auto"/>
      </w:divBdr>
    </w:div>
    <w:div w:id="76875785">
      <w:bodyDiv w:val="1"/>
      <w:marLeft w:val="0"/>
      <w:marRight w:val="0"/>
      <w:marTop w:val="0"/>
      <w:marBottom w:val="0"/>
      <w:divBdr>
        <w:top w:val="none" w:sz="0" w:space="0" w:color="auto"/>
        <w:left w:val="none" w:sz="0" w:space="0" w:color="auto"/>
        <w:bottom w:val="none" w:sz="0" w:space="0" w:color="auto"/>
        <w:right w:val="none" w:sz="0" w:space="0" w:color="auto"/>
      </w:divBdr>
    </w:div>
    <w:div w:id="143358963">
      <w:bodyDiv w:val="1"/>
      <w:marLeft w:val="0"/>
      <w:marRight w:val="0"/>
      <w:marTop w:val="0"/>
      <w:marBottom w:val="0"/>
      <w:divBdr>
        <w:top w:val="none" w:sz="0" w:space="0" w:color="auto"/>
        <w:left w:val="none" w:sz="0" w:space="0" w:color="auto"/>
        <w:bottom w:val="none" w:sz="0" w:space="0" w:color="auto"/>
        <w:right w:val="none" w:sz="0" w:space="0" w:color="auto"/>
      </w:divBdr>
    </w:div>
    <w:div w:id="171918572">
      <w:bodyDiv w:val="1"/>
      <w:marLeft w:val="0"/>
      <w:marRight w:val="0"/>
      <w:marTop w:val="0"/>
      <w:marBottom w:val="0"/>
      <w:divBdr>
        <w:top w:val="none" w:sz="0" w:space="0" w:color="auto"/>
        <w:left w:val="none" w:sz="0" w:space="0" w:color="auto"/>
        <w:bottom w:val="none" w:sz="0" w:space="0" w:color="auto"/>
        <w:right w:val="none" w:sz="0" w:space="0" w:color="auto"/>
      </w:divBdr>
      <w:divsChild>
        <w:div w:id="1520697702">
          <w:marLeft w:val="640"/>
          <w:marRight w:val="0"/>
          <w:marTop w:val="0"/>
          <w:marBottom w:val="0"/>
          <w:divBdr>
            <w:top w:val="none" w:sz="0" w:space="0" w:color="auto"/>
            <w:left w:val="none" w:sz="0" w:space="0" w:color="auto"/>
            <w:bottom w:val="none" w:sz="0" w:space="0" w:color="auto"/>
            <w:right w:val="none" w:sz="0" w:space="0" w:color="auto"/>
          </w:divBdr>
        </w:div>
        <w:div w:id="803699809">
          <w:marLeft w:val="640"/>
          <w:marRight w:val="0"/>
          <w:marTop w:val="0"/>
          <w:marBottom w:val="0"/>
          <w:divBdr>
            <w:top w:val="none" w:sz="0" w:space="0" w:color="auto"/>
            <w:left w:val="none" w:sz="0" w:space="0" w:color="auto"/>
            <w:bottom w:val="none" w:sz="0" w:space="0" w:color="auto"/>
            <w:right w:val="none" w:sz="0" w:space="0" w:color="auto"/>
          </w:divBdr>
        </w:div>
        <w:div w:id="1191844454">
          <w:marLeft w:val="640"/>
          <w:marRight w:val="0"/>
          <w:marTop w:val="0"/>
          <w:marBottom w:val="0"/>
          <w:divBdr>
            <w:top w:val="none" w:sz="0" w:space="0" w:color="auto"/>
            <w:left w:val="none" w:sz="0" w:space="0" w:color="auto"/>
            <w:bottom w:val="none" w:sz="0" w:space="0" w:color="auto"/>
            <w:right w:val="none" w:sz="0" w:space="0" w:color="auto"/>
          </w:divBdr>
        </w:div>
        <w:div w:id="1433017201">
          <w:marLeft w:val="640"/>
          <w:marRight w:val="0"/>
          <w:marTop w:val="0"/>
          <w:marBottom w:val="0"/>
          <w:divBdr>
            <w:top w:val="none" w:sz="0" w:space="0" w:color="auto"/>
            <w:left w:val="none" w:sz="0" w:space="0" w:color="auto"/>
            <w:bottom w:val="none" w:sz="0" w:space="0" w:color="auto"/>
            <w:right w:val="none" w:sz="0" w:space="0" w:color="auto"/>
          </w:divBdr>
        </w:div>
        <w:div w:id="1012142707">
          <w:marLeft w:val="640"/>
          <w:marRight w:val="0"/>
          <w:marTop w:val="0"/>
          <w:marBottom w:val="0"/>
          <w:divBdr>
            <w:top w:val="none" w:sz="0" w:space="0" w:color="auto"/>
            <w:left w:val="none" w:sz="0" w:space="0" w:color="auto"/>
            <w:bottom w:val="none" w:sz="0" w:space="0" w:color="auto"/>
            <w:right w:val="none" w:sz="0" w:space="0" w:color="auto"/>
          </w:divBdr>
        </w:div>
        <w:div w:id="1611472086">
          <w:marLeft w:val="640"/>
          <w:marRight w:val="0"/>
          <w:marTop w:val="0"/>
          <w:marBottom w:val="0"/>
          <w:divBdr>
            <w:top w:val="none" w:sz="0" w:space="0" w:color="auto"/>
            <w:left w:val="none" w:sz="0" w:space="0" w:color="auto"/>
            <w:bottom w:val="none" w:sz="0" w:space="0" w:color="auto"/>
            <w:right w:val="none" w:sz="0" w:space="0" w:color="auto"/>
          </w:divBdr>
        </w:div>
        <w:div w:id="1067193986">
          <w:marLeft w:val="640"/>
          <w:marRight w:val="0"/>
          <w:marTop w:val="0"/>
          <w:marBottom w:val="0"/>
          <w:divBdr>
            <w:top w:val="none" w:sz="0" w:space="0" w:color="auto"/>
            <w:left w:val="none" w:sz="0" w:space="0" w:color="auto"/>
            <w:bottom w:val="none" w:sz="0" w:space="0" w:color="auto"/>
            <w:right w:val="none" w:sz="0" w:space="0" w:color="auto"/>
          </w:divBdr>
        </w:div>
        <w:div w:id="159928596">
          <w:marLeft w:val="640"/>
          <w:marRight w:val="0"/>
          <w:marTop w:val="0"/>
          <w:marBottom w:val="0"/>
          <w:divBdr>
            <w:top w:val="none" w:sz="0" w:space="0" w:color="auto"/>
            <w:left w:val="none" w:sz="0" w:space="0" w:color="auto"/>
            <w:bottom w:val="none" w:sz="0" w:space="0" w:color="auto"/>
            <w:right w:val="none" w:sz="0" w:space="0" w:color="auto"/>
          </w:divBdr>
        </w:div>
        <w:div w:id="121578695">
          <w:marLeft w:val="640"/>
          <w:marRight w:val="0"/>
          <w:marTop w:val="0"/>
          <w:marBottom w:val="0"/>
          <w:divBdr>
            <w:top w:val="none" w:sz="0" w:space="0" w:color="auto"/>
            <w:left w:val="none" w:sz="0" w:space="0" w:color="auto"/>
            <w:bottom w:val="none" w:sz="0" w:space="0" w:color="auto"/>
            <w:right w:val="none" w:sz="0" w:space="0" w:color="auto"/>
          </w:divBdr>
        </w:div>
        <w:div w:id="1966041257">
          <w:marLeft w:val="640"/>
          <w:marRight w:val="0"/>
          <w:marTop w:val="0"/>
          <w:marBottom w:val="0"/>
          <w:divBdr>
            <w:top w:val="none" w:sz="0" w:space="0" w:color="auto"/>
            <w:left w:val="none" w:sz="0" w:space="0" w:color="auto"/>
            <w:bottom w:val="none" w:sz="0" w:space="0" w:color="auto"/>
            <w:right w:val="none" w:sz="0" w:space="0" w:color="auto"/>
          </w:divBdr>
        </w:div>
        <w:div w:id="953828325">
          <w:marLeft w:val="640"/>
          <w:marRight w:val="0"/>
          <w:marTop w:val="0"/>
          <w:marBottom w:val="0"/>
          <w:divBdr>
            <w:top w:val="none" w:sz="0" w:space="0" w:color="auto"/>
            <w:left w:val="none" w:sz="0" w:space="0" w:color="auto"/>
            <w:bottom w:val="none" w:sz="0" w:space="0" w:color="auto"/>
            <w:right w:val="none" w:sz="0" w:space="0" w:color="auto"/>
          </w:divBdr>
        </w:div>
        <w:div w:id="938871432">
          <w:marLeft w:val="640"/>
          <w:marRight w:val="0"/>
          <w:marTop w:val="0"/>
          <w:marBottom w:val="0"/>
          <w:divBdr>
            <w:top w:val="none" w:sz="0" w:space="0" w:color="auto"/>
            <w:left w:val="none" w:sz="0" w:space="0" w:color="auto"/>
            <w:bottom w:val="none" w:sz="0" w:space="0" w:color="auto"/>
            <w:right w:val="none" w:sz="0" w:space="0" w:color="auto"/>
          </w:divBdr>
        </w:div>
        <w:div w:id="509367587">
          <w:marLeft w:val="640"/>
          <w:marRight w:val="0"/>
          <w:marTop w:val="0"/>
          <w:marBottom w:val="0"/>
          <w:divBdr>
            <w:top w:val="none" w:sz="0" w:space="0" w:color="auto"/>
            <w:left w:val="none" w:sz="0" w:space="0" w:color="auto"/>
            <w:bottom w:val="none" w:sz="0" w:space="0" w:color="auto"/>
            <w:right w:val="none" w:sz="0" w:space="0" w:color="auto"/>
          </w:divBdr>
        </w:div>
        <w:div w:id="846215596">
          <w:marLeft w:val="640"/>
          <w:marRight w:val="0"/>
          <w:marTop w:val="0"/>
          <w:marBottom w:val="0"/>
          <w:divBdr>
            <w:top w:val="none" w:sz="0" w:space="0" w:color="auto"/>
            <w:left w:val="none" w:sz="0" w:space="0" w:color="auto"/>
            <w:bottom w:val="none" w:sz="0" w:space="0" w:color="auto"/>
            <w:right w:val="none" w:sz="0" w:space="0" w:color="auto"/>
          </w:divBdr>
        </w:div>
        <w:div w:id="190342583">
          <w:marLeft w:val="640"/>
          <w:marRight w:val="0"/>
          <w:marTop w:val="0"/>
          <w:marBottom w:val="0"/>
          <w:divBdr>
            <w:top w:val="none" w:sz="0" w:space="0" w:color="auto"/>
            <w:left w:val="none" w:sz="0" w:space="0" w:color="auto"/>
            <w:bottom w:val="none" w:sz="0" w:space="0" w:color="auto"/>
            <w:right w:val="none" w:sz="0" w:space="0" w:color="auto"/>
          </w:divBdr>
        </w:div>
        <w:div w:id="1169371757">
          <w:marLeft w:val="640"/>
          <w:marRight w:val="0"/>
          <w:marTop w:val="0"/>
          <w:marBottom w:val="0"/>
          <w:divBdr>
            <w:top w:val="none" w:sz="0" w:space="0" w:color="auto"/>
            <w:left w:val="none" w:sz="0" w:space="0" w:color="auto"/>
            <w:bottom w:val="none" w:sz="0" w:space="0" w:color="auto"/>
            <w:right w:val="none" w:sz="0" w:space="0" w:color="auto"/>
          </w:divBdr>
        </w:div>
        <w:div w:id="268507987">
          <w:marLeft w:val="640"/>
          <w:marRight w:val="0"/>
          <w:marTop w:val="0"/>
          <w:marBottom w:val="0"/>
          <w:divBdr>
            <w:top w:val="none" w:sz="0" w:space="0" w:color="auto"/>
            <w:left w:val="none" w:sz="0" w:space="0" w:color="auto"/>
            <w:bottom w:val="none" w:sz="0" w:space="0" w:color="auto"/>
            <w:right w:val="none" w:sz="0" w:space="0" w:color="auto"/>
          </w:divBdr>
        </w:div>
        <w:div w:id="1516068508">
          <w:marLeft w:val="640"/>
          <w:marRight w:val="0"/>
          <w:marTop w:val="0"/>
          <w:marBottom w:val="0"/>
          <w:divBdr>
            <w:top w:val="none" w:sz="0" w:space="0" w:color="auto"/>
            <w:left w:val="none" w:sz="0" w:space="0" w:color="auto"/>
            <w:bottom w:val="none" w:sz="0" w:space="0" w:color="auto"/>
            <w:right w:val="none" w:sz="0" w:space="0" w:color="auto"/>
          </w:divBdr>
        </w:div>
        <w:div w:id="937442298">
          <w:marLeft w:val="640"/>
          <w:marRight w:val="0"/>
          <w:marTop w:val="0"/>
          <w:marBottom w:val="0"/>
          <w:divBdr>
            <w:top w:val="none" w:sz="0" w:space="0" w:color="auto"/>
            <w:left w:val="none" w:sz="0" w:space="0" w:color="auto"/>
            <w:bottom w:val="none" w:sz="0" w:space="0" w:color="auto"/>
            <w:right w:val="none" w:sz="0" w:space="0" w:color="auto"/>
          </w:divBdr>
        </w:div>
        <w:div w:id="1884560359">
          <w:marLeft w:val="640"/>
          <w:marRight w:val="0"/>
          <w:marTop w:val="0"/>
          <w:marBottom w:val="0"/>
          <w:divBdr>
            <w:top w:val="none" w:sz="0" w:space="0" w:color="auto"/>
            <w:left w:val="none" w:sz="0" w:space="0" w:color="auto"/>
            <w:bottom w:val="none" w:sz="0" w:space="0" w:color="auto"/>
            <w:right w:val="none" w:sz="0" w:space="0" w:color="auto"/>
          </w:divBdr>
        </w:div>
        <w:div w:id="1848978882">
          <w:marLeft w:val="640"/>
          <w:marRight w:val="0"/>
          <w:marTop w:val="0"/>
          <w:marBottom w:val="0"/>
          <w:divBdr>
            <w:top w:val="none" w:sz="0" w:space="0" w:color="auto"/>
            <w:left w:val="none" w:sz="0" w:space="0" w:color="auto"/>
            <w:bottom w:val="none" w:sz="0" w:space="0" w:color="auto"/>
            <w:right w:val="none" w:sz="0" w:space="0" w:color="auto"/>
          </w:divBdr>
        </w:div>
      </w:divsChild>
    </w:div>
    <w:div w:id="194971827">
      <w:bodyDiv w:val="1"/>
      <w:marLeft w:val="0"/>
      <w:marRight w:val="0"/>
      <w:marTop w:val="0"/>
      <w:marBottom w:val="0"/>
      <w:divBdr>
        <w:top w:val="none" w:sz="0" w:space="0" w:color="auto"/>
        <w:left w:val="none" w:sz="0" w:space="0" w:color="auto"/>
        <w:bottom w:val="none" w:sz="0" w:space="0" w:color="auto"/>
        <w:right w:val="none" w:sz="0" w:space="0" w:color="auto"/>
      </w:divBdr>
      <w:divsChild>
        <w:div w:id="1955823237">
          <w:marLeft w:val="640"/>
          <w:marRight w:val="0"/>
          <w:marTop w:val="0"/>
          <w:marBottom w:val="0"/>
          <w:divBdr>
            <w:top w:val="none" w:sz="0" w:space="0" w:color="auto"/>
            <w:left w:val="none" w:sz="0" w:space="0" w:color="auto"/>
            <w:bottom w:val="none" w:sz="0" w:space="0" w:color="auto"/>
            <w:right w:val="none" w:sz="0" w:space="0" w:color="auto"/>
          </w:divBdr>
        </w:div>
        <w:div w:id="1358969606">
          <w:marLeft w:val="640"/>
          <w:marRight w:val="0"/>
          <w:marTop w:val="0"/>
          <w:marBottom w:val="0"/>
          <w:divBdr>
            <w:top w:val="none" w:sz="0" w:space="0" w:color="auto"/>
            <w:left w:val="none" w:sz="0" w:space="0" w:color="auto"/>
            <w:bottom w:val="none" w:sz="0" w:space="0" w:color="auto"/>
            <w:right w:val="none" w:sz="0" w:space="0" w:color="auto"/>
          </w:divBdr>
        </w:div>
        <w:div w:id="2110541644">
          <w:marLeft w:val="640"/>
          <w:marRight w:val="0"/>
          <w:marTop w:val="0"/>
          <w:marBottom w:val="0"/>
          <w:divBdr>
            <w:top w:val="none" w:sz="0" w:space="0" w:color="auto"/>
            <w:left w:val="none" w:sz="0" w:space="0" w:color="auto"/>
            <w:bottom w:val="none" w:sz="0" w:space="0" w:color="auto"/>
            <w:right w:val="none" w:sz="0" w:space="0" w:color="auto"/>
          </w:divBdr>
        </w:div>
        <w:div w:id="1016882174">
          <w:marLeft w:val="640"/>
          <w:marRight w:val="0"/>
          <w:marTop w:val="0"/>
          <w:marBottom w:val="0"/>
          <w:divBdr>
            <w:top w:val="none" w:sz="0" w:space="0" w:color="auto"/>
            <w:left w:val="none" w:sz="0" w:space="0" w:color="auto"/>
            <w:bottom w:val="none" w:sz="0" w:space="0" w:color="auto"/>
            <w:right w:val="none" w:sz="0" w:space="0" w:color="auto"/>
          </w:divBdr>
        </w:div>
        <w:div w:id="978732340">
          <w:marLeft w:val="640"/>
          <w:marRight w:val="0"/>
          <w:marTop w:val="0"/>
          <w:marBottom w:val="0"/>
          <w:divBdr>
            <w:top w:val="none" w:sz="0" w:space="0" w:color="auto"/>
            <w:left w:val="none" w:sz="0" w:space="0" w:color="auto"/>
            <w:bottom w:val="none" w:sz="0" w:space="0" w:color="auto"/>
            <w:right w:val="none" w:sz="0" w:space="0" w:color="auto"/>
          </w:divBdr>
        </w:div>
      </w:divsChild>
    </w:div>
    <w:div w:id="220404861">
      <w:bodyDiv w:val="1"/>
      <w:marLeft w:val="0"/>
      <w:marRight w:val="0"/>
      <w:marTop w:val="0"/>
      <w:marBottom w:val="0"/>
      <w:divBdr>
        <w:top w:val="none" w:sz="0" w:space="0" w:color="auto"/>
        <w:left w:val="none" w:sz="0" w:space="0" w:color="auto"/>
        <w:bottom w:val="none" w:sz="0" w:space="0" w:color="auto"/>
        <w:right w:val="none" w:sz="0" w:space="0" w:color="auto"/>
      </w:divBdr>
    </w:div>
    <w:div w:id="229510894">
      <w:bodyDiv w:val="1"/>
      <w:marLeft w:val="0"/>
      <w:marRight w:val="0"/>
      <w:marTop w:val="0"/>
      <w:marBottom w:val="0"/>
      <w:divBdr>
        <w:top w:val="none" w:sz="0" w:space="0" w:color="auto"/>
        <w:left w:val="none" w:sz="0" w:space="0" w:color="auto"/>
        <w:bottom w:val="none" w:sz="0" w:space="0" w:color="auto"/>
        <w:right w:val="none" w:sz="0" w:space="0" w:color="auto"/>
      </w:divBdr>
      <w:divsChild>
        <w:div w:id="246117784">
          <w:marLeft w:val="640"/>
          <w:marRight w:val="0"/>
          <w:marTop w:val="0"/>
          <w:marBottom w:val="0"/>
          <w:divBdr>
            <w:top w:val="none" w:sz="0" w:space="0" w:color="auto"/>
            <w:left w:val="none" w:sz="0" w:space="0" w:color="auto"/>
            <w:bottom w:val="none" w:sz="0" w:space="0" w:color="auto"/>
            <w:right w:val="none" w:sz="0" w:space="0" w:color="auto"/>
          </w:divBdr>
        </w:div>
        <w:div w:id="79496515">
          <w:marLeft w:val="640"/>
          <w:marRight w:val="0"/>
          <w:marTop w:val="0"/>
          <w:marBottom w:val="0"/>
          <w:divBdr>
            <w:top w:val="none" w:sz="0" w:space="0" w:color="auto"/>
            <w:left w:val="none" w:sz="0" w:space="0" w:color="auto"/>
            <w:bottom w:val="none" w:sz="0" w:space="0" w:color="auto"/>
            <w:right w:val="none" w:sz="0" w:space="0" w:color="auto"/>
          </w:divBdr>
        </w:div>
        <w:div w:id="1542935768">
          <w:marLeft w:val="640"/>
          <w:marRight w:val="0"/>
          <w:marTop w:val="0"/>
          <w:marBottom w:val="0"/>
          <w:divBdr>
            <w:top w:val="none" w:sz="0" w:space="0" w:color="auto"/>
            <w:left w:val="none" w:sz="0" w:space="0" w:color="auto"/>
            <w:bottom w:val="none" w:sz="0" w:space="0" w:color="auto"/>
            <w:right w:val="none" w:sz="0" w:space="0" w:color="auto"/>
          </w:divBdr>
        </w:div>
        <w:div w:id="176384797">
          <w:marLeft w:val="640"/>
          <w:marRight w:val="0"/>
          <w:marTop w:val="0"/>
          <w:marBottom w:val="0"/>
          <w:divBdr>
            <w:top w:val="none" w:sz="0" w:space="0" w:color="auto"/>
            <w:left w:val="none" w:sz="0" w:space="0" w:color="auto"/>
            <w:bottom w:val="none" w:sz="0" w:space="0" w:color="auto"/>
            <w:right w:val="none" w:sz="0" w:space="0" w:color="auto"/>
          </w:divBdr>
        </w:div>
        <w:div w:id="1556889972">
          <w:marLeft w:val="640"/>
          <w:marRight w:val="0"/>
          <w:marTop w:val="0"/>
          <w:marBottom w:val="0"/>
          <w:divBdr>
            <w:top w:val="none" w:sz="0" w:space="0" w:color="auto"/>
            <w:left w:val="none" w:sz="0" w:space="0" w:color="auto"/>
            <w:bottom w:val="none" w:sz="0" w:space="0" w:color="auto"/>
            <w:right w:val="none" w:sz="0" w:space="0" w:color="auto"/>
          </w:divBdr>
        </w:div>
      </w:divsChild>
    </w:div>
    <w:div w:id="404766805">
      <w:bodyDiv w:val="1"/>
      <w:marLeft w:val="0"/>
      <w:marRight w:val="0"/>
      <w:marTop w:val="0"/>
      <w:marBottom w:val="0"/>
      <w:divBdr>
        <w:top w:val="none" w:sz="0" w:space="0" w:color="auto"/>
        <w:left w:val="none" w:sz="0" w:space="0" w:color="auto"/>
        <w:bottom w:val="none" w:sz="0" w:space="0" w:color="auto"/>
        <w:right w:val="none" w:sz="0" w:space="0" w:color="auto"/>
      </w:divBdr>
      <w:divsChild>
        <w:div w:id="1578203416">
          <w:marLeft w:val="640"/>
          <w:marRight w:val="0"/>
          <w:marTop w:val="0"/>
          <w:marBottom w:val="0"/>
          <w:divBdr>
            <w:top w:val="none" w:sz="0" w:space="0" w:color="auto"/>
            <w:left w:val="none" w:sz="0" w:space="0" w:color="auto"/>
            <w:bottom w:val="none" w:sz="0" w:space="0" w:color="auto"/>
            <w:right w:val="none" w:sz="0" w:space="0" w:color="auto"/>
          </w:divBdr>
        </w:div>
        <w:div w:id="689793202">
          <w:marLeft w:val="640"/>
          <w:marRight w:val="0"/>
          <w:marTop w:val="0"/>
          <w:marBottom w:val="0"/>
          <w:divBdr>
            <w:top w:val="none" w:sz="0" w:space="0" w:color="auto"/>
            <w:left w:val="none" w:sz="0" w:space="0" w:color="auto"/>
            <w:bottom w:val="none" w:sz="0" w:space="0" w:color="auto"/>
            <w:right w:val="none" w:sz="0" w:space="0" w:color="auto"/>
          </w:divBdr>
        </w:div>
        <w:div w:id="505287067">
          <w:marLeft w:val="640"/>
          <w:marRight w:val="0"/>
          <w:marTop w:val="0"/>
          <w:marBottom w:val="0"/>
          <w:divBdr>
            <w:top w:val="none" w:sz="0" w:space="0" w:color="auto"/>
            <w:left w:val="none" w:sz="0" w:space="0" w:color="auto"/>
            <w:bottom w:val="none" w:sz="0" w:space="0" w:color="auto"/>
            <w:right w:val="none" w:sz="0" w:space="0" w:color="auto"/>
          </w:divBdr>
        </w:div>
        <w:div w:id="1671375059">
          <w:marLeft w:val="640"/>
          <w:marRight w:val="0"/>
          <w:marTop w:val="0"/>
          <w:marBottom w:val="0"/>
          <w:divBdr>
            <w:top w:val="none" w:sz="0" w:space="0" w:color="auto"/>
            <w:left w:val="none" w:sz="0" w:space="0" w:color="auto"/>
            <w:bottom w:val="none" w:sz="0" w:space="0" w:color="auto"/>
            <w:right w:val="none" w:sz="0" w:space="0" w:color="auto"/>
          </w:divBdr>
        </w:div>
        <w:div w:id="671251462">
          <w:marLeft w:val="640"/>
          <w:marRight w:val="0"/>
          <w:marTop w:val="0"/>
          <w:marBottom w:val="0"/>
          <w:divBdr>
            <w:top w:val="none" w:sz="0" w:space="0" w:color="auto"/>
            <w:left w:val="none" w:sz="0" w:space="0" w:color="auto"/>
            <w:bottom w:val="none" w:sz="0" w:space="0" w:color="auto"/>
            <w:right w:val="none" w:sz="0" w:space="0" w:color="auto"/>
          </w:divBdr>
        </w:div>
      </w:divsChild>
    </w:div>
    <w:div w:id="482506306">
      <w:bodyDiv w:val="1"/>
      <w:marLeft w:val="0"/>
      <w:marRight w:val="0"/>
      <w:marTop w:val="0"/>
      <w:marBottom w:val="0"/>
      <w:divBdr>
        <w:top w:val="none" w:sz="0" w:space="0" w:color="auto"/>
        <w:left w:val="none" w:sz="0" w:space="0" w:color="auto"/>
        <w:bottom w:val="none" w:sz="0" w:space="0" w:color="auto"/>
        <w:right w:val="none" w:sz="0" w:space="0" w:color="auto"/>
      </w:divBdr>
    </w:div>
    <w:div w:id="567885842">
      <w:bodyDiv w:val="1"/>
      <w:marLeft w:val="0"/>
      <w:marRight w:val="0"/>
      <w:marTop w:val="0"/>
      <w:marBottom w:val="0"/>
      <w:divBdr>
        <w:top w:val="none" w:sz="0" w:space="0" w:color="auto"/>
        <w:left w:val="none" w:sz="0" w:space="0" w:color="auto"/>
        <w:bottom w:val="none" w:sz="0" w:space="0" w:color="auto"/>
        <w:right w:val="none" w:sz="0" w:space="0" w:color="auto"/>
      </w:divBdr>
    </w:div>
    <w:div w:id="747114107">
      <w:bodyDiv w:val="1"/>
      <w:marLeft w:val="0"/>
      <w:marRight w:val="0"/>
      <w:marTop w:val="0"/>
      <w:marBottom w:val="0"/>
      <w:divBdr>
        <w:top w:val="none" w:sz="0" w:space="0" w:color="auto"/>
        <w:left w:val="none" w:sz="0" w:space="0" w:color="auto"/>
        <w:bottom w:val="none" w:sz="0" w:space="0" w:color="auto"/>
        <w:right w:val="none" w:sz="0" w:space="0" w:color="auto"/>
      </w:divBdr>
    </w:div>
    <w:div w:id="772702143">
      <w:bodyDiv w:val="1"/>
      <w:marLeft w:val="0"/>
      <w:marRight w:val="0"/>
      <w:marTop w:val="0"/>
      <w:marBottom w:val="0"/>
      <w:divBdr>
        <w:top w:val="none" w:sz="0" w:space="0" w:color="auto"/>
        <w:left w:val="none" w:sz="0" w:space="0" w:color="auto"/>
        <w:bottom w:val="none" w:sz="0" w:space="0" w:color="auto"/>
        <w:right w:val="none" w:sz="0" w:space="0" w:color="auto"/>
      </w:divBdr>
      <w:divsChild>
        <w:div w:id="1421485726">
          <w:marLeft w:val="0"/>
          <w:marRight w:val="0"/>
          <w:marTop w:val="0"/>
          <w:marBottom w:val="0"/>
          <w:divBdr>
            <w:top w:val="none" w:sz="0" w:space="0" w:color="auto"/>
            <w:left w:val="none" w:sz="0" w:space="0" w:color="auto"/>
            <w:bottom w:val="none" w:sz="0" w:space="0" w:color="auto"/>
            <w:right w:val="none" w:sz="0" w:space="0" w:color="auto"/>
          </w:divBdr>
        </w:div>
        <w:div w:id="317612035">
          <w:marLeft w:val="0"/>
          <w:marRight w:val="0"/>
          <w:marTop w:val="0"/>
          <w:marBottom w:val="0"/>
          <w:divBdr>
            <w:top w:val="none" w:sz="0" w:space="0" w:color="auto"/>
            <w:left w:val="none" w:sz="0" w:space="0" w:color="auto"/>
            <w:bottom w:val="none" w:sz="0" w:space="0" w:color="auto"/>
            <w:right w:val="none" w:sz="0" w:space="0" w:color="auto"/>
          </w:divBdr>
        </w:div>
        <w:div w:id="2003700284">
          <w:marLeft w:val="0"/>
          <w:marRight w:val="0"/>
          <w:marTop w:val="0"/>
          <w:marBottom w:val="0"/>
          <w:divBdr>
            <w:top w:val="none" w:sz="0" w:space="0" w:color="auto"/>
            <w:left w:val="none" w:sz="0" w:space="0" w:color="auto"/>
            <w:bottom w:val="none" w:sz="0" w:space="0" w:color="auto"/>
            <w:right w:val="none" w:sz="0" w:space="0" w:color="auto"/>
          </w:divBdr>
        </w:div>
      </w:divsChild>
    </w:div>
    <w:div w:id="818880433">
      <w:bodyDiv w:val="1"/>
      <w:marLeft w:val="0"/>
      <w:marRight w:val="0"/>
      <w:marTop w:val="0"/>
      <w:marBottom w:val="0"/>
      <w:divBdr>
        <w:top w:val="none" w:sz="0" w:space="0" w:color="auto"/>
        <w:left w:val="none" w:sz="0" w:space="0" w:color="auto"/>
        <w:bottom w:val="none" w:sz="0" w:space="0" w:color="auto"/>
        <w:right w:val="none" w:sz="0" w:space="0" w:color="auto"/>
      </w:divBdr>
    </w:div>
    <w:div w:id="1412310317">
      <w:bodyDiv w:val="1"/>
      <w:marLeft w:val="0"/>
      <w:marRight w:val="0"/>
      <w:marTop w:val="0"/>
      <w:marBottom w:val="0"/>
      <w:divBdr>
        <w:top w:val="none" w:sz="0" w:space="0" w:color="auto"/>
        <w:left w:val="none" w:sz="0" w:space="0" w:color="auto"/>
        <w:bottom w:val="none" w:sz="0" w:space="0" w:color="auto"/>
        <w:right w:val="none" w:sz="0" w:space="0" w:color="auto"/>
      </w:divBdr>
      <w:divsChild>
        <w:div w:id="1030960862">
          <w:marLeft w:val="640"/>
          <w:marRight w:val="0"/>
          <w:marTop w:val="0"/>
          <w:marBottom w:val="0"/>
          <w:divBdr>
            <w:top w:val="none" w:sz="0" w:space="0" w:color="auto"/>
            <w:left w:val="none" w:sz="0" w:space="0" w:color="auto"/>
            <w:bottom w:val="none" w:sz="0" w:space="0" w:color="auto"/>
            <w:right w:val="none" w:sz="0" w:space="0" w:color="auto"/>
          </w:divBdr>
        </w:div>
        <w:div w:id="2024166456">
          <w:marLeft w:val="640"/>
          <w:marRight w:val="0"/>
          <w:marTop w:val="0"/>
          <w:marBottom w:val="0"/>
          <w:divBdr>
            <w:top w:val="none" w:sz="0" w:space="0" w:color="auto"/>
            <w:left w:val="none" w:sz="0" w:space="0" w:color="auto"/>
            <w:bottom w:val="none" w:sz="0" w:space="0" w:color="auto"/>
            <w:right w:val="none" w:sz="0" w:space="0" w:color="auto"/>
          </w:divBdr>
        </w:div>
        <w:div w:id="479427734">
          <w:marLeft w:val="640"/>
          <w:marRight w:val="0"/>
          <w:marTop w:val="0"/>
          <w:marBottom w:val="0"/>
          <w:divBdr>
            <w:top w:val="none" w:sz="0" w:space="0" w:color="auto"/>
            <w:left w:val="none" w:sz="0" w:space="0" w:color="auto"/>
            <w:bottom w:val="none" w:sz="0" w:space="0" w:color="auto"/>
            <w:right w:val="none" w:sz="0" w:space="0" w:color="auto"/>
          </w:divBdr>
        </w:div>
        <w:div w:id="1059207423">
          <w:marLeft w:val="640"/>
          <w:marRight w:val="0"/>
          <w:marTop w:val="0"/>
          <w:marBottom w:val="0"/>
          <w:divBdr>
            <w:top w:val="none" w:sz="0" w:space="0" w:color="auto"/>
            <w:left w:val="none" w:sz="0" w:space="0" w:color="auto"/>
            <w:bottom w:val="none" w:sz="0" w:space="0" w:color="auto"/>
            <w:right w:val="none" w:sz="0" w:space="0" w:color="auto"/>
          </w:divBdr>
        </w:div>
        <w:div w:id="951785109">
          <w:marLeft w:val="640"/>
          <w:marRight w:val="0"/>
          <w:marTop w:val="0"/>
          <w:marBottom w:val="0"/>
          <w:divBdr>
            <w:top w:val="none" w:sz="0" w:space="0" w:color="auto"/>
            <w:left w:val="none" w:sz="0" w:space="0" w:color="auto"/>
            <w:bottom w:val="none" w:sz="0" w:space="0" w:color="auto"/>
            <w:right w:val="none" w:sz="0" w:space="0" w:color="auto"/>
          </w:divBdr>
        </w:div>
      </w:divsChild>
    </w:div>
    <w:div w:id="1441221968">
      <w:bodyDiv w:val="1"/>
      <w:marLeft w:val="0"/>
      <w:marRight w:val="0"/>
      <w:marTop w:val="0"/>
      <w:marBottom w:val="0"/>
      <w:divBdr>
        <w:top w:val="none" w:sz="0" w:space="0" w:color="auto"/>
        <w:left w:val="none" w:sz="0" w:space="0" w:color="auto"/>
        <w:bottom w:val="none" w:sz="0" w:space="0" w:color="auto"/>
        <w:right w:val="none" w:sz="0" w:space="0" w:color="auto"/>
      </w:divBdr>
      <w:divsChild>
        <w:div w:id="737559692">
          <w:marLeft w:val="640"/>
          <w:marRight w:val="0"/>
          <w:marTop w:val="0"/>
          <w:marBottom w:val="0"/>
          <w:divBdr>
            <w:top w:val="none" w:sz="0" w:space="0" w:color="auto"/>
            <w:left w:val="none" w:sz="0" w:space="0" w:color="auto"/>
            <w:bottom w:val="none" w:sz="0" w:space="0" w:color="auto"/>
            <w:right w:val="none" w:sz="0" w:space="0" w:color="auto"/>
          </w:divBdr>
        </w:div>
        <w:div w:id="1528330516">
          <w:marLeft w:val="640"/>
          <w:marRight w:val="0"/>
          <w:marTop w:val="0"/>
          <w:marBottom w:val="0"/>
          <w:divBdr>
            <w:top w:val="none" w:sz="0" w:space="0" w:color="auto"/>
            <w:left w:val="none" w:sz="0" w:space="0" w:color="auto"/>
            <w:bottom w:val="none" w:sz="0" w:space="0" w:color="auto"/>
            <w:right w:val="none" w:sz="0" w:space="0" w:color="auto"/>
          </w:divBdr>
        </w:div>
        <w:div w:id="347756003">
          <w:marLeft w:val="640"/>
          <w:marRight w:val="0"/>
          <w:marTop w:val="0"/>
          <w:marBottom w:val="0"/>
          <w:divBdr>
            <w:top w:val="none" w:sz="0" w:space="0" w:color="auto"/>
            <w:left w:val="none" w:sz="0" w:space="0" w:color="auto"/>
            <w:bottom w:val="none" w:sz="0" w:space="0" w:color="auto"/>
            <w:right w:val="none" w:sz="0" w:space="0" w:color="auto"/>
          </w:divBdr>
        </w:div>
        <w:div w:id="290283178">
          <w:marLeft w:val="640"/>
          <w:marRight w:val="0"/>
          <w:marTop w:val="0"/>
          <w:marBottom w:val="0"/>
          <w:divBdr>
            <w:top w:val="none" w:sz="0" w:space="0" w:color="auto"/>
            <w:left w:val="none" w:sz="0" w:space="0" w:color="auto"/>
            <w:bottom w:val="none" w:sz="0" w:space="0" w:color="auto"/>
            <w:right w:val="none" w:sz="0" w:space="0" w:color="auto"/>
          </w:divBdr>
        </w:div>
        <w:div w:id="1351646035">
          <w:marLeft w:val="640"/>
          <w:marRight w:val="0"/>
          <w:marTop w:val="0"/>
          <w:marBottom w:val="0"/>
          <w:divBdr>
            <w:top w:val="none" w:sz="0" w:space="0" w:color="auto"/>
            <w:left w:val="none" w:sz="0" w:space="0" w:color="auto"/>
            <w:bottom w:val="none" w:sz="0" w:space="0" w:color="auto"/>
            <w:right w:val="none" w:sz="0" w:space="0" w:color="auto"/>
          </w:divBdr>
        </w:div>
      </w:divsChild>
    </w:div>
    <w:div w:id="1778016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e72ef3b-6ea0-49f7-98d1-bf91650da093">
  <we:reference id="wa104382081" version="1.46.0.0" store="es-ES" storeType="OMEX"/>
  <we:alternateReferences>
    <we:reference id="WA104382081" version="1.46.0.0" store="es-ES" storeType="OMEX"/>
  </we:alternateReferences>
  <we:properties>
    <we:property name="MENDELEY_CITATIONS" value="[{&quot;citationID&quot;:&quot;MENDELEY_CITATION_b9790fbf-c2e2-475a-ab81-2c10b7e6e33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&quot;,&quot;citationItems&quot;:[{&quot;id&quot;:&quot;fd531308-6cf3-3ef6-9ec0-808f523eb1c6&quot;,&quot;itemData&quot;:{&quot;type&quot;:&quot;article-journal&quot;,&quot;id&quot;:&quot;fd531308-6cf3-3ef6-9ec0-808f523eb1c6&quot;,&quot;title&quot;:&quot;2017 ESC Guidelines on the Diagnosis and Treatment of Peripheral Arterial Diseases, in collaboration with the European Society for Vascular Surgery (ESVS)&quot;,&quot;author&quot;:[{&quot;family&quot;:&quot;Aboyans&quot;,&quot;given&quot;:&quot;Victor&quot;,&quot;parse-names&quot;:false,&quot;dropping-particle&quot;:&quot;&quot;,&quot;non-dropping-particle&quot;:&quot;&quot;},{&quot;family&quot;:&quot;Ricco&quot;,&quot;given&quot;:&quot;Jean Baptiste&quot;,&quot;parse-names&quot;:false,&quot;dropping-particle&quot;:&quot;&quot;,&quot;non-dropping-particle&quot;:&quot;&quot;},{&quot;family&quot;:&quot;Bartelink&quot;,&quot;given&quot;:&quot;Marie Louise E.L.&quot;,&quot;parse-names&quot;:false,&quot;dropping-particle&quot;:&quot;&quot;,&quot;non-dropping-particle&quot;:&quot;&quot;},{&quot;family&quot;:&quot;Björck&quot;,&quot;given&quot;:&quot;Martin&quot;,&quot;parse-names&quot;:false,&quot;dropping-particle&quot;:&quot;&quot;,&quot;non-dropping-particle&quot;:&quot;&quot;},{&quot;family&quot;:&quot;Brodmann&quot;,&quot;given&quot;:&quot;Marianne&quot;,&quot;parse-names&quot;:false,&quot;dropping-particle&quot;:&quot;&quot;,&quot;non-dropping-particle&quot;:&quot;&quot;},{&quot;family&quot;:&quot;Cohnert&quot;,&quot;given&quot;:&quot;Tina&quot;,&quot;parse-names&quot;:false,&quot;dropping-particle&quot;:&quot;&quot;,&quot;non-dropping-particle&quot;:&quot;&quot;},{&quot;family&quot;:&quot;Collet&quot;,&quot;given&quot;:&quot;Jean Philippe&quot;,&quot;parse-names&quot;:false,&quot;dropping-particle&quot;:&quot;&quot;,&quot;non-dropping-particle&quot;:&quot;&quot;},{&quot;family&quot;:&quot;Czerny&quot;,&quot;given&quot;:&quot;Martin&quot;,&quot;parse-names&quot;:false,&quot;dropping-particle&quot;:&quot;&quot;,&quot;non-dropping-particle&quot;:&quot;&quot;},{&quot;family&quot;:&quot;Carlo&quot;,&quot;given&quot;:&quot;Marco&quot;,&quot;parse-names&quot;:false,&quot;dropping-particle&quot;:&quot;&quot;,&quot;non-dropping-particle&quot;:&quot;de&quot;},{&quot;family&quot;:&quot;Debus&quot;,&quot;given&quot;:&quot;Sebastian&quot;,&quot;parse-names&quot;:false,&quot;dropping-particle&quot;:&quot;&quot;,&quot;non-dropping-particle&quot;:&quot;&quot;},{&quot;family&quot;:&quot;Espinola-Klein&quot;,&quot;given&quot;:&quot;Christine&quot;,&quot;parse-names&quot;:false,&quot;dropping-particle&quot;:&quot;&quot;,&quot;non-dropping-particle&quot;:&quot;&quot;},{&quot;family&quot;:&quot;Kahan&quot;,&quot;given&quot;:&quot;Thomas&quot;,&quot;parse-names&quot;:false,&quot;dropping-particle&quot;:&quot;&quot;,&quot;non-dropping-particle&quot;:&quot;&quot;},{&quot;family&quot;:&quot;Kownator&quot;,&quot;given&quot;:&quot;Serge&quot;,&quot;parse-names&quot;:false,&quot;dropping-particle&quot;:&quot;&quot;,&quot;non-dropping-particle&quot;:&quot;&quot;},{&quot;family&quot;:&quot;Mazzolai&quot;,&quot;given&quot;:&quot;Lucia&quot;,&quot;parse-names&quot;:false,&quot;dropping-particle&quot;:&quot;&quot;,&quot;non-dropping-particle&quot;:&quot;&quot;},{&quot;family&quot;:&quot;Naylor&quot;,&quot;given&quot;:&quot;A. Ross&quot;,&quot;parse-names&quot;:false,&quot;dropping-particle&quot;:&quot;&quot;,&quot;non-dropping-particle&quot;:&quot;&quot;},{&quot;family&quot;:&quot;Roffi&quot;,&quot;given&quot;:&quot;Marco&quot;,&quot;parse-names&quot;:false,&quot;dropping-particle&quot;:&quot;&quot;,&quot;non-dropping-particle&quot;:&quot;&quot;},{&quot;family&quot;:&quot;Röther&quot;,&quot;given&quot;:&quot;Joachim&quot;,&quot;parse-names&quot;:false,&quot;dropping-particle&quot;:&quot;&quot;,&quot;non-dropping-particle&quot;:&quot;&quot;},{&quot;family&quot;:&quot;Sprynger&quot;,&quot;given&quot;:&quot;Muriel&quot;,&quot;parse-names&quot;:false,&quot;dropping-particle&quot;:&quot;&quot;,&quot;non-dropping-particle&quot;:&quot;&quot;},{&quot;family&quot;:&quot;Tendera&quot;,&quot;given&quot;:&quot;Michal&quot;,&quot;parse-names&quot;:false,&quot;dropping-particle&quot;:&quot;&quot;,&quot;non-dropping-particle&quot;:&quot;&quot;},{&quot;family&quot;:&quot;Tepe&quot;,&quot;given&quot;:&quot;Gunnar&quot;,&quot;parse-names&quot;:false,&quot;dropping-particle&quot;:&quot;&quot;,&quot;non-dropping-particle&quot;:&quot;&quot;},{&quot;family&quot;:&quot;Venermo&quot;,&quot;given&quot;:&quot;Maarit&quot;,&quot;parse-names&quot;:false,&quot;dropping-particle&quot;:&quot;&quot;,&quot;non-dropping-particle&quot;:&quot;&quot;},{&quot;family&quot;:&quot;Vlachopoulos&quot;,&quot;given&quot;:&quot;Charalambos&quot;,&quot;parse-names&quot;:false,&quot;dropping-particle&quot;:&quot;&quot;,&quot;non-dropping-particle&quot;:&quot;&quot;},{&quot;family&quot;:&quot;Desormais&quot;,&quot;given&quot;:&quot;Ileana&quot;,&quot;parse-names&quot;:false,&quot;dropping-particle&quot;:&quot;&quot;,&quot;non-dropping-particle&quot;:&quot;&quot;},{&quot;family&quot;:&quot;Widimsky&quot;,&quot;given&quot;:&quot;Petr&quot;,&quot;parse-names&quot;:false,&quot;dropping-particle&quot;:&quot;&quot;,&quot;non-dropping-particle&quot;:&quot;&quot;},{&quot;family&quot;:&quot;Kolh&quot;,&quot;given&quot;:&quot;Philippe&quot;,&quot;parse-names&quot;:false,&quot;dropping-particle&quot;:&quot;&quot;,&quot;non-dropping-particle&quot;:&quot;&quot;},{&quot;family&quot;:&quot;Agewall&quot;,&quot;given&quot;:&quot;Stefan&quot;,&quot;parse-names&quot;:false,&quot;dropping-particle&quot;:&quot;&quot;,&quot;non-dropping-particle&quot;:&quot;&quot;},{&quot;family&quot;:&quot;Bueno&quot;,&quot;given&quot;:&quot;Héctor&quot;,&quot;parse-names&quot;:false,&quot;dropping-particle&quot;:&quot;&quot;,&quot;non-dropping-particle&quot;:&quot;&quot;},{&quot;family&quot;:&quot;Coca&quot;,&quot;given&quot;:&quot;Antonio&quot;,&quot;parse-names&quot;:false,&quot;dropping-particle&quot;:&quot;&quot;,&quot;non-dropping-particle&quot;:&quot;&quot;},{&quot;family&quot;:&quot;Borst&quot;,&quot;given&quot;:&quot;Gert J.&quot;,&quot;parse-names&quot;:false,&quot;dropping-particle&quot;:&quot;&quot;,&quot;non-dropping-particle&quot;:&quot;de&quot;},{&quot;family&quot;:&quot;Delgado&quot;,&quot;given&quot;:&quot;Victoria&quot;,&quot;parse-names&quot;:false,&quot;dropping-particle&quot;:&quot;&quot;,&quot;non-dropping-particle&quot;:&quot;&quot;},{&quot;family&quot;:&quot;Dick&quot;,&quot;given&quot;:&quot;Florian&quot;,&quot;parse-names&quot;:false,&quot;dropping-particle&quot;:&quot;&quot;,&quot;non-dropping-particle&quot;:&quot;&quot;},{&quot;family&quot;:&quot;Erol&quot;,&quot;given&quot;:&quot;Cetin&quot;,&quot;parse-names&quot;:false,&quot;dropping-particle&quot;:&quot;&quot;,&quot;non-dropping-particle&quot;:&quot;&quot;},{&quot;family&quot;:&quot;Ferrini&quot;,&quot;given&quot;:&quot;Marc&quot;,&quot;parse-names&quot;:false,&quot;dropping-particle&quot;:&quot;&quot;,&quot;non-dropping-particle&quot;:&quot;&quot;},{&quot;family&quot;:&quot;Kakkos&quot;,&quot;given&quot;:&quot;Stavros&quot;,&quot;parse-names&quot;:false,&quot;dropping-particle&quot;:&quot;&quot;,&quot;non-dropping-particle&quot;:&quot;&quot;},{&quot;family&quot;:&quot;Katus&quot;,&quot;given&quot;:&quot;Hugo A.&quot;,&quot;parse-names&quot;:false,&quot;dropping-particle&quot;:&quot;&quot;,&quot;non-dropping-particle&quot;:&quot;&quot;},{&quot;family&quot;:&quot;Knuuti&quot;,&quot;given&quot;:&quot;Juhani&quot;,&quot;parse-names&quot;:false,&quot;dropping-particle&quot;:&quot;&quot;,&quot;non-dropping-particle&quot;:&quot;&quot;},{&quot;family&quot;:&quot;Lindholt&quot;,&quot;given&quot;:&quot;Jes&quot;,&quot;parse-names&quot;:false,&quot;dropping-particle&quot;:&quot;&quot;,&quot;non-dropping-particle&quot;:&quot;&quot;},{&quot;family&quot;:&quot;Mattle&quot;,&quot;given&quot;:&quot;Heinrich&quot;,&quot;parse-names&quot;:false,&quot;dropping-particle&quot;:&quot;&quot;,&quot;non-dropping-particle&quot;:&quot;&quot;},{&quot;family&quot;:&quot;Pieniazek&quot;,&quot;given&quot;:&quot;Piotr&quot;,&quot;parse-names&quot;:false,&quot;dropping-particle&quot;:&quot;&quot;,&quot;non-dropping-particle&quot;:&quot;&quot;},{&quot;family&quot;:&quot;Piepoli&quot;,&quot;given&quot;:&quot;Massimo Francesco&quot;,&quot;parse-names&quot;:false,&quot;dropping-particle&quot;:&quot;&quot;,&quot;non-dropping-particle&quot;:&quot;&quot;},{&quot;family&quot;:&quot;Scheinert&quot;,&quot;given&quot;:&quot;Dierk&quot;,&quot;parse-names&quot;:false,&quot;dropping-particle&quot;:&quot;&quot;,&quot;non-dropping-particle&quot;:&quot;&quot;},{&quot;family&quot;:&quot;Sievert&quot;,&quot;given&quot;:&quot;Horst&quot;,&quot;parse-names&quot;:false,&quot;dropping-particle&quot;:&quot;&quot;,&quot;non-dropping-particle&quot;:&quot;&quot;},{&quot;family&quot;:&quot;Simpson&quot;,&quot;given&quot;:&quot;Iain&quot;,&quot;parse-names&quot;:false,&quot;dropping-particle&quot;:&quot;&quot;,&quot;non-dropping-particle&quot;:&quot;&quot;},{&quot;family&quot;:&quot;Sulzenko&quot;,&quot;given&quot;:&quot;Jakub&quot;,&quot;parse-names&quot;:false,&quot;dropping-particle&quot;:&quot;&quot;,&quot;non-dropping-particle&quot;:&quot;&quot;},{&quot;family&quot;:&quot;Tamargo&quot;,&quot;given&quot;:&quot;Juan&quot;,&quot;parse-names&quot;:false,&quot;dropping-particle&quot;:&quot;&quot;,&quot;non-dropping-particle&quot;:&quot;&quot;},{&quot;family&quot;:&quot;Tokgozoglu&quot;,&quot;given&quot;:&quot;Lale&quot;,&quot;parse-names&quot;:false,&quot;dropping-particle&quot;:&quot;&quot;,&quot;non-dropping-particle&quot;:&quot;&quot;},{&quot;family&quot;:&quot;Torbicki&quot;,&quot;given&quot;:&quot;Adam&quot;,&quot;parse-names&quot;:false,&quot;dropping-particle&quot;:&quot;&quot;,&quot;non-dropping-particle&quot;:&quot;&quot;},{&quot;family&quot;:&quot;Tsakountakis&quot;,&quot;given&quot;:&quot;Nikolaos&quot;,&quot;parse-names&quot;:false,&quot;dropping-particle&quot;:&quot;&quot;,&quot;non-dropping-particle&quot;:&quot;&quot;},{&quot;family&quot;:&quot;Tuñón&quot;,&quot;given&quot;:&quot;José&quot;,&quot;parse-names&quot;:false,&quot;dropping-particle&quot;:&quot;&quot;,&quot;non-dropping-particle&quot;:&quot;&quot;},{&quot;family&quot;:&quot;Ceniga&quot;,&quot;given&quot;:&quot;Melina Vega&quot;,&quot;parse-names&quot;:false,&quot;dropping-particle&quot;:&quot;&quot;,&quot;non-dropping-particle&quot;:&quot;de&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Barbato&quot;,&quot;given&quot;:&quot;Emanuele&quot;,&quot;parse-names&quot;:false,&quot;dropping-particle&quot;:&quot;&quot;,&quot;non-dropping-particle&quot;:&quot;&quot;},{&quot;family&quot;:&quot;Coman&quot;,&quot;given&quot;:&quot;Ioan Mircea&quot;,&quot;parse-names&quot;:false,&quot;dropping-particle&quot;:&quot;&quot;,&quot;non-dropping-particle&quot;:&quot;&quot;},{&quot;family&quot;:&quot;Dean&quot;,&quot;given&quot;:&quot;Veronica&quot;,&quot;parse-names&quot;:false,&quot;dropping-particle&quot;:&quot;&quot;,&quot;non-dropping-particle&quot;:&quot;&quot;},{&quot;family&quot;:&quot;Fitzsimons&quot;,&quot;given&quot;:&quot;Donna&quot;,&quot;parse-names&quot;:false,&quot;dropping-particle&quot;:&quot;&quot;,&quot;non-dropping-particle&quot;:&quot;&quot;},{&quot;family&quot;:&quot;Gaemperli&quot;,&quot;given&quot;:&quot;Oliver&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uni&quot;,&quot;given&quot;:&quot;Peter&quot;,&quot;parse-names&quot;:false,&quot;dropping-particle&quot;:&quot;&quot;,&quot;non-dropping-particle&quot;:&quot;&quot;},{&quot;family&quot;:&quot;Lancellotti&quot;,&quot;given&quot;:&quot;Patrizio&quot;,&quot;parse-names&quot;:false,&quot;dropping-particle&quot;:&quot;&quot;,&quot;non-dropping-particle&quot;:&quot;&quot;},{&quot;family&quot;:&quot;Leclercq&quot;,&quot;given&quot;:&quot;Christophe&quot;,&quot;parse-names&quot;:false,&quot;dropping-particle&quot;:&quot;&quot;,&quot;non-dropping-particle&quot;:&quot;&quot;},{&quot;family&quot;:&quot;McDonagh&quot;,&quot;given&quot;:&quot;Theresa&quot;,&quot;parse-names&quot;:false,&quot;dropping-particle&quot;:&quot;&quot;,&quot;non-dropping-particle&quot;:&quot;&quot;},{&quot;family&quot;:&quot;Ponikowski&quot;,&quot;given&quot;:&quot;Piotr&quot;,&quot;parse-names&quot;:false,&quot;dropping-particle&quot;:&quot;&quot;,&quot;non-dropping-particle&quot;:&quot;&quot;},{&quot;family&quot;:&quot;Richter&quot;,&quot;given&quot;:&quot;Dimitrios J.&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Zelveian&quot;,&quot;given&quot;:&quot;Parounak H.&quot;,&quot;parse-names&quot;:false,&quot;dropping-particle&quot;:&quot;&quot;,&quot;non-dropping-particle&quot;:&quot;&quot;},{&quot;family&quot;:&quot;Haumer&quot;,&quot;given&quot;:&quot;Markus&quot;,&quot;parse-names&quot;:false,&quot;dropping-particle&quot;:&quot;&quot;,&quot;non-dropping-particle&quot;:&quot;&quot;},{&quot;family&quot;:&quot;Isachkin&quot;,&quot;given&quot;:&quot;Dzmitry&quot;,&quot;parse-names&quot;:false,&quot;dropping-particle&quot;:&quot;&quot;,&quot;non-dropping-particle&quot;:&quot;&quot;},{&quot;family&quot;:&quot;Backer&quot;,&quot;given&quot;:&quot;Tine&quot;,&quot;parse-names&quot;:false,&quot;dropping-particle&quot;:&quot;&quot;,&quot;non-dropping-particle&quot;:&quot;de&quot;},{&quot;family&quot;:&quot;Dilic&quot;,&quot;given&quot;:&quot;Mirza&quot;,&quot;parse-names&quot;:false,&quot;dropping-particle&quot;:&quot;&quot;,&quot;non-dropping-particle&quot;:&quot;&quot;},{&quot;family&quot;:&quot;Petrov&quot;,&quot;given&quot;:&quot;Ivo&quot;,&quot;parse-names&quot;:false,&quot;dropping-particle&quot;:&quot;&quot;,&quot;non-dropping-particle&quot;:&quot;&quot;},{&quot;family&quot;:&quot;Kirhmajer&quot;,&quot;given&quot;:&quot;Majda Vrkic&quot;,&quot;parse-names&quot;:false,&quot;dropping-particle&quot;:&quot;&quot;,&quot;non-dropping-particle&quot;:&quot;&quot;},{&quot;family&quot;:&quot;Karetova&quot;,&quot;given&quot;:&quot;Debora&quot;,&quot;parse-names&quot;:false,&quot;dropping-particle&quot;:&quot;&quot;,&quot;non-dropping-particle&quot;:&quot;&quot;},{&quot;family&quot;:&quot;Prescott&quot;,&quot;given&quot;:&quot;Eva&quot;,&quot;parse-names&quot;:false,&quot;dropping-particle&quot;:&quot;&quot;,&quot;non-dropping-particle&quot;:&quot;&quot;},{&quot;family&quot;:&quot;Soliman&quot;,&quot;given&quot;:&quot;Hamdy&quot;,&quot;parse-names&quot;:false,&quot;dropping-particle&quot;:&quot;&quot;,&quot;non-dropping-particle&quot;:&quot;&quot;},{&quot;family&quot;:&quot;Paapstel&quot;,&quot;given&quot;:&quot;Ants&quot;,&quot;parse-names&quot;:false,&quot;dropping-particle&quot;:&quot;&quot;,&quot;non-dropping-particle&quot;:&quot;&quot;},{&quot;family&quot;:&quot;Makinen&quot;,&quot;given&quot;:&quot;Kimmo&quot;,&quot;parse-names&quot;:false,&quot;dropping-particle&quot;:&quot;&quot;,&quot;non-dropping-particle&quot;:&quot;&quot;},{&quot;family&quot;:&quot;Tosev&quot;,&quot;given&quot;:&quot;Slavco&quot;,&quot;parse-names&quot;:false,&quot;dropping-particle&quot;:&quot;&quot;,&quot;non-dropping-particle&quot;:&quot;&quot;},{&quot;family&quot;:&quot;Messas&quot;,&quot;given&quot;:&quot;Emmanuel&quot;,&quot;parse-names&quot;:false,&quot;dropping-particle&quot;:&quot;&quot;,&quot;non-dropping-particle&quot;:&quot;&quot;},{&quot;family&quot;:&quot;Pagava&quot;,&quot;given&quot;:&quot;Zurab&quot;,&quot;parse-names&quot;:false,&quot;dropping-particle&quot;:&quot;&quot;,&quot;non-dropping-particle&quot;:&quot;&quot;},{&quot;family&quot;:&quot;Müller&quot;,&quot;given&quot;:&quot;Oliver J.&quot;,&quot;parse-names&quot;:false,&quot;dropping-particle&quot;:&quot;&quot;,&quot;non-dropping-particle&quot;:&quot;&quot;},{&quot;family&quot;:&quot;Naka&quot;,&quot;given&quot;:&quot;Katerina K.&quot;,&quot;parse-names&quot;:false,&quot;dropping-particle&quot;:&quot;&quot;,&quot;non-dropping-particle&quot;:&quot;&quot;},{&quot;family&quot;:&quot;Járai&quot;,&quot;given&quot;:&quot;Zoltán&quot;,&quot;parse-names&quot;:false,&quot;dropping-particle&quot;:&quot;&quot;,&quot;non-dropping-particle&quot;:&quot;&quot;},{&quot;family&quot;:&quot;Gudjonsson&quot;,&quot;given&quot;:&quot;Thorbjorn&quot;,&quot;parse-names&quot;:false,&quot;dropping-particle&quot;:&quot;&quot;,&quot;non-dropping-particle&quot;:&quot;&quot;},{&quot;family&quot;:&quot;Jonas&quot;,&quot;given&quot;:&quot;Michael&quot;,&quot;parse-names&quot;:false,&quot;dropping-particle&quot;:&quot;&quot;,&quot;non-dropping-particle&quot;:&quot;&quot;},{&quot;family&quot;:&quot;Novo&quot;,&quot;given&quot;:&quot;Salvatore&quot;,&quot;parse-names&quot;:false,&quot;dropping-particle&quot;:&quot;&quot;,&quot;non-dropping-particle&quot;:&quot;&quot;},{&quot;family&quot;:&quot;Ibrahimi&quot;,&quot;given&quot;:&quot;Pranvera&quot;,&quot;parse-names&quot;:false,&quot;dropping-particle&quot;:&quot;&quot;,&quot;non-dropping-particle&quot;:&quot;&quot;},{&quot;family&quot;:&quot;Lunegova&quot;,&quot;given&quot;:&quot;Olga&quot;,&quot;parse-names&quot;:false,&quot;dropping-particle&quot;:&quot;&quot;,&quot;non-dropping-particle&quot;:&quot;&quot;},{&quot;family&quot;:&quot;Dzerve&quot;,&quot;given&quot;:&quot;Vilnis&quot;,&quot;parse-names&quot;:false,&quot;dropping-particle&quot;:&quot;&quot;,&quot;non-dropping-particle&quot;:&quot;&quot;},{&quot;family&quot;:&quot;Misonis&quot;,&quot;given&quot;:&quot;Nerijus&quot;,&quot;parse-names&quot;:false,&quot;dropping-particle&quot;:&quot;&quot;,&quot;non-dropping-particle&quot;:&quot;&quot;},{&quot;family&quot;:&quot;Beissel&quot;,&quot;given&quot;:&quot;Jean&quot;,&quot;parse-names&quot;:false,&quot;dropping-particle&quot;:&quot;&quot;,&quot;non-dropping-particle&quot;:&quot;&quot;},{&quot;family&quot;:&quot;Pllaha&quot;,&quot;given&quot;:&quot;Elton&quot;,&quot;parse-names&quot;:false,&quot;dropping-particle&quot;:&quot;&quot;,&quot;non-dropping-particle&quot;:&quot;&quot;},{&quot;family&quot;:&quot;Taberkant&quot;,&quot;given&quot;:&quot;Mustapha&quot;,&quot;parse-names&quot;:false,&quot;dropping-particle&quot;:&quot;&quot;,&quot;non-dropping-particle&quot;:&quot;&quot;},{&quot;family&quot;:&quot;Bakken&quot;,&quot;given&quot;:&quot;Torbjørn&quot;,&quot;parse-names&quot;:false,&quot;dropping-particle&quot;:&quot;&quot;,&quot;non-dropping-particle&quot;:&quot;&quot;},{&quot;family&quot;:&quot;Teles&quot;,&quot;given&quot;:&quot;Rui&quot;,&quot;parse-names&quot;:false,&quot;dropping-particle&quot;:&quot;&quot;,&quot;non-dropping-particle&quot;:&quot;&quot;},{&quot;family&quot;:&quot;Lighezan&quot;,&quot;given&quot;:&quot;Daniel&quot;,&quot;parse-names&quot;:false,&quot;dropping-particle&quot;:&quot;&quot;,&quot;non-dropping-particle&quot;:&quot;&quot;},{&quot;family&quot;:&quot;Konradi&quot;,&quot;given&quot;:&quot;Alexandra&quot;,&quot;parse-names&quot;:false,&quot;dropping-particle&quot;:&quot;&quot;,&quot;non-dropping-particle&quot;:&quot;&quot;},{&quot;family&quot;:&quot;Zavatta&quot;,&quot;given&quot;:&quot;Marco&quot;,&quot;parse-names&quot;:false,&quot;dropping-particle&quot;:&quot;&quot;,&quot;non-dropping-particle&quot;:&quot;&quot;},{&quot;family&quot;:&quot;Madaric&quot;,&quot;given&quot;:&quot;Juraj&quot;,&quot;parse-names&quot;:false,&quot;dropping-particle&quot;:&quot;&quot;,&quot;non-dropping-particle&quot;:&quot;&quot;},{&quot;family&quot;:&quot;Fras&quot;,&quot;given&quot;:&quot;Zlatko&quot;,&quot;parse-names&quot;:false,&quot;dropping-particle&quot;:&quot;&quot;,&quot;non-dropping-particle&quot;:&quot;&quot;},{&quot;family&quot;:&quot;Melchor&quot;,&quot;given&quot;:&quot;Lorenzo Silva&quot;,&quot;parse-names&quot;:false,&quot;dropping-particle&quot;:&quot;&quot;,&quot;non-dropping-particle&quot;:&quot;&quot;},{&quot;family&quot;:&quot;Näslund&quot;,&quot;given&quot;:&quot;Ulf&quot;,&quot;parse-names&quot;:false,&quot;dropping-particle&quot;:&quot;&quot;,&quot;non-dropping-particle&quot;:&quot;&quot;},{&quot;family&quot;:&quot;Amann-Vesti&quot;,&quot;given&quot;:&quot;Beatrice&quot;,&quot;parse-names&quot;:false,&quot;dropping-particle&quot;:&quot;&quot;,&quot;non-dropping-particle&quot;:&quot;&quot;},{&quot;family&quot;:&quot;Obiekezie&quot;,&quot;given&quot;:&quot;Agu&quot;,&quot;parse-names&quot;:false,&quot;dropping-particle&quot;:&quot;&quot;,&quot;non-dropping-particle&quot;:&quot;&quot;}],&quot;container-title&quot;:&quot;European Heart Journal&quot;,&quot;accessed&quot;:{&quot;date-parts&quot;:[[2023,2,27]]},&quot;DOI&quot;:&quot;10.1093/eurheartj/ehx095&quot;,&quot;ISSN&quot;:&quot;15229645&quot;,&quot;PMID&quot;:&quot;28886620&quot;,&quot;issued&quot;:{&quot;date-parts&quot;:[[2018,3,1]]},&quot;page&quot;:&quot;763-816&quot;,&quot;publisher&quot;:&quot;Oxford University Press&quot;,&quot;issue&quot;:&quot;9&quot;,&quot;volume&quot;:&quot;39&quot;,&quot;container-title-short&quot;:&quot;Eur Heart J&quot;},&quot;isTemporary&quot;:false}]},{&quot;citationID&quot;:&quot;MENDELEY_CITATION_8c08d6b7-eb61-4009-93bb-7ba5b6226a82&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&quot;,&quot;citationItems&quot;:[{&quot;id&quot;:&quot;4189493f-6645-3283-b3c7-560c3c2f9f76&quot;,&quot;itemData&quot;:{&quot;type&quot;:&quot;article-journal&quot;,&quot;id&quot;:&quot;4189493f-6645-3283-b3c7-560c3c2f9f76&quot;,&quot;title&quot;:&quot;Impact of prior peripheral arterial disease and stroke on outcomes of acute coronary syndromes and effect of evidence-based therapies (from the Global Registry of Acute Coronary Events)&quot;,&quot;author&quot;:[{&quot;family&quot;:&quot;Mukherjee&quot;,&quot;given&quot;:&quot;Debabrata&quot;,&quot;parse-names&quot;:false,&quot;dropping-particle&quot;:&quot;&quot;,&quot;non-dropping-particle&quot;:&quot;&quot;},{&quot;family&quot;:&quot;Eagle&quot;,&quot;given&quot;:&quot;Kim A.&quot;,&quot;parse-names&quot;:false,&quot;dropping-particle&quot;:&quot;&quot;,&quot;non-dropping-particle&quot;:&quot;&quot;},{&quot;family&quot;:&quot;Kline-Rogers&quot;,&quot;given&quot;:&quot;Eva&quot;,&quot;parse-names&quot;:false,&quot;dropping-particle&quot;:&quot;&quot;,&quot;non-dropping-particle&quot;:&quot;&quot;},{&quot;family&quot;:&quot;Feldman&quot;,&quot;given&quot;:&quot;Laurent J.&quot;,&quot;parse-names&quot;:false,&quot;dropping-particle&quot;:&quot;&quot;,&quot;non-dropping-particle&quot;:&quot;&quot;},{&quot;family&quot;:&quot;Juliard&quot;,&quot;given&quot;:&quot;Jean Michel&quot;,&quot;parse-names&quot;:false,&quot;dropping-particle&quot;:&quot;&quot;,&quot;non-dropping-particle&quot;:&quot;&quot;},{&quot;family&quot;:&quot;Agnelli&quot;,&quot;given&quot;:&quot;Giancarlo&quot;,&quot;parse-names&quot;:false,&quot;dropping-particle&quot;:&quot;&quot;,&quot;non-dropping-particle&quot;:&quot;&quot;},{&quot;family&quot;:&quot;Budaj&quot;,&quot;given&quot;:&quot;Andrzej&quot;,&quot;parse-names&quot;:false,&quot;dropping-particle&quot;:&quot;&quot;,&quot;non-dropping-particle&quot;:&quot;&quot;},{&quot;family&quot;:&quot;Avezum&quot;,&quot;given&quot;:&quot;Álvaro&quot;,&quot;parse-names&quot;:false,&quot;dropping-particle&quot;:&quot;&quot;,&quot;non-dropping-particle&quot;:&quot;&quot;},{&quot;family&quot;:&quot;Allegrone&quot;,&quot;given&quot;:&quot;Jeanna&quot;,&quot;parse-names&quot;:false,&quot;dropping-particle&quot;:&quot;&quot;,&quot;non-dropping-particle&quot;:&quot;&quot;},{&quot;family&quot;:&quot;FitzGerald&quot;,&quot;given&quot;:&quot;Gordon&quot;,&quot;parse-names&quot;:false,&quot;dropping-particle&quot;:&quot;&quot;,&quot;non-dropping-particle&quot;:&quot;&quot;},{&quot;family&quot;:&quot;Steg&quot;,&quot;given&quot;:&quot;Philippe Gabriel&quot;,&quot;parse-names&quot;:false,&quot;dropping-particle&quot;:&quot;&quot;,&quot;non-dropping-particle&quot;:&quot;&quot;}],&quot;container-title&quot;:&quot;The American journal of cardiology&quot;,&quot;accessed&quot;:{&quot;date-parts&quot;:[[2023,2,27]]},&quot;DOI&quot;:&quot;10.1016/J.AMJCARD.2007.02.046&quot;,&quot;ISSN&quot;:&quot;0002-9149&quot;,&quot;PMID&quot;:&quot;17599431&quot;,&quot;URL&quot;:&quot;https://pubmed.ncbi.nlm.nih.gov/17599431/&quot;,&quot;issued&quot;:{&quot;date-parts&quot;:[[2007,7,1]]},&quot;page&quot;:&quot;1-6&quot;,&quot;abstract&quot;:&quot;We assessed the effect of previous peripheral arterial disease (PAD) and stroke on clinical outcomes in patients with acute coronary syndrome (ACS) and sought to ascertain the effectiveness of evidence-based therapies in these patients. We used data from the multinational Global Registry of Acute Coronary Events. Patients were enrolled at 102 hospitals in 13 countries between April 1999 and September 2005. Patients presenting with ACS were stratified according to the presence of previous PAD, stroke, PAD and stroke, or neither. In-hospital analysis included 48,418 patients and 6-month analysis included 32,735 patients. The primary end point was all-cause mortality and major adverse cardiac events during 6-month follow-up. Adverse in-hospital and 6-month events were lowest in patients with neither PAD nor stroke and highest in patients with PAD and stroke after adjustment for baseline demographics and co-morbidities. In-hospital mortality for the 4 groups (neither, PAD, stroke, PAD and stroke) was 4.5% versus 7.2% versus 8.9% versus 9.4% (p &lt;0.001) and that for 6-month mortality was 3.9% versus 8.8% versus 9.3% versus 12%, and these differences persisted after accounting for differences in baseline characteristics. Use of evidence-based therapies was associated with significantly less morbidity and mortality in all ACS subgroups. In conclusion, outcomes after ACS are worse in patients with PAD or stroke, with the highest risk in patients with the 2 conditions and the use of evidence-based therapies are associated with improved outcomes in all ACS subgroups. © 2007 Elsevier Inc. All rights reserved.&quot;,&quot;publisher&quot;:&quot;Am J Cardiol&quot;,&quot;issue&quot;:&quot;1&quot;,&quot;volume&quot;:&quot;100&quot;,&quot;container-title-short&quot;:&quot;Am J Cardiol&quot;},&quot;isTemporary&quot;:false},{&quot;id&quot;:&quot;20dae2d7-eb2a-3940-bac1-96c6e41982be&quot;,&quot;itemData&quot;:{&quot;type&quot;:&quot;article-journal&quot;,&quot;id&quot;:&quot;20dae2d7-eb2a-3940-bac1-96c6e41982be&quot;,&quot;title&quot;:&quot;The influence of peripheral arterial disease on outcomes: a pooled analysis of mortality in eight large randomized percutaneous coronary intervention trials&quot;,&quot;author&quot;:[{&quot;family&quot;:&quot;Saw&quot;,&quot;given&quot;:&quot;Jacqueline&quot;,&quot;parse-names&quot;:false,&quot;dropping-particle&quot;:&quot;&quot;,&quot;non-dropping-particle&quot;:&quot;&quot;},{&quot;family&quot;:&quot;Bhatt&quot;,&quot;given&quot;:&quot;Deepak L.&quot;,&quot;parse-names&quot;:false,&quot;dropping-particle&quot;:&quot;&quot;,&quot;non-dropping-particle&quot;:&quot;&quot;},{&quot;family&quot;:&quot;Moliterno&quot;,&quot;given&quot;:&quot;David J.&quot;,&quot;parse-names&quot;:false,&quot;dropping-particle&quot;:&quot;&quot;,&quot;non-dropping-particle&quot;:&quot;&quot;},{&quot;family&quot;:&quot;Brener&quot;,&quot;given&quot;:&quot;Sorin J.&quot;,&quot;parse-names&quot;:false,&quot;dropping-particle&quot;:&quot;&quot;,&quot;non-dropping-particle&quot;:&quot;&quot;},{&quot;family&quot;:&quot;Steinhubl&quot;,&quot;given&quot;:&quot;Steven R.&quot;,&quot;parse-names&quot;:false,&quot;dropping-particle&quot;:&quot;&quot;,&quot;non-dropping-particle&quot;:&quot;&quot;},{&quot;family&quot;:&quot;Lincoff&quot;,&quot;given&quot;:&quot;A. Michael&quot;,&quot;parse-names&quot;:false,&quot;dropping-particle&quot;:&quot;&quot;,&quot;non-dropping-particle&quot;:&quot;&quot;},{&quot;family&quot;:&quot;Tcheng&quot;,&quot;given&quot;:&quot;James E.&quot;,&quot;parse-names&quot;:false,&quot;dropping-particle&quot;:&quot;&quot;,&quot;non-dropping-particle&quot;:&quot;&quot;},{&quot;family&quot;:&quot;Harrington&quot;,&quot;given&quot;:&quot;Robert A.&quot;,&quot;parse-names&quot;:false,&quot;dropping-particle&quot;:&quot;&quot;,&quot;non-dropping-particle&quot;:&quot;&quot;},{&quot;family&quot;:&quot;Simoons&quot;,&quot;given&quot;:&quot;Maarten&quot;,&quot;parse-names&quot;:false,&quot;dropping-particle&quot;:&quot;&quot;,&quot;non-dropping-particle&quot;:&quot;&quot;},{&quot;family&quot;:&quot;Hu&quot;,&quot;given&quot;:&quot;Ting Fei&quot;,&quot;parse-names&quot;:false,&quot;dropping-particle&quot;:&quot;&quot;,&quot;non-dropping-particle&quot;:&quot;&quot;},{&quot;family&quot;:&quot;Sheikh&quot;,&quot;given&quot;:&quot;Mobeen A.&quot;,&quot;parse-names&quot;:false,&quot;dropping-particle&quot;:&quot;&quot;,&quot;non-dropping-particle&quot;:&quot;&quot;},{&quot;family&quot;:&quot;Kereiakes&quot;,&quot;given&quot;:&quot;Dean J.&quot;,&quot;parse-names&quot;:false,&quot;dropping-particle&quot;:&quot;&quot;,&quot;non-dropping-particle&quot;:&quot;&quot;},{&quot;family&quot;:&quot;Topol&quot;,&quot;given&quot;:&quot;Eric J.&quot;,&quot;parse-names&quot;:false,&quot;dropping-particle&quot;:&quot;&quot;,&quot;non-dropping-particle&quot;:&quot;&quot;}],&quot;container-title&quot;:&quot;Journal of the American College of Cardiology&quot;,&quot;accessed&quot;:{&quot;date-parts&quot;:[[2023,2,27]]},&quot;DOI&quot;:&quot;10.1016/J.JACC.2006.03.067&quot;,&quot;ISSN&quot;:&quot;1558-3597&quot;,&quot;PMID&quot;:&quot;17045889&quot;,&quot;URL&quot;:&quot;https://pubmed.ncbi.nlm.nih.gov/17045889/&quot;,&quot;issued&quot;:{&quot;date-parts&quot;:[[2006,10,17]]},&quot;page&quot;:&quot;1567-1572&quot;,&quot;abstract&quot;:&quot;Objectives: We aimed to evaluate clinical outcomes among peripheral arterial disease (PAD) patients following percutaneous coronary intervention (PCI). Background: A significant proportion of patients with coronary artery disease undergoing PCI have concomitant PAD, which may be associated with worse outcomes. Methods: We performed a pooled analysis of 8 randomized PCI trials. We included multicenter PCI trials that compared antiplatelet therapies (EPIC, EPILOG, EPISTENT, RAPPORT, CAPTURE, IMPACT-II, TARGET, and CREDO) and had baseline PAD status recorded. Multivariable analyses were performed with stepwise logistic regression for 7- and 30-day outcomes and Cox regression for 6-month and 1-year events. Results: In our pooled analysis of 19,867 patients undergoing PCI, 1,602 (8.1%) were previously diagnosed with PAD. Patients with PAD had higher incidences of 7-day death (1.0% vs. 0.4%; p &lt; 0.001) or myocardial infarction (MI) (6.8% vs. 5.6%; p = 0.047), 30-day death (1.7% vs. 0.7%; p &lt; 0.001) or MI (7.4% vs. 6.1%; p = 0.05), 6-month death (4.2% vs. 1.5%; p &lt; 0.001) or MI (9.1%, vs. 7.7%; p = 0.048), and 1-year death (5.0% vs. 2.1%; p &lt; 0.001). There was a trend toward higher major bleeding risk with PAD (4.8% vs. 3.9%; p = 0.06). With multivariable analyses, PAD remains a significant predictor of mortality at 30 days (hazard ratio [HR] 1.67, 95% confidence interval [CI] 1.03 to 2.70; p = 0.039), 6 months (HR 1.76, 95% CI 1.31 to 2.37; p &lt; 0.001), and 1 year (HR 1.46, 95% CI 1.08 to 1.96; p = 0.013). Conclusions: The presence of PAD is associated with higher rates of post-PCI death and MI, and is an independent predictor of short- and long-term mortality. © 2006 American College of Cardiology Foundation.&quot;,&quot;publisher&quot;:&quot;J Am Coll Cardiol&quot;,&quot;issue&quot;:&quot;8&quot;,&quot;volume&quot;:&quot;48&quot;,&quot;container-title-short&quot;:&quot;J Am Coll Cardiol&quot;},&quot;isTemporary&quot;:false},{&quot;id&quot;:&quot;beffa526-754c-36d5-8084-d954954a5622&quot;,&quot;itemData&quot;:{&quot;type&quot;:&quot;article-journal&quot;,&quot;id&quot;:&quot;beffa526-754c-36d5-8084-d954954a5622&quot;,&quot;title&quot;:&quot;Prognostic implications of peripheral artery disease in coronary artery disease&quot;,&quot;author&quot;:[{&quot;family&quot;:&quot;Manfrini&quot;,&quot;given&quot;:&quot;Olivia&quot;,&quot;parse-names&quot;:false,&quot;dropping-particle&quot;:&quot;&quot;,&quot;non-dropping-particle&quot;:&quot;&quot;},{&quot;family&quot;:&quot;Amaduzzi&quot;,&quot;given&quot;:&quot;Peter Louis&quot;,&quot;parse-names&quot;:false,&quot;dropping-particle&quot;:&quot;&quot;,&quot;non-dropping-particle&quot;:&quot;&quot;},{&quot;family&quot;:&quot;Cenko&quot;,&quot;given&quot;:&quot;Edina&quot;,&quot;parse-names&quot;:false,&quot;dropping-particle&quot;:&quot;&quot;,&quot;non-dropping-particle&quot;:&quot;&quot;},{&quot;family&quot;:&quot;Bugiardini&quot;,&quot;given&quot;:&quot;Raffaele&quot;,&quot;parse-names&quot;:false,&quot;dropping-particle&quot;:&quot;&quot;,&quot;non-dropping-particle&quot;:&quot;&quot;}],&quot;container-title&quot;:&quot;Current opinion in pharmacology&quot;,&quot;container-title-short&quot;:&quot;Curr Opin Pharmacol&quot;,&quot;accessed&quot;:{&quot;date-parts&quot;:[[2023,2,27]]},&quot;DOI&quot;:&quot;10.1016/J.COPH.2018.04.005&quot;,&quot;ISSN&quot;:&quot;1471-4973&quot;,&quot;PMID&quot;:&quot;29705248&quot;,&quot;URL&quot;:&quot;https://pubmed.ncbi.nlm.nih.gov/29705248/&quot;,&quot;issued&quot;:{&quot;date-parts&quot;:[[2018,4,1]]},&quot;page&quot;:&quot;121-128&quot;,&quot;abstract&quot;:&quot;Prevalence of peripheral arterial disease in patients with coronary artery disease is considerably higher than in the general population. A graded increase in the risk of major cardiovascular events in a variety of clinical settings is associated with the number of arterial beds affected by peripheral arterial disease. This is not surprising, considering that both coronary artery disease and peripheral arterial disease are linked to a higher prevalence of cardiovascular risk factors and a greater incidence of atherosclerotic burden. Aggressive lipid lowering therapy is associated with less coronary and peripheral arterial disease progression and greater regression. On the contrary, blood pressure therapy should be carefully managed, considering the association of both high and low values of pressure with adverse outcomes.&quot;,&quot;publisher&quot;:&quot;Curr Opin Pharmacol&quot;,&quot;volume&quot;:&quot;39&quot;},&quot;isTemporary&quot;:false}]},{&quot;citationID&quot;:&quot;MENDELEY_CITATION_e86a9873-ec29-4c92-9099-3d5a63343c6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&quot;,&quot;citationItems&quot;:[{&quot;id&quot;:&quot;563987ca-056d-3f19-85f6-fb8a18b02488&quot;,&quot;itemData&quot;:{&quot;type&quot;:&quot;article-journal&quot;,&quot;id&quot;:&quot;563987ca-056d-3f19-85f6-fb8a18b02488&quot;,&quot;title&quot;:&quot;Systematic detection of polyvascular disease combined with aggressive secondary prevention in patients presenting with severe coronary artery disease: The randomized AMERICA Study&quot;,&quot;author&quot;:[{&quot;family&quot;:&quot;Collet&quot;,&quot;given&quot;:&quot;Jean Philippe&quot;,&quot;parse-names&quot;:false,&quot;dropping-particle&quot;:&quot;&quot;,&quot;non-dropping-particle&quot;:&quot;&quot;},{&quot;family&quot;:&quot;Cayla&quot;,&quot;given&quot;:&quot;Guillaume&quot;,&quot;parse-names&quot;:false,&quot;dropping-particle&quot;:&quot;&quot;,&quot;non-dropping-particle&quot;:&quot;&quot;},{&quot;family&quot;:&quot;Ennezat&quot;,&quot;given&quot;:&quot;Pierre Vladimir&quot;,&quot;parse-names&quot;:false,&quot;dropping-particle&quot;:&quot;&quot;,&quot;non-dropping-particle&quot;:&quot;&quot;},{&quot;family&quot;:&quot;Leclercq&quot;,&quot;given&quot;:&quot;Florence&quot;,&quot;parse-names&quot;:false,&quot;dropping-particle&quot;:&quot;&quot;,&quot;non-dropping-particle&quot;:&quot;&quot;},{&quot;family&quot;:&quot;Cuisset&quot;,&quot;given&quot;:&quot;Thomas&quot;,&quot;parse-names&quot;:false,&quot;dropping-particle&quot;:&quot;&quot;,&quot;non-dropping-particle&quot;:&quot;&quot;},{&quot;family&quot;:&quot;Elhadad&quot;,&quot;given&quot;:&quot;Simon&quot;,&quot;parse-names&quot;:false,&quot;dropping-particle&quot;:&quot;&quot;,&quot;non-dropping-particle&quot;:&quot;&quot;},{&quot;family&quot;:&quot;Henry&quot;,&quot;given&quot;:&quot;Patrick&quot;,&quot;parse-names&quot;:false,&quot;dropping-particle&quot;:&quot;&quot;,&quot;non-dropping-particle&quot;:&quot;&quot;},{&quot;family&quot;:&quot;Belle&quot;,&quot;given&quot;:&quot;Loic&quot;,&quot;parse-names&quot;:false,&quot;dropping-particle&quot;:&quot;&quot;,&quot;non-dropping-particle&quot;:&quot;&quot;},{&quot;family&quot;:&quot;Cohen&quot;,&quot;given&quot;:&quot;Ariel&quot;,&quot;parse-names&quot;:false,&quot;dropping-particle&quot;:&quot;&quot;,&quot;non-dropping-particle&quot;:&quot;&quot;},{&quot;family&quot;:&quot;Silvain&quot;,&quot;given&quot;:&quot;Johanne&quot;,&quot;parse-names&quot;:false,&quot;dropping-particle&quot;:&quot;&quot;,&quot;non-dropping-particle&quot;:&quot;&quot;},{&quot;family&quot;:&quot;Barthelemy&quot;,&quot;given&quot;:&quot;Olivier&quot;,&quot;parse-names&quot;:false,&quot;dropping-particle&quot;:&quot;&quot;,&quot;non-dropping-particle&quot;:&quot;&quot;},{&quot;family&quot;:&quot;Beygui&quot;,&quot;given&quot;:&quot;Farzin&quot;,&quot;parse-names&quot;:false,&quot;dropping-particle&quot;:&quot;&quot;,&quot;non-dropping-particle&quot;:&quot;&quot;},{&quot;family&quot;:&quot;Diallo&quot;,&quot;given&quot;:&quot;Abdourahmane&quot;,&quot;parse-names&quot;:false,&quot;dropping-particle&quot;:&quot;&quot;,&quot;non-dropping-particle&quot;:&quot;&quot;},{&quot;family&quot;:&quot;Vicaut&quot;,&quot;given&quot;:&quot;Eric&quot;,&quot;parse-names&quot;:false,&quot;dropping-particle&quot;:&quot;&quot;,&quot;non-dropping-particle&quot;:&quot;&quot;},{&quot;family&quot;:&quot;Montalescot&quot;,&quot;given&quot;:&quot;Gilles&quot;,&quot;parse-names&quot;:false,&quot;dropping-particle&quot;:&quot;&quot;,&quot;non-dropping-particle&quot;:&quot;&quot;}],&quot;container-title&quot;:&quot;International journal of cardiology&quot;,&quot;accessed&quot;:{&quot;date-parts&quot;:[[2023,2,27]]},&quot;DOI&quot;:&quot;10.1016/J.IJCARD.2017.11.081&quot;,&quot;ISSN&quot;:&quot;1874-1754&quot;,&quot;PMID&quot;:&quot;29407124&quot;,&quot;URL&quot;:&quot;https://pubmed.ncbi.nlm.nih.gov/29407124/&quot;,&quot;issued&quot;:{&quot;date-parts&quot;:[[2018,3,1]]},&quot;page&quot;:&quot;36-42&quot;,&quot;abstract&quot;:&quot;Background: The prevalence and associated-risk of asymptomatic multisite artery disease (MSAD) in high risk coronary patients are unknown. Whether systematic identification and aggressive management of asymptomatic MSAD is clinically relevant in high risk coronary patients has not been evaluated. Methods: We randomly assigned 521 high risk coronary patients defined by the presence of three-vessel coronary disease (n = 304) or recent acute coronary syndrome beyond the age of 75 years (n = 215) to either a strategy of systematic detection of asymptomatic MSAD combined with an aggressive secondary prevention (n = 263) or to a more conventional strategy based on treatment of coronary artery disease only with standard of care (n = 258). The primary end point was the time to first occurrence of death, any organ failure or ischemic event leading to re-hospitalization through two years of follow-up. Results: The pro-active strategy identified asymptomatic MSAD in 21.7% of patients with few revascularizations (3.6%); the pro-active pharmacological secondary prevention was obtained in &gt; 85% of patients and life-style changes in &lt; 60% of patients. At 2-year follow-up, the primary end point occurred in 44.9% of patients in the pro-active group and 43.0% of patients in the conventional group (HR 1.03; 95% confidence interval [CI], 0.80 to 1.34]. The rate of major bleeding did not differ significantly between groups (4.6% vs 5.0%; HR, 0.97; 95% CI, 0.40 to 1.91). Conclusion: In high risk coronary patients, there is no apparent benefit of a systematic detection of asymptomatic extra-coronary atherothrombotic disease and intensified treatment over a 2-year follow-up period. (Funded by the Academic Allies in Cardiovascular Trials Initiatives and Organized Networks and Institut de l'Athérothrombose; AMERICA ClinicalTrials.gov number, NCT00445835).&quot;,&quot;publisher&quot;:&quot;Int J Cardiol&quot;,&quot;volume&quot;:&quot;254&quot;,&quot;container-title-short&quot;:&quot;Int J Cardiol&quot;},&quot;isTemporary&quot;:false}]},{&quot;citationID&quot;:&quot;MENDELEY_CITATION_992b3ef5-1966-46f3-b529-64d8869979f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&quot;,&quot;citationItems&quot;:[{&quot;id&quot;:&quot;4ad553a6-171d-343a-9384-da098ed30fb6&quot;,&quot;itemData&quot;:{&quot;type&quot;:&quot;article-journal&quot;,&quot;id&quot;:&quot;4ad553a6-171d-343a-9384-da098ed30fb6&quot;,&quot;title&quot;:&quot;Mortality over a period of 10 years in patients with peripheral arterial disease&quot;,&quot;author&quot;:[{&quot;family&quot;:&quot;Criqui&quot;,&quot;given&quot;:&quot;Michael H.&quot;,&quot;parse-names&quot;:false,&quot;dropping-particle&quot;:&quot;&quot;,&quot;non-dropping-particle&quot;:&quot;&quot;},{&quot;family&quot;:&quot;Langer&quot;,&quot;given&quot;:&quot;Robert D.&quot;,&quot;parse-names&quot;:false,&quot;dropping-particle&quot;:&quot;&quot;,&quot;non-dropping-particle&quot;:&quot;&quot;},{&quot;family&quot;:&quot;Fronek&quot;,&quot;given&quot;:&quot;Arnost&quot;,&quot;parse-names&quot;:false,&quot;dropping-particle&quot;:&quot;&quot;,&quot;non-dropping-particle&quot;:&quot;&quot;},{&quot;family&quot;:&quot;Feigelson&quot;,&quot;given&quot;:&quot;Heather S.&quot;,&quot;parse-names&quot;:false,&quot;dropping-particle&quot;:&quot;&quot;,&quot;non-dropping-particle&quot;:&quot;&quot;},{&quot;family&quot;:&quot;Klauber&quot;,&quot;given&quot;:&quot;Melville R.&quot;,&quot;parse-names&quot;:false,&quot;dropping-particle&quot;:&quot;&quot;,&quot;non-dropping-particle&quot;:&quot;&quot;},{&quot;family&quot;:&quot;McCann&quot;,&quot;given&quot;:&quot;Theresa J.&quot;,&quot;parse-names&quot;:false,&quot;dropping-particle&quot;:&quot;&quot;,&quot;non-dropping-particle&quot;:&quot;&quot;},{&quot;family&quot;:&quot;Browner&quot;,&quot;given&quot;:&quot;Deirdre&quot;,&quot;parse-names&quot;:false,&quot;dropping-particle&quot;:&quot;&quot;,&quot;non-dropping-particle&quot;:&quot;&quot;}],&quot;container-title&quot;:&quot;The New England journal of medicine&quot;,&quot;accessed&quot;:{&quot;date-parts&quot;:[[2023,2,24]]},&quot;DOI&quot;:&quot;10.1056/NEJM199202063260605&quot;,&quot;ISSN&quot;:&quot;0028-4793&quot;,&quot;PMID&quot;:&quot;1729621&quot;,&quot;URL&quot;:&quot;https://pubmed.ncbi.nlm.nih.gov/1729621/&quot;,&quot;issued&quot;:{&quot;date-parts&quot;:[[1992,2,6]]},&quot;page&quot;:&quot;381-386&quot;,&quot;abstract&quot;:&quot;Abstract Background. Previous investigators have observed a doubling of the mortality rate among patients with intermittent claudication, and we have reported a fourfold increase in the overall mortality rate among subjects with large-vessel peripheral arterial disease, as diagnosed by noninvasive testing. In this study, we investigated the association of large-vessel peripheral arterial disease with rates of mortality from all cardiovascular diseases and from coronary heart disease. Methods. We examined 565 men and women (average age, 66 years) for the presence of large-vessel peripheral arterial disease by means of two noninvasive techniques — measurement of segmental blood pressure and determination of flow velocity by Doppler ultrasound. We identified 67 subjects with the disease (11.9 percent), whom we followed prospectively for 10 years. Results. Twenty-one of the 34 men (61.8 percent) and 11 of the 33 women (33.3 percent) with large-vessel peripheral arterial disease died during follow-up, as compa...&quot;,&quot;publisher&quot;:&quot;N Engl J Med&quot;,&quot;issue&quot;:&quot;6&quot;,&quot;volume&quot;:&quot;326&quot;,&quot;container-title-short&quot;:&quot;N Engl J Med&quot;},&quot;isTemporary&quot;:false}]},{&quot;citationID&quot;:&quot;MENDELEY_CITATION_faef4f9f-2bd6-4413-bfe9-6d3c708107f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&quot;,&quot;citationItems&quot;:[{&quot;id&quot;:&quot;b8101f84-d1b6-3c3b-be6c-fd403d559db9&quot;,&quot;itemData&quot;:{&quot;type&quot;:&quot;article-journal&quot;,&quot;id&quot;:&quot;b8101f84-d1b6-3c3b-be6c-fd403d559db9&quot;,&quot;title&quot;:&quot;Peripheral artery disease and risk of cardiovascular events in patients with coronary artery disease: insights from the Heart and Soul Study&quot;,&quot;author&quot;:[{&quot;family&quot;:&quot;Grenon&quot;,&quot;given&quot;:&quot;S. Marlene&quot;,&quot;parse-names&quot;:false,&quot;dropping-particle&quot;:&quot;&quot;,&quot;non-dropping-particle&quot;:&quot;&quot;},{&quot;family&quot;:&quot;Vittinghoff&quot;,&quot;given&quot;:&quot;Eric&quot;,&quot;parse-names&quot;:false,&quot;dropping-particle&quot;:&quot;&quot;,&quot;non-dropping-particle&quot;:&quot;&quot;},{&quot;family&quot;:&quot;Owens&quot;,&quot;given&quot;:&quot;Christopher D.&quot;,&quot;parse-names&quot;:false,&quot;dropping-particle&quot;:&quot;&quot;,&quot;non-dropping-particle&quot;:&quot;&quot;},{&quot;family&quot;:&quot;Conte&quot;,&quot;given&quot;:&quot;Michael S.&quot;,&quot;parse-names&quot;:false,&quot;dropping-particle&quot;:&quot;&quot;,&quot;non-dropping-particle&quot;:&quot;&quot;},{&quot;family&quot;:&quot;Whooley&quot;,&quot;given&quot;:&quot;Mary&quot;,&quot;parse-names&quot;:false,&quot;dropping-particle&quot;:&quot;&quot;,&quot;non-dropping-particle&quot;:&quot;&quot;},{&quot;family&quot;:&quot;Cohen&quot;,&quot;given&quot;:&quot;Beth E.&quot;,&quot;parse-names&quot;:false,&quot;dropping-particle&quot;:&quot;&quot;,&quot;non-dropping-particle&quot;:&quot;&quot;}],&quot;container-title&quot;:&quot;Vascular medicine (London, England)&quot;,&quot;container-title-short&quot;:&quot;Vasc Med&quot;,&quot;accessed&quot;:{&quot;date-parts&quot;:[[2023,2,27]]},&quot;DOI&quot;:&quot;10.1177/1358863X13493825&quot;,&quot;ISSN&quot;:&quot;1477-0377&quot;,&quot;PMID&quot;:&quot;23835937&quot;,&quot;URL&quot;:&quot;https://pubmed.ncbi.nlm.nih.gov/23835937/&quot;,&quot;issued&quot;:{&quot;date-parts&quot;:[[2013,8]]},&quot;page&quot;:&quot;176-184&quot;,&quot;abstract&quot;:&quot;Among patients with coronary artery disease (CAD), those with peripheral artery disease (PAD) have a greater vulnerability to cardiovascular (CV) events than those with CAD alone. In a prospective cohort study of patients with CAD, we evaluated potential mechanisms that might explain the adverse CV outcomes associated with PAD. We performed a prospective cohort study of 1018 patients with stable CAD who were recruited from 2000 to 2002. Incident symptomatic PAD events were adjudicated during a follow-up period of 7.2 ± 2.6 years. We used Cox proportional hazards models to evaluate the association between incident symptomatic PAD events and subsequent risk of CV events or death. Models were adjusted for demographics, traditional risk factors, inflammation, insulin resistance and health behaviors. Among the 1018 patients, 50 patients who did not report a history of PAD at baseline suffered incident symptomatic PAD events during the follow-up period. Those patients had a higher risk of subsequent CV events and death compared to those who did not develop PAD. After adjustment for traditional risk factors, symptomatic PAD events remained associated with a 70% increased risk of subsequent CV events (adjusted HR 1.7; 95% CI 1.0, 2.9; p = 0.04) and an 80% increased risk of death (adjusted HR 1.8; 95% CI 1.2, 2.7; p = 0.006). Inflammatory biomarkers were the strongest risk factor contributing to the excess risk. In a contemporary cohort of patients with CAD, incident symptomatic PAD events were associated with an increased risk for subsequent CV events. The increased vulnerability to CV events was partially explained by shared CV risk factors and inflammation. © The Author(s) 2013.&quot;,&quot;publisher&quot;:&quot;Vasc Med&quot;,&quot;issue&quot;:&quot;4&quot;,&quot;volume&quot;:&quot;18&quot;},&quot;isTemporary&quot;:false}]},{&quot;citationID&quot;:&quot;MENDELEY_CITATION_d48fd69e-ac88-499b-8a77-03477ebe90e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&quot;,&quot;citationItems&quot;:[{&quot;id&quot;:&quot;11bfb5bc-ef3a-31a2-bcbc-a0985428478a&quot;,&quot;itemData&quot;:{&quot;type&quot;:&quot;article-journal&quot;,&quot;id&quot;:&quot;11bfb5bc-ef3a-31a2-bcbc-a0985428478a&quot;,&quot;title&quot;:&quot;The effect of peripheral vascular disease on in-hospital mortality rates with coronary artery bypass surgery. Northern New England Cardiovascular Disease Study Group&quot;,&quot;author&quot;:[{&quot;family&quot;:&quot;Birkmeyer&quot;,&quot;given&quot;:&quot;John D.&quot;,&quot;parse-names&quot;:false,&quot;dropping-particle&quot;:&quot;&quot;,&quot;non-dropping-particle&quot;:&quot;&quot;},{&quot;family&quot;:&quot;O'Connor&quot;,&quot;given&quot;:&quot;Gerald T.&quot;,&quot;parse-names&quot;:false,&quot;dropping-particle&quot;:&quot;&quot;,&quot;non-dropping-particle&quot;:&quot;&quot;},{&quot;family&quot;:&quot;Quinton&quot;,&quot;given&quot;:&quot;Hebe B.&quot;,&quot;parse-names&quot;:false,&quot;dropping-particle&quot;:&quot;&quot;,&quot;non-dropping-particle&quot;:&quot;&quot;},{&quot;family&quot;:&quot;Ricci&quot;,&quot;given&quot;:&quot;Michael A.&quot;,&quot;parse-names&quot;:false,&quot;dropping-particle&quot;:&quot;&quot;,&quot;non-dropping-particle&quot;:&quot;&quot;},{&quot;family&quot;:&quot;Morton&quot;,&quot;given&quot;:&quot;Jeremy R.&quot;,&quot;parse-names&quot;:false,&quot;dropping-particle&quot;:&quot;&quot;,&quot;non-dropping-particle&quot;:&quot;&quot;},{&quot;family&quot;:&quot;Leavitt&quot;,&quot;given&quot;:&quot;Bruce J.&quot;,&quot;parse-names&quot;:false,&quot;dropping-particle&quot;:&quot;&quot;,&quot;non-dropping-particle&quot;:&quot;&quot;},{&quot;family&quot;:&quot;Charlesworth&quot;,&quot;given&quot;:&quot;David C.&quot;,&quot;parse-names&quot;:false,&quot;dropping-particle&quot;:&quot;&quot;,&quot;non-dropping-particle&quot;:&quot;&quot;},{&quot;family&quot;:&quot;Hernandez&quot;,&quot;given&quot;:&quot;Felix&quot;,&quot;parse-names&quot;:false,&quot;dropping-particle&quot;:&quot;&quot;,&quot;non-dropping-particle&quot;:&quot;&quot;},{&quot;family&quot;:&quot;McDaniel&quot;,&quot;given&quot;:&quot;Martha D.&quot;,&quot;parse-names&quot;:false,&quot;dropping-particle&quot;:&quot;&quot;,&quot;non-dropping-particle&quot;:&quot;&quot;},{&quot;family&quot;:&quot;Group&quot;,&quot;given&quot;:&quot;for the Northern New England Cardiovascular Disease Study&quot;,&quot;parse-names&quot;:false,&quot;dropping-particle&quot;:&quot;&quot;,&quot;non-dropping-particle&quot;:&quot;&quot;}],&quot;container-title&quot;:&quot;Journal of vascular surgery&quot;,&quot;accessed&quot;:{&quot;date-parts&quot;:[[2023,2,27]]},&quot;DOI&quot;:&quot;10.1016/S0741-5214(95)70286-5&quot;,&quot;ISSN&quot;:&quot;0741-5214&quot;,&quot;PMID&quot;:&quot;7877226&quot;,&quot;URL&quot;:&quot;https://pubmed.ncbi.nlm.nih.gov/7877226/&quot;,&quot;issued&quot;:{&quot;date-parts&quot;:[[1995]]},&quot;page&quot;:&quot;445-452&quot;,&quot;abstract&quot;:&quot;Purpose: The purpose of this study was to examine the effect of peripheral vascular disease (PVD) on in-hospital mortality rates after coronary artery bypass grafting (CABG). Methods: We performed a regional cohort study of 3003 patients undergoing CABG between 1987 and 1989 at five tertiary care centers in Maine, New Hampshire, and Vermont. Data reflecting patient characteristics, severity of heart disease, comorbidity, and in-hospital mortality rates were collected prospectively; the presence of clinical and subclinical indicators of PVD was determined retrospectively. Results: Observed in-hospital mortality rates with CABG were 2.4-fold higher in the 796 patients with indicators of PVD (7.7%) than in the 2207 patients without PVD (3.2%) (crude odds ratio [OR] 2.42 [95% confidence interval (CI) 1.73-3.37]). After adjusting for their higher comorbidity scores, more advanced heart disease, and age, patients with PVD remained 73% more likely to die in hospital after CABG (adjusted OR 1.73 [CI 1.19-2.51]). The excess risk of in-hospital death associated with PVD was attributable largely to lower extremity occlusive disease (adjusted OR 2.03 [CI 1.34-3.07]). Subclinical lower extremity occlusive disease (asymptomatic absence of pedal pulses) had the same effect as clinically overt disease. Cerebrovascular disease had a small and statistically nonsignificant effect on CABG-related deaths (adjusted OR 1.13 [CI 0.73-1.74]). Excess mortality rates in patients with PVD were primarily due to increased risk of death from heart failure and dysrhythmias, but not to cerebrovascular accidents or peripheral arterial complications. Conclusions: The presence of lower extremity arterial occlusive disease is an important, independent predictor of in-hospital mortality rates for patients undergoing CABG. Controlled studies of the long-term effects of CABG in patients with PVD are needed to determine the optimal role of myocardial revascularization in this population. (J VASC SURG 1995;21:445-52.). © 1995 Society for Vascular Surgery and International Society for Cardiovascular Surgery, North American Chapter.&quot;,&quot;publisher&quot;:&quot;J Vasc Surg&quot;,&quot;issue&quot;:&quot;3&quot;,&quot;volume&quot;:&quot;21&quot;,&quot;container-title-short&quot;:&quot;J Vasc Surg&quot;},&quot;isTemporary&quot;:false}]},{&quot;citationID&quot;:&quot;MENDELEY_CITATION_9d2e6e36-2118-4b56-aba7-b28433608a4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&quot;,&quot;citationItems&quot;:[{&quot;id&quot;:&quot;27f5da60-69d7-380a-bf46-4c01fc7df3b6&quot;,&quot;itemData&quot;:{&quot;type&quot;:&quot;article-journal&quot;,&quot;id&quot;:&quot;27f5da60-69d7-380a-bf46-4c01fc7df3b6&quot;,&quot;title&quot;:&quot;2018 ESC/EACTS Guidelines on myocardial revascularization&quot;,&quot;author&quot;:[{&quot;family&quot;:&quot;Neumann&quot;,&quot;given&quot;:&quot;F. J.&quot;,&quot;parse-names&quot;:false,&quot;dropping-particle&quot;:&quot;&quot;,&quot;non-dropping-particle&quot;:&quot;&quot;},{&quot;family&quot;:&quot;Sousa-Uva&quot;,&quot;given&quot;:&quot;Miguel&quot;,&quot;parse-names&quot;:false,&quot;dropping-particle&quot;:&quot;&quot;,&quot;non-dropping-particle&quot;:&quot;&quot;},{&quot;family&quot;:&quot;Ahlsson&quot;,&quot;given&quot;:&quot;Anders&quot;,&quot;parse-names&quot;:false,&quot;dropping-particle&quot;:&quot;&quot;,&quot;non-dropping-particle&quot;:&quot;&quot;},{&quot;family&quot;:&quot;Alfonso&quot;,&quot;given&quot;:&quot;Fernando&quot;,&quot;parse-names&quot;:false,&quot;dropping-particle&quot;:&quot;&quot;,&quot;non-dropping-particle&quot;:&quot;&quot;},{&quot;family&quot;:&quot;Banning&quot;,&quot;given&quot;:&quot;Adrian P.&quot;,&quot;parse-names&quot;:false,&quot;dropping-particle&quot;:&quot;&quot;,&quot;non-dropping-particle&quot;:&quot;&quot;},{&quot;family&quot;:&quot;Benedetto&quot;,&quot;given&quot;:&quot;Umberto&quot;,&quot;parse-names&quot;:false,&quot;dropping-particle&quot;:&quot;&quot;,&quot;non-dropping-particle&quot;:&quot;&quot;},{&quot;family&quot;:&quot;Byrne&quot;,&quot;given&quot;:&quot;Robert A.&quot;,&quot;parse-names&quot;:false,&quot;dropping-particle&quot;:&quot;&quot;,&quot;non-dropping-particle&quot;:&quot;&quot;},{&quot;family&quot;:&quot;Collet&quot;,&quot;given&quot;:&quot;Jean Philippe&quot;,&quot;parse-names&quot;:false,&quot;dropping-particle&quot;:&quot;&quot;,&quot;non-dropping-particle&quot;:&quot;&quot;},{&quot;family&quot;:&quot;Falk&quot;,&quot;given&quot;:&quot;Volkmar&quot;,&quot;parse-names&quot;:false,&quot;dropping-particle&quot;:&quot;&quot;,&quot;non-dropping-particle&quot;:&quot;&quot;},{&quot;family&quot;:&quot;Head&quot;,&quot;given&quot;:&quot;Stuart J.&quot;,&quot;parse-names&quot;:false,&quot;dropping-particle&quot;:&quot;&quot;,&quot;non-dropping-particle&quot;:&quot;&quot;},{&quot;family&quot;:&quot;Jüni&quot;,&quot;given&quot;:&quot;Peter&quot;,&quot;parse-names&quot;:false,&quot;dropping-particle&quot;:&quot;&quot;,&quot;non-dropping-particle&quot;:&quot;&quot;},{&quot;family&quot;:&quot;Kastrati&quot;,&quot;given&quot;:&quot;Adnan&quot;,&quot;parse-names&quot;:false,&quot;dropping-particle&quot;:&quot;&quot;,&quot;non-dropping-particle&quot;:&quot;&quot;},{&quot;family&quot;:&quot;Koller&quot;,&quot;given&quot;:&quot;Akos&quot;,&quot;parse-names&quot;:false,&quot;dropping-particle&quot;:&quot;&quot;,&quot;non-dropping-particle&quot;:&quot;&quot;},{&quot;family&quot;:&quot;Kristensen&quot;,&quot;given&quot;:&quot;Steen D.&quot;,&quot;parse-names&quot;:false,&quot;dropping-particle&quot;:&quot;&quot;,&quot;non-dropping-particle&quot;:&quot;&quot;},{&quot;family&quot;:&quot;Niebauer&quot;,&quot;given&quot;:&quot;Josef&quot;,&quot;parse-names&quot;:false,&quot;dropping-particle&quot;:&quot;&quot;,&quot;non-dropping-particle&quot;:&quot;&quot;},{&quot;family&quot;:&quot;Richter&quot;,&quot;given&quot;:&quot;Dimitrios J.&quot;,&quot;parse-names&quot;:false,&quot;dropping-particle&quot;:&quot;&quot;,&quot;non-dropping-particle&quot;:&quot;&quot;},{&quot;family&quot;:&quot;Seferovic&quot;,&quot;given&quot;:&quot;Petar M.&quot;,&quot;parse-names&quot;:false,&quot;dropping-particle&quot;:&quot;&quot;,&quot;non-dropping-particle&quot;:&quot;&quot;},{&quot;family&quot;:&quot;Sibbing&quot;,&quot;given&quot;:&quot;Dirk&quot;,&quot;parse-names&quot;:false,&quot;dropping-particle&quot;:&quot;&quot;,&quot;non-dropping-particle&quot;:&quot;&quot;},{&quot;family&quot;:&quot;Stefanini&quot;,&quot;given&quot;:&quot;Giulio G.&quot;,&quot;parse-names&quot;:false,&quot;dropping-particle&quot;:&quot;&quot;,&quot;non-dropping-particle&quot;:&quot;&quot;},{&quot;family&quot;:&quot;Windecker&quot;,&quot;given&quot;:&quot;Stephan&quot;,&quot;parse-names&quot;:false,&quot;dropping-particle&quot;:&quot;&quot;,&quot;non-dropping-particle&quot;:&quot;&quot;},{&quot;family&quot;:&quot;Yadav&quot;,&quot;given&quot;:&quot;Rashmi&quot;,&quot;parse-names&quot;:false,&quot;dropping-particle&quot;:&quot;&quot;,&quot;non-dropping-particle&quot;:&quot;&quot;},{&quot;family&quot;:&quot;Zembala&quot;,&quot;given&quot;:&quot;Michael O.&quot;,&quot;parse-names&quot;:false,&quot;dropping-particle&quot;:&quot;&quot;,&quot;non-dropping-particle&quot;:&quot;&quot;},{&quot;family&quot;:&quot;Wijns&quot;,&quot;given&quot;:&quot;William&quot;,&quot;parse-names&quot;:false,&quot;dropping-particle&quot;:&quot;&quot;,&quot;non-dropping-particle&quot;:&quot;&quot;},{&quot;family&quot;:&quot;Glineur&quot;,&quot;given&quot;:&quot;David&quot;,&quot;parse-names&quot;:false,&quot;dropping-particle&quot;:&quot;&quot;,&quot;non-dropping-particle&quot;:&quot;&quot;},{&quot;family&quot;:&quot;Aboyans&quot;,&quot;given&quot;:&quot;Victor&quot;,&quot;parse-names&quot;:false,&quot;dropping-particle&quot;:&quot;&quot;,&quot;non-dropping-particle&quot;:&quot;&quot;},{&quot;family&quot;:&quot;Achenbach&quot;,&quot;given&quot;:&quot;Stephan&quot;,&quot;parse-names&quot;:false,&quot;dropping-particle&quot;:&quot;&quot;,&quot;non-dropping-particle&quot;:&quot;&quot;},{&quot;family&quot;:&quot;Agewall&quot;,&quot;given&quot;:&quot;Stefan&quot;,&quot;parse-names&quot;:false,&quot;dropping-particle&quot;:&quot;&quot;,&quot;non-dropping-particle&quot;:&quot;&quot;},{&quot;family&quot;:&quot;Andreotti&quot;,&quot;given&quot;:&quot;Felicita&quot;,&quot;parse-names&quot;:false,&quot;dropping-particle&quot;:&quot;&quot;,&quot;non-dropping-particle&quot;:&quot;&quot;},{&quot;family&quot;:&quot;Barbato&quot;,&quot;given&quot;:&quot;Emanuele&quot;,&quot;parse-names&quot;:false,&quot;dropping-particle&quot;:&quot;&quot;,&quot;non-dropping-particle&quot;:&quot;&quot;},{&quot;family&quot;:&quot;Baumbach&quot;,&quot;given&quot;:&quot;Andreas&quot;,&quot;parse-names&quot;:false,&quot;dropping-particle&quot;:&quot;&quot;,&quot;non-dropping-particle&quot;:&quot;&quot;},{&quot;family&quot;:&quot;Brophy&quot;,&quot;given&quot;:&quot;James&quot;,&quot;parse-names&quot;:false,&quot;dropping-particle&quot;:&quot;&quot;,&quot;non-dropping-particle&quot;:&quot;&quot;},{&quot;family&quot;:&quot;Bueno&quot;,&quot;given&quot;:&quot;Hcrossed&quot;,&quot;parse-names&quot;:false,&quot;dropping-particle&quot;:&quot;&quot;,&quot;non-dropping-particle&quot;:&quot;&quot;},{&quot;family&quot;:&quot;Calvert&quot;,&quot;given&quot;:&quot;Patrick A.&quot;,&quot;parse-names&quot;:false,&quot;dropping-particle&quot;:&quot;&quot;,&quot;non-dropping-particle&quot;:&quot;&quot;},{&quot;family&quot;:&quot;Capodanno&quot;,&quot;given&quot;:&quot;Davide&quot;,&quot;parse-names&quot;:false,&quot;dropping-particle&quot;:&quot;&quot;,&quot;non-dropping-particle&quot;:&quot;&quot;},{&quot;family&quot;:&quot;Davierwala&quot;,&quot;given&quot;:&quot;Piroze M.&quot;,&quot;parse-names&quot;:false,&quot;dropping-particle&quot;:&quot;&quot;,&quot;non-dropping-particle&quot;:&quot;&quot;},{&quot;family&quot;:&quot;Delgado&quot;,&quot;given&quot;:&quot;Victoria&quot;,&quot;parse-names&quot;:false,&quot;dropping-particle&quot;:&quot;&quot;,&quot;non-dropping-particle&quot;:&quot;&quot;},{&quot;family&quot;:&quot;Dudek&quot;,&quot;given&quot;:&quot;Dariusz&quot;,&quot;parse-names&quot;:false,&quot;dropping-particle&quot;:&quot;&quot;,&quot;non-dropping-particle&quot;:&quot;&quot;},{&quot;family&quot;:&quot;Freemantle&quot;,&quot;given&quot;:&quot;Nick&quot;,&quot;parse-names&quot;:false,&quot;dropping-particle&quot;:&quot;&quot;,&quot;non-dropping-particle&quot;:&quot;&quot;},{&quot;family&quot;:&quot;Funck-Brentano&quot;,&quot;given&quot;:&quot;Christian&quot;,&quot;parse-names&quot;:false,&quot;dropping-particle&quot;:&quot;&quot;,&quot;non-dropping-particle&quot;:&quot;&quot;},{&quot;family&quot;:&quot;Gaemperli&quot;,&quot;given&quot;:&quot;Oliver&quot;,&quot;parse-names&quot;:false,&quot;dropping-particle&quot;:&quot;&quot;,&quot;non-dropping-particle&quot;:&quot;&quot;},{&quot;family&quot;:&quot;Gielen&quot;,&quot;given&quot;:&quot;Stephan&quot;,&quot;parse-names&quot;:false,&quot;dropping-particle&quot;:&quot;&quot;,&quot;non-dropping-particle&quot;:&quot;&quot;},{&quot;family&quot;:&quot;Gilard&quot;,&quot;given&quot;:&quot;Martine&quot;,&quot;parse-names&quot;:false,&quot;dropping-particle&quot;:&quot;&quot;,&quot;non-dropping-particle&quot;:&quot;&quot;},{&quot;family&quot;:&quot;Gorenek&quot;,&quot;given&quot;:&quot;Bulent&quot;,&quot;parse-names&quot;:false,&quot;dropping-particle&quot;:&quot;&quot;,&quot;non-dropping-particle&quot;:&quot;&quot;},{&quot;family&quot;:&quot;Haasenritter&quot;,&quot;given&quot;:&quot;Joerg&quot;,&quot;parse-names&quot;:false,&quot;dropping-particle&quot;:&quot;&quot;,&quot;non-dropping-particle&quot;:&quot;&quot;},{&quot;family&quot;:&quot;Haude&quot;,&quot;given&quot;:&quot;Michael&quot;,&quot;parse-names&quot;:false,&quot;dropping-particle&quot;:&quot;&quot;,&quot;non-dropping-particle&quot;:&quot;&quot;},{&quot;family&quot;:&quot;Ibanez&quot;,&quot;given&quot;:&quot;Borja&quot;,&quot;parse-names&quot;:false,&quot;dropping-particle&quot;:&quot;&quot;,&quot;non-dropping-particle&quot;:&quot;&quot;},{&quot;family&quot;:&quot;Iung&quot;,&quot;given&quot;:&quot;Bernard&quot;,&quot;parse-names&quot;:false,&quot;dropping-particle&quot;:&quot;&quot;,&quot;non-dropping-particle&quot;:&quot;&quot;},{&quot;family&quot;:&quot;Jeppsson&quot;,&quot;given&quot;:&quot;Anders&quot;,&quot;parse-names&quot;:false,&quot;dropping-particle&quot;:&quot;&quot;,&quot;non-dropping-particle&quot;:&quot;&quot;},{&quot;family&quot;:&quot;Katritsis&quot;,&quot;given&quot;:&quot;Demosthene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Leite-Moreira&quot;,&quot;given&quot;:&quot;Adelino&quot;,&quot;parse-names&quot;:false,&quot;dropping-particle&quot;:&quot;&quot;,&quot;non-dropping-particle&quot;:&quot;&quot;},{&quot;family&quot;:&quot;Lund&quot;,&quot;given&quot;:&quot;Lars H.&quot;,&quot;parse-names&quot;:false,&quot;dropping-particle&quot;:&quot;&quot;,&quot;non-dropping-particle&quot;:&quot;&quot;},{&quot;family&quot;:&quot;Maisano&quot;,&quot;given&quot;:&quot;Francesco&quot;,&quot;parse-names&quot;:false,&quot;dropping-particle&quot;:&quot;&quot;,&quot;non-dropping-particle&quot;:&quot;&quot;},{&quot;family&quot;:&quot;Mehilli&quot;,&quot;given&quot;:&quot;Julinda&quot;,&quot;parse-names&quot;:false,&quot;dropping-particle&quot;:&quot;&quot;,&quot;non-dropping-particle&quot;:&quot;&quot;},{&quot;family&quot;:&quot;Metzler&quot;,&quot;given&quot;:&quot;Bernhard&quot;,&quot;parse-names&quot;:false,&quot;dropping-particle&quot;:&quot;&quot;,&quot;non-dropping-particle&quot;:&quot;&quot;},{&quot;family&quot;:&quot;Montalescot&quot;,&quot;given&quot;:&quot;Gilles&quot;,&quot;parse-names&quot;:false,&quot;dropping-particle&quot;:&quot;&quot;,&quot;non-dropping-particle&quot;:&quot;&quot;},{&quot;family&quot;:&quot;Pagano&quot;,&quot;given&quot;:&quot;Domenico&quot;,&quot;parse-names&quot;:false,&quot;dropping-particle&quot;:&quot;&quot;,&quot;non-dropping-particle&quot;:&quot;&quot;},{&quot;family&quot;:&quot;Petronio&quot;,&quot;given&quot;:&quot;Anna Sonia&quot;,&quot;parse-names&quot;:false,&quot;dropping-particle&quot;:&quot;&quot;,&quot;non-dropping-particle&quot;:&quot;&quot;},{&quot;family&quot;:&quot;Piepoli&quot;,&quot;given&quot;:&quot;Massimo Francesco&quot;,&quot;parse-names&quot;:false,&quot;dropping-particle&quot;:&quot;&quot;,&quot;non-dropping-particle&quot;:&quot;&quot;},{&quot;family&quot;:&quot;Popescu&quot;,&quot;given&quot;:&quot;Bogdan A.&quot;,&quot;parse-names&quot;:false,&quot;dropping-particle&quot;:&quot;&quot;,&quot;non-dropping-particle&quot;:&quot;&quot;},{&quot;family&quot;:&quot;Sádaba&quot;,&quot;given&quot;:&quot;Rafael&quot;,&quot;parse-names&quot;:false,&quot;dropping-particle&quot;:&quot;&quot;,&quot;non-dropping-particle&quot;:&quot;&quot;},{&quot;family&quot;:&quot;Shlyakhto&quot;,&quot;given&quot;:&quot;Evgeny&quot;,&quot;parse-names&quot;:false,&quot;dropping-particle&quot;:&quot;&quot;,&quot;non-dropping-particle&quot;:&quot;&quot;},{&quot;family&quot;:&quot;Silber&quot;,&quot;given&quot;:&quot;Sigmund&quot;,&quot;parse-names&quot;:false,&quot;dropping-particle&quot;:&quot;&quot;,&quot;non-dropping-particle&quot;:&quot;&quot;},{&quot;family&quot;:&quot;Simpson&quot;,&quot;given&quot;:&quot;Iain A.&quot;,&quot;parse-names&quot;:false,&quot;dropping-particle&quot;:&quot;&quot;,&quot;non-dropping-particle&quot;:&quot;&quot;},{&quot;family&quot;:&quot;Sparv&quot;,&quot;given&quot;:&quot;David&quot;,&quot;parse-names&quot;:false,&quot;dropping-particle&quot;:&quot;&quot;,&quot;non-dropping-particle&quot;:&quot;&quot;},{&quot;family&quot;:&quot;Tavilla&quot;,&quot;given&quot;:&quot;Giuseppe&quot;,&quot;parse-names&quot;:false,&quot;dropping-particle&quot;:&quot;&quot;,&quot;non-dropping-particle&quot;:&quot;&quot;},{&quot;family&quot;:&quot;Thiele&quot;,&quot;given&quot;:&quot;Holger&quot;,&quot;parse-names&quot;:false,&quot;dropping-particle&quot;:&quot;&quot;,&quot;non-dropping-particle&quot;:&quot;&quot;},{&quot;family&quot;:&quot;Tousek&quot;,&quot;given&quot;:&quot;Petr&quot;,&quot;parse-names&quot;:false,&quot;dropping-particle&quot;:&quot;&quot;,&quot;non-dropping-particle&quot;:&quot;&quot;},{&quot;family&quot;:&quot;Belle&quot;,&quot;given&quot;:&quot;Eric&quot;,&quot;parse-names&quot;:false,&quot;dropping-particle&quot;:&quot;&quot;,&quot;non-dropping-particle&quot;:&quot;van&quot;},{&quot;family&quot;:&quot;Vranckx&quot;,&quot;given&quot;:&quot;Pascal&quot;,&quot;parse-names&quot;:false,&quot;dropping-particle&quot;:&quot;&quot;,&quot;non-dropping-particle&quot;:&quot;&quot;},{&quot;family&quot;:&quot;Witkowski&quot;,&quot;given&quot;:&quot;Adam&quot;,&quot;parse-names&quot;:false,&quot;dropping-particle&quot;:&quot;&quot;,&quot;non-dropping-particle&quot;:&quot;&quot;},{&quot;family&quot;:&quot;Zamorano&quot;,&quot;given&quot;:&quot;Jose Luis&quot;,&quot;parse-names&quot;:false,&quot;dropping-particle&quot;:&quot;&quot;,&quot;non-dropping-particle&quot;:&quot;&quot;},{&quot;family&quot;:&quot;Roffi&quot;,&quot;given&quot;:&quot;Marco&quot;,&quot;parse-names&quot;:false,&quot;dropping-particle&quot;:&quot;&quot;,&quot;non-dropping-particle&quot;:&quot;&quot;}],&quot;container-title&quot;:&quot;European Heart Journal&quot;,&quot;accessed&quot;:{&quot;date-parts&quot;:[[2023,2,27]]},&quot;DOI&quot;:&quot;10.1093/eurheartj/ehy394&quot;,&quot;ISSN&quot;:&quot;15229645&quot;,&quot;PMID&quot;:&quot;30165437&quot;,&quot;issued&quot;:{&quot;date-parts&quot;:[[2019,1,7]]},&quot;page&quot;:&quot;87-165&quot;,&quot;publisher&quot;:&quot;Oxford University Press&quot;,&quot;issue&quot;:&quot;2&quot;,&quot;volume&quot;:&quot;40&quot;,&quot;container-title-short&quot;:&quot;Eur Heart J&quot;},&quot;isTemporary&quot;:false}]},{&quot;citationID&quot;:&quot;MENDELEY_CITATION_ade3d91b-2faa-41bd-a050-91ea79633f0b&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&quot;,&quot;citationItems&quot;:[{&quot;id&quot;:&quot;0a8f76ba-edd6-3ca1-9b27-44e96bafe128&quot;,&quot;itemData&quot;:{&quot;type&quot;:&quot;article-journal&quot;,&quot;id&quot;:&quot;0a8f76ba-edd6-3ca1-9b27-44e96bafe128&quot;,&quot;title&quot;:&quot;The prevalence of abdominal aortic aneurysm is consistently high among patients with coronary artery disease&quot;,&quot;author&quot;:[{&quot;family&quot;:&quot;Hernesniemi&quot;,&quot;given&quot;:&quot;Jussi A.&quot;,&quot;parse-names&quot;:false,&quot;dropping-particle&quot;:&quot;&quot;,&quot;non-dropping-particle&quot;:&quot;&quot;},{&quot;family&quot;:&quot;Vänni&quot;,&quot;given&quot;:&quot;Ville&quot;,&quot;parse-names&quot;:false,&quot;dropping-particle&quot;:&quot;&quot;,&quot;non-dropping-particle&quot;:&quot;&quot;},{&quot;family&quot;:&quot;Hakala&quot;,&quot;given&quot;:&quot;Tapio&quot;,&quot;parse-names&quot;:false,&quot;dropping-particle&quot;:&quot;&quot;,&quot;non-dropping-particle&quot;:&quot;&quot;}],&quot;container-title&quot;:&quot;Journal of vascular surgery&quot;,&quot;accessed&quot;:{&quot;date-parts&quot;:[[2023,2,27]]},&quot;DOI&quot;:&quot;10.1016/J.JVS.2015.02.037&quot;,&quot;ISSN&quot;:&quot;1097-6809&quot;,&quot;PMID&quot;:&quot;26115925&quot;,&quot;URL&quot;:&quot;https://pubmed.ncbi.nlm.nih.gov/26115925/&quot;,&quot;issued&quot;:{&quot;date-parts&quot;:[[2015,7,1]]},&quot;page&quot;:&quot;232-240.e3&quot;,&quot;abstract&quot;:&quot;Objective Emerging evidence suggests high prevalence of abdominal aortic aneurysm (AAA) among patients with coronary disease. Accurate characterization of the association between coronary disease and AAA and of the actual prevalence of AAA among patients with angiography-verified coronary artery disease (CAD) is needed to evaluate the possible benefits of systematic screening for AAA. Methods We searched for studies that reported the association between AAA and CAD or coronary heart disease (CHD; wider phenotype definition) in the general population (randomized controlled trials, prospective population cohorts) and those that reported the prevalence of AAA among patients with angiography-verified CAD through PubMed, Embase, and reference lists for the period between 1980 and 2014. Random-effects models were applied because of the high heterogeneity between included studies. Results Among the general population, 23 studies reported the association between CHD and the occurrence of subclinical AAA (positive ultrasound screening; meta-analyzed odds ratio of 2.38 with 95% confidence interval [CI] of 1.78-3.19; P = 4.1 × 10-9). According to four prospective studies, CHD is a strong predictor of future AAA events (fatal and nonfatal; meta-analyzed hazard ratio of 3.49 with 95% CI of 2.56-4.76; P = 2.4 × 10-15). Altogether, 10 studies reported the prevalence of AAA among patients with angiography-verified CAD or undergoing coronary artery bypass grafting. Among men, meta-analyzed prevalence was 9.5% (95% CI, 7.6%-11.7%). Among men undergoing coronary artery bypass grafting or with three-vessel disease, the prevalence was 11.4% (95% CI, 9.1%-13.9%). Among women, the prevalence was low (0.35%). Conclusions The risk of subclinical AAA and future AAA events is high among patients with coronary disease. Screening for AAA among CAD patients by cardiologists would be easy and inexpensive, with possible benefits to survival and risk evaluation.&quot;,&quot;publisher&quot;:&quot;J Vasc Surg&quot;,&quot;issue&quot;:&quot;1&quot;,&quot;volume&quot;:&quot;62&quot;,&quot;container-title-short&quot;:&quot;J Vasc Surg&quot;},&quot;isTemporary&quot;:false},{&quot;id&quot;:&quot;6a277ddb-7ab3-3a2c-a061-1f7bff33376f&quot;,&quot;itemData&quot;:{&quot;type&quot;:&quot;article-journal&quot;,&quot;id&quot;:&quot;6a277ddb-7ab3-3a2c-a061-1f7bff33376f&quot;,&quot;title&quot;:&quot;2014 ESC guidelines on the diagnosis and treatment of aortic diseases&quot;,&quot;author&quot;:[{&quot;family&quot;:&quot;Erbel&quot;,&quot;given&quot;:&quot;Raimund&quot;,&quot;parse-names&quot;:false,&quot;dropping-particle&quot;:&quot;&quot;,&quot;non-dropping-particle&quot;:&quot;&quot;},{&quot;family&quot;:&quot;Aboyans&quot;,&quot;given&quot;:&quot;Victor&quot;,&quot;parse-names&quot;:false,&quot;dropping-particle&quot;:&quot;&quot;,&quot;non-dropping-particle&quot;:&quot;&quot;},{&quot;family&quot;:&quot;Boileau&quot;,&quot;given&quot;:&quot;Catherine&quot;,&quot;parse-names&quot;:false,&quot;dropping-particle&quot;:&quot;&quot;,&quot;non-dropping-particle&quot;:&quot;&quot;},{&quot;family&quot;:&quot;Bossone&quot;,&quot;given&quot;:&quot;Eduardo&quot;,&quot;parse-names&quot;:false,&quot;dropping-particle&quot;:&quot;&quot;,&quot;non-dropping-particle&quot;:&quot;&quot;},{&quot;family&quot;:&quot;Bartolomeo&quot;,&quot;given&quot;:&quot;Roberto&quot;,&quot;parse-names&quot;:false,&quot;dropping-particle&quot;:&quot;&quot;,&quot;non-dropping-particle&quot;:&quot;di&quot;},{&quot;family&quot;:&quot;Eggebrecht&quot;,&quot;given&quot;:&quot;Holger&quot;,&quot;parse-names&quot;:false,&quot;dropping-particle&quot;:&quot;&quot;,&quot;non-dropping-particle&quot;:&quot;&quot;},{&quot;family&quot;:&quot;Evangelista&quot;,&quot;given&quot;:&quot;Arturo&quot;,&quot;parse-names&quot;:false,&quot;dropping-particle&quot;:&quot;&quot;,&quot;non-dropping-particle&quot;:&quot;&quot;},{&quot;family&quot;:&quot;Falk&quot;,&quot;given&quot;:&quot;Volkmar&quot;,&quot;parse-names&quot;:false,&quot;dropping-particle&quot;:&quot;&quot;,&quot;non-dropping-particle&quot;:&quot;&quot;},{&quot;family&quot;:&quot;Frank&quot;,&quot;given&quot;:&quot;Herbert&quot;,&quot;parse-names&quot;:false,&quot;dropping-particle&quot;:&quot;&quot;,&quot;non-dropping-particle&quot;:&quot;&quot;},{&quot;family&quot;:&quot;Gaemperli&quot;,&quot;given&quot;:&quot;Oliver&quot;,&quot;parse-names&quot;:false,&quot;dropping-particle&quot;:&quot;&quot;,&quot;non-dropping-particle&quot;:&quot;&quot;},{&quot;family&quot;:&quot;Grabenwöger&quot;,&quot;given&quot;:&quot;Martin&quot;,&quot;parse-names&quot;:false,&quot;dropping-particle&quot;:&quot;&quot;,&quot;non-dropping-particle&quot;:&quot;&quot;},{&quot;family&quot;:&quot;Haverich&quot;,&quot;given&quot;:&quot;Axel&quot;,&quot;parse-names&quot;:false,&quot;dropping-particle&quot;:&quot;&quot;,&quot;non-dropping-particle&quot;:&quot;&quot;},{&quot;family&quot;:&quot;Iung&quot;,&quot;given&quot;:&quot;Bernard&quot;,&quot;parse-names&quot;:false,&quot;dropping-particle&quot;:&quot;&quot;,&quot;non-dropping-particle&quot;:&quot;&quot;},{&quot;family&quot;:&quot;Manolis&quot;,&quot;given&quot;:&quot;Athanasios John&quot;,&quot;parse-names&quot;:false,&quot;dropping-particle&quot;:&quot;&quot;,&quot;non-dropping-particle&quot;:&quot;&quot;},{&quot;family&quot;:&quot;Meijboom&quot;,&quot;given&quot;:&quot;Folkert&quot;,&quot;parse-names&quot;:false,&quot;dropping-particle&quot;:&quot;&quot;,&quot;non-dropping-particle&quot;:&quot;&quot;},{&quot;family&quot;:&quot;Nienaber&quot;,&quot;given&quot;:&quot;Christoph A.&quot;,&quot;parse-names&quot;:false,&quot;dropping-particle&quot;:&quot;&quot;,&quot;non-dropping-particle&quot;:&quot;&quot;},{&quot;family&quot;:&quot;Roffi&quot;,&quot;given&quot;:&quot;Marco&quot;,&quot;parse-names&quot;:false,&quot;dropping-particle&quot;:&quot;&quot;,&quot;non-dropping-particle&quot;:&quot;&quot;},{&quot;family&quot;:&quot;Rousseau&quot;,&quot;given&quot;:&quot;Hervé&quot;,&quot;parse-names&quot;:false,&quot;dropping-particle&quot;:&quot;&quot;,&quot;non-dropping-particle&quot;:&quot;&quot;},{&quot;family&quot;:&quot;Sechtem&quot;,&quot;given&quot;:&quot;Udo&quot;,&quot;parse-names&quot;:false,&quot;dropping-particle&quot;:&quot;&quot;,&quot;non-dropping-particle&quot;:&quot;&quot;},{&quot;family&quot;:&quot;Sirnes&quot;,&quot;given&quot;:&quot;Per Anton&quot;,&quot;parse-names&quot;:false,&quot;dropping-particle&quot;:&quot;&quot;,&quot;non-dropping-particle&quot;:&quot;&quot;},{&quot;family&quot;:&quot;Allmen&quot;,&quot;given&quot;:&quot;Regula S.&quot;,&quot;parse-names&quot;:false,&quot;dropping-particle&quot;:&quot;&quot;,&quot;non-dropping-particle&quot;:&quot;von&quot;},{&quot;family&quot;:&quot;Vrints&quot;,&quot;given&quot;:&quot;Christiaan J.M.&quot;,&quot;parse-names&quot;:false,&quot;dropping-particle&quot;:&quot;&quot;,&quot;non-dropping-particle&quot;:&quot;&quot;},{&quot;family&quot;:&quot;Zamorano&quot;,&quot;given&quot;:&quot;Jose Luis&quot;,&quot;parse-names&quot;:false,&quot;dropping-particle&quot;:&quot;&quot;,&quot;non-dropping-particle&quot;:&quot;&quot;},{&quot;family&quot;:&quot;Achenbach&quot;,&quot;given&quot;:&quot;Stephan&quot;,&quot;parse-names&quot;:false,&quot;dropping-particle&quot;:&quot;&quot;,&quot;non-dropping-particle&quot;:&quot;&quot;},{&quot;family&quot;:&quot;Baumgartner&quot;,&quot;given&quot;:&quot;Helmut&quot;,&quot;parse-names&quot;:false,&quot;dropping-particle&quot;:&quot;&quot;,&quot;non-dropping-particle&quot;:&quot;&quot;},{&quot;family&quot;:&quot;Bax&quot;,&quot;given&quot;:&quot;Jeroen J.&quot;,&quot;parse-names&quot;:false,&quot;dropping-particle&quot;:&quot;&quot;,&quot;non-dropping-particle&quot;:&quot;&quot;},{&quot;family&quot;:&quot;Bueno&quot;,&quot;given&quot;:&quot;Héctor&quot;,&quot;parse-names&quot;:false,&quot;dropping-particle&quot;:&quot;&quot;,&quot;non-dropping-particle&quot;:&quot;&quot;},{&quot;family&quot;:&quot;Dean&quot;,&quot;given&quot;:&quot;Veronica&quot;,&quot;parse-names&quot;:false,&quot;dropping-particle&quot;:&quot;&quot;,&quot;non-dropping-particle&quot;:&quot;&quot;},{&quot;family&quot;:&quot;Deaton&quot;,&quot;given&quot;:&quot;Christi&quot;,&quot;parse-names&quot;:false,&quot;dropping-particle&quot;:&quot;&quot;,&quot;non-dropping-particle&quot;:&quot;&quot;},{&quot;family&quot;:&quot;Erol&quot;,&quot;given&quot;:&quot;Çetin&quot;,&quot;parse-names&quot;:false,&quot;dropping-particle&quot;:&quot;&quot;,&quot;non-dropping-particle&quot;:&quot;&quot;},{&quot;family&quot;:&quot;Fagard&quot;,&quot;given&quot;:&quot;Robert&quot;,&quot;parse-names&quot;:false,&quot;dropping-particle&quot;:&quot;&quot;,&quot;non-dropping-particle&quot;:&quot;&quot;},{&quot;family&quot;:&quot;Ferrari&quot;,&quot;given&quot;:&quot;Roberto&quot;,&quot;parse-names&quot;:false,&quot;dropping-particle&quot;:&quot;&quot;,&quot;non-dropping-particle&quot;:&quot;&quot;},{&quot;family&quot;:&quot;Hasdai&quot;,&quot;given&quot;:&quot;David&quot;,&quot;parse-names&quot;:false,&quot;dropping-particle&quot;:&quot;&quot;,&quot;non-dropping-particle&quot;:&quot;&quot;},{&quot;family&quot;:&quot;Hoes&quot;,&quot;given&quot;:&quot;Arno&quot;,&quot;parse-names&quot;:false,&quot;dropping-particle&quot;:&quot;&quot;,&quot;non-dropping-particle&quot;:&quot;&quot;},{&quot;family&quot;:&quot;Kirchhof&quot;,&quot;given&quot;:&quot;Paulu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Lancellotti&quot;,&quot;given&quot;:&quot;Patrizio&quot;,&quot;parse-names&quot;:false,&quot;dropping-particle&quot;:&quot;&quot;,&quot;non-dropping-particle&quot;:&quot;&quot;},{&quot;family&quot;:&quot;Linhart&quot;,&quot;given&quot;:&quot;Ales&quot;,&quot;parse-names&quot;:false,&quot;dropping-particle&quot;:&quot;&quot;,&quot;non-dropping-particle&quot;:&quot;&quot;},{&quot;family&quot;:&quot;Nihoyannopoulos&quot;,&quot;given&quot;:&quot;Petros&quot;,&quot;parse-names&quot;:false,&quot;dropping-particle&quot;:&quot;&quot;,&quot;non-dropping-particle&quot;:&quot;&quot;},{&quot;family&quot;:&quot;Piepoli&quot;,&quot;given&quot;:&quot;Massimo F.&quot;,&quot;parse-names&quot;:false,&quot;dropping-particle&quot;:&quot;&quot;,&quot;non-dropping-particle&quot;:&quot;&quot;},{&quot;family&quot;:&quot;Ponikowski&quot;,&quot;given&quot;:&quot;Piotr&quot;,&quot;parse-names&quot;:false,&quot;dropping-particle&quot;:&quot;&quot;,&quot;non-dropping-particle&quot;:&quot;&quot;},{&quot;family&quot;:&quot;Tamargo&quot;,&quot;given&quot;:&quot;Juan Luis&quot;,&quot;parse-names&quot;:false,&quot;dropping-particle&quot;:&quot;&quot;,&quot;non-dropping-particle&quot;:&quot;&quot;},{&quot;family&quot;:&quot;Tendera&quot;,&quot;given&quot;:&quot;Michal&quot;,&quot;parse-names&quot;:false,&quot;dropping-particle&quot;:&quot;&quot;,&quot;non-dropping-particle&quot;:&quot;&quot;},{&quot;family&quot;:&quot;Torbicki&quot;,&quot;given&quot;:&quot;Adam&quot;,&quot;parse-names&quot;:false,&quot;dropping-particle&quot;:&quot;&quot;,&quot;non-dropping-particle&quot;:&quot;&quot;},{&quot;family&quot;:&quot;Wijns&quot;,&quot;given&quot;:&quot;William&quot;,&quot;parse-names&quot;:false,&quot;dropping-particle&quot;:&quot;&quot;,&quot;non-dropping-particle&quot;:&quot;&quot;},{&quot;family&quot;:&quot;Windecker&quot;,&quot;given&quot;:&quot;Stephan&quot;,&quot;parse-names&quot;:false,&quot;dropping-particle&quot;:&quot;&quot;,&quot;non-dropping-particle&quot;:&quot;&quot;},{&quot;family&quot;:&quot;Czerny&quot;,&quot;given&quot;:&quot;Martin&quot;,&quot;parse-names&quot;:false,&quot;dropping-particle&quot;:&quot;&quot;,&quot;non-dropping-particle&quot;:&quot;&quot;},{&quot;family&quot;:&quot;Deanfield&quot;,&quot;given&quot;:&quot;John&quot;,&quot;parse-names&quot;:false,&quot;dropping-particle&quot;:&quot;&quot;,&quot;non-dropping-particle&quot;:&quot;&quot;},{&quot;family&quot;:&quot;Mario&quot;,&quot;given&quot;:&quot;Carlo&quot;,&quot;parse-names&quot;:false,&quot;dropping-particle&quot;:&quot;&quot;,&quot;non-dropping-particle&quot;:&quot;di&quot;},{&quot;family&quot;:&quot;Pepi&quot;,&quot;given&quot;:&quot;Mauro&quot;,&quot;parse-names&quot;:false,&quot;dropping-particle&quot;:&quot;&quot;,&quot;non-dropping-particle&quot;:&quot;&quot;},{&quot;family&quot;:&quot;Taboada&quot;,&quot;given&quot;:&quot;Maria Jesus Salvador&quot;,&quot;parse-names&quot;:false,&quot;dropping-particle&quot;:&quot;&quot;,&quot;non-dropping-particle&quot;:&quot;&quot;},{&quot;family&quot;:&quot;Sambeek&quot;,&quot;given&quot;:&quot;Marc R.&quot;,&quot;parse-names&quot;:false,&quot;dropping-particle&quot;:&quot;&quot;,&quot;non-dropping-particle&quot;:&quot;van&quot;},{&quot;family&quot;:&quot;Vlachopoulos&quot;,&quot;given&quot;:&quot;Charalambos&quot;,&quot;parse-names&quot;:false,&quot;dropping-particle&quot;:&quot;&quot;,&quot;non-dropping-particle&quot;:&quot;&quot;}],&quot;container-title&quot;:&quot;European Heart Journal&quot;,&quot;accessed&quot;:{&quot;date-parts&quot;:[[2023,2,27]]},&quot;DOI&quot;:&quot;10.1093/eurheartj/ehu281&quot;,&quot;ISSN&quot;:&quot;15229645&quot;,&quot;PMID&quot;:&quot;25173340&quot;,&quot;issued&quot;:{&quot;date-parts&quot;:[[2014,11,1]]},&quot;page&quot;:&quot;2873-2926&quot;,&quot;publisher&quot;:&quot;Oxford University Press&quot;,&quot;issue&quot;:&quot;41&quot;,&quot;volume&quot;:&quot;35&quot;,&quot;container-title-short&quot;:&quot;Eur Heart J&quot;},&quot;isTemporary&quot;:false}]},{&quot;citationID&quot;:&quot;MENDELEY_CITATION_592913de-0b97-49f9-ad20-3862e450425b&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&quot;,&quot;citationItems&quot;:[{&quot;id&quot;:&quot;651fd27f-0e6c-3f7d-ab16-ded82eaf8f67&quot;,&quot;itemData&quot;:{&quot;type&quot;:&quot;article-journal&quot;,&quot;id&quot;:&quot;651fd27f-0e6c-3f7d-ab16-ded82eaf8f67&quot;,&quot;title&quot;:&quot;The impact of peripheral vascular disease on long-term survival after coronary artery bypass graft surgery&quot;,&quot;author&quot;:[{&quot;family&quot;:&quot;Chu&quot;,&quot;given&quot;:&quot;Danny&quot;,&quot;parse-names&quot;:false,&quot;dropping-particle&quot;:&quot;&quot;,&quot;non-dropping-particle&quot;:&quot;&quot;},{&quot;family&quot;:&quot;Bakaeen&quot;,&quot;given&quot;:&quot;Faisal G.&quot;,&quot;parse-names&quot;:false,&quot;dropping-particle&quot;:&quot;&quot;,&quot;non-dropping-particle&quot;:&quot;&quot;},{&quot;family&quot;:&quot;Wang&quot;,&quot;given&quot;:&quot;Xing Li&quot;,&quot;parse-names&quot;:false,&quot;dropping-particle&quot;:&quot;&quot;,&quot;non-dropping-particle&quot;:&quot;&quot;},{&quot;family&quot;:&quot;Dao&quot;,&quot;given&quot;:&quot;Tam K.&quot;,&quot;parse-names&quot;:false,&quot;dropping-particle&quot;:&quot;&quot;,&quot;non-dropping-particle&quot;:&quot;&quot;},{&quot;family&quot;:&quot;LeMaire&quot;,&quot;given&quot;:&quot;Scott A.&quot;,&quot;parse-names&quot;:false,&quot;dropping-particle&quot;:&quot;&quot;,&quot;non-dropping-particle&quot;:&quot;&quot;},{&quot;family&quot;:&quot;Coselli&quot;,&quot;given&quot;:&quot;Joseph S.&quot;,&quot;parse-names&quot;:false,&quot;dropping-particle&quot;:&quot;&quot;,&quot;non-dropping-particle&quot;:&quot;&quot;},{&quot;family&quot;:&quot;Huh&quot;,&quot;given&quot;:&quot;Joseph&quot;,&quot;parse-names&quot;:false,&quot;dropping-particle&quot;:&quot;&quot;,&quot;non-dropping-particle&quot;:&quot;&quot;}],&quot;container-title&quot;:&quot;The Annals of thoracic surgery&quot;,&quot;accessed&quot;:{&quot;date-parts&quot;:[[2023,2,27]]},&quot;DOI&quot;:&quot;10.1016/J.ATHORACSUR.2008.06.024&quot;,&quot;ISSN&quot;:&quot;1552-6259&quot;,&quot;PMID&quot;:&quot;18805156&quot;,&quot;URL&quot;:&quot;https://pubmed.ncbi.nlm.nih.gov/18805156/&quot;,&quot;issued&quot;:{&quot;date-parts&quot;:[[2008,10]]},&quot;page&quot;:&quot;1175-1180&quot;,&quot;abstract&quot;:&quot;Background: Although peripheral vascular disease is known to negatively affect overall survival, its effects on survival after surgical myocardial revascularization have not been well described. The objective of this study was to examine the impact of peripheral vascular disease on long-term survival after coronary artery bypass grafting. Methods: We reviewed records of 1,164 consecutive patients (370 with peripheral vascular disease and 794 without it) who underwent primary isolated coronary artery bypass graft surgery between 1997 and 2007. Univariate and multivariate logistic regression methods were used to analyze variables associated with early outcomes. We assessed long-term survival by using Kaplan-Meier curves generated by log-rank tests, adjusting for confounding factors with Cox proportional hazards regression analysis. Results: Patients with peripheral vascular disease were generally sicker and had more comorbidities than patients without peripheral vascular disease. The presence of peripheral vascular disease does not predict increased rates of 30-day mortality or major adverse cardiac events. However, after controlling for potential confounding factors, patients with peripheral vascular disease had a significantly worse 9-year survival rate than patients without peripheral vascular disease (72.9% ± 4.1% versus 82.8% ± 2.4%; adjusted hazard ratio, 1.7; 95% confidence interval: 1.2 to 2.4; p = 0.004). Conclusions: Although peripheral vascular disease does not affect early outcomes in coronary artery bypass operations, it is an independent predictor of poor long-term survival among patients undergoing coronary artery bypass graft surgery. Identifying the mechanism that underlies this difference is important for improving survival in patients with peripheral vascular disease who undergo surgical myocardial revascularization. © 2008 The Society of Thoracic Surgeons.&quot;,&quot;publisher&quot;:&quot;Ann Thorac Surg&quot;,&quot;issue&quot;:&quot;4&quot;,&quot;volume&quot;:&quot;86&quot;,&quot;container-title-short&quot;:&quot;Ann Thorac Surg&quot;},&quot;isTemporary&quot;:false},{&quot;id&quot;:&quot;dc20791a-2a7d-3d53-9a75-c4f49249e7f9&quot;,&quot;itemData&quot;:{&quot;type&quot;:&quot;article-journal&quot;,&quot;id&quot;:&quot;dc20791a-2a7d-3d53-9a75-c4f49249e7f9&quot;,&quot;title&quot;:&quot;Epidemiology of peripheral artery disease&quot;,&quot;author&quot;:[{&quot;family&quot;:&quot;Criqui&quot;,&quot;given&quot;:&quot;Michael H.&quot;,&quot;parse-names&quot;:false,&quot;dropping-particle&quot;:&quot;&quot;,&quot;non-dropping-particle&quot;:&quot;&quot;},{&quot;family&quot;:&quot;Aboyans&quot;,&quot;given&quot;:&quot;Victor&quot;,&quot;parse-names&quot;:false,&quot;dropping-particle&quot;:&quot;&quot;,&quot;non-dropping-particle&quot;:&quot;&quot;}],&quot;container-title&quot;:&quot;Circulation research&quot;,&quot;accessed&quot;:{&quot;date-parts&quot;:[[2023,2,27]]},&quot;DOI&quot;:&quot;10.1161/CIRCRESAHA.116.303849&quot;,&quot;ISSN&quot;:&quot;1524-4571&quot;,&quot;PMID&quot;:&quot;25908725&quot;,&quot;URL&quot;:&quot;https://pubmed.ncbi.nlm.nih.gov/25908725/&quot;,&quot;issued&quot;:{&quot;date-parts&quot;:[[2015,4,24]]},&quot;page&quot;:&quot;1509-1526&quot;,&quot;abstract&quot;:&quot;New data on the epidemiology of peripheral artery disease (PAD) are available, and they should be integrated with previous data. We provide an updated, integrated overview of the epidemiology of PAD, a focused literature review was conducted on the epidemiology of PAD. The PAD results were grouped into symptoms, diagnosis, prevalence, and incidence both in the United States and globally, risk factors, progression, coprevalence with other atherosclerotic disease, and association with incident cardiovascular morbidity and mortality. The most common symptom of PAD is intermittent claudication, but noninvasive measures, such as the ankle-brachial index, show that asymptomatic PAD is several times more common in the population than intermittent claudication. PAD prevalence and incidence are both sharply age-related, rising &gt;10% among patients in their 60s and 70s. With aging of the global population, it seems likely that PAD will be increasingly common in the future. Prevalence seems to be higher among men than women for more severe or symptomatic disease. The major risk factors for PAD are similar to those for coronary and cerebrovascular disease, with some differences in the relative importance of factors. Smoking is a particularly strong risk factor for PAD, as is diabetes mellitus, and several newer risk markers have shown independent associations with PAD. PAD is strongly associated with concomitant coronary and cerebrovascular diseases. After adjustment for known cardiovascular disease risk factors, PAD is associated with an increased risk of incident coronary and cerebrovascular disease morbidity and mortality.&quot;,&quot;publisher&quot;:&quot;Circ Res&quot;,&quot;issue&quot;:&quot;9&quot;,&quot;volume&quot;:&quot;116&quot;,&quot;container-title-short&quot;:&quot;Circ Res&quot;},&quot;isTemporary&quot;:false},{&quot;id&quot;:&quot;22662479-fe4e-388d-a22e-f156a5f6caa3&quot;,&quot;itemData&quot;:{&quot;type&quot;:&quot;article-journal&quot;,&quot;id&quot;:&quot;22662479-fe4e-388d-a22e-f156a5f6caa3&quot;,&quot;title&quot;:&quot;Association between advanced age and vascular disease in different arterial territories: a population database of over 3.6 million subjects&quot;,&quot;author&quot;:[{&quot;family&quot;:&quot;Savji&quot;,&quot;given&quot;:&quot;Nazir&quot;,&quot;parse-names&quot;:false,&quot;dropping-particle&quot;:&quot;&quot;,&quot;non-dropping-particle&quot;:&quot;&quot;},{&quot;family&quot;:&quot;Rockman&quot;,&quot;given&quot;:&quot;Caron B.&quot;,&quot;parse-names&quot;:false,&quot;dropping-particle&quot;:&quot;&quot;,&quot;non-dropping-particle&quot;:&quot;&quot;},{&quot;family&quot;:&quot;Skolnick&quot;,&quot;given&quot;:&quot;Adam H.&quot;,&quot;parse-names&quot;:false,&quot;dropping-particle&quot;:&quot;&quot;,&quot;non-dropping-particle&quot;:&quot;&quot;},{&quot;family&quot;:&quot;Guo&quot;,&quot;given&quot;:&quot;Yu&quot;,&quot;parse-names&quot;:false,&quot;dropping-particle&quot;:&quot;&quot;,&quot;non-dropping-particle&quot;:&quot;&quot;},{&quot;family&quot;:&quot;Adelman&quot;,&quot;given&quot;:&quot;Mark A.&quot;,&quot;parse-names&quot;:false,&quot;dropping-particle&quot;:&quot;&quot;,&quot;non-dropping-particle&quot;:&quot;&quot;},{&quot;family&quot;:&quot;Riles&quot;,&quot;given&quot;:&quot;Thomas&quot;,&quot;parse-names&quot;:false,&quot;dropping-particle&quot;:&quot;&quot;,&quot;non-dropping-particle&quot;:&quot;&quot;},{&quot;family&quot;:&quot;Berger&quot;,&quot;given&quot;:&quot;Jeffrey S.&quot;,&quot;parse-names&quot;:false,&quot;dropping-particle&quot;:&quot;&quot;,&quot;non-dropping-particle&quot;:&quot;&quot;}],&quot;container-title&quot;:&quot;Journal of the American College of Cardiology&quot;,&quot;container-title-short&quot;:&quot;J Am Coll Cardiol&quot;,&quot;accessed&quot;:{&quot;date-parts&quot;:[[2023,2,27]]},&quot;DOI&quot;:&quot;10.1016/J.JACC.2013.01.054&quot;,&quot;ISSN&quot;:&quot;1558-3597&quot;,&quot;PMID&quot;:&quot;23500290&quot;,&quot;URL&quot;:&quot;https://pubmed.ncbi.nlm.nih.gov/23500290/&quot;,&quot;issued&quot;:{&quot;date-parts&quot;:[[2013,4,23]]},&quot;page&quot;:&quot;1736-1743&quot;,&quot;abstract&quot;:&quot;Objectives: This study sought to determine the relationship between vascular disease in different arterial territories and advanced age. Background: Vascular disease in the peripheral circulation is associated with significant morbidity and mortality. There is little data to assess the prevalence of different phenotypes of vascular disease in the very elderly. Methods: Over 3.6 million self-referred participants from 2003 to 2008 who completed a medical and lifestyle questionnaire in the United States were evaluated by screening ankle brachial indices &lt;0.9 for peripheral artery disease (PAD), and ultrasound imaging for carotid artery stenosis (CAS) &gt;50% and abdominal aortic aneurysm (AAA) &gt;3 cm. Participants were stratified by decade of life. Multivariate logistic regression analysis was used to estimate odds of disease in different age categories. Results: Overall, the prevalence of PAD, CAS, and AAA, was 3.7%, 3.9%, and 0.9%, respectively. Prevalence of any vascular disease increased with age (40 to 50 years: 2%, 51 to 60 years: 3.5%, 61 to 70 years: 7.1%, 71 to 80 years: 13.0%, 81 to 90 years: 22.3%, 91 to 100 years: 32.5%; p &lt; 0.0001). Prevalence of disease in each vascular territory increased with age. After adjustment for sex, race/ethnicity, body mass index, family history of cardiovascular disease, smoking, diabetes, hypertension, hypercholesterolemia, and exercise, the odds of PAD (odds ratio [OR]: 2.14; 95% confidence interval [CI]: 2.12 to 2.15), CAS (OR: 1.80; 95% CI: 1.79 to 1.81), and AAA (OR: 2.33; 95% CI: 2.30 to 2.36) increased with every decade of life. Conclusions: There is a dramatic increase in the prevalence of PAD, CAS, and AAA with advanced age. More than 20% and 30% of octogenarians and nonagenarians, respectively, have vascular disease in at least 1 arterial territory. © 2013 American College of Cardiology Foundation.&quot;,&quot;publisher&quot;:&quot;J Am Coll Cardiol&quot;,&quot;issue&quot;:&quot;16&quot;,&quot;volume&quot;:&quot;61&quot;},&quot;isTemporary&quot;:false}]},{&quot;citationID&quot;:&quot;MENDELEY_CITATION_66d5c1f5-92bd-4050-8a49-3825a4226fb3&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&quot;,&quot;citationItems&quot;:[{&quot;id&quot;:&quot;acff82ff-90ee-32d5-aa57-16d05b560fca&quot;,&quot;itemData&quot;:{&quot;type&quot;:&quot;article-journal&quot;,&quot;id&quot;:&quot;acff82ff-90ee-32d5-aa57-16d05b560fca&quot;,&quot;title&quot;:&quot;Prognostic importance of lower extremity arterial disease in patients undergoing coronary revascularization in the Bypass Angioplasty Revascularization Investigation (BARI)&quot;,&quot;author&quot;:[{&quot;family&quot;:&quot;Burek&quot;,&quot;given&quot;:&quot;Karen A.&quot;,&quot;parse-names&quot;:false,&quot;dropping-particle&quot;:&quot;&quot;,&quot;non-dropping-particle&quot;:&quot;&quot;},{&quot;family&quot;:&quot;Sutton-Tyrrell&quot;,&quot;given&quot;:&quot;Kim&quot;,&quot;parse-names&quot;:false,&quot;dropping-particle&quot;:&quot;&quot;,&quot;non-dropping-particle&quot;:&quot;&quot;},{&quot;family&quot;:&quot;Brooks&quot;,&quot;given&quot;:&quot;Maria Mori&quot;,&quot;parse-names&quot;:false,&quot;dropping-particle&quot;:&quot;&quot;,&quot;non-dropping-particle&quot;:&quot;&quot;},{&quot;family&quot;:&quot;Naydeck&quot;,&quot;given&quot;:&quot;Barbara&quot;,&quot;parse-names&quot;:false,&quot;dropping-particle&quot;:&quot;&quot;,&quot;non-dropping-particle&quot;:&quot;&quot;},{&quot;family&quot;:&quot;Keller&quot;,&quot;given&quot;:&quot;Norma&quot;,&quot;parse-names&quot;:false,&quot;dropping-particle&quot;:&quot;&quot;,&quot;non-dropping-particle&quot;:&quot;&quot;},{&quot;family&quot;:&quot;Sellers&quot;,&quot;given&quot;:&quot;Mary Ann&quot;,&quot;parse-names&quot;:false,&quot;dropping-particle&quot;:&quot;&quot;,&quot;non-dropping-particle&quot;:&quot;&quot;},{&quot;family&quot;:&quot;Roubin&quot;,&quot;given&quot;:&quot;Gary&quot;,&quot;parse-names&quot;:false,&quot;dropping-particle&quot;:&quot;&quot;,&quot;non-dropping-particle&quot;:&quot;&quot;},{&quot;family&quot;:&quot;Jandová&quot;,&quot;given&quot;:&quot;Růžena&quot;,&quot;parse-names&quot;:false,&quot;dropping-particle&quot;:&quot;&quot;,&quot;non-dropping-particle&quot;:&quot;&quot;},{&quot;family&quot;:&quot;Rihal&quot;,&quot;given&quot;:&quot;Charanjit S.&quot;,&quot;parse-names&quot;:false,&quot;dropping-particle&quot;:&quot;&quot;,&quot;non-dropping-particle&quot;:&quot;&quot;}],&quot;container-title&quot;:&quot;Journal of the American College of Cardiology&quot;,&quot;accessed&quot;:{&quot;date-parts&quot;:[[2023,2,27]]},&quot;DOI&quot;:&quot;10.1016/S0735-1097(99)00262-4&quot;,&quot;ISSN&quot;:&quot;0735-1097&quot;,&quot;PMID&quot;:&quot;10483952&quot;,&quot;URL&quot;:&quot;https://pubmed.ncbi.nlm.nih.gov/10483952/&quot;,&quot;issued&quot;:{&quot;date-parts&quot;:[[1999,9]]},&quot;page&quot;:&quot;716-721&quot;,&quot;abstract&quot;:&quot;OBJECTIVES: The purpose of this study was to evaluate the prevalence and prognostic importance of lower extremity arterial disease (LEAD) in patients with multivessel coronary artery disease. BACKGROUND: The presence of clinically evident LEAD increases the risk of death in patients with known coronary artery disease. Because studies have lacked noninvasive measures of subclinical LEAD, the true prognostic importance of lower extremity atherosclerosis in this population has probably been underestimated. METHODS: Ankle blood pressures were measured in 405 consecutive patients with angiographically documented multivessel coronary disease from seven Bypass Angioplasty Revascularization Investigation (BARI) sites and a parallel study site within 3 years of enrollment. Lower extremity arterial disease was defined as an ankle/arm systolic blood pressure ratio of 0.90 or less. RESULTS: Among patients studied, 69 (17%) had LEAD. These patients were more likely to be current smokers, treated for diabetes, older and present with unstable angina compared with patients without LEAD. Among patients who underwent coronary arterial bypass grafting, major 0 complications occurred in 2.8% of those without LEAD compared with 20.7% of those with LEAD (p = 0.002). Five-year mortality rates were similar for symptomatic LEAD (14%) and asymptomatic LEAD (14%). Patients without LEAD had a 3% mortality. After adjusting for baseline differences, the relative risk of death was 4.9 times greater for patients with LEAD compared with those without (95% confidence interval [CI]: 1.8, 13.4, p &lt; 0.01). CONCLUSIONS: Patients with LEAD have a significantly higher risk of death than patients without LEAD, regardless of the presence of symptoms. An abnormal ankle/arm index is a strong predictor of mortality and can be used to further stratify risk among patients with multivessel coronary artery disease.&quot;,&quot;publisher&quot;:&quot;J Am Coll Cardiol&quot;,&quot;issue&quot;:&quot;3&quot;,&quot;volume&quot;:&quot;34&quot;,&quot;container-title-short&quot;:&quot;J Am Coll Cardiol&quot;},&quot;isTemporary&quot;:false},{&quot;id&quot;:&quot;ad338b7f-b018-3f29-ae17-4d72a6a3c7fd&quot;,&quot;itemData&quot;:{&quot;type&quot;:&quot;article-journal&quot;,&quot;id&quot;:&quot;ad338b7f-b018-3f29-ae17-4d72a6a3c7fd&quot;,&quot;title&quot;:&quot;Long-term prognostic value of clinically evident noncoronary vascular disease in patients undergoing coronary revascularization in the Bypass Angioplasty Revascularization Investigation (BARI)&quot;,&quot;author&quot;:[{&quot;family&quot;:&quot;Sutton-Tyrrell&quot;,&quot;given&quot;:&quot;Kim&quot;,&quot;parse-names&quot;:false,&quot;dropping-particle&quot;:&quot;&quot;,&quot;non-dropping-particle&quot;:&quot;&quot;},{&quot;family&quot;:&quot;Rihal&quot;,&quot;given&quot;:&quot;Charanjit&quot;,&quot;parse-names&quot;:false,&quot;dropping-particle&quot;:&quot;&quot;,&quot;non-dropping-particle&quot;:&quot;&quot;},{&quot;family&quot;:&quot;Sellers&quot;,&quot;given&quot;:&quot;Mary Ann&quot;,&quot;parse-names&quot;:false,&quot;dropping-particle&quot;:&quot;&quot;,&quot;non-dropping-particle&quot;:&quot;&quot;},{&quot;family&quot;:&quot;Burek&quot;,&quot;given&quot;:&quot;Karen&quot;,&quot;parse-names&quot;:false,&quot;dropping-particle&quot;:&quot;&quot;,&quot;non-dropping-particle&quot;:&quot;&quot;},{&quot;family&quot;:&quot;Trudel&quot;,&quot;given&quot;:&quot;Johanne&quot;,&quot;parse-names&quot;:false,&quot;dropping-particle&quot;:&quot;&quot;,&quot;non-dropping-particle&quot;:&quot;&quot;},{&quot;family&quot;:&quot;Roubin&quot;,&quot;given&quot;:&quot;Gary&quot;,&quot;parse-names&quot;:false,&quot;dropping-particle&quot;:&quot;&quot;,&quot;non-dropping-particle&quot;:&quot;&quot;},{&quot;family&quot;:&quot;Brooks&quot;,&quot;given&quot;:&quot;Maria Mori&quot;,&quot;parse-names&quot;:false,&quot;dropping-particle&quot;:&quot;&quot;,&quot;non-dropping-particle&quot;:&quot;&quot;},{&quot;family&quot;:&quot;Grogan&quot;,&quot;given&quot;:&quot;Mary&quot;,&quot;parse-names&quot;:false,&quot;dropping-particle&quot;:&quot;&quot;,&quot;non-dropping-particle&quot;:&quot;&quot;},{&quot;family&quot;:&quot;Sopko&quot;,&quot;given&quot;:&quot;George&quot;,&quot;parse-names&quot;:false,&quot;dropping-particle&quot;:&quot;&quot;,&quot;non-dropping-particle&quot;:&quot;&quot;},{&quot;family&quot;:&quot;Keller&quot;,&quot;given&quot;:&quot;Norma&quot;,&quot;parse-names&quot;:false,&quot;dropping-particle&quot;:&quot;&quot;,&quot;non-dropping-particle&quot;:&quot;&quot;},{&quot;family&quot;:&quot;Jandová&quot;,&quot;given&quot;:&quot;Ružena&quot;,&quot;parse-names&quot;:false,&quot;dropping-particle&quot;:&quot;&quot;,&quot;non-dropping-particle&quot;:&quot;&quot;}],&quot;container-title&quot;:&quot;American Journal of Cardiology&quot;,&quot;accessed&quot;:{&quot;date-parts&quot;:[[2023,2,27]]},&quot;DOI&quot;:&quot;10.1016/S0002-9149(97)00934-X&quot;,&quot;ISSN&quot;:&quot;00029149&quot;,&quot;PMID&quot;:&quot;9485122&quot;,&quot;URL&quot;:&quot;https://pubmed.ncbi.nlm.nih.gov/9485122/&quot;,&quot;issued&quot;:{&quot;date-parts&quot;:[[1998,2,15]]},&quot;page&quot;:&quot;375-381&quot;,&quot;abstract&quot;:&quot;In the general population, peripheral atherosclerosis is a strong predictor of cardiovascular disease and death. In patients with known coronary artery disease, it is unclear whether the presence of additional noncoronary atherosclerosis is of further prognostic value. In the Bypass Angioplasty Revascularization Investigation, 5-year outcome was compared between patients with and without clinically evident noncoronary atherosclerosis. Within the subgroup with noncoronary atherosclerosis, surgery, and angioplasty treatment strategies were compared. Noncoronary atherosclerosis was defined as claudication, peripheral vascular surgery, abdominal aortic aneurysm, history of cerebral ischemia, or carotid disease. Among 1,816 patients, 303 (17%) had noncoronary atherosclerosis. These patients were more likely to have a history of congestive heart failure, diabetes, and hypertension, and were more likely to smoke. Coronary angiographic variables were similar between the 2 groups. Five-year survival was 75.8% for patients with noncoronary atherosclerosis and 90.2% those without (p &lt; 0.001). The adjusted relative risk of death was 1.7 for any noncoronary atherosclerosis, 1.5 for lower extremity disease alone, 1.7 for cerebral disease alone, and 2.3 for both conditions. Among the 303 patients with noncoronary atherosclerosis, the adjusted relative risk of death for surgery versus angioplasty was 0.87 (p = 0.40). However, the study has limited power to detect a treatment effect in this small subgroup. Thus, patients with combined coronary and clinically evident noncoronary atherosclerosis are a high-risk group with significantly worse long-term outcome compared patients with isolated coronary disease.&quot;,&quot;publisher&quot;:&quot;Am J Cardiol&quot;,&quot;issue&quot;:&quot;4&quot;,&quot;volume&quot;:&quot;81&quot;,&quot;container-title-short&quot;:&quot;&quot;},&quot;isTemporary&quot;:false},{&quot;id&quot;:&quot;ff46d803-c94e-39ae-b13e-1a4060bb3044&quot;,&quot;itemData&quot;:{&quot;type&quot;:&quot;article-journal&quot;,&quot;id&quot;:&quot;ff46d803-c94e-39ae-b13e-1a4060bb3044&quot;,&quot;title&quot;:&quot;Increased incidence of periprocedural complications among patients with peripheral vascular disease undergoing myocardial revascularization in the bypass angioplasty revascularization investigation&quot;,&quot;author&quot;:[{&quot;family&quot;:&quot;Rihal&quot;,&quot;given&quot;:&quot;Charanjit S.&quot;,&quot;parse-names&quot;:false,&quot;dropping-particle&quot;:&quot;&quot;,&quot;non-dropping-particle&quot;:&quot;&quot;},{&quot;family&quot;:&quot;Sutton-Tyrrell&quot;,&quot;given&quot;:&quot;Kim&quot;,&quot;parse-names&quot;:false,&quot;dropping-particle&quot;:&quot;&quot;,&quot;non-dropping-particle&quot;:&quot;&quot;},{&quot;family&quot;:&quot;Guo&quot;,&quot;given&quot;:&quot;Ping&quot;,&quot;parse-names&quot;:false,&quot;dropping-particle&quot;:&quot;&quot;,&quot;non-dropping-particle&quot;:&quot;&quot;},{&quot;family&quot;:&quot;Keller&quot;,&quot;given&quot;:&quot;Norma M.&quot;,&quot;parse-names&quot;:false,&quot;dropping-particle&quot;:&quot;&quot;,&quot;non-dropping-particle&quot;:&quot;&quot;},{&quot;family&quot;:&quot;Jandova&quot;,&quot;given&quot;:&quot;Ruzena&quot;,&quot;parse-names&quot;:false,&quot;dropping-particle&quot;:&quot;&quot;,&quot;non-dropping-particle&quot;:&quot;&quot;},{&quot;family&quot;:&quot;Sellers&quot;,&quot;given&quot;:&quot;Mary Ann&quot;,&quot;parse-names&quot;:false,&quot;dropping-particle&quot;:&quot;&quot;,&quot;non-dropping-particle&quot;:&quot;&quot;},{&quot;family&quot;:&quot;Schaff&quot;,&quot;given&quot;:&quot;Hartzell&quot;,&quot;parse-names&quot;:false,&quot;dropping-particle&quot;:&quot;v.&quot;,&quot;non-dropping-particle&quot;:&quot;&quot;},{&quot;family&quot;:&quot;Holmes&quot;,&quot;given&quot;:&quot;David R.&quot;,&quot;parse-names&quot;:false,&quot;dropping-particle&quot;:&quot;&quot;,&quot;non-dropping-particle&quot;:&quot;&quot;}],&quot;container-title&quot;:&quot;Circulation&quot;,&quot;container-title-short&quot;:&quot;Circulation&quot;,&quot;accessed&quot;:{&quot;date-parts&quot;:[[2023,2,27]]},&quot;DOI&quot;:&quot;10.1161/01.CIR.100.2.171&quot;,&quot;ISSN&quot;:&quot;1524-4539&quot;,&quot;PMID&quot;:&quot;10402447&quot;,&quot;URL&quot;:&quot;https://pubmed.ncbi.nlm.nih.gov/10402447/&quot;,&quot;issued&quot;:{&quot;date-parts&quot;:[[1999,7,13]]},&quot;page&quot;:&quot;171-177&quot;,&quot;abstract&quot;:&quot;Background - Risks of coronary artery bypass graft surgery (CABG) or percutaneous transluminal coronary angioplasty (PTCA) may be different in the presence of peripheral vascular disease (PVD). Methods and Results - We analyzed outcomes of 550 patients with PVD enrolled in the Bypass Angioplasty Revascularization Investigation randomized trial and registry. Compared with 1770 patients without PVD, those with PVD were older and had a greater prevalence of medical comorbid conditions. No significant differences in coronary anatomy or PTCA success rates were found. The risk of any major complication (death, myocardial infarction, stroke, coma, or emergency revascularization) after PTCA was significantly higher among patients with PVD (11.7% versus 7.8%, P=0.027). In multivariate analysis, this represented a 50% increase in the odds of having any major complication (multivariate odds ratio, 1.5; P=0.032). Among patients undergoing CABG, the risk of major complications was found to be markedly higher for patients with PVD (12%) than those without (6.1%, P=0.003) even after controlling for baseline differences (multivariate odds ratio, 1.8; P=0.018). Major differences between the PTCA and CABG groups were related primarily to a higher risk of neurological complications in PVD patients who had CABG (multivariate odds ratio, 2.8; P&lt;0.001). Conclusions - We conclude that patients with PVD are at high risk for periprocedural complications after myocardial revascularization, in particular neurological events.&quot;,&quot;publisher&quot;:&quot;Circulation&quot;,&quot;issue&quot;:&quot;2&quot;,&quot;volume&quot;:&quot;100&quot;},&quot;isTemporary&quot;:false}]},{&quot;citationID&quot;:&quot;MENDELEY_CITATION_6621c741-a9de-40e8-a2fe-6480e2abdea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&quot;,&quot;citationItems&quot;:[{&quot;id&quot;:&quot;651fd27f-0e6c-3f7d-ab16-ded82eaf8f67&quot;,&quot;itemData&quot;:{&quot;type&quot;:&quot;article-journal&quot;,&quot;id&quot;:&quot;651fd27f-0e6c-3f7d-ab16-ded82eaf8f67&quot;,&quot;title&quot;:&quot;The impact of peripheral vascular disease on long-term survival after coronary artery bypass graft surgery&quot;,&quot;author&quot;:[{&quot;family&quot;:&quot;Chu&quot;,&quot;given&quot;:&quot;Danny&quot;,&quot;parse-names&quot;:false,&quot;dropping-particle&quot;:&quot;&quot;,&quot;non-dropping-particle&quot;:&quot;&quot;},{&quot;family&quot;:&quot;Bakaeen&quot;,&quot;given&quot;:&quot;Faisal G.&quot;,&quot;parse-names&quot;:false,&quot;dropping-particle&quot;:&quot;&quot;,&quot;non-dropping-particle&quot;:&quot;&quot;},{&quot;family&quot;:&quot;Wang&quot;,&quot;given&quot;:&quot;Xing Li&quot;,&quot;parse-names&quot;:false,&quot;dropping-particle&quot;:&quot;&quot;,&quot;non-dropping-particle&quot;:&quot;&quot;},{&quot;family&quot;:&quot;Dao&quot;,&quot;given&quot;:&quot;Tam K.&quot;,&quot;parse-names&quot;:false,&quot;dropping-particle&quot;:&quot;&quot;,&quot;non-dropping-particle&quot;:&quot;&quot;},{&quot;family&quot;:&quot;LeMaire&quot;,&quot;given&quot;:&quot;Scott A.&quot;,&quot;parse-names&quot;:false,&quot;dropping-particle&quot;:&quot;&quot;,&quot;non-dropping-particle&quot;:&quot;&quot;},{&quot;family&quot;:&quot;Coselli&quot;,&quot;given&quot;:&quot;Joseph S.&quot;,&quot;parse-names&quot;:false,&quot;dropping-particle&quot;:&quot;&quot;,&quot;non-dropping-particle&quot;:&quot;&quot;},{&quot;family&quot;:&quot;Huh&quot;,&quot;given&quot;:&quot;Joseph&quot;,&quot;parse-names&quot;:false,&quot;dropping-particle&quot;:&quot;&quot;,&quot;non-dropping-particle&quot;:&quot;&quot;}],&quot;container-title&quot;:&quot;The Annals of thoracic surgery&quot;,&quot;accessed&quot;:{&quot;date-parts&quot;:[[2023,2,27]]},&quot;DOI&quot;:&quot;10.1016/J.ATHORACSUR.2008.06.024&quot;,&quot;ISSN&quot;:&quot;1552-6259&quot;,&quot;PMID&quot;:&quot;18805156&quot;,&quot;URL&quot;:&quot;https://pubmed.ncbi.nlm.nih.gov/18805156/&quot;,&quot;issued&quot;:{&quot;date-parts&quot;:[[2008,10]]},&quot;page&quot;:&quot;1175-1180&quot;,&quot;abstract&quot;:&quot;Background: Although peripheral vascular disease is known to negatively affect overall survival, its effects on survival after surgical myocardial revascularization have not been well described. The objective of this study was to examine the impact of peripheral vascular disease on long-term survival after coronary artery bypass grafting. Methods: We reviewed records of 1,164 consecutive patients (370 with peripheral vascular disease and 794 without it) who underwent primary isolated coronary artery bypass graft surgery between 1997 and 2007. Univariate and multivariate logistic regression methods were used to analyze variables associated with early outcomes. We assessed long-term survival by using Kaplan-Meier curves generated by log-rank tests, adjusting for confounding factors with Cox proportional hazards regression analysis. Results: Patients with peripheral vascular disease were generally sicker and had more comorbidities than patients without peripheral vascular disease. The presence of peripheral vascular disease does not predict increased rates of 30-day mortality or major adverse cardiac events. However, after controlling for potential confounding factors, patients with peripheral vascular disease had a significantly worse 9-year survival rate than patients without peripheral vascular disease (72.9% ± 4.1% versus 82.8% ± 2.4%; adjusted hazard ratio, 1.7; 95% confidence interval: 1.2 to 2.4; p = 0.004). Conclusions: Although peripheral vascular disease does not affect early outcomes in coronary artery bypass operations, it is an independent predictor of poor long-term survival among patients undergoing coronary artery bypass graft surgery. Identifying the mechanism that underlies this difference is important for improving survival in patients with peripheral vascular disease who undergo surgical myocardial revascularization. © 2008 The Society of Thoracic Surgeons.&quot;,&quot;publisher&quot;:&quot;Ann Thorac Surg&quot;,&quot;issue&quot;:&quot;4&quot;,&quot;volume&quot;:&quot;86&quot;,&quot;container-title-short&quot;:&quot;Ann Thorac Surg&quot;},&quot;isTemporary&quot;:false}]},{&quot;citationID&quot;:&quot;MENDELEY_CITATION_875f6cfd-c4ee-4be5-bc15-d9865dde5ff7&quot;,&quot;properties&quot;:{&quot;noteIndex&quot;:0},&quot;isEdited&quot;:false,&quot;manualOverride&quot;:{&quot;isManuallyOverridden&quot;:false,&quot;citeprocText&quot;:&quot;&lt;sup&gt;15,18&lt;/sup&gt;&quot;,&quot;manualOverrideText&quot;:&quot;&quot;},&quot;citationTag&quot;:&quot;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&quot;,&quot;citationItems&quot;:[{&quot;id&quot;:&quot;acff82ff-90ee-32d5-aa57-16d05b560fca&quot;,&quot;itemData&quot;:{&quot;type&quot;:&quot;article-journal&quot;,&quot;id&quot;:&quot;acff82ff-90ee-32d5-aa57-16d05b560fca&quot;,&quot;title&quot;:&quot;Prognostic importance of lower extremity arterial disease in patients undergoing coronary revascularization in the Bypass Angioplasty Revascularization Investigation (BARI)&quot;,&quot;author&quot;:[{&quot;family&quot;:&quot;Burek&quot;,&quot;given&quot;:&quot;Karen A.&quot;,&quot;parse-names&quot;:false,&quot;dropping-particle&quot;:&quot;&quot;,&quot;non-dropping-particle&quot;:&quot;&quot;},{&quot;family&quot;:&quot;Sutton-Tyrrell&quot;,&quot;given&quot;:&quot;Kim&quot;,&quot;parse-names&quot;:false,&quot;dropping-particle&quot;:&quot;&quot;,&quot;non-dropping-particle&quot;:&quot;&quot;},{&quot;family&quot;:&quot;Brooks&quot;,&quot;given&quot;:&quot;Maria Mori&quot;,&quot;parse-names&quot;:false,&quot;dropping-particle&quot;:&quot;&quot;,&quot;non-dropping-particle&quot;:&quot;&quot;},{&quot;family&quot;:&quot;Naydeck&quot;,&quot;given&quot;:&quot;Barbara&quot;,&quot;parse-names&quot;:false,&quot;dropping-particle&quot;:&quot;&quot;,&quot;non-dropping-particle&quot;:&quot;&quot;},{&quot;family&quot;:&quot;Keller&quot;,&quot;given&quot;:&quot;Norma&quot;,&quot;parse-names&quot;:false,&quot;dropping-particle&quot;:&quot;&quot;,&quot;non-dropping-particle&quot;:&quot;&quot;},{&quot;family&quot;:&quot;Sellers&quot;,&quot;given&quot;:&quot;Mary Ann&quot;,&quot;parse-names&quot;:false,&quot;dropping-particle&quot;:&quot;&quot;,&quot;non-dropping-particle&quot;:&quot;&quot;},{&quot;family&quot;:&quot;Roubin&quot;,&quot;given&quot;:&quot;Gary&quot;,&quot;parse-names&quot;:false,&quot;dropping-particle&quot;:&quot;&quot;,&quot;non-dropping-particle&quot;:&quot;&quot;},{&quot;family&quot;:&quot;Jandová&quot;,&quot;given&quot;:&quot;Růžena&quot;,&quot;parse-names&quot;:false,&quot;dropping-particle&quot;:&quot;&quot;,&quot;non-dropping-particle&quot;:&quot;&quot;},{&quot;family&quot;:&quot;Rihal&quot;,&quot;given&quot;:&quot;Charanjit S.&quot;,&quot;parse-names&quot;:false,&quot;dropping-particle&quot;:&quot;&quot;,&quot;non-dropping-particle&quot;:&quot;&quot;}],&quot;container-title&quot;:&quot;Journal of the American College of Cardiology&quot;,&quot;accessed&quot;:{&quot;date-parts&quot;:[[2023,2,27]]},&quot;DOI&quot;:&quot;10.1016/S0735-1097(99)00262-4&quot;,&quot;ISSN&quot;:&quot;0735-1097&quot;,&quot;PMID&quot;:&quot;10483952&quot;,&quot;URL&quot;:&quot;https://pubmed.ncbi.nlm.nih.gov/10483952/&quot;,&quot;issued&quot;:{&quot;date-parts&quot;:[[1999,9]]},&quot;page&quot;:&quot;716-721&quot;,&quot;abstract&quot;:&quot;OBJECTIVES: The purpose of this study was to evaluate the prevalence and prognostic importance of lower extremity arterial disease (LEAD) in patients with multivessel coronary artery disease. BACKGROUND: The presence of clinically evident LEAD increases the risk of death in patients with known coronary artery disease. Because studies have lacked noninvasive measures of subclinical LEAD, the true prognostic importance of lower extremity atherosclerosis in this population has probably been underestimated. METHODS: Ankle blood pressures were measured in 405 consecutive patients with angiographically documented multivessel coronary disease from seven Bypass Angioplasty Revascularization Investigation (BARI) sites and a parallel study site within 3 years of enrollment. Lower extremity arterial disease was defined as an ankle/arm systolic blood pressure ratio of 0.90 or less. RESULTS: Among patients studied, 69 (17%) had LEAD. These patients were more likely to be current smokers, treated for diabetes, older and present with unstable angina compared with patients without LEAD. Among patients who underwent coronary arterial bypass grafting, major 0 complications occurred in 2.8% of those without LEAD compared with 20.7% of those with LEAD (p = 0.002). Five-year mortality rates were similar for symptomatic LEAD (14%) and asymptomatic LEAD (14%). Patients without LEAD had a 3% mortality. After adjusting for baseline differences, the relative risk of death was 4.9 times greater for patients with LEAD compared with those without (95% confidence interval [CI]: 1.8, 13.4, p &lt; 0.01). CONCLUSIONS: Patients with LEAD have a significantly higher risk of death than patients without LEAD, regardless of the presence of symptoms. An abnormal ankle/arm index is a strong predictor of mortality and can be used to further stratify risk among patients with multivessel coronary artery disease.&quot;,&quot;publisher&quot;:&quot;J Am Coll Cardiol&quot;,&quot;issue&quot;:&quot;3&quot;,&quot;volume&quot;:&quot;34&quot;,&quot;container-title-short&quot;:&quot;J Am Coll Cardiol&quot;},&quot;isTemporary&quot;:false},{&quot;id&quot;:&quot;64f3e25e-551a-3ef1-a1ab-6e58e67f1645&quot;,&quot;itemData&quot;:{&quot;type&quot;:&quot;article-journal&quot;,&quot;id&quot;:&quot;64f3e25e-551a-3ef1-a1ab-6e58e67f1645&quot;,&quot;title&quot;:&quot;Peripheral vascular disease as a predictor of survival after coronary artery bypass grafting: comparison with a matched general population&quot;,&quot;author&quot;:[{&quot;family&quot;:&quot;Straten&quot;,&quot;given&quot;:&quot;Albert H.M.&quot;,&quot;parse-names&quot;:false,&quot;dropping-particle&quot;:&quot;&quot;,&quot;non-dropping-particle&quot;:&quot;van&quot;},{&quot;family&quot;:&quot;Firanescu&quot;,&quot;given&quot;:&quot;Cristina&quot;,&quot;parse-names&quot;:false,&quot;dropping-particle&quot;:&quot;&quot;,&quot;non-dropping-particle&quot;:&quot;&quot;},{&quot;family&quot;:&quot;Soliman Hamad&quot;,&quot;given&quot;:&quot;Mohamed A.&quot;,&quot;parse-names&quot;:false,&quot;dropping-particle&quot;:&quot;&quot;,&quot;non-dropping-particle&quot;:&quot;&quot;},{&quot;family&quot;:&quot;Tan&quot;,&quot;given&quot;:&quot;M. Erwin S.H.&quot;,&quot;parse-names&quot;:false,&quot;dropping-particle&quot;:&quot;&quot;,&quot;non-dropping-particle&quot;:&quot;&quot;},{&quot;family&quot;:&quot;Woorst&quot;,&quot;given&quot;:&quot;Joost F.J.&quot;,&quot;parse-names&quot;:false,&quot;dropping-particle&quot;:&quot;&quot;,&quot;non-dropping-particle&quot;:&quot;ter&quot;},{&quot;family&quot;:&quot;Martens&quot;,&quot;given&quot;:&quot;Elisabeth J.&quot;,&quot;parse-names&quot;:false,&quot;dropping-particle&quot;:&quot;&quot;,&quot;non-dropping-particle&quot;:&quot;&quot;},{&quot;family&quot;:&quot;Zundert&quot;,&quot;given&quot;:&quot;André A.J.&quot;,&quot;parse-names&quot;:false,&quot;dropping-particle&quot;:&quot;&quot;,&quot;non-dropping-particle&quot;:&quot;van&quot;}],&quot;container-title&quot;:&quot;The Annals of thoracic surgery&quot;,&quot;accessed&quot;:{&quot;date-parts&quot;:[[2023,2,27]]},&quot;DOI&quot;:&quot;10.1016/J.ATHORACSUR.2009.11.036&quot;,&quot;ISSN&quot;:&quot;1552-6259&quot;,&quot;PMID&quot;:&quot;20103313&quot;,&quot;URL&quot;:&quot;https://pubmed.ncbi.nlm.nih.gov/20103313/&quot;,&quot;issued&quot;:{&quot;date-parts&quot;:[[2010,2]]},&quot;page&quot;:&quot;414-420&quot;,&quot;abstract&quot;:&quot;Background: The European system for cardiac operative risk evaluation, the most popular European scoring system in cardiac surgery, uses the extracardiac arteriopathy as a risk factor for early mortality. We studied the effect of peripheral vascular disease (PVD) on early and late mortality in a large group of patients undergoing isolated coronary artery bypass surgery (CABG) surgery. Methods: During a ten-year period (January 1998 through December 2007) 10,626 patients underwent isolated CABG in our hospital. The primary endpoints of this study were early and late all-cause mortality. For each year of the study period, general population cohorts were matched with the patient groups for age and gender (expected survival). Results: Out of 10,504 patients included in the analysis, 1,222 (11.63%) patients had PVD. The PVD was identified as an independent risk factor for late mortality (death at any time after hospital discharge) (hazard ratio of 1.67 [1.43 to 1.95], p &lt; 0.0001), but not for early mortality (death within 30 days or before discharge) (hazard ratio of 1.06 [0.70 to 1.60], p = 0.776). Patients without PVD had a better survival than patients with PVD (log-rank p &lt; 0.0001) and even a better survival compared to the normal Dutch population survival (p value &lt; 0.002). The PVD patients had a worse than expected survival (log-rank p &lt; 0.0001). Conclusions: Peripheral vascular disease is an independent risk factor only for late mortality but not for early mortality. Compared with age-matched and sex-matched cohorts from the general Dutch population, the ten-year survival of patients with peripheral vascular disease was worse; whereas the survival of patients with no peripheral vascular disease was better. © 2010 The Society of Thoracic Surgeons.&quot;,&quot;publisher&quot;:&quot;Ann Thorac Surg&quot;,&quot;issue&quot;:&quot;2&quot;,&quot;volume&quot;:&quot;89&quot;,&quot;container-title-short&quot;:&quot;Ann Thorac Surg&quot;},&quot;isTemporary&quot;:false}]},{&quot;citationID&quot;:&quot;MENDELEY_CITATION_77c2fb34-24b3-4f20-933b-6b49c7f58102&quot;,&quot;properties&quot;:{&quot;noteIndex&quot;:0},&quot;isEdited&quot;:false,&quot;manualOverride&quot;:{&quot;isManuallyOverridden&quot;:false,&quot;citeprocText&quot;:&quot;&lt;sup&gt;8,19&lt;/sup&gt;&quot;,&quot;manualOverrideText&quot;:&quot;&quot;},&quot;citationTag&quot;:&quot;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&quot;,&quot;citationItems&quot;:[{&quot;id&quot;:&quot;11bfb5bc-ef3a-31a2-bcbc-a0985428478a&quot;,&quot;itemData&quot;:{&quot;type&quot;:&quot;article-journal&quot;,&quot;id&quot;:&quot;11bfb5bc-ef3a-31a2-bcbc-a0985428478a&quot;,&quot;title&quot;:&quot;The effect of peripheral vascular disease on in-hospital mortality rates with coronary artery bypass surgery. Northern New England Cardiovascular Disease Study Group&quot;,&quot;author&quot;:[{&quot;family&quot;:&quot;Birkmeyer&quot;,&quot;given&quot;:&quot;John D.&quot;,&quot;parse-names&quot;:false,&quot;dropping-particle&quot;:&quot;&quot;,&quot;non-dropping-particle&quot;:&quot;&quot;},{&quot;family&quot;:&quot;O'Connor&quot;,&quot;given&quot;:&quot;Gerald T.&quot;,&quot;parse-names&quot;:false,&quot;dropping-particle&quot;:&quot;&quot;,&quot;non-dropping-particle&quot;:&quot;&quot;},{&quot;family&quot;:&quot;Quinton&quot;,&quot;given&quot;:&quot;Hebe B.&quot;,&quot;parse-names&quot;:false,&quot;dropping-particle&quot;:&quot;&quot;,&quot;non-dropping-particle&quot;:&quot;&quot;},{&quot;family&quot;:&quot;Ricci&quot;,&quot;given&quot;:&quot;Michael A.&quot;,&quot;parse-names&quot;:false,&quot;dropping-particle&quot;:&quot;&quot;,&quot;non-dropping-particle&quot;:&quot;&quot;},{&quot;family&quot;:&quot;Morton&quot;,&quot;given&quot;:&quot;Jeremy R.&quot;,&quot;parse-names&quot;:false,&quot;dropping-particle&quot;:&quot;&quot;,&quot;non-dropping-particle&quot;:&quot;&quot;},{&quot;family&quot;:&quot;Leavitt&quot;,&quot;given&quot;:&quot;Bruce J.&quot;,&quot;parse-names&quot;:false,&quot;dropping-particle&quot;:&quot;&quot;,&quot;non-dropping-particle&quot;:&quot;&quot;},{&quot;family&quot;:&quot;Charlesworth&quot;,&quot;given&quot;:&quot;David C.&quot;,&quot;parse-names&quot;:false,&quot;dropping-particle&quot;:&quot;&quot;,&quot;non-dropping-particle&quot;:&quot;&quot;},{&quot;family&quot;:&quot;Hernandez&quot;,&quot;given&quot;:&quot;Felix&quot;,&quot;parse-names&quot;:false,&quot;dropping-particle&quot;:&quot;&quot;,&quot;non-dropping-particle&quot;:&quot;&quot;},{&quot;family&quot;:&quot;McDaniel&quot;,&quot;given&quot;:&quot;Martha D.&quot;,&quot;parse-names&quot;:false,&quot;dropping-particle&quot;:&quot;&quot;,&quot;non-dropping-particle&quot;:&quot;&quot;},{&quot;family&quot;:&quot;Group&quot;,&quot;given&quot;:&quot;for the Northern New England Cardiovascular Disease Study&quot;,&quot;parse-names&quot;:false,&quot;dropping-particle&quot;:&quot;&quot;,&quot;non-dropping-particle&quot;:&quot;&quot;}],&quot;container-title&quot;:&quot;Journal of vascular surgery&quot;,&quot;accessed&quot;:{&quot;date-parts&quot;:[[2023,2,27]]},&quot;DOI&quot;:&quot;10.1016/S0741-5214(95)70286-5&quot;,&quot;ISSN&quot;:&quot;0741-5214&quot;,&quot;PMID&quot;:&quot;7877226&quot;,&quot;URL&quot;:&quot;https://pubmed.ncbi.nlm.nih.gov/7877226/&quot;,&quot;issued&quot;:{&quot;date-parts&quot;:[[1995]]},&quot;page&quot;:&quot;445-452&quot;,&quot;abstract&quot;:&quot;Purpose: The purpose of this study was to examine the effect of peripheral vascular disease (PVD) on in-hospital mortality rates after coronary artery bypass grafting (CABG). Methods: We performed a regional cohort study of 3003 patients undergoing CABG between 1987 and 1989 at five tertiary care centers in Maine, New Hampshire, and Vermont. Data reflecting patient characteristics, severity of heart disease, comorbidity, and in-hospital mortality rates were collected prospectively; the presence of clinical and subclinical indicators of PVD was determined retrospectively. Results: Observed in-hospital mortality rates with CABG were 2.4-fold higher in the 796 patients with indicators of PVD (7.7%) than in the 2207 patients without PVD (3.2%) (crude odds ratio [OR] 2.42 [95% confidence interval (CI) 1.73-3.37]). After adjusting for their higher comorbidity scores, more advanced heart disease, and age, patients with PVD remained 73% more likely to die in hospital after CABG (adjusted OR 1.73 [CI 1.19-2.51]). The excess risk of in-hospital death associated with PVD was attributable largely to lower extremity occlusive disease (adjusted OR 2.03 [CI 1.34-3.07]). Subclinical lower extremity occlusive disease (asymptomatic absence of pedal pulses) had the same effect as clinically overt disease. Cerebrovascular disease had a small and statistically nonsignificant effect on CABG-related deaths (adjusted OR 1.13 [CI 0.73-1.74]). Excess mortality rates in patients with PVD were primarily due to increased risk of death from heart failure and dysrhythmias, but not to cerebrovascular accidents or peripheral arterial complications. Conclusions: The presence of lower extremity arterial occlusive disease is an important, independent predictor of in-hospital mortality rates for patients undergoing CABG. Controlled studies of the long-term effects of CABG in patients with PVD are needed to determine the optimal role of myocardial revascularization in this population. (J VASC SURG 1995;21:445-52.). © 1995 Society for Vascular Surgery and International Society for Cardiovascular Surgery, North American Chapter.&quot;,&quot;publisher&quot;:&quot;J Vasc Surg&quot;,&quot;issue&quot;:&quot;3&quot;,&quot;volume&quot;:&quot;21&quot;,&quot;container-title-short&quot;:&quot;J Vasc Surg&quot;},&quot;isTemporary&quot;:false},{&quot;id&quot;:&quot;8331b89f-fb92-3cc4-9336-3321458c4a1f&quot;,&quot;itemData&quot;:{&quot;type&quot;:&quot;article-journal&quot;,&quot;id&quot;:&quot;8331b89f-fb92-3cc4-9336-3321458c4a1f&quot;,&quot;title&quot;:&quot;Impact of extracardiac vascular disease on vein graft failure and outcomes after coronary artery bypass surgery&quot;,&quot;author&quot;:[{&quot;family&quot;:&quot;Harskamp&quot;,&quot;given&quot;:&quot;Ralf E.&quot;,&quot;parse-names&quot;:false,&quot;dropping-particle&quot;:&quot;&quot;,&quot;non-dropping-particle&quot;:&quot;&quot;},{&quot;family&quot;:&quot;Alexander&quot;,&quot;given&quot;:&quot;John H.&quot;,&quot;parse-names&quot;:false,&quot;dropping-particle&quot;:&quot;&quot;,&quot;non-dropping-particle&quot;:&quot;&quot;},{&quot;family&quot;:&quot;Schulte&quot;,&quot;given&quot;:&quot;Phillip J.&quot;,&quot;parse-names&quot;:false,&quot;dropping-particle&quot;:&quot;&quot;,&quot;non-dropping-particle&quot;:&quot;&quot;},{&quot;family&quot;:&quot;Jones&quot;,&quot;given&quot;:&quot;W. Schuyler&quot;,&quot;parse-names&quot;:false,&quot;dropping-particle&quot;:&quot;&quot;,&quot;non-dropping-particle&quot;:&quot;&quot;},{&quot;family&quot;:&quot;Williams&quot;,&quot;given&quot;:&quot;Judson B.&quot;,&quot;parse-names&quot;:false,&quot;dropping-particle&quot;:&quot;&quot;,&quot;non-dropping-particle&quot;:&quot;&quot;},{&quot;family&quot;:&quot;Mack&quot;,&quot;given&quot;:&quot;Michael J.&quot;,&quot;parse-names&quot;:false,&quot;dropping-particle&quot;:&quot;&quot;,&quot;non-dropping-particle&quot;:&quot;&quot;},{&quot;family&quot;:&quot;Peterson&quot;,&quot;given&quot;:&quot;Eric D.&quot;,&quot;parse-names&quot;:false,&quot;dropping-particle&quot;:&quot;&quot;,&quot;non-dropping-particle&quot;:&quot;&quot;},{&quot;family&quot;:&quot;Gibson&quot;,&quot;given&quot;:&quot;C. Michael&quot;,&quot;parse-names&quot;:false,&quot;dropping-particle&quot;:&quot;&quot;,&quot;non-dropping-particle&quot;:&quot;&quot;},{&quot;family&quot;:&quot;Califf&quot;,&quot;given&quot;:&quot;Robert M.&quot;,&quot;parse-names&quot;:false,&quot;dropping-particle&quot;:&quot;&quot;,&quot;non-dropping-particle&quot;:&quot;&quot;},{&quot;family&quot;:&quot;Kouchoukos&quot;,&quot;given&quot;:&quot;Nicholas T.&quot;,&quot;parse-names&quot;:false,&quot;dropping-particle&quot;:&quot;&quot;,&quot;non-dropping-particle&quot;:&quot;&quot;},{&quot;family&quot;:&quot;Ferguson&quot;,&quot;given&quot;:&quot;T. Bruce&quot;,&quot;parse-names&quot;:false,&quot;dropping-particle&quot;:&quot;&quot;,&quot;non-dropping-particle&quot;:&quot;&quot;},{&quot;family&quot;:&quot;Winter&quot;,&quot;given&quot;:&quot;Robbert J.&quot;,&quot;parse-names&quot;:false,&quot;dropping-particle&quot;:&quot;&quot;,&quot;non-dropping-particle&quot;:&quot;de&quot;},{&quot;family&quot;:&quot;Lopes&quot;,&quot;given&quot;:&quot;Renato D.&quot;,&quot;parse-names&quot;:false,&quot;dropping-particle&quot;:&quot;&quot;,&quot;non-dropping-particle&quot;:&quot;&quot;}],&quot;container-title&quot;:&quot;The Annals of thoracic surgery&quot;,&quot;accessed&quot;:{&quot;date-parts&quot;:[[2023,2,27]]},&quot;DOI&quot;:&quot;10.1016/J.ATHORACSUR.2013.09.099&quot;,&quot;ISSN&quot;:&quot;1552-6259&quot;,&quot;PMID&quot;:&quot;24360877&quot;,&quot;URL&quot;:&quot;https://pubmed.ncbi.nlm.nih.gov/24360877/&quot;,&quot;issued&quot;:{&quot;date-parts&quot;:[[2014,3]]},&quot;page&quot;:&quot;824-830&quot;,&quot;abstract&quot;:&quot;Background While extracardiac vascular disease (ECVD), defined as a history of peripheral vascular disease (PVD) or cerebrovascular disease (CBVD), is common in patients undergoing coronary artery bypass graft (CABG) surgery, there are limited data available on the association between ECVD, vein graft failure (VGF), and clinical outcomes. Methods Using data from the Project of Ex-vivo Vein Graft Engineering via Transfection IV (PREVENTIV) trial (n = 3,014), 1-year angiographic follow-up and 5-year clinical outcomes (death, myocardial infarction, and revascularization) were determined in patients with and without ECVD. Logistic regression was used to assess risk of VGF. Generalized estimating equations methods were used to account for correlations in a graft-level analysis. Kaplan-Meier estimates and Cox hazards regression were used to compare clinical outcomes. We similarly explored the association of the individual components CBVD and PVD with both VGF and clinical outcomes in an additive model. Results Patients with ECVD (n = 634, 21%) were older, more commonly female, and had more comorbidities, lower use of internal thoracic artery grafting, and overall worse graft quality than patients without ECVD. VGF rates tended to be higher (patient-level: odds ratio [OR]: 1.23, 95% confidence interval [CI] 0.96 to 1.58, p = 0.099; graft-level: OR: 1.23, 95% CI: 1.00 to 1.53, p = 0.053) in patients with ECVD. VGF rates were significantly higher among CBVD patients (OR: 1.42, 95% CI: 1.03 to 1.97, p = 0.035; graft-level: OR: 1.40, 95% CI: 1.06 to 1.85, p = 0.019). Patients with ECVD had a higher risk of death, myocardial infarction, or revascularization 5 years after CABG surgery (hazard ratio [HR]: 2.96, 95% CI: 2.02 to 4.35, p &lt; 0.001). This relationship was driven by the subset of patients with PVD (HR = 3.32, 95% CI: 2.16 to 5.09, p &lt; 0.001) and not by those with CBVD (HR = 1.10, 95% CI: 0.88 to 1.37, p = 0.40). Conclusions ECVD is common among patients undergoing CABG surgery and is associated with similar short-term but increasingly worse long-term clinical outcomes. This higher risk may be partly, but not exclusively, due to higher rates of VGF among these patients. © 2014 by The Society of Thoracic Surgeons.&quot;,&quot;publisher&quot;:&quot;Ann Thorac Surg&quot;,&quot;issue&quot;:&quot;3&quot;,&quot;volume&quot;:&quot;97&quot;,&quot;container-title-short&quot;:&quot;Ann Thorac Surg&quot;},&quot;isTemporary&quot;:false}]},{&quot;citationID&quot;:&quot;MENDELEY_CITATION_6e4e7a46-0ffe-4689-8ac1-62213c2c47e8&quot;,&quot;properties&quot;:{&quot;noteIndex&quot;:0},&quot;isEdited&quot;:false,&quot;manualOverride&quot;:{&quot;isManuallyOverridden&quot;:false,&quot;citeprocText&quot;:&quot;&lt;sup&gt;6,8,19&lt;/sup&gt;&quot;,&quot;manualOverrideText&quot;:&quot;&quot;},&quot;citationTag&quot;:&quot;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&quot;,&quot;citationItems&quot;:[{&quot;id&quot;:&quot;8331b89f-fb92-3cc4-9336-3321458c4a1f&quot;,&quot;itemData&quot;:{&quot;type&quot;:&quot;article-journal&quot;,&quot;id&quot;:&quot;8331b89f-fb92-3cc4-9336-3321458c4a1f&quot;,&quot;title&quot;:&quot;Impact of extracardiac vascular disease on vein graft failure and outcomes after coronary artery bypass surgery&quot;,&quot;author&quot;:[{&quot;family&quot;:&quot;Harskamp&quot;,&quot;given&quot;:&quot;Ralf E.&quot;,&quot;parse-names&quot;:false,&quot;dropping-particle&quot;:&quot;&quot;,&quot;non-dropping-particle&quot;:&quot;&quot;},{&quot;family&quot;:&quot;Alexander&quot;,&quot;given&quot;:&quot;John H.&quot;,&quot;parse-names&quot;:false,&quot;dropping-particle&quot;:&quot;&quot;,&quot;non-dropping-particle&quot;:&quot;&quot;},{&quot;family&quot;:&quot;Schulte&quot;,&quot;given&quot;:&quot;Phillip J.&quot;,&quot;parse-names&quot;:false,&quot;dropping-particle&quot;:&quot;&quot;,&quot;non-dropping-particle&quot;:&quot;&quot;},{&quot;family&quot;:&quot;Jones&quot;,&quot;given&quot;:&quot;W. Schuyler&quot;,&quot;parse-names&quot;:false,&quot;dropping-particle&quot;:&quot;&quot;,&quot;non-dropping-particle&quot;:&quot;&quot;},{&quot;family&quot;:&quot;Williams&quot;,&quot;given&quot;:&quot;Judson B.&quot;,&quot;parse-names&quot;:false,&quot;dropping-particle&quot;:&quot;&quot;,&quot;non-dropping-particle&quot;:&quot;&quot;},{&quot;family&quot;:&quot;Mack&quot;,&quot;given&quot;:&quot;Michael J.&quot;,&quot;parse-names&quot;:false,&quot;dropping-particle&quot;:&quot;&quot;,&quot;non-dropping-particle&quot;:&quot;&quot;},{&quot;family&quot;:&quot;Peterson&quot;,&quot;given&quot;:&quot;Eric D.&quot;,&quot;parse-names&quot;:false,&quot;dropping-particle&quot;:&quot;&quot;,&quot;non-dropping-particle&quot;:&quot;&quot;},{&quot;family&quot;:&quot;Gibson&quot;,&quot;given&quot;:&quot;C. Michael&quot;,&quot;parse-names&quot;:false,&quot;dropping-particle&quot;:&quot;&quot;,&quot;non-dropping-particle&quot;:&quot;&quot;},{&quot;family&quot;:&quot;Califf&quot;,&quot;given&quot;:&quot;Robert M.&quot;,&quot;parse-names&quot;:false,&quot;dropping-particle&quot;:&quot;&quot;,&quot;non-dropping-particle&quot;:&quot;&quot;},{&quot;family&quot;:&quot;Kouchoukos&quot;,&quot;given&quot;:&quot;Nicholas T.&quot;,&quot;parse-names&quot;:false,&quot;dropping-particle&quot;:&quot;&quot;,&quot;non-dropping-particle&quot;:&quot;&quot;},{&quot;family&quot;:&quot;Ferguson&quot;,&quot;given&quot;:&quot;T. Bruce&quot;,&quot;parse-names&quot;:false,&quot;dropping-particle&quot;:&quot;&quot;,&quot;non-dropping-particle&quot;:&quot;&quot;},{&quot;family&quot;:&quot;Winter&quot;,&quot;given&quot;:&quot;Robbert J.&quot;,&quot;parse-names&quot;:false,&quot;dropping-particle&quot;:&quot;&quot;,&quot;non-dropping-particle&quot;:&quot;de&quot;},{&quot;family&quot;:&quot;Lopes&quot;,&quot;given&quot;:&quot;Renato D.&quot;,&quot;parse-names&quot;:false,&quot;dropping-particle&quot;:&quot;&quot;,&quot;non-dropping-particle&quot;:&quot;&quot;}],&quot;container-title&quot;:&quot;The Annals of thoracic surgery&quot;,&quot;accessed&quot;:{&quot;date-parts&quot;:[[2023,2,27]]},&quot;DOI&quot;:&quot;10.1016/J.ATHORACSUR.2013.09.099&quot;,&quot;ISSN&quot;:&quot;1552-6259&quot;,&quot;PMID&quot;:&quot;24360877&quot;,&quot;URL&quot;:&quot;https://pubmed.ncbi.nlm.nih.gov/24360877/&quot;,&quot;issued&quot;:{&quot;date-parts&quot;:[[2014,3]]},&quot;page&quot;:&quot;824-830&quot;,&quot;abstract&quot;:&quot;Background While extracardiac vascular disease (ECVD), defined as a history of peripheral vascular disease (PVD) or cerebrovascular disease (CBVD), is common in patients undergoing coronary artery bypass graft (CABG) surgery, there are limited data available on the association between ECVD, vein graft failure (VGF), and clinical outcomes. Methods Using data from the Project of Ex-vivo Vein Graft Engineering via Transfection IV (PREVENTIV) trial (n = 3,014), 1-year angiographic follow-up and 5-year clinical outcomes (death, myocardial infarction, and revascularization) were determined in patients with and without ECVD. Logistic regression was used to assess risk of VGF. Generalized estimating equations methods were used to account for correlations in a graft-level analysis. Kaplan-Meier estimates and Cox hazards regression were used to compare clinical outcomes. We similarly explored the association of the individual components CBVD and PVD with both VGF and clinical outcomes in an additive model. Results Patients with ECVD (n = 634, 21%) were older, more commonly female, and had more comorbidities, lower use of internal thoracic artery grafting, and overall worse graft quality than patients without ECVD. VGF rates tended to be higher (patient-level: odds ratio [OR]: 1.23, 95% confidence interval [CI] 0.96 to 1.58, p = 0.099; graft-level: OR: 1.23, 95% CI: 1.00 to 1.53, p = 0.053) in patients with ECVD. VGF rates were significantly higher among CBVD patients (OR: 1.42, 95% CI: 1.03 to 1.97, p = 0.035; graft-level: OR: 1.40, 95% CI: 1.06 to 1.85, p = 0.019). Patients with ECVD had a higher risk of death, myocardial infarction, or revascularization 5 years after CABG surgery (hazard ratio [HR]: 2.96, 95% CI: 2.02 to 4.35, p &lt; 0.001). This relationship was driven by the subset of patients with PVD (HR = 3.32, 95% CI: 2.16 to 5.09, p &lt; 0.001) and not by those with CBVD (HR = 1.10, 95% CI: 0.88 to 1.37, p = 0.40). Conclusions ECVD is common among patients undergoing CABG surgery and is associated with similar short-term but increasingly worse long-term clinical outcomes. This higher risk may be partly, but not exclusively, due to higher rates of VGF among these patients. © 2014 by The Society of Thoracic Surgeons.&quot;,&quot;publisher&quot;:&quot;Ann Thorac Surg&quot;,&quot;issue&quot;:&quot;3&quot;,&quot;volume&quot;:&quot;97&quot;,&quot;container-title-short&quot;:&quot;Ann Thorac Surg&quot;},&quot;isTemporary&quot;:false},{&quot;id&quot;:&quot;11bfb5bc-ef3a-31a2-bcbc-a0985428478a&quot;,&quot;itemData&quot;:{&quot;type&quot;:&quot;article-journal&quot;,&quot;id&quot;:&quot;11bfb5bc-ef3a-31a2-bcbc-a0985428478a&quot;,&quot;title&quot;:&quot;The effect of peripheral vascular disease on in-hospital mortality rates with coronary artery bypass surgery. Northern New England Cardiovascular Disease Study Group&quot;,&quot;author&quot;:[{&quot;family&quot;:&quot;Birkmeyer&quot;,&quot;given&quot;:&quot;John D.&quot;,&quot;parse-names&quot;:false,&quot;dropping-particle&quot;:&quot;&quot;,&quot;non-dropping-particle&quot;:&quot;&quot;},{&quot;family&quot;:&quot;O'Connor&quot;,&quot;given&quot;:&quot;Gerald T.&quot;,&quot;parse-names&quot;:false,&quot;dropping-particle&quot;:&quot;&quot;,&quot;non-dropping-particle&quot;:&quot;&quot;},{&quot;family&quot;:&quot;Quinton&quot;,&quot;given&quot;:&quot;Hebe B.&quot;,&quot;parse-names&quot;:false,&quot;dropping-particle&quot;:&quot;&quot;,&quot;non-dropping-particle&quot;:&quot;&quot;},{&quot;family&quot;:&quot;Ricci&quot;,&quot;given&quot;:&quot;Michael A.&quot;,&quot;parse-names&quot;:false,&quot;dropping-particle&quot;:&quot;&quot;,&quot;non-dropping-particle&quot;:&quot;&quot;},{&quot;family&quot;:&quot;Morton&quot;,&quot;given&quot;:&quot;Jeremy R.&quot;,&quot;parse-names&quot;:false,&quot;dropping-particle&quot;:&quot;&quot;,&quot;non-dropping-particle&quot;:&quot;&quot;},{&quot;family&quot;:&quot;Leavitt&quot;,&quot;given&quot;:&quot;Bruce J.&quot;,&quot;parse-names&quot;:false,&quot;dropping-particle&quot;:&quot;&quot;,&quot;non-dropping-particle&quot;:&quot;&quot;},{&quot;family&quot;:&quot;Charlesworth&quot;,&quot;given&quot;:&quot;David C.&quot;,&quot;parse-names&quot;:false,&quot;dropping-particle&quot;:&quot;&quot;,&quot;non-dropping-particle&quot;:&quot;&quot;},{&quot;family&quot;:&quot;Hernandez&quot;,&quot;given&quot;:&quot;Felix&quot;,&quot;parse-names&quot;:false,&quot;dropping-particle&quot;:&quot;&quot;,&quot;non-dropping-particle&quot;:&quot;&quot;},{&quot;family&quot;:&quot;McDaniel&quot;,&quot;given&quot;:&quot;Martha D.&quot;,&quot;parse-names&quot;:false,&quot;dropping-particle&quot;:&quot;&quot;,&quot;non-dropping-particle&quot;:&quot;&quot;},{&quot;family&quot;:&quot;Group&quot;,&quot;given&quot;:&quot;for the Northern New England Cardiovascular Disease Study&quot;,&quot;parse-names&quot;:false,&quot;dropping-particle&quot;:&quot;&quot;,&quot;non-dropping-particle&quot;:&quot;&quot;}],&quot;container-title&quot;:&quot;Journal of vascular surgery&quot;,&quot;accessed&quot;:{&quot;date-parts&quot;:[[2023,2,27]]},&quot;DOI&quot;:&quot;10.1016/S0741-5214(95)70286-5&quot;,&quot;ISSN&quot;:&quot;0741-5214&quot;,&quot;PMID&quot;:&quot;7877226&quot;,&quot;URL&quot;:&quot;https://pubmed.ncbi.nlm.nih.gov/7877226/&quot;,&quot;issued&quot;:{&quot;date-parts&quot;:[[1995]]},&quot;page&quot;:&quot;445-452&quot;,&quot;abstract&quot;:&quot;Purpose: The purpose of this study was to examine the effect of peripheral vascular disease (PVD) on in-hospital mortality rates after coronary artery bypass grafting (CABG). Methods: We performed a regional cohort study of 3003 patients undergoing CABG between 1987 and 1989 at five tertiary care centers in Maine, New Hampshire, and Vermont. Data reflecting patient characteristics, severity of heart disease, comorbidity, and in-hospital mortality rates were collected prospectively; the presence of clinical and subclinical indicators of PVD was determined retrospectively. Results: Observed in-hospital mortality rates with CABG were 2.4-fold higher in the 796 patients with indicators of PVD (7.7%) than in the 2207 patients without PVD (3.2%) (crude odds ratio [OR] 2.42 [95% confidence interval (CI) 1.73-3.37]). After adjusting for their higher comorbidity scores, more advanced heart disease, and age, patients with PVD remained 73% more likely to die in hospital after CABG (adjusted OR 1.73 [CI 1.19-2.51]). The excess risk of in-hospital death associated with PVD was attributable largely to lower extremity occlusive disease (adjusted OR 2.03 [CI 1.34-3.07]). Subclinical lower extremity occlusive disease (asymptomatic absence of pedal pulses) had the same effect as clinically overt disease. Cerebrovascular disease had a small and statistically nonsignificant effect on CABG-related deaths (adjusted OR 1.13 [CI 0.73-1.74]). Excess mortality rates in patients with PVD were primarily due to increased risk of death from heart failure and dysrhythmias, but not to cerebrovascular accidents or peripheral arterial complications. Conclusions: The presence of lower extremity arterial occlusive disease is an important, independent predictor of in-hospital mortality rates for patients undergoing CABG. Controlled studies of the long-term effects of CABG in patients with PVD are needed to determine the optimal role of myocardial revascularization in this population. (J VASC SURG 1995;21:445-52.). © 1995 Society for Vascular Surgery and International Society for Cardiovascular Surgery, North American Chapter.&quot;,&quot;publisher&quot;:&quot;J Vasc Surg&quot;,&quot;issue&quot;:&quot;3&quot;,&quot;volume&quot;:&quot;21&quot;,&quot;container-title-short&quot;:&quot;J Vasc Surg&quot;},&quot;isTemporary&quot;:false},{&quot;id&quot;:&quot;4ad553a6-171d-343a-9384-da098ed30fb6&quot;,&quot;itemData&quot;:{&quot;type&quot;:&quot;article-journal&quot;,&quot;id&quot;:&quot;4ad553a6-171d-343a-9384-da098ed30fb6&quot;,&quot;title&quot;:&quot;Mortality over a period of 10 years in patients with peripheral arterial disease&quot;,&quot;author&quot;:[{&quot;family&quot;:&quot;Criqui&quot;,&quot;given&quot;:&quot;Michael H.&quot;,&quot;parse-names&quot;:false,&quot;dropping-particle&quot;:&quot;&quot;,&quot;non-dropping-particle&quot;:&quot;&quot;},{&quot;family&quot;:&quot;Langer&quot;,&quot;given&quot;:&quot;Robert D.&quot;,&quot;parse-names&quot;:false,&quot;dropping-particle&quot;:&quot;&quot;,&quot;non-dropping-particle&quot;:&quot;&quot;},{&quot;family&quot;:&quot;Fronek&quot;,&quot;given&quot;:&quot;Arnost&quot;,&quot;parse-names&quot;:false,&quot;dropping-particle&quot;:&quot;&quot;,&quot;non-dropping-particle&quot;:&quot;&quot;},{&quot;family&quot;:&quot;Feigelson&quot;,&quot;given&quot;:&quot;Heather S.&quot;,&quot;parse-names&quot;:false,&quot;dropping-particle&quot;:&quot;&quot;,&quot;non-dropping-particle&quot;:&quot;&quot;},{&quot;family&quot;:&quot;Klauber&quot;,&quot;given&quot;:&quot;Melville R.&quot;,&quot;parse-names&quot;:false,&quot;dropping-particle&quot;:&quot;&quot;,&quot;non-dropping-particle&quot;:&quot;&quot;},{&quot;family&quot;:&quot;McCann&quot;,&quot;given&quot;:&quot;Theresa J.&quot;,&quot;parse-names&quot;:false,&quot;dropping-particle&quot;:&quot;&quot;,&quot;non-dropping-particle&quot;:&quot;&quot;},{&quot;family&quot;:&quot;Browner&quot;,&quot;given&quot;:&quot;Deirdre&quot;,&quot;parse-names&quot;:false,&quot;dropping-particle&quot;:&quot;&quot;,&quot;non-dropping-particle&quot;:&quot;&quot;}],&quot;container-title&quot;:&quot;The New England journal of medicine&quot;,&quot;accessed&quot;:{&quot;date-parts&quot;:[[2023,2,24]]},&quot;DOI&quot;:&quot;10.1056/NEJM199202063260605&quot;,&quot;ISSN&quot;:&quot;0028-4793&quot;,&quot;PMID&quot;:&quot;1729621&quot;,&quot;URL&quot;:&quot;https://pubmed.ncbi.nlm.nih.gov/1729621/&quot;,&quot;issued&quot;:{&quot;date-parts&quot;:[[1992,2,6]]},&quot;page&quot;:&quot;381-386&quot;,&quot;abstract&quot;:&quot;Abstract Background. Previous investigators have observed a doubling of the mortality rate among patients with intermittent claudication, and we have reported a fourfold increase in the overall mortality rate among subjects with large-vessel peripheral arterial disease, as diagnosed by noninvasive testing. In this study, we investigated the association of large-vessel peripheral arterial disease with rates of mortality from all cardiovascular diseases and from coronary heart disease. Methods. We examined 565 men and women (average age, 66 years) for the presence of large-vessel peripheral arterial disease by means of two noninvasive techniques — measurement of segmental blood pressure and determination of flow velocity by Doppler ultrasound. We identified 67 subjects with the disease (11.9 percent), whom we followed prospectively for 10 years. Results. Twenty-one of the 34 men (61.8 percent) and 11 of the 33 women (33.3 percent) with large-vessel peripheral arterial disease died during follow-up, as compa...&quot;,&quot;publisher&quot;:&quot;N Engl J Med&quot;,&quot;issue&quot;:&quot;6&quot;,&quot;volume&quot;:&quot;326&quot;,&quot;container-title-short&quot;:&quot;N Engl J Med&quot;},&quot;isTemporary&quot;:false}]},{&quot;citationID&quot;:&quot;MENDELEY_CITATION_e9b01f28-9a7f-4996-8a3a-80d8777d490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&quot;,&quot;citationItems&quot;:[{&quot;id&quot;:&quot;8331b89f-fb92-3cc4-9336-3321458c4a1f&quot;,&quot;itemData&quot;:{&quot;type&quot;:&quot;article-journal&quot;,&quot;id&quot;:&quot;8331b89f-fb92-3cc4-9336-3321458c4a1f&quot;,&quot;title&quot;:&quot;Impact of extracardiac vascular disease on vein graft failure and outcomes after coronary artery bypass surgery&quot;,&quot;author&quot;:[{&quot;family&quot;:&quot;Harskamp&quot;,&quot;given&quot;:&quot;Ralf E.&quot;,&quot;parse-names&quot;:false,&quot;dropping-particle&quot;:&quot;&quot;,&quot;non-dropping-particle&quot;:&quot;&quot;},{&quot;family&quot;:&quot;Alexander&quot;,&quot;given&quot;:&quot;John H.&quot;,&quot;parse-names&quot;:false,&quot;dropping-particle&quot;:&quot;&quot;,&quot;non-dropping-particle&quot;:&quot;&quot;},{&quot;family&quot;:&quot;Schulte&quot;,&quot;given&quot;:&quot;Phillip J.&quot;,&quot;parse-names&quot;:false,&quot;dropping-particle&quot;:&quot;&quot;,&quot;non-dropping-particle&quot;:&quot;&quot;},{&quot;family&quot;:&quot;Jones&quot;,&quot;given&quot;:&quot;W. Schuyler&quot;,&quot;parse-names&quot;:false,&quot;dropping-particle&quot;:&quot;&quot;,&quot;non-dropping-particle&quot;:&quot;&quot;},{&quot;family&quot;:&quot;Williams&quot;,&quot;given&quot;:&quot;Judson B.&quot;,&quot;parse-names&quot;:false,&quot;dropping-particle&quot;:&quot;&quot;,&quot;non-dropping-particle&quot;:&quot;&quot;},{&quot;family&quot;:&quot;Mack&quot;,&quot;given&quot;:&quot;Michael J.&quot;,&quot;parse-names&quot;:false,&quot;dropping-particle&quot;:&quot;&quot;,&quot;non-dropping-particle&quot;:&quot;&quot;},{&quot;family&quot;:&quot;Peterson&quot;,&quot;given&quot;:&quot;Eric D.&quot;,&quot;parse-names&quot;:false,&quot;dropping-particle&quot;:&quot;&quot;,&quot;non-dropping-particle&quot;:&quot;&quot;},{&quot;family&quot;:&quot;Gibson&quot;,&quot;given&quot;:&quot;C. Michael&quot;,&quot;parse-names&quot;:false,&quot;dropping-particle&quot;:&quot;&quot;,&quot;non-dropping-particle&quot;:&quot;&quot;},{&quot;family&quot;:&quot;Califf&quot;,&quot;given&quot;:&quot;Robert M.&quot;,&quot;parse-names&quot;:false,&quot;dropping-particle&quot;:&quot;&quot;,&quot;non-dropping-particle&quot;:&quot;&quot;},{&quot;family&quot;:&quot;Kouchoukos&quot;,&quot;given&quot;:&quot;Nicholas T.&quot;,&quot;parse-names&quot;:false,&quot;dropping-particle&quot;:&quot;&quot;,&quot;non-dropping-particle&quot;:&quot;&quot;},{&quot;family&quot;:&quot;Ferguson&quot;,&quot;given&quot;:&quot;T. Bruce&quot;,&quot;parse-names&quot;:false,&quot;dropping-particle&quot;:&quot;&quot;,&quot;non-dropping-particle&quot;:&quot;&quot;},{&quot;family&quot;:&quot;Winter&quot;,&quot;given&quot;:&quot;Robbert J.&quot;,&quot;parse-names&quot;:false,&quot;dropping-particle&quot;:&quot;&quot;,&quot;non-dropping-particle&quot;:&quot;de&quot;},{&quot;family&quot;:&quot;Lopes&quot;,&quot;given&quot;:&quot;Renato D.&quot;,&quot;parse-names&quot;:false,&quot;dropping-particle&quot;:&quot;&quot;,&quot;non-dropping-particle&quot;:&quot;&quot;}],&quot;container-title&quot;:&quot;The Annals of thoracic surgery&quot;,&quot;accessed&quot;:{&quot;date-parts&quot;:[[2023,2,27]]},&quot;DOI&quot;:&quot;10.1016/J.ATHORACSUR.2013.09.099&quot;,&quot;ISSN&quot;:&quot;1552-6259&quot;,&quot;PMID&quot;:&quot;24360877&quot;,&quot;URL&quot;:&quot;https://pubmed.ncbi.nlm.nih.gov/24360877/&quot;,&quot;issued&quot;:{&quot;date-parts&quot;:[[2014,3]]},&quot;page&quot;:&quot;824-830&quot;,&quot;abstract&quot;:&quot;Background While extracardiac vascular disease (ECVD), defined as a history of peripheral vascular disease (PVD) or cerebrovascular disease (CBVD), is common in patients undergoing coronary artery bypass graft (CABG) surgery, there are limited data available on the association between ECVD, vein graft failure (VGF), and clinical outcomes. Methods Using data from the Project of Ex-vivo Vein Graft Engineering via Transfection IV (PREVENTIV) trial (n = 3,014), 1-year angiographic follow-up and 5-year clinical outcomes (death, myocardial infarction, and revascularization) were determined in patients with and without ECVD. Logistic regression was used to assess risk of VGF. Generalized estimating equations methods were used to account for correlations in a graft-level analysis. Kaplan-Meier estimates and Cox hazards regression were used to compare clinical outcomes. We similarly explored the association of the individual components CBVD and PVD with both VGF and clinical outcomes in an additive model. Results Patients with ECVD (n = 634, 21%) were older, more commonly female, and had more comorbidities, lower use of internal thoracic artery grafting, and overall worse graft quality than patients without ECVD. VGF rates tended to be higher (patient-level: odds ratio [OR]: 1.23, 95% confidence interval [CI] 0.96 to 1.58, p = 0.099; graft-level: OR: 1.23, 95% CI: 1.00 to 1.53, p = 0.053) in patients with ECVD. VGF rates were significantly higher among CBVD patients (OR: 1.42, 95% CI: 1.03 to 1.97, p = 0.035; graft-level: OR: 1.40, 95% CI: 1.06 to 1.85, p = 0.019). Patients with ECVD had a higher risk of death, myocardial infarction, or revascularization 5 years after CABG surgery (hazard ratio [HR]: 2.96, 95% CI: 2.02 to 4.35, p &lt; 0.001). This relationship was driven by the subset of patients with PVD (HR = 3.32, 95% CI: 2.16 to 5.09, p &lt; 0.001) and not by those with CBVD (HR = 1.10, 95% CI: 0.88 to 1.37, p = 0.40). Conclusions ECVD is common among patients undergoing CABG surgery and is associated with similar short-term but increasingly worse long-term clinical outcomes. This higher risk may be partly, but not exclusively, due to higher rates of VGF among these patients. © 2014 by The Society of Thoracic Surgeons.&quot;,&quot;publisher&quot;:&quot;Ann Thorac Surg&quot;,&quot;issue&quot;:&quot;3&quot;,&quot;volume&quot;:&quot;97&quot;,&quot;container-title-short&quot;:&quot;Ann Thorac Surg&quot;},&quot;isTemporary&quot;:false}]},{&quot;citationID&quot;:&quot;MENDELEY_CITATION_0c907882-8537-44ec-827e-3af03591f28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&quot;,&quot;citationItems&quot;:[{&quot;id&quot;:&quot;651fd27f-0e6c-3f7d-ab16-ded82eaf8f67&quot;,&quot;itemData&quot;:{&quot;type&quot;:&quot;article-journal&quot;,&quot;id&quot;:&quot;651fd27f-0e6c-3f7d-ab16-ded82eaf8f67&quot;,&quot;title&quot;:&quot;The impact of peripheral vascular disease on long-term survival after coronary artery bypass graft surgery&quot;,&quot;author&quot;:[{&quot;family&quot;:&quot;Chu&quot;,&quot;given&quot;:&quot;Danny&quot;,&quot;parse-names&quot;:false,&quot;dropping-particle&quot;:&quot;&quot;,&quot;non-dropping-particle&quot;:&quot;&quot;},{&quot;family&quot;:&quot;Bakaeen&quot;,&quot;given&quot;:&quot;Faisal G.&quot;,&quot;parse-names&quot;:false,&quot;dropping-particle&quot;:&quot;&quot;,&quot;non-dropping-particle&quot;:&quot;&quot;},{&quot;family&quot;:&quot;Wang&quot;,&quot;given&quot;:&quot;Xing Li&quot;,&quot;parse-names&quot;:false,&quot;dropping-particle&quot;:&quot;&quot;,&quot;non-dropping-particle&quot;:&quot;&quot;},{&quot;family&quot;:&quot;Dao&quot;,&quot;given&quot;:&quot;Tam K.&quot;,&quot;parse-names&quot;:false,&quot;dropping-particle&quot;:&quot;&quot;,&quot;non-dropping-particle&quot;:&quot;&quot;},{&quot;family&quot;:&quot;LeMaire&quot;,&quot;given&quot;:&quot;Scott A.&quot;,&quot;parse-names&quot;:false,&quot;dropping-particle&quot;:&quot;&quot;,&quot;non-dropping-particle&quot;:&quot;&quot;},{&quot;family&quot;:&quot;Coselli&quot;,&quot;given&quot;:&quot;Joseph S.&quot;,&quot;parse-names&quot;:false,&quot;dropping-particle&quot;:&quot;&quot;,&quot;non-dropping-particle&quot;:&quot;&quot;},{&quot;family&quot;:&quot;Huh&quot;,&quot;given&quot;:&quot;Joseph&quot;,&quot;parse-names&quot;:false,&quot;dropping-particle&quot;:&quot;&quot;,&quot;non-dropping-particle&quot;:&quot;&quot;}],&quot;container-title&quot;:&quot;The Annals of thoracic surgery&quot;,&quot;accessed&quot;:{&quot;date-parts&quot;:[[2023,2,27]]},&quot;DOI&quot;:&quot;10.1016/J.ATHORACSUR.2008.06.024&quot;,&quot;ISSN&quot;:&quot;1552-6259&quot;,&quot;PMID&quot;:&quot;18805156&quot;,&quot;URL&quot;:&quot;https://pubmed.ncbi.nlm.nih.gov/18805156/&quot;,&quot;issued&quot;:{&quot;date-parts&quot;:[[2008,10]]},&quot;page&quot;:&quot;1175-1180&quot;,&quot;abstract&quot;:&quot;Background: Although peripheral vascular disease is known to negatively affect overall survival, its effects on survival after surgical myocardial revascularization have not been well described. The objective of this study was to examine the impact of peripheral vascular disease on long-term survival after coronary artery bypass grafting. Methods: We reviewed records of 1,164 consecutive patients (370 with peripheral vascular disease and 794 without it) who underwent primary isolated coronary artery bypass graft surgery between 1997 and 2007. Univariate and multivariate logistic regression methods were used to analyze variables associated with early outcomes. We assessed long-term survival by using Kaplan-Meier curves generated by log-rank tests, adjusting for confounding factors with Cox proportional hazards regression analysis. Results: Patients with peripheral vascular disease were generally sicker and had more comorbidities than patients without peripheral vascular disease. The presence of peripheral vascular disease does not predict increased rates of 30-day mortality or major adverse cardiac events. However, after controlling for potential confounding factors, patients with peripheral vascular disease had a significantly worse 9-year survival rate than patients without peripheral vascular disease (72.9% ± 4.1% versus 82.8% ± 2.4%; adjusted hazard ratio, 1.7; 95% confidence interval: 1.2 to 2.4; p = 0.004). Conclusions: Although peripheral vascular disease does not affect early outcomes in coronary artery bypass operations, it is an independent predictor of poor long-term survival among patients undergoing coronary artery bypass graft surgery. Identifying the mechanism that underlies this difference is important for improving survival in patients with peripheral vascular disease who undergo surgical myocardial revascularization. © 2008 The Society of Thoracic Surgeons.&quot;,&quot;publisher&quot;:&quot;Ann Thorac Surg&quot;,&quot;issue&quot;:&quot;4&quot;,&quot;volume&quot;:&quot;86&quot;,&quot;container-title-short&quot;:&quot;Ann Thorac Surg&quot;},&quot;isTemporary&quot;:false}]},{&quot;citationID&quot;:&quot;MENDELEY_CITATION_05d89e79-72a4-473e-864d-97e8322579a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&quot;,&quot;citationItems&quot;:[{&quot;id&quot;:&quot;11bfb5bc-ef3a-31a2-bcbc-a0985428478a&quot;,&quot;itemData&quot;:{&quot;type&quot;:&quot;article-journal&quot;,&quot;id&quot;:&quot;11bfb5bc-ef3a-31a2-bcbc-a0985428478a&quot;,&quot;title&quot;:&quot;The effect of peripheral vascular disease on in-hospital mortality rates with coronary artery bypass surgery. Northern New England Cardiovascular Disease Study Group&quot;,&quot;author&quot;:[{&quot;family&quot;:&quot;Birkmeyer&quot;,&quot;given&quot;:&quot;John D.&quot;,&quot;parse-names&quot;:false,&quot;dropping-particle&quot;:&quot;&quot;,&quot;non-dropping-particle&quot;:&quot;&quot;},{&quot;family&quot;:&quot;O'Connor&quot;,&quot;given&quot;:&quot;Gerald T.&quot;,&quot;parse-names&quot;:false,&quot;dropping-particle&quot;:&quot;&quot;,&quot;non-dropping-particle&quot;:&quot;&quot;},{&quot;family&quot;:&quot;Quinton&quot;,&quot;given&quot;:&quot;Hebe B.&quot;,&quot;parse-names&quot;:false,&quot;dropping-particle&quot;:&quot;&quot;,&quot;non-dropping-particle&quot;:&quot;&quot;},{&quot;family&quot;:&quot;Ricci&quot;,&quot;given&quot;:&quot;Michael A.&quot;,&quot;parse-names&quot;:false,&quot;dropping-particle&quot;:&quot;&quot;,&quot;non-dropping-particle&quot;:&quot;&quot;},{&quot;family&quot;:&quot;Morton&quot;,&quot;given&quot;:&quot;Jeremy R.&quot;,&quot;parse-names&quot;:false,&quot;dropping-particle&quot;:&quot;&quot;,&quot;non-dropping-particle&quot;:&quot;&quot;},{&quot;family&quot;:&quot;Leavitt&quot;,&quot;given&quot;:&quot;Bruce J.&quot;,&quot;parse-names&quot;:false,&quot;dropping-particle&quot;:&quot;&quot;,&quot;non-dropping-particle&quot;:&quot;&quot;},{&quot;family&quot;:&quot;Charlesworth&quot;,&quot;given&quot;:&quot;David C.&quot;,&quot;parse-names&quot;:false,&quot;dropping-particle&quot;:&quot;&quot;,&quot;non-dropping-particle&quot;:&quot;&quot;},{&quot;family&quot;:&quot;Hernandez&quot;,&quot;given&quot;:&quot;Felix&quot;,&quot;parse-names&quot;:false,&quot;dropping-particle&quot;:&quot;&quot;,&quot;non-dropping-particle&quot;:&quot;&quot;},{&quot;family&quot;:&quot;McDaniel&quot;,&quot;given&quot;:&quot;Martha D.&quot;,&quot;parse-names&quot;:false,&quot;dropping-particle&quot;:&quot;&quot;,&quot;non-dropping-particle&quot;:&quot;&quot;},{&quot;family&quot;:&quot;Group&quot;,&quot;given&quot;:&quot;for the Northern New England Cardiovascular Disease Study&quot;,&quot;parse-names&quot;:false,&quot;dropping-particle&quot;:&quot;&quot;,&quot;non-dropping-particle&quot;:&quot;&quot;}],&quot;container-title&quot;:&quot;Journal of vascular surgery&quot;,&quot;accessed&quot;:{&quot;date-parts&quot;:[[2023,2,27]]},&quot;DOI&quot;:&quot;10.1016/S0741-5214(95)70286-5&quot;,&quot;ISSN&quot;:&quot;0741-5214&quot;,&quot;PMID&quot;:&quot;7877226&quot;,&quot;URL&quot;:&quot;https://pubmed.ncbi.nlm.nih.gov/7877226/&quot;,&quot;issued&quot;:{&quot;date-parts&quot;:[[1995]]},&quot;page&quot;:&quot;445-452&quot;,&quot;abstract&quot;:&quot;Purpose: The purpose of this study was to examine the effect of peripheral vascular disease (PVD) on in-hospital mortality rates after coronary artery bypass grafting (CABG). Methods: We performed a regional cohort study of 3003 patients undergoing CABG between 1987 and 1989 at five tertiary care centers in Maine, New Hampshire, and Vermont. Data reflecting patient characteristics, severity of heart disease, comorbidity, and in-hospital mortality rates were collected prospectively; the presence of clinical and subclinical indicators of PVD was determined retrospectively. Results: Observed in-hospital mortality rates with CABG were 2.4-fold higher in the 796 patients with indicators of PVD (7.7%) than in the 2207 patients without PVD (3.2%) (crude odds ratio [OR] 2.42 [95% confidence interval (CI) 1.73-3.37]). After adjusting for their higher comorbidity scores, more advanced heart disease, and age, patients with PVD remained 73% more likely to die in hospital after CABG (adjusted OR 1.73 [CI 1.19-2.51]). The excess risk of in-hospital death associated with PVD was attributable largely to lower extremity occlusive disease (adjusted OR 2.03 [CI 1.34-3.07]). Subclinical lower extremity occlusive disease (asymptomatic absence of pedal pulses) had the same effect as clinically overt disease. Cerebrovascular disease had a small and statistically nonsignificant effect on CABG-related deaths (adjusted OR 1.13 [CI 0.73-1.74]). Excess mortality rates in patients with PVD were primarily due to increased risk of death from heart failure and dysrhythmias, but not to cerebrovascular accidents or peripheral arterial complications. Conclusions: The presence of lower extremity arterial occlusive disease is an important, independent predictor of in-hospital mortality rates for patients undergoing CABG. Controlled studies of the long-term effects of CABG in patients with PVD are needed to determine the optimal role of myocardial revascularization in this population. (J VASC SURG 1995;21:445-52.). © 1995 Society for Vascular Surgery and International Society for Cardiovascular Surgery, North American Chapter.&quot;,&quot;publisher&quot;:&quot;J Vasc Surg&quot;,&quot;issue&quot;:&quot;3&quot;,&quot;volume&quot;:&quot;21&quot;,&quot;container-title-short&quot;:&quot;J Vasc Surg&quot;},&quot;isTemporary&quot;:false}]},{&quot;citationID&quot;:&quot;MENDELEY_CITATION_0ec5c230-f9de-41f1-b982-8b3e4313c57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&quot;,&quot;citationItems&quot;:[{&quot;id&quot;:&quot;8331b89f-fb92-3cc4-9336-3321458c4a1f&quot;,&quot;itemData&quot;:{&quot;type&quot;:&quot;article-journal&quot;,&quot;id&quot;:&quot;8331b89f-fb92-3cc4-9336-3321458c4a1f&quot;,&quot;title&quot;:&quot;Impact of extracardiac vascular disease on vein graft failure and outcomes after coronary artery bypass surgery&quot;,&quot;author&quot;:[{&quot;family&quot;:&quot;Harskamp&quot;,&quot;given&quot;:&quot;Ralf E.&quot;,&quot;parse-names&quot;:false,&quot;dropping-particle&quot;:&quot;&quot;,&quot;non-dropping-particle&quot;:&quot;&quot;},{&quot;family&quot;:&quot;Alexander&quot;,&quot;given&quot;:&quot;John H.&quot;,&quot;parse-names&quot;:false,&quot;dropping-particle&quot;:&quot;&quot;,&quot;non-dropping-particle&quot;:&quot;&quot;},{&quot;family&quot;:&quot;Schulte&quot;,&quot;given&quot;:&quot;Phillip J.&quot;,&quot;parse-names&quot;:false,&quot;dropping-particle&quot;:&quot;&quot;,&quot;non-dropping-particle&quot;:&quot;&quot;},{&quot;family&quot;:&quot;Jones&quot;,&quot;given&quot;:&quot;W. Schuyler&quot;,&quot;parse-names&quot;:false,&quot;dropping-particle&quot;:&quot;&quot;,&quot;non-dropping-particle&quot;:&quot;&quot;},{&quot;family&quot;:&quot;Williams&quot;,&quot;given&quot;:&quot;Judson B.&quot;,&quot;parse-names&quot;:false,&quot;dropping-particle&quot;:&quot;&quot;,&quot;non-dropping-particle&quot;:&quot;&quot;},{&quot;family&quot;:&quot;Mack&quot;,&quot;given&quot;:&quot;Michael J.&quot;,&quot;parse-names&quot;:false,&quot;dropping-particle&quot;:&quot;&quot;,&quot;non-dropping-particle&quot;:&quot;&quot;},{&quot;family&quot;:&quot;Peterson&quot;,&quot;given&quot;:&quot;Eric D.&quot;,&quot;parse-names&quot;:false,&quot;dropping-particle&quot;:&quot;&quot;,&quot;non-dropping-particle&quot;:&quot;&quot;},{&quot;family&quot;:&quot;Gibson&quot;,&quot;given&quot;:&quot;C. Michael&quot;,&quot;parse-names&quot;:false,&quot;dropping-particle&quot;:&quot;&quot;,&quot;non-dropping-particle&quot;:&quot;&quot;},{&quot;family&quot;:&quot;Califf&quot;,&quot;given&quot;:&quot;Robert M.&quot;,&quot;parse-names&quot;:false,&quot;dropping-particle&quot;:&quot;&quot;,&quot;non-dropping-particle&quot;:&quot;&quot;},{&quot;family&quot;:&quot;Kouchoukos&quot;,&quot;given&quot;:&quot;Nicholas T.&quot;,&quot;parse-names&quot;:false,&quot;dropping-particle&quot;:&quot;&quot;,&quot;non-dropping-particle&quot;:&quot;&quot;},{&quot;family&quot;:&quot;Ferguson&quot;,&quot;given&quot;:&quot;T. Bruce&quot;,&quot;parse-names&quot;:false,&quot;dropping-particle&quot;:&quot;&quot;,&quot;non-dropping-particle&quot;:&quot;&quot;},{&quot;family&quot;:&quot;Winter&quot;,&quot;given&quot;:&quot;Robbert J.&quot;,&quot;parse-names&quot;:false,&quot;dropping-particle&quot;:&quot;&quot;,&quot;non-dropping-particle&quot;:&quot;de&quot;},{&quot;family&quot;:&quot;Lopes&quot;,&quot;given&quot;:&quot;Renato D.&quot;,&quot;parse-names&quot;:false,&quot;dropping-particle&quot;:&quot;&quot;,&quot;non-dropping-particle&quot;:&quot;&quot;}],&quot;container-title&quot;:&quot;The Annals of thoracic surgery&quot;,&quot;accessed&quot;:{&quot;date-parts&quot;:[[2023,2,27]]},&quot;DOI&quot;:&quot;10.1016/J.ATHORACSUR.2013.09.099&quot;,&quot;ISSN&quot;:&quot;1552-6259&quot;,&quot;PMID&quot;:&quot;24360877&quot;,&quot;URL&quot;:&quot;https://pubmed.ncbi.nlm.nih.gov/24360877/&quot;,&quot;issued&quot;:{&quot;date-parts&quot;:[[2014,3]]},&quot;page&quot;:&quot;824-830&quot;,&quot;abstract&quot;:&quot;Background While extracardiac vascular disease (ECVD), defined as a history of peripheral vascular disease (PVD) or cerebrovascular disease (CBVD), is common in patients undergoing coronary artery bypass graft (CABG) surgery, there are limited data available on the association between ECVD, vein graft failure (VGF), and clinical outcomes. Methods Using data from the Project of Ex-vivo Vein Graft Engineering via Transfection IV (PREVENTIV) trial (n = 3,014), 1-year angiographic follow-up and 5-year clinical outcomes (death, myocardial infarction, and revascularization) were determined in patients with and without ECVD. Logistic regression was used to assess risk of VGF. Generalized estimating equations methods were used to account for correlations in a graft-level analysis. Kaplan-Meier estimates and Cox hazards regression were used to compare clinical outcomes. We similarly explored the association of the individual components CBVD and PVD with both VGF and clinical outcomes in an additive model. Results Patients with ECVD (n = 634, 21%) were older, more commonly female, and had more comorbidities, lower use of internal thoracic artery grafting, and overall worse graft quality than patients without ECVD. VGF rates tended to be higher (patient-level: odds ratio [OR]: 1.23, 95% confidence interval [CI] 0.96 to 1.58, p = 0.099; graft-level: OR: 1.23, 95% CI: 1.00 to 1.53, p = 0.053) in patients with ECVD. VGF rates were significantly higher among CBVD patients (OR: 1.42, 95% CI: 1.03 to 1.97, p = 0.035; graft-level: OR: 1.40, 95% CI: 1.06 to 1.85, p = 0.019). Patients with ECVD had a higher risk of death, myocardial infarction, or revascularization 5 years after CABG surgery (hazard ratio [HR]: 2.96, 95% CI: 2.02 to 4.35, p &lt; 0.001). This relationship was driven by the subset of patients with PVD (HR = 3.32, 95% CI: 2.16 to 5.09, p &lt; 0.001) and not by those with CBVD (HR = 1.10, 95% CI: 0.88 to 1.37, p = 0.40). Conclusions ECVD is common among patients undergoing CABG surgery and is associated with similar short-term but increasingly worse long-term clinical outcomes. This higher risk may be partly, but not exclusively, due to higher rates of VGF among these patients. © 2014 by The Society of Thoracic Surgeons.&quot;,&quot;publisher&quot;:&quot;Ann Thorac Surg&quot;,&quot;issue&quot;:&quot;3&quot;,&quot;volume&quot;:&quot;97&quot;,&quot;container-title-short&quot;:&quot;Ann Thorac Surg&quot;},&quot;isTemporary&quot;:false}]},{&quot;citationID&quot;:&quot;MENDELEY_CITATION_eff55646-b30e-4019-b137-c92a613eb37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&quot;,&quot;citationItems&quot;:[{&quot;id&quot;:&quot;64f3e25e-551a-3ef1-a1ab-6e58e67f1645&quot;,&quot;itemData&quot;:{&quot;type&quot;:&quot;article-journal&quot;,&quot;id&quot;:&quot;64f3e25e-551a-3ef1-a1ab-6e58e67f1645&quot;,&quot;title&quot;:&quot;Peripheral vascular disease as a predictor of survival after coronary artery bypass grafting: comparison with a matched general population&quot;,&quot;author&quot;:[{&quot;family&quot;:&quot;Straten&quot;,&quot;given&quot;:&quot;Albert H.M.&quot;,&quot;parse-names&quot;:false,&quot;dropping-particle&quot;:&quot;&quot;,&quot;non-dropping-particle&quot;:&quot;van&quot;},{&quot;family&quot;:&quot;Firanescu&quot;,&quot;given&quot;:&quot;Cristina&quot;,&quot;parse-names&quot;:false,&quot;dropping-particle&quot;:&quot;&quot;,&quot;non-dropping-particle&quot;:&quot;&quot;},{&quot;family&quot;:&quot;Soliman Hamad&quot;,&quot;given&quot;:&quot;Mohamed A.&quot;,&quot;parse-names&quot;:false,&quot;dropping-particle&quot;:&quot;&quot;,&quot;non-dropping-particle&quot;:&quot;&quot;},{&quot;family&quot;:&quot;Tan&quot;,&quot;given&quot;:&quot;M. Erwin S.H.&quot;,&quot;parse-names&quot;:false,&quot;dropping-particle&quot;:&quot;&quot;,&quot;non-dropping-particle&quot;:&quot;&quot;},{&quot;family&quot;:&quot;Woorst&quot;,&quot;given&quot;:&quot;Joost F.J.&quot;,&quot;parse-names&quot;:false,&quot;dropping-particle&quot;:&quot;&quot;,&quot;non-dropping-particle&quot;:&quot;ter&quot;},{&quot;family&quot;:&quot;Martens&quot;,&quot;given&quot;:&quot;Elisabeth J.&quot;,&quot;parse-names&quot;:false,&quot;dropping-particle&quot;:&quot;&quot;,&quot;non-dropping-particle&quot;:&quot;&quot;},{&quot;family&quot;:&quot;Zundert&quot;,&quot;given&quot;:&quot;André A.J.&quot;,&quot;parse-names&quot;:false,&quot;dropping-particle&quot;:&quot;&quot;,&quot;non-dropping-particle&quot;:&quot;van&quot;}],&quot;container-title&quot;:&quot;The Annals of thoracic surgery&quot;,&quot;accessed&quot;:{&quot;date-parts&quot;:[[2023,2,27]]},&quot;DOI&quot;:&quot;10.1016/J.ATHORACSUR.2009.11.036&quot;,&quot;ISSN&quot;:&quot;1552-6259&quot;,&quot;PMID&quot;:&quot;20103313&quot;,&quot;URL&quot;:&quot;https://pubmed.ncbi.nlm.nih.gov/20103313/&quot;,&quot;issued&quot;:{&quot;date-parts&quot;:[[2010,2]]},&quot;page&quot;:&quot;414-420&quot;,&quot;abstract&quot;:&quot;Background: The European system for cardiac operative risk evaluation, the most popular European scoring system in cardiac surgery, uses the extracardiac arteriopathy as a risk factor for early mortality. We studied the effect of peripheral vascular disease (PVD) on early and late mortality in a large group of patients undergoing isolated coronary artery bypass surgery (CABG) surgery. Methods: During a ten-year period (January 1998 through December 2007) 10,626 patients underwent isolated CABG in our hospital. The primary endpoints of this study were early and late all-cause mortality. For each year of the study period, general population cohorts were matched with the patient groups for age and gender (expected survival). Results: Out of 10,504 patients included in the analysis, 1,222 (11.63%) patients had PVD. The PVD was identified as an independent risk factor for late mortality (death at any time after hospital discharge) (hazard ratio of 1.67 [1.43 to 1.95], p &lt; 0.0001), but not for early mortality (death within 30 days or before discharge) (hazard ratio of 1.06 [0.70 to 1.60], p = 0.776). Patients without PVD had a better survival than patients with PVD (log-rank p &lt; 0.0001) and even a better survival compared to the normal Dutch population survival (p value &lt; 0.002). The PVD patients had a worse than expected survival (log-rank p &lt; 0.0001). Conclusions: Peripheral vascular disease is an independent risk factor only for late mortality but not for early mortality. Compared with age-matched and sex-matched cohorts from the general Dutch population, the ten-year survival of patients with peripheral vascular disease was worse; whereas the survival of patients with no peripheral vascular disease was better. © 2010 The Society of Thoracic Surgeons.&quot;,&quot;publisher&quot;:&quot;Ann Thorac Surg&quot;,&quot;issue&quot;:&quot;2&quot;,&quot;volume&quot;:&quot;89&quot;,&quot;container-title-short&quot;:&quot;Ann Thorac Surg&quot;},&quot;isTemporary&quot;:false}]},{&quot;citationID&quot;:&quot;MENDELEY_CITATION_4e367507-ec8b-42fa-88cb-0d4676785a1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&quot;,&quot;citationItems&quot;:[{&quot;id&quot;:&quot;11bfb5bc-ef3a-31a2-bcbc-a0985428478a&quot;,&quot;itemData&quot;:{&quot;type&quot;:&quot;article-journal&quot;,&quot;id&quot;:&quot;11bfb5bc-ef3a-31a2-bcbc-a0985428478a&quot;,&quot;title&quot;:&quot;The effect of peripheral vascular disease on in-hospital mortality rates with coronary artery bypass surgery. Northern New England Cardiovascular Disease Study Group&quot;,&quot;author&quot;:[{&quot;family&quot;:&quot;Birkmeyer&quot;,&quot;given&quot;:&quot;John D.&quot;,&quot;parse-names&quot;:false,&quot;dropping-particle&quot;:&quot;&quot;,&quot;non-dropping-particle&quot;:&quot;&quot;},{&quot;family&quot;:&quot;O'Connor&quot;,&quot;given&quot;:&quot;Gerald T.&quot;,&quot;parse-names&quot;:false,&quot;dropping-particle&quot;:&quot;&quot;,&quot;non-dropping-particle&quot;:&quot;&quot;},{&quot;family&quot;:&quot;Quinton&quot;,&quot;given&quot;:&quot;Hebe B.&quot;,&quot;parse-names&quot;:false,&quot;dropping-particle&quot;:&quot;&quot;,&quot;non-dropping-particle&quot;:&quot;&quot;},{&quot;family&quot;:&quot;Ricci&quot;,&quot;given&quot;:&quot;Michael A.&quot;,&quot;parse-names&quot;:false,&quot;dropping-particle&quot;:&quot;&quot;,&quot;non-dropping-particle&quot;:&quot;&quot;},{&quot;family&quot;:&quot;Morton&quot;,&quot;given&quot;:&quot;Jeremy R.&quot;,&quot;parse-names&quot;:false,&quot;dropping-particle&quot;:&quot;&quot;,&quot;non-dropping-particle&quot;:&quot;&quot;},{&quot;family&quot;:&quot;Leavitt&quot;,&quot;given&quot;:&quot;Bruce J.&quot;,&quot;parse-names&quot;:false,&quot;dropping-particle&quot;:&quot;&quot;,&quot;non-dropping-particle&quot;:&quot;&quot;},{&quot;family&quot;:&quot;Charlesworth&quot;,&quot;given&quot;:&quot;David C.&quot;,&quot;parse-names&quot;:false,&quot;dropping-particle&quot;:&quot;&quot;,&quot;non-dropping-particle&quot;:&quot;&quot;},{&quot;family&quot;:&quot;Hernandez&quot;,&quot;given&quot;:&quot;Felix&quot;,&quot;parse-names&quot;:false,&quot;dropping-particle&quot;:&quot;&quot;,&quot;non-dropping-particle&quot;:&quot;&quot;},{&quot;family&quot;:&quot;McDaniel&quot;,&quot;given&quot;:&quot;Martha D.&quot;,&quot;parse-names&quot;:false,&quot;dropping-particle&quot;:&quot;&quot;,&quot;non-dropping-particle&quot;:&quot;&quot;},{&quot;family&quot;:&quot;Group&quot;,&quot;given&quot;:&quot;for the Northern New England Cardiovascular Disease Study&quot;,&quot;parse-names&quot;:false,&quot;dropping-particle&quot;:&quot;&quot;,&quot;non-dropping-particle&quot;:&quot;&quot;}],&quot;container-title&quot;:&quot;Journal of vascular surgery&quot;,&quot;accessed&quot;:{&quot;date-parts&quot;:[[2023,2,27]]},&quot;DOI&quot;:&quot;10.1016/S0741-5214(95)70286-5&quot;,&quot;ISSN&quot;:&quot;0741-5214&quot;,&quot;PMID&quot;:&quot;7877226&quot;,&quot;URL&quot;:&quot;https://pubmed.ncbi.nlm.nih.gov/7877226/&quot;,&quot;issued&quot;:{&quot;date-parts&quot;:[[1995]]},&quot;page&quot;:&quot;445-452&quot;,&quot;abstract&quot;:&quot;Purpose: The purpose of this study was to examine the effect of peripheral vascular disease (PVD) on in-hospital mortality rates after coronary artery bypass grafting (CABG). Methods: We performed a regional cohort study of 3003 patients undergoing CABG between 1987 and 1989 at five tertiary care centers in Maine, New Hampshire, and Vermont. Data reflecting patient characteristics, severity of heart disease, comorbidity, and in-hospital mortality rates were collected prospectively; the presence of clinical and subclinical indicators of PVD was determined retrospectively. Results: Observed in-hospital mortality rates with CABG were 2.4-fold higher in the 796 patients with indicators of PVD (7.7%) than in the 2207 patients without PVD (3.2%) (crude odds ratio [OR] 2.42 [95% confidence interval (CI) 1.73-3.37]). After adjusting for their higher comorbidity scores, more advanced heart disease, and age, patients with PVD remained 73% more likely to die in hospital after CABG (adjusted OR 1.73 [CI 1.19-2.51]). The excess risk of in-hospital death associated with PVD was attributable largely to lower extremity occlusive disease (adjusted OR 2.03 [CI 1.34-3.07]). Subclinical lower extremity occlusive disease (asymptomatic absence of pedal pulses) had the same effect as clinically overt disease. Cerebrovascular disease had a small and statistically nonsignificant effect on CABG-related deaths (adjusted OR 1.13 [CI 0.73-1.74]). Excess mortality rates in patients with PVD were primarily due to increased risk of death from heart failure and dysrhythmias, but not to cerebrovascular accidents or peripheral arterial complications. Conclusions: The presence of lower extremity arterial occlusive disease is an important, independent predictor of in-hospital mortality rates for patients undergoing CABG. Controlled studies of the long-term effects of CABG in patients with PVD are needed to determine the optimal role of myocardial revascularization in this population. (J VASC SURG 1995;21:445-52.). © 1995 Society for Vascular Surgery and International Society for Cardiovascular Surgery, North American Chapter.&quot;,&quot;publisher&quot;:&quot;J Vasc Surg&quot;,&quot;issue&quot;:&quot;3&quot;,&quot;volume&quot;:&quot;21&quot;,&quot;container-title-short&quot;:&quot;J Vasc Surg&quot;},&quot;isTemporary&quot;:false}]},{&quot;citationID&quot;:&quot;MENDELEY_CITATION_4d356355-06cd-43f4-a0bc-43a4543a3d1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&quot;,&quot;citationItems&quot;:[{&quot;id&quot;:&quot;ad338b7f-b018-3f29-ae17-4d72a6a3c7fd&quot;,&quot;itemData&quot;:{&quot;type&quot;:&quot;article-journal&quot;,&quot;id&quot;:&quot;ad338b7f-b018-3f29-ae17-4d72a6a3c7fd&quot;,&quot;title&quot;:&quot;Long-term prognostic value of clinically evident noncoronary vascular disease in patients undergoing coronary revascularization in the Bypass Angioplasty Revascularization Investigation (BARI)&quot;,&quot;author&quot;:[{&quot;family&quot;:&quot;Sutton-Tyrrell&quot;,&quot;given&quot;:&quot;Kim&quot;,&quot;parse-names&quot;:false,&quot;dropping-particle&quot;:&quot;&quot;,&quot;non-dropping-particle&quot;:&quot;&quot;},{&quot;family&quot;:&quot;Rihal&quot;,&quot;given&quot;:&quot;Charanjit&quot;,&quot;parse-names&quot;:false,&quot;dropping-particle&quot;:&quot;&quot;,&quot;non-dropping-particle&quot;:&quot;&quot;},{&quot;family&quot;:&quot;Sellers&quot;,&quot;given&quot;:&quot;Mary Ann&quot;,&quot;parse-names&quot;:false,&quot;dropping-particle&quot;:&quot;&quot;,&quot;non-dropping-particle&quot;:&quot;&quot;},{&quot;family&quot;:&quot;Burek&quot;,&quot;given&quot;:&quot;Karen&quot;,&quot;parse-names&quot;:false,&quot;dropping-particle&quot;:&quot;&quot;,&quot;non-dropping-particle&quot;:&quot;&quot;},{&quot;family&quot;:&quot;Trudel&quot;,&quot;given&quot;:&quot;Johanne&quot;,&quot;parse-names&quot;:false,&quot;dropping-particle&quot;:&quot;&quot;,&quot;non-dropping-particle&quot;:&quot;&quot;},{&quot;family&quot;:&quot;Roubin&quot;,&quot;given&quot;:&quot;Gary&quot;,&quot;parse-names&quot;:false,&quot;dropping-particle&quot;:&quot;&quot;,&quot;non-dropping-particle&quot;:&quot;&quot;},{&quot;family&quot;:&quot;Brooks&quot;,&quot;given&quot;:&quot;Maria Mori&quot;,&quot;parse-names&quot;:false,&quot;dropping-particle&quot;:&quot;&quot;,&quot;non-dropping-particle&quot;:&quot;&quot;},{&quot;family&quot;:&quot;Grogan&quot;,&quot;given&quot;:&quot;Mary&quot;,&quot;parse-names&quot;:false,&quot;dropping-particle&quot;:&quot;&quot;,&quot;non-dropping-particle&quot;:&quot;&quot;},{&quot;family&quot;:&quot;Sopko&quot;,&quot;given&quot;:&quot;George&quot;,&quot;parse-names&quot;:false,&quot;dropping-particle&quot;:&quot;&quot;,&quot;non-dropping-particle&quot;:&quot;&quot;},{&quot;family&quot;:&quot;Keller&quot;,&quot;given&quot;:&quot;Norma&quot;,&quot;parse-names&quot;:false,&quot;dropping-particle&quot;:&quot;&quot;,&quot;non-dropping-particle&quot;:&quot;&quot;},{&quot;family&quot;:&quot;Jandová&quot;,&quot;given&quot;:&quot;Ružena&quot;,&quot;parse-names&quot;:false,&quot;dropping-particle&quot;:&quot;&quot;,&quot;non-dropping-particle&quot;:&quot;&quot;}],&quot;container-title&quot;:&quot;American Journal of Cardiology&quot;,&quot;accessed&quot;:{&quot;date-parts&quot;:[[2023,2,27]]},&quot;DOI&quot;:&quot;10.1016/S0002-9149(97)00934-X&quot;,&quot;ISSN&quot;:&quot;00029149&quot;,&quot;PMID&quot;:&quot;9485122&quot;,&quot;URL&quot;:&quot;https://pubmed.ncbi.nlm.nih.gov/9485122/&quot;,&quot;issued&quot;:{&quot;date-parts&quot;:[[1998,2,15]]},&quot;page&quot;:&quot;375-381&quot;,&quot;abstract&quot;:&quot;In the general population, peripheral atherosclerosis is a strong predictor of cardiovascular disease and death. In patients with known coronary artery disease, it is unclear whether the presence of additional noncoronary atherosclerosis is of further prognostic value. In the Bypass Angioplasty Revascularization Investigation, 5-year outcome was compared between patients with and without clinically evident noncoronary atherosclerosis. Within the subgroup with noncoronary atherosclerosis, surgery, and angioplasty treatment strategies were compared. Noncoronary atherosclerosis was defined as claudication, peripheral vascular surgery, abdominal aortic aneurysm, history of cerebral ischemia, or carotid disease. Among 1,816 patients, 303 (17%) had noncoronary atherosclerosis. These patients were more likely to have a history of congestive heart failure, diabetes, and hypertension, and were more likely to smoke. Coronary angiographic variables were similar between the 2 groups. Five-year survival was 75.8% for patients with noncoronary atherosclerosis and 90.2% those without (p &lt; 0.001). The adjusted relative risk of death was 1.7 for any noncoronary atherosclerosis, 1.5 for lower extremity disease alone, 1.7 for cerebral disease alone, and 2.3 for both conditions. Among the 303 patients with noncoronary atherosclerosis, the adjusted relative risk of death for surgery versus angioplasty was 0.87 (p = 0.40). However, the study has limited power to detect a treatment effect in this small subgroup. Thus, patients with combined coronary and clinically evident noncoronary atherosclerosis are a high-risk group with significantly worse long-term outcome compared patients with isolated coronary disease.&quot;,&quot;publisher&quot;:&quot;Am J Cardiol&quot;,&quot;issue&quot;:&quot;4&quot;,&quot;volume&quot;:&quot;81&quot;,&quot;container-title-short&quot;:&quot;&quot;},&quot;isTemporary&quot;:false}]},{&quot;citationID&quot;:&quot;MENDELEY_CITATION_4894a840-d24b-4665-819b-12b1b907804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&quot;,&quot;citationItems&quot;:[{&quot;id&quot;:&quot;563987ca-056d-3f19-85f6-fb8a18b02488&quot;,&quot;itemData&quot;:{&quot;type&quot;:&quot;article-journal&quot;,&quot;id&quot;:&quot;563987ca-056d-3f19-85f6-fb8a18b02488&quot;,&quot;title&quot;:&quot;Systematic detection of polyvascular disease combined with aggressive secondary prevention in patients presenting with severe coronary artery disease: The randomized AMERICA Study&quot;,&quot;author&quot;:[{&quot;family&quot;:&quot;Collet&quot;,&quot;given&quot;:&quot;Jean Philippe&quot;,&quot;parse-names&quot;:false,&quot;dropping-particle&quot;:&quot;&quot;,&quot;non-dropping-particle&quot;:&quot;&quot;},{&quot;family&quot;:&quot;Cayla&quot;,&quot;given&quot;:&quot;Guillaume&quot;,&quot;parse-names&quot;:false,&quot;dropping-particle&quot;:&quot;&quot;,&quot;non-dropping-particle&quot;:&quot;&quot;},{&quot;family&quot;:&quot;Ennezat&quot;,&quot;given&quot;:&quot;Pierre Vladimir&quot;,&quot;parse-names&quot;:false,&quot;dropping-particle&quot;:&quot;&quot;,&quot;non-dropping-particle&quot;:&quot;&quot;},{&quot;family&quot;:&quot;Leclercq&quot;,&quot;given&quot;:&quot;Florence&quot;,&quot;parse-names&quot;:false,&quot;dropping-particle&quot;:&quot;&quot;,&quot;non-dropping-particle&quot;:&quot;&quot;},{&quot;family&quot;:&quot;Cuisset&quot;,&quot;given&quot;:&quot;Thomas&quot;,&quot;parse-names&quot;:false,&quot;dropping-particle&quot;:&quot;&quot;,&quot;non-dropping-particle&quot;:&quot;&quot;},{&quot;family&quot;:&quot;Elhadad&quot;,&quot;given&quot;:&quot;Simon&quot;,&quot;parse-names&quot;:false,&quot;dropping-particle&quot;:&quot;&quot;,&quot;non-dropping-particle&quot;:&quot;&quot;},{&quot;family&quot;:&quot;Henry&quot;,&quot;given&quot;:&quot;Patrick&quot;,&quot;parse-names&quot;:false,&quot;dropping-particle&quot;:&quot;&quot;,&quot;non-dropping-particle&quot;:&quot;&quot;},{&quot;family&quot;:&quot;Belle&quot;,&quot;given&quot;:&quot;Loic&quot;,&quot;parse-names&quot;:false,&quot;dropping-particle&quot;:&quot;&quot;,&quot;non-dropping-particle&quot;:&quot;&quot;},{&quot;family&quot;:&quot;Cohen&quot;,&quot;given&quot;:&quot;Ariel&quot;,&quot;parse-names&quot;:false,&quot;dropping-particle&quot;:&quot;&quot;,&quot;non-dropping-particle&quot;:&quot;&quot;},{&quot;family&quot;:&quot;Silvain&quot;,&quot;given&quot;:&quot;Johanne&quot;,&quot;parse-names&quot;:false,&quot;dropping-particle&quot;:&quot;&quot;,&quot;non-dropping-particle&quot;:&quot;&quot;},{&quot;family&quot;:&quot;Barthelemy&quot;,&quot;given&quot;:&quot;Olivier&quot;,&quot;parse-names&quot;:false,&quot;dropping-particle&quot;:&quot;&quot;,&quot;non-dropping-particle&quot;:&quot;&quot;},{&quot;family&quot;:&quot;Beygui&quot;,&quot;given&quot;:&quot;Farzin&quot;,&quot;parse-names&quot;:false,&quot;dropping-particle&quot;:&quot;&quot;,&quot;non-dropping-particle&quot;:&quot;&quot;},{&quot;family&quot;:&quot;Diallo&quot;,&quot;given&quot;:&quot;Abdourahmane&quot;,&quot;parse-names&quot;:false,&quot;dropping-particle&quot;:&quot;&quot;,&quot;non-dropping-particle&quot;:&quot;&quot;},{&quot;family&quot;:&quot;Vicaut&quot;,&quot;given&quot;:&quot;Eric&quot;,&quot;parse-names&quot;:false,&quot;dropping-particle&quot;:&quot;&quot;,&quot;non-dropping-particle&quot;:&quot;&quot;},{&quot;family&quot;:&quot;Montalescot&quot;,&quot;given&quot;:&quot;Gilles&quot;,&quot;parse-names&quot;:false,&quot;dropping-particle&quot;:&quot;&quot;,&quot;non-dropping-particle&quot;:&quot;&quot;}],&quot;container-title&quot;:&quot;International journal of cardiology&quot;,&quot;accessed&quot;:{&quot;date-parts&quot;:[[2023,2,27]]},&quot;DOI&quot;:&quot;10.1016/J.IJCARD.2017.11.081&quot;,&quot;ISSN&quot;:&quot;1874-1754&quot;,&quot;PMID&quot;:&quot;29407124&quot;,&quot;URL&quot;:&quot;https://pubmed.ncbi.nlm.nih.gov/29407124/&quot;,&quot;issued&quot;:{&quot;date-parts&quot;:[[2018,3,1]]},&quot;page&quot;:&quot;36-42&quot;,&quot;abstract&quot;:&quot;Background: The prevalence and associated-risk of asymptomatic multisite artery disease (MSAD) in high risk coronary patients are unknown. Whether systematic identification and aggressive management of asymptomatic MSAD is clinically relevant in high risk coronary patients has not been evaluated. Methods: We randomly assigned 521 high risk coronary patients defined by the presence of three-vessel coronary disease (n = 304) or recent acute coronary syndrome beyond the age of 75 years (n = 215) to either a strategy of systematic detection of asymptomatic MSAD combined with an aggressive secondary prevention (n = 263) or to a more conventional strategy based on treatment of coronary artery disease only with standard of care (n = 258). The primary end point was the time to first occurrence of death, any organ failure or ischemic event leading to re-hospitalization through two years of follow-up. Results: The pro-active strategy identified asymptomatic MSAD in 21.7% of patients with few revascularizations (3.6%); the pro-active pharmacological secondary prevention was obtained in &gt; 85% of patients and life-style changes in &lt; 60% of patients. At 2-year follow-up, the primary end point occurred in 44.9% of patients in the pro-active group and 43.0% of patients in the conventional group (HR 1.03; 95% confidence interval [CI], 0.80 to 1.34]. The rate of major bleeding did not differ significantly between groups (4.6% vs 5.0%; HR, 0.97; 95% CI, 0.40 to 1.91). Conclusion: In high risk coronary patients, there is no apparent benefit of a systematic detection of asymptomatic extra-coronary atherothrombotic disease and intensified treatment over a 2-year follow-up period. (Funded by the Academic Allies in Cardiovascular Trials Initiatives and Organized Networks and Institut de l'Athérothrombose; AMERICA ClinicalTrials.gov number, NCT00445835).&quot;,&quot;publisher&quot;:&quot;Int J Cardiol&quot;,&quot;volume&quot;:&quot;254&quot;,&quot;container-title-short&quot;:&quot;Int J Cardiol&quot;},&quot;isTemporary&quot;:false}]},{&quot;citationID&quot;:&quot;MENDELEY_CITATION_395c6338-bc08-4a76-9b85-d3ea01025ab0&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&quot;,&quot;citationItems&quot;:[{&quot;id&quot;:&quot;84377bd2-69ac-3954-bfd0-0afb1de41ae6&quot;,&quot;itemData&quot;:{&quot;type&quot;:&quot;article-journal&quot;,&quot;id&quot;:&quot;84377bd2-69ac-3954-bfd0-0afb1de41ae6&quot;,&quot;title&quot;:&quot;Prolonged vs Short Duration of Dual Antiplatelet Therapy After Percutaneous Coronary Intervention in Patients With or Without Peripheral Arterial Disease: A Subgroup Analysis of the PRODIGY Randomized Clinical Trial&quot;,&quot;author&quot;:[{&quot;family&quot;:&quot;Franzone&quot;,&quot;given&quot;:&quot;Anna&quot;,&quot;parse-names&quot;:false,&quot;dropping-particle&quot;:&quot;&quot;,&quot;non-dropping-particle&quot;:&quot;&quot;},{&quot;family&quot;:&quot;Piccolo&quot;,&quot;given&quot;:&quot;Raffaele&quot;,&quot;parse-names&quot;:false,&quot;dropping-particle&quot;:&quot;&quot;,&quot;non-dropping-particle&quot;:&quot;&quot;},{&quot;family&quot;:&quot;Gargiulo&quot;,&quot;given&quot;:&quot;Giuseppe&quot;,&quot;parse-names&quot;:false,&quot;dropping-particle&quot;:&quot;&quot;,&quot;non-dropping-particle&quot;:&quot;&quot;},{&quot;family&quot;:&quot;Ariotti&quot;,&quot;given&quot;:&quot;Sara&quot;,&quot;parse-names&quot;:false,&quot;dropping-particle&quot;:&quot;&quot;,&quot;non-dropping-particle&quot;:&quot;&quot;},{&quot;family&quot;:&quot;Marino&quot;,&quot;given&quot;:&quot;Marcello&quot;,&quot;parse-names&quot;:false,&quot;dropping-particle&quot;:&quot;&quot;,&quot;non-dropping-particle&quot;:&quot;&quot;},{&quot;family&quot;:&quot;Santucci&quot;,&quot;given&quot;:&quot;Andrea&quot;,&quot;parse-names&quot;:false,&quot;dropping-particle&quot;:&quot;&quot;,&quot;non-dropping-particle&quot;:&quot;&quot;},{&quot;family&quot;:&quot;Baldo&quot;,&quot;given&quot;:&quot;Andrea&quot;,&quot;parse-names&quot;:false,&quot;dropping-particle&quot;:&quot;&quot;,&quot;non-dropping-particle&quot;:&quot;&quot;},{&quot;family&quot;:&quot;Magnani&quot;,&quot;given&quot;:&quot;Giulia&quot;,&quot;parse-names&quot;:false,&quot;dropping-particle&quot;:&quot;&quot;,&quot;non-dropping-particle&quot;:&quot;&quot;},{&quot;family&quot;:&quot;Moschovitis&quot;,&quot;given&quot;:&quot;Aris&quot;,&quot;parse-names&quot;:false,&quot;dropping-particle&quot;:&quot;&quot;,&quot;non-dropping-particle&quot;:&quot;&quot;},{&quot;family&quot;:&quot;Windecker&quot;,&quot;given&quot;:&quot;Stephan&quot;,&quot;parse-names&quot;:false,&quot;dropping-particle&quot;:&quot;&quot;,&quot;non-dropping-particle&quot;:&quot;&quot;},{&quot;family&quot;:&quot;Valgimigli&quot;,&quot;given&quot;:&quot;Marco&quot;,&quot;parse-names&quot;:false,&quot;dropping-particle&quot;:&quot;&quot;,&quot;non-dropping-particle&quot;:&quot;&quot;}],&quot;container-title&quot;:&quot;JAMA cardiology&quot;,&quot;container-title-short&quot;:&quot;JAMA Cardiol&quot;,&quot;accessed&quot;:{&quot;date-parts&quot;:[[2023,2,27]]},&quot;DOI&quot;:&quot;10.1001/JAMACARDIO.2016.2811&quot;,&quot;ISSN&quot;:&quot;2380-6591&quot;,&quot;PMID&quot;:&quot;27572001&quot;,&quot;URL&quot;:&quot;https://pubmed.ncbi.nlm.nih.gov/27572001/&quot;,&quot;issued&quot;:{&quot;date-parts&quot;:[[2016,10,1]]},&quot;page&quot;:&quot;795-803&quot;,&quot;abstract&quot;:&quot;IMPORTANCE: Patients with concomitant peripheral arterial disease (PAD) experience worse cardiovascular outcomes after percutaneous coronary intervention (PCI). OBJECTIVE: To assess the efficacy and safety of prolonged (24 months) vs short (≤6 months) dual antiplatelet therapy (DAPT) in patients with PAD undergoing PCI. DESIGN, SETTING, AND PARTICIPANTS: This subanalysis of the randomized Prolonging Dual Antiplatelet Treatment After Grading Stent-Induced Intimal Hyperplasia Study (PRODIGY) trial assessed unselected patients from tertiary care hospitals with stable coronary artery disease or acute coronary syndromes with or without concomitant PAD from December 2006 to December 2008. Data analysis was performed from January 7 to April 4, 2016. INTERVENTIONS: Percutaneous coronary intervention. MAIN OUTCOMES AND MEASURES: Rates of the primary efficacy end point, composite of death, myocardial infarction, or cerebrovascular accidents, and occurrence of the key safety end point, a composite of Bleeding Academic Research Consortium type 2, 3, or 5. RESULTS: This analysis comprised 246 and 1724 patients with and without PAD, respectively. In the patients with PAD, mean (SD) age was 73.2 (9.2) in the prolonged group and 75.7 (8.7) years in the short DAPT group, and 97 (82.2%) were male in the prolonged group and 92 (71.9%) were male in the short DAPT group. In the patients without PAD, mean (SD) age was 67.1 (11.2) years in the prolonged group and 66.8 (11.3) years in the short DAPT group, and 667 (76.8%) were male in the prolonged group and 655 (76.6%) were male in the short DAPT group. Status of PAD was associated with a higher risk of death and ischemic events (hazard ratio [HR], 2.80; 95% CI, 2.05-3.83; P &lt; .001). Prolonged vs short DAPT conveyed a lower risk of the primary efficacy end point in patients with PAD (19 [16.1%] vs 35 [27.3%]; HR, 0.54; 95% CI, 0.31-0.95; P = .03) but not in patients without PAD (81 [9.3%] vs 63 [7.4%]; HR, 1.28; 95% CI, 0.92-1.77; P = .15), with positive interaction (P = .01). The risk of definite or probable stent thrombosis was significantly lower in patients with PAD treated with prolonged compared with short DAPT (HR, 0.07; 95% CI, 0-1.21; P = .01). Bleeding Academic Research Consortium type 2, 3, or 5 bleeding occurred in 6 patients with PAD (5.2%) receiving prolonged DAPT relative to 8 (6.9%) of those receiving short DAPT (HR, 0.77; 95% CI, 0.27-2.21; P = .62), with a significant interaction (P = .04) compared with patients without PAD. CONCLUSIONS AND RELEVANCE: Peripheral artery disease confers a poor prognosis in patients undergoing PCI in the setting of stable coronary artery disease or acute coronary syndromes. Prolonged DAPT lowers the risk of ischemic events with no apparent bleeding liability in this high-risk group. TRIAL REGISTRATION: clinicaltrials.gov Identifier: NCT00611286.&quot;,&quot;publisher&quot;:&quot;JAMA Cardiol&quot;,&quot;issue&quot;:&quot;7&quot;,&quot;volume&quot;:&quot;1&quot;},&quot;isTemporary&quot;:false}]},{&quot;citationID&quot;:&quot;MENDELEY_CITATION_3fc1592b-3037-4658-bb09-7007a045d1e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&quot;,&quot;citationItems&quot;:[{&quot;id&quot;:&quot;27f5da60-69d7-380a-bf46-4c01fc7df3b6&quot;,&quot;itemData&quot;:{&quot;type&quot;:&quot;article-journal&quot;,&quot;id&quot;:&quot;27f5da60-69d7-380a-bf46-4c01fc7df3b6&quot;,&quot;title&quot;:&quot;2018 ESC/EACTS Guidelines on myocardial revascularization&quot;,&quot;author&quot;:[{&quot;family&quot;:&quot;Neumann&quot;,&quot;given&quot;:&quot;F. J.&quot;,&quot;parse-names&quot;:false,&quot;dropping-particle&quot;:&quot;&quot;,&quot;non-dropping-particle&quot;:&quot;&quot;},{&quot;family&quot;:&quot;Sousa-Uva&quot;,&quot;given&quot;:&quot;Miguel&quot;,&quot;parse-names&quot;:false,&quot;dropping-particle&quot;:&quot;&quot;,&quot;non-dropping-particle&quot;:&quot;&quot;},{&quot;family&quot;:&quot;Ahlsson&quot;,&quot;given&quot;:&quot;Anders&quot;,&quot;parse-names&quot;:false,&quot;dropping-particle&quot;:&quot;&quot;,&quot;non-dropping-particle&quot;:&quot;&quot;},{&quot;family&quot;:&quot;Alfonso&quot;,&quot;given&quot;:&quot;Fernando&quot;,&quot;parse-names&quot;:false,&quot;dropping-particle&quot;:&quot;&quot;,&quot;non-dropping-particle&quot;:&quot;&quot;},{&quot;family&quot;:&quot;Banning&quot;,&quot;given&quot;:&quot;Adrian P.&quot;,&quot;parse-names&quot;:false,&quot;dropping-particle&quot;:&quot;&quot;,&quot;non-dropping-particle&quot;:&quot;&quot;},{&quot;family&quot;:&quot;Benedetto&quot;,&quot;given&quot;:&quot;Umberto&quot;,&quot;parse-names&quot;:false,&quot;dropping-particle&quot;:&quot;&quot;,&quot;non-dropping-particle&quot;:&quot;&quot;},{&quot;family&quot;:&quot;Byrne&quot;,&quot;given&quot;:&quot;Robert A.&quot;,&quot;parse-names&quot;:false,&quot;dropping-particle&quot;:&quot;&quot;,&quot;non-dropping-particle&quot;:&quot;&quot;},{&quot;family&quot;:&quot;Collet&quot;,&quot;given&quot;:&quot;Jean Philippe&quot;,&quot;parse-names&quot;:false,&quot;dropping-particle&quot;:&quot;&quot;,&quot;non-dropping-particle&quot;:&quot;&quot;},{&quot;family&quot;:&quot;Falk&quot;,&quot;given&quot;:&quot;Volkmar&quot;,&quot;parse-names&quot;:false,&quot;dropping-particle&quot;:&quot;&quot;,&quot;non-dropping-particle&quot;:&quot;&quot;},{&quot;family&quot;:&quot;Head&quot;,&quot;given&quot;:&quot;Stuart J.&quot;,&quot;parse-names&quot;:false,&quot;dropping-particle&quot;:&quot;&quot;,&quot;non-dropping-particle&quot;:&quot;&quot;},{&quot;family&quot;:&quot;Jüni&quot;,&quot;given&quot;:&quot;Peter&quot;,&quot;parse-names&quot;:false,&quot;dropping-particle&quot;:&quot;&quot;,&quot;non-dropping-particle&quot;:&quot;&quot;},{&quot;family&quot;:&quot;Kastrati&quot;,&quot;given&quot;:&quot;Adnan&quot;,&quot;parse-names&quot;:false,&quot;dropping-particle&quot;:&quot;&quot;,&quot;non-dropping-particle&quot;:&quot;&quot;},{&quot;family&quot;:&quot;Koller&quot;,&quot;given&quot;:&quot;Akos&quot;,&quot;parse-names&quot;:false,&quot;dropping-particle&quot;:&quot;&quot;,&quot;non-dropping-particle&quot;:&quot;&quot;},{&quot;family&quot;:&quot;Kristensen&quot;,&quot;given&quot;:&quot;Steen D.&quot;,&quot;parse-names&quot;:false,&quot;dropping-particle&quot;:&quot;&quot;,&quot;non-dropping-particle&quot;:&quot;&quot;},{&quot;family&quot;:&quot;Niebauer&quot;,&quot;given&quot;:&quot;Josef&quot;,&quot;parse-names&quot;:false,&quot;dropping-particle&quot;:&quot;&quot;,&quot;non-dropping-particle&quot;:&quot;&quot;},{&quot;family&quot;:&quot;Richter&quot;,&quot;given&quot;:&quot;Dimitrios J.&quot;,&quot;parse-names&quot;:false,&quot;dropping-particle&quot;:&quot;&quot;,&quot;non-dropping-particle&quot;:&quot;&quot;},{&quot;family&quot;:&quot;Seferovic&quot;,&quot;given&quot;:&quot;Petar M.&quot;,&quot;parse-names&quot;:false,&quot;dropping-particle&quot;:&quot;&quot;,&quot;non-dropping-particle&quot;:&quot;&quot;},{&quot;family&quot;:&quot;Sibbing&quot;,&quot;given&quot;:&quot;Dirk&quot;,&quot;parse-names&quot;:false,&quot;dropping-particle&quot;:&quot;&quot;,&quot;non-dropping-particle&quot;:&quot;&quot;},{&quot;family&quot;:&quot;Stefanini&quot;,&quot;given&quot;:&quot;Giulio G.&quot;,&quot;parse-names&quot;:false,&quot;dropping-particle&quot;:&quot;&quot;,&quot;non-dropping-particle&quot;:&quot;&quot;},{&quot;family&quot;:&quot;Windecker&quot;,&quot;given&quot;:&quot;Stephan&quot;,&quot;parse-names&quot;:false,&quot;dropping-particle&quot;:&quot;&quot;,&quot;non-dropping-particle&quot;:&quot;&quot;},{&quot;family&quot;:&quot;Yadav&quot;,&quot;given&quot;:&quot;Rashmi&quot;,&quot;parse-names&quot;:false,&quot;dropping-particle&quot;:&quot;&quot;,&quot;non-dropping-particle&quot;:&quot;&quot;},{&quot;family&quot;:&quot;Zembala&quot;,&quot;given&quot;:&quot;Michael O.&quot;,&quot;parse-names&quot;:false,&quot;dropping-particle&quot;:&quot;&quot;,&quot;non-dropping-particle&quot;:&quot;&quot;},{&quot;family&quot;:&quot;Wijns&quot;,&quot;given&quot;:&quot;William&quot;,&quot;parse-names&quot;:false,&quot;dropping-particle&quot;:&quot;&quot;,&quot;non-dropping-particle&quot;:&quot;&quot;},{&quot;family&quot;:&quot;Glineur&quot;,&quot;given&quot;:&quot;David&quot;,&quot;parse-names&quot;:false,&quot;dropping-particle&quot;:&quot;&quot;,&quot;non-dropping-particle&quot;:&quot;&quot;},{&quot;family&quot;:&quot;Aboyans&quot;,&quot;given&quot;:&quot;Victor&quot;,&quot;parse-names&quot;:false,&quot;dropping-particle&quot;:&quot;&quot;,&quot;non-dropping-particle&quot;:&quot;&quot;},{&quot;family&quot;:&quot;Achenbach&quot;,&quot;given&quot;:&quot;Stephan&quot;,&quot;parse-names&quot;:false,&quot;dropping-particle&quot;:&quot;&quot;,&quot;non-dropping-particle&quot;:&quot;&quot;},{&quot;family&quot;:&quot;Agewall&quot;,&quot;given&quot;:&quot;Stefan&quot;,&quot;parse-names&quot;:false,&quot;dropping-particle&quot;:&quot;&quot;,&quot;non-dropping-particle&quot;:&quot;&quot;},{&quot;family&quot;:&quot;Andreotti&quot;,&quot;given&quot;:&quot;Felicita&quot;,&quot;parse-names&quot;:false,&quot;dropping-particle&quot;:&quot;&quot;,&quot;non-dropping-particle&quot;:&quot;&quot;},{&quot;family&quot;:&quot;Barbato&quot;,&quot;given&quot;:&quot;Emanuele&quot;,&quot;parse-names&quot;:false,&quot;dropping-particle&quot;:&quot;&quot;,&quot;non-dropping-particle&quot;:&quot;&quot;},{&quot;family&quot;:&quot;Baumbach&quot;,&quot;given&quot;:&quot;Andreas&quot;,&quot;parse-names&quot;:false,&quot;dropping-particle&quot;:&quot;&quot;,&quot;non-dropping-particle&quot;:&quot;&quot;},{&quot;family&quot;:&quot;Brophy&quot;,&quot;given&quot;:&quot;James&quot;,&quot;parse-names&quot;:false,&quot;dropping-particle&quot;:&quot;&quot;,&quot;non-dropping-particle&quot;:&quot;&quot;},{&quot;family&quot;:&quot;Bueno&quot;,&quot;given&quot;:&quot;Hcrossed&quot;,&quot;parse-names&quot;:false,&quot;dropping-particle&quot;:&quot;&quot;,&quot;non-dropping-particle&quot;:&quot;&quot;},{&quot;family&quot;:&quot;Calvert&quot;,&quot;given&quot;:&quot;Patrick A.&quot;,&quot;parse-names&quot;:false,&quot;dropping-particle&quot;:&quot;&quot;,&quot;non-dropping-particle&quot;:&quot;&quot;},{&quot;family&quot;:&quot;Capodanno&quot;,&quot;given&quot;:&quot;Davide&quot;,&quot;parse-names&quot;:false,&quot;dropping-particle&quot;:&quot;&quot;,&quot;non-dropping-particle&quot;:&quot;&quot;},{&quot;family&quot;:&quot;Davierwala&quot;,&quot;given&quot;:&quot;Piroze M.&quot;,&quot;parse-names&quot;:false,&quot;dropping-particle&quot;:&quot;&quot;,&quot;non-dropping-particle&quot;:&quot;&quot;},{&quot;family&quot;:&quot;Delgado&quot;,&quot;given&quot;:&quot;Victoria&quot;,&quot;parse-names&quot;:false,&quot;dropping-particle&quot;:&quot;&quot;,&quot;non-dropping-particle&quot;:&quot;&quot;},{&quot;family&quot;:&quot;Dudek&quot;,&quot;given&quot;:&quot;Dariusz&quot;,&quot;parse-names&quot;:false,&quot;dropping-particle&quot;:&quot;&quot;,&quot;non-dropping-particle&quot;:&quot;&quot;},{&quot;family&quot;:&quot;Freemantle&quot;,&quot;given&quot;:&quot;Nick&quot;,&quot;parse-names&quot;:false,&quot;dropping-particle&quot;:&quot;&quot;,&quot;non-dropping-particle&quot;:&quot;&quot;},{&quot;family&quot;:&quot;Funck-Brentano&quot;,&quot;given&quot;:&quot;Christian&quot;,&quot;parse-names&quot;:false,&quot;dropping-particle&quot;:&quot;&quot;,&quot;non-dropping-particle&quot;:&quot;&quot;},{&quot;family&quot;:&quot;Gaemperli&quot;,&quot;given&quot;:&quot;Oliver&quot;,&quot;parse-names&quot;:false,&quot;dropping-particle&quot;:&quot;&quot;,&quot;non-dropping-particle&quot;:&quot;&quot;},{&quot;family&quot;:&quot;Gielen&quot;,&quot;given&quot;:&quot;Stephan&quot;,&quot;parse-names&quot;:false,&quot;dropping-particle&quot;:&quot;&quot;,&quot;non-dropping-particle&quot;:&quot;&quot;},{&quot;family&quot;:&quot;Gilard&quot;,&quot;given&quot;:&quot;Martine&quot;,&quot;parse-names&quot;:false,&quot;dropping-particle&quot;:&quot;&quot;,&quot;non-dropping-particle&quot;:&quot;&quot;},{&quot;family&quot;:&quot;Gorenek&quot;,&quot;given&quot;:&quot;Bulent&quot;,&quot;parse-names&quot;:false,&quot;dropping-particle&quot;:&quot;&quot;,&quot;non-dropping-particle&quot;:&quot;&quot;},{&quot;family&quot;:&quot;Haasenritter&quot;,&quot;given&quot;:&quot;Joerg&quot;,&quot;parse-names&quot;:false,&quot;dropping-particle&quot;:&quot;&quot;,&quot;non-dropping-particle&quot;:&quot;&quot;},{&quot;family&quot;:&quot;Haude&quot;,&quot;given&quot;:&quot;Michael&quot;,&quot;parse-names&quot;:false,&quot;dropping-particle&quot;:&quot;&quot;,&quot;non-dropping-particle&quot;:&quot;&quot;},{&quot;family&quot;:&quot;Ibanez&quot;,&quot;given&quot;:&quot;Borja&quot;,&quot;parse-names&quot;:false,&quot;dropping-particle&quot;:&quot;&quot;,&quot;non-dropping-particle&quot;:&quot;&quot;},{&quot;family&quot;:&quot;Iung&quot;,&quot;given&quot;:&quot;Bernard&quot;,&quot;parse-names&quot;:false,&quot;dropping-particle&quot;:&quot;&quot;,&quot;non-dropping-particle&quot;:&quot;&quot;},{&quot;family&quot;:&quot;Jeppsson&quot;,&quot;given&quot;:&quot;Anders&quot;,&quot;parse-names&quot;:false,&quot;dropping-particle&quot;:&quot;&quot;,&quot;non-dropping-particle&quot;:&quot;&quot;},{&quot;family&quot;:&quot;Katritsis&quot;,&quot;given&quot;:&quot;Demosthene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Leite-Moreira&quot;,&quot;given&quot;:&quot;Adelino&quot;,&quot;parse-names&quot;:false,&quot;dropping-particle&quot;:&quot;&quot;,&quot;non-dropping-particle&quot;:&quot;&quot;},{&quot;family&quot;:&quot;Lund&quot;,&quot;given&quot;:&quot;Lars H.&quot;,&quot;parse-names&quot;:false,&quot;dropping-particle&quot;:&quot;&quot;,&quot;non-dropping-particle&quot;:&quot;&quot;},{&quot;family&quot;:&quot;Maisano&quot;,&quot;given&quot;:&quot;Francesco&quot;,&quot;parse-names&quot;:false,&quot;dropping-particle&quot;:&quot;&quot;,&quot;non-dropping-particle&quot;:&quot;&quot;},{&quot;family&quot;:&quot;Mehilli&quot;,&quot;given&quot;:&quot;Julinda&quot;,&quot;parse-names&quot;:false,&quot;dropping-particle&quot;:&quot;&quot;,&quot;non-dropping-particle&quot;:&quot;&quot;},{&quot;family&quot;:&quot;Metzler&quot;,&quot;given&quot;:&quot;Bernhard&quot;,&quot;parse-names&quot;:false,&quot;dropping-particle&quot;:&quot;&quot;,&quot;non-dropping-particle&quot;:&quot;&quot;},{&quot;family&quot;:&quot;Montalescot&quot;,&quot;given&quot;:&quot;Gilles&quot;,&quot;parse-names&quot;:false,&quot;dropping-particle&quot;:&quot;&quot;,&quot;non-dropping-particle&quot;:&quot;&quot;},{&quot;family&quot;:&quot;Pagano&quot;,&quot;given&quot;:&quot;Domenico&quot;,&quot;parse-names&quot;:false,&quot;dropping-particle&quot;:&quot;&quot;,&quot;non-dropping-particle&quot;:&quot;&quot;},{&quot;family&quot;:&quot;Petronio&quot;,&quot;given&quot;:&quot;Anna Sonia&quot;,&quot;parse-names&quot;:false,&quot;dropping-particle&quot;:&quot;&quot;,&quot;non-dropping-particle&quot;:&quot;&quot;},{&quot;family&quot;:&quot;Piepoli&quot;,&quot;given&quot;:&quot;Massimo Francesco&quot;,&quot;parse-names&quot;:false,&quot;dropping-particle&quot;:&quot;&quot;,&quot;non-dropping-particle&quot;:&quot;&quot;},{&quot;family&quot;:&quot;Popescu&quot;,&quot;given&quot;:&quot;Bogdan A.&quot;,&quot;parse-names&quot;:false,&quot;dropping-particle&quot;:&quot;&quot;,&quot;non-dropping-particle&quot;:&quot;&quot;},{&quot;family&quot;:&quot;Sádaba&quot;,&quot;given&quot;:&quot;Rafael&quot;,&quot;parse-names&quot;:false,&quot;dropping-particle&quot;:&quot;&quot;,&quot;non-dropping-particle&quot;:&quot;&quot;},{&quot;family&quot;:&quot;Shlyakhto&quot;,&quot;given&quot;:&quot;Evgeny&quot;,&quot;parse-names&quot;:false,&quot;dropping-particle&quot;:&quot;&quot;,&quot;non-dropping-particle&quot;:&quot;&quot;},{&quot;family&quot;:&quot;Silber&quot;,&quot;given&quot;:&quot;Sigmund&quot;,&quot;parse-names&quot;:false,&quot;dropping-particle&quot;:&quot;&quot;,&quot;non-dropping-particle&quot;:&quot;&quot;},{&quot;family&quot;:&quot;Simpson&quot;,&quot;given&quot;:&quot;Iain A.&quot;,&quot;parse-names&quot;:false,&quot;dropping-particle&quot;:&quot;&quot;,&quot;non-dropping-particle&quot;:&quot;&quot;},{&quot;family&quot;:&quot;Sparv&quot;,&quot;given&quot;:&quot;David&quot;,&quot;parse-names&quot;:false,&quot;dropping-particle&quot;:&quot;&quot;,&quot;non-dropping-particle&quot;:&quot;&quot;},{&quot;family&quot;:&quot;Tavilla&quot;,&quot;given&quot;:&quot;Giuseppe&quot;,&quot;parse-names&quot;:false,&quot;dropping-particle&quot;:&quot;&quot;,&quot;non-dropping-particle&quot;:&quot;&quot;},{&quot;family&quot;:&quot;Thiele&quot;,&quot;given&quot;:&quot;Holger&quot;,&quot;parse-names&quot;:false,&quot;dropping-particle&quot;:&quot;&quot;,&quot;non-dropping-particle&quot;:&quot;&quot;},{&quot;family&quot;:&quot;Tousek&quot;,&quot;given&quot;:&quot;Petr&quot;,&quot;parse-names&quot;:false,&quot;dropping-particle&quot;:&quot;&quot;,&quot;non-dropping-particle&quot;:&quot;&quot;},{&quot;family&quot;:&quot;Belle&quot;,&quot;given&quot;:&quot;Eric&quot;,&quot;parse-names&quot;:false,&quot;dropping-particle&quot;:&quot;&quot;,&quot;non-dropping-particle&quot;:&quot;van&quot;},{&quot;family&quot;:&quot;Vranckx&quot;,&quot;given&quot;:&quot;Pascal&quot;,&quot;parse-names&quot;:false,&quot;dropping-particle&quot;:&quot;&quot;,&quot;non-dropping-particle&quot;:&quot;&quot;},{&quot;family&quot;:&quot;Witkowski&quot;,&quot;given&quot;:&quot;Adam&quot;,&quot;parse-names&quot;:false,&quot;dropping-particle&quot;:&quot;&quot;,&quot;non-dropping-particle&quot;:&quot;&quot;},{&quot;family&quot;:&quot;Zamorano&quot;,&quot;given&quot;:&quot;Jose Luis&quot;,&quot;parse-names&quot;:false,&quot;dropping-particle&quot;:&quot;&quot;,&quot;non-dropping-particle&quot;:&quot;&quot;},{&quot;family&quot;:&quot;Roffi&quot;,&quot;given&quot;:&quot;Marco&quot;,&quot;parse-names&quot;:false,&quot;dropping-particle&quot;:&quot;&quot;,&quot;non-dropping-particle&quot;:&quot;&quot;}],&quot;container-title&quot;:&quot;European Heart Journal&quot;,&quot;accessed&quot;:{&quot;date-parts&quot;:[[2023,2,27]]},&quot;DOI&quot;:&quot;10.1093/eurheartj/ehy394&quot;,&quot;ISSN&quot;:&quot;15229645&quot;,&quot;PMID&quot;:&quot;30165437&quot;,&quot;issued&quot;:{&quot;date-parts&quot;:[[2019,1,7]]},&quot;page&quot;:&quot;87-165&quot;,&quot;publisher&quot;:&quot;Oxford University Press&quot;,&quot;issue&quot;:&quot;2&quot;,&quot;volume&quot;:&quot;40&quot;,&quot;container-title-short&quot;:&quot;Eur Heart J&quot;},&quot;isTemporary&quot;:false}]},{&quot;citationID&quot;:&quot;MENDELEY_CITATION_e440e1e1-ce64-439f-9e32-4fd53647b85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&quot;,&quot;citationItems&quot;:[{&quot;id&quot;:&quot;ea2d9b3f-916f-3e64-90ff-bde74fb3d426&quot;,&quot;itemData&quot;:{&quot;type&quot;:&quot;article-journal&quot;,&quot;id&quot;:&quot;ea2d9b3f-916f-3e64-90ff-bde74fb3d426&quot;,&quot;title&quot;:&quot;Effect of Adding Ticagrelor to Standard Aspirin on Saphenous Vein Graft Patency in Patients Undergoing Coronary Artery Bypass Grafting (POPular CABG): A Randomized, Double-Blind, Placebo-Controlled Trial&quot;,&quot;author&quot;:[{&quot;family&quot;:&quot;Willemsen&quot;,&quot;given&quot;:&quot;Laura M.&quot;,&quot;parse-names&quot;:false,&quot;dropping-particle&quot;:&quot;&quot;,&quot;non-dropping-particle&quot;:&quot;&quot;},{&quot;family&quot;:&quot;Janssen&quot;,&quot;given&quot;:&quot;Paul W.A.&quot;,&quot;parse-names&quot;:false,&quot;dropping-particle&quot;:&quot;&quot;,&quot;non-dropping-particle&quot;:&quot;&quot;},{&quot;family&quot;:&quot;Peper&quot;,&quot;given&quot;:&quot;Joyce&quot;,&quot;parse-names&quot;:false,&quot;dropping-particle&quot;:&quot;&quot;,&quot;non-dropping-particle&quot;:&quot;&quot;},{&quot;family&quot;:&quot;Soliman-Hamad&quot;,&quot;given&quot;:&quot;Mohamed A.&quot;,&quot;parse-names&quot;:false,&quot;dropping-particle&quot;:&quot;&quot;,&quot;non-dropping-particle&quot;:&quot;&quot;},{&quot;family&quot;:&quot;Straten&quot;,&quot;given&quot;:&quot;Albert H.M.&quot;,&quot;parse-names&quot;:false,&quot;dropping-particle&quot;:&quot;&quot;,&quot;non-dropping-particle&quot;:&quot;van&quot;},{&quot;family&quot;:&quot;Klein&quot;,&quot;given&quot;:&quot;Patrick&quot;,&quot;parse-names&quot;:false,&quot;dropping-particle&quot;:&quot;&quot;,&quot;non-dropping-particle&quot;:&quot;&quot;},{&quot;family&quot;:&quot;Hackeng&quot;,&quot;given&quot;:&quot;Chris M.&quot;,&quot;parse-names&quot;:false,&quot;dropping-particle&quot;:&quot;&quot;,&quot;non-dropping-particle&quot;:&quot;&quot;},{&quot;family&quot;:&quot;Sonker&quot;,&quot;given&quot;:&quot;Uday&quot;,&quot;parse-names&quot;:false,&quot;dropping-particle&quot;:&quot;&quot;,&quot;non-dropping-particle&quot;:&quot;&quot;},{&quot;family&quot;:&quot;Bekker&quot;,&quot;given&quot;:&quot;Margreet W.A.&quot;,&quot;parse-names&quot;:false,&quot;dropping-particle&quot;:&quot;&quot;,&quot;non-dropping-particle&quot;:&quot;&quot;},{&quot;family&quot;:&quot;Birgelen&quot;,&quot;given&quot;:&quot;Clemens&quot;,&quot;parse-names&quot;:false,&quot;dropping-particle&quot;:&quot;&quot;,&quot;non-dropping-particle&quot;:&quot;von&quot;},{&quot;family&quot;:&quot;Brouwer&quot;,&quot;given&quot;:&quot;Marc A.&quot;,&quot;parse-names&quot;:false,&quot;dropping-particle&quot;:&quot;&quot;,&quot;non-dropping-particle&quot;:&quot;&quot;},{&quot;family&quot;:&quot;Harst&quot;,&quot;given&quot;:&quot;Pim&quot;,&quot;parse-names&quot;:false,&quot;dropping-particle&quot;:&quot;&quot;,&quot;non-dropping-particle&quot;:&quot;van der&quot;},{&quot;family&quot;:&quot;Vlot&quot;,&quot;given&quot;:&quot;Eline A.&quot;,&quot;parse-names&quot;:false,&quot;dropping-particle&quot;:&quot;&quot;,&quot;non-dropping-particle&quot;:&quot;&quot;},{&quot;family&quot;:&quot;Deneer&quot;,&quot;given&quot;:&quot;Vera H.M.&quot;,&quot;parse-names&quot;:false,&quot;dropping-particle&quot;:&quot;&quot;,&quot;non-dropping-particle&quot;:&quot;&quot;},{&quot;family&quot;:&quot;Chan Pin Yin&quot;,&quot;given&quot;:&quot;Dean R.P.P.&quot;,&quot;parse-names&quot;:false,&quot;dropping-particle&quot;:&quot;&quot;,&quot;non-dropping-particle&quot;:&quot;&quot;},{&quot;family&quot;:&quot;Gimbel&quot;,&quot;given&quot;:&quot;Marieke E.&quot;,&quot;parse-names&quot;:false,&quot;dropping-particle&quot;:&quot;&quot;,&quot;non-dropping-particle&quot;:&quot;&quot;},{&quot;family&quot;:&quot;Beukema&quot;,&quot;given&quot;:&quot;Kasper F.&quot;,&quot;parse-names&quot;:false,&quot;dropping-particle&quot;:&quot;&quot;,&quot;non-dropping-particle&quot;:&quot;&quot;},{&quot;family&quot;:&quot;Daeter&quot;,&quot;given&quot;:&quot;Edgar J.&quot;,&quot;parse-names&quot;:false,&quot;dropping-particle&quot;:&quot;&quot;,&quot;non-dropping-particle&quot;:&quot;&quot;},{&quot;family&quot;:&quot;Kelder&quot;,&quot;given&quot;:&quot;Johannes C.&quot;,&quot;parse-names&quot;:false,&quot;dropping-particle&quot;:&quot;&quot;,&quot;non-dropping-particle&quot;:&quot;&quot;},{&quot;family&quot;:&quot;Tijssen&quot;,&quot;given&quot;:&quot;Jan G.P.&quot;,&quot;parse-names&quot;:false,&quot;dropping-particle&quot;:&quot;&quot;,&quot;non-dropping-particle&quot;:&quot;&quot;},{&quot;family&quot;:&quot;Rensing&quot;,&quot;given&quot;:&quot;Benno J.W.M.&quot;,&quot;parse-names&quot;:false,&quot;dropping-particle&quot;:&quot;&quot;,&quot;non-dropping-particle&quot;:&quot;&quot;},{&quot;family&quot;:&quot;Es&quot;,&quot;given&quot;:&quot;Hendrik W.&quot;,&quot;parse-names&quot;:false,&quot;dropping-particle&quot;:&quot;&quot;,&quot;non-dropping-particle&quot;:&quot;van&quot;},{&quot;family&quot;:&quot;Swaans&quot;,&quot;given&quot;:&quot;Martin J.&quot;,&quot;parse-names&quot;:false,&quot;dropping-particle&quot;:&quot;&quot;,&quot;non-dropping-particle&quot;:&quot;&quot;},{&quot;family&quot;:&quot;Berg&quot;,&quot;given&quot;:&quot;Jurrien M.&quot;,&quot;parse-names&quot;:false,&quot;dropping-particle&quot;:&quot;&quot;,&quot;non-dropping-particle&quot;:&quot;ten&quot;}],&quot;container-title&quot;:&quot;Circulation&quot;,&quot;accessed&quot;:{&quot;date-parts&quot;:[[2023,2,27]]},&quot;DOI&quot;:&quot;10.1161/CIRCULATIONAHA.120.050749&quot;,&quot;ISSN&quot;:&quot;1524-4539&quot;,&quot;PMID&quot;:&quot;32862716&quot;,&quot;URL&quot;:&quot;https://pubmed.ncbi.nlm.nih.gov/32862716/&quot;,&quot;issued&quot;:{&quot;date-parts&quot;:[[2020,11,10]]},&quot;page&quot;:&quot;1799-1807&quot;,&quot;abstract&quot;:&quot;BACKGROUND: Approximately 15% of saphenous vein grafts (SVGs) occlude during the first year after coronary artery bypass graft surgery (CABG) despite aspirin use. The POPular CABG trial (The Effect of Ticagrelor on Saphenous Vein Graft Patency in Patients Undergoing Coronary Artery Bypass Grafting Surgery) investigated whether ticagrelor added to standard aspirin improves SVG patency at 1 year after CABG. METHODS: In this investigator-initiated, randomized, double-blind, placebo-controlled, multicenter trial, patients with ≥1 SVGs were randomly assigned (1:1) after CABG to ticagrelor or placebo added to standard aspirin (80 mg or 100 mg). The primary outcome was SVG occlusion at 1 year, assessed with coronary computed tomography angiography, in all patients that had primary outcome imaging available. A generalized estimating equation model was used to perform the primary analysis per SVG. The secondary outcome was 1-year SVG failure, which was a composite of SVG occlusion, SVG revascularization, myocardial infarction in myocardial territory supplied by a SVG, or sudden death. RESULTS: Among 499 randomly assigned patients, the mean age was 67.9±8.3 years, 87.1% were male, the indication for CABG was acute coronary syndrome in 31.3%, and 95.2% of procedures used cardiopulmonary bypass. Primary outcome imaging was available in 220 patients in the ticagrelor group and 223 patients in the placebo group. The SVG occlusion rate in the ticagrelor group was 10.5% (51 of 484 SVGs) versus 9.1% in the placebo group (43 of 470 SVGs), odds ratio, 1.29 [95% CI, 0.73-2.30]; P=0.38. SVG failure occurred in 35 (14.2%) patients in the ticagrelor group versus 29 (11.6%) patients in the placebo group (odds ratio, 1.22 [95% CI, 0.72-2.05]). CONCLUSIONS: In this randomized, placebo-controlled trial, the addition of ticagrelor to standard aspirin did not reduce SVG occlusion at 1 year after CABG. Registration: URL: https://www.clinicaltrials.gov; Unique identifier: NCT02352402.&quot;,&quot;publisher&quot;:&quot;Circulation&quot;,&quot;issue&quot;:&quot;19&quot;,&quot;volume&quot;:&quot;142&quot;,&quot;container-title-short&quot;:&quot;Circulation&quot;},&quot;isTemporary&quot;:false}]}]"/>
    <we:property name="MENDELEY_CITATIONS_LOCALE_CODE" value="&quot;en-US&quot;"/>
    <we:property name="MENDELEY_CITATIONS_STYLE" value="{&quot;id&quot;:&quot;https://www.zotero.org/styles/the-new-england-journal-of-medicine&quot;,&quot;title&quot;:&quot;The New England Journal of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2A843-50DC-084B-9EAF-7651CABE8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73</Words>
  <Characters>4805</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a Bonilla</dc:creator>
  <cp:keywords/>
  <dc:description/>
  <cp:lastModifiedBy>Gonzalez Lorenzo Oscar</cp:lastModifiedBy>
  <cp:revision>4</cp:revision>
  <cp:lastPrinted>2023-04-16T04:59:00Z</cp:lastPrinted>
  <dcterms:created xsi:type="dcterms:W3CDTF">2023-04-22T09:17:00Z</dcterms:created>
  <dcterms:modified xsi:type="dcterms:W3CDTF">2023-09-04T06:55:00Z</dcterms:modified>
</cp:coreProperties>
</file>